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541B7D" w14:textId="7776A64E" w:rsidR="00291321" w:rsidRPr="0008546D" w:rsidRDefault="00652D04" w:rsidP="00B20564">
      <w:pPr>
        <w:spacing w:line="480" w:lineRule="auto"/>
        <w:jc w:val="center"/>
        <w:rPr>
          <w:rFonts w:ascii="Arial" w:eastAsia="Calibri" w:hAnsi="Arial" w:cs="Arial"/>
          <w:b/>
          <w:sz w:val="22"/>
          <w:szCs w:val="22"/>
        </w:rPr>
      </w:pPr>
      <w:r w:rsidRPr="00652D04">
        <w:rPr>
          <w:rFonts w:ascii="Arial" w:eastAsia="Calibri" w:hAnsi="Arial" w:cs="Arial"/>
          <w:b/>
          <w:sz w:val="22"/>
          <w:szCs w:val="22"/>
        </w:rPr>
        <w:t>Supplementary Material</w:t>
      </w:r>
      <w:r>
        <w:rPr>
          <w:rFonts w:ascii="Arial" w:eastAsia="Calibri" w:hAnsi="Arial" w:cs="Arial"/>
          <w:b/>
          <w:sz w:val="22"/>
          <w:szCs w:val="22"/>
        </w:rPr>
        <w:t xml:space="preserve"> for “</w:t>
      </w:r>
      <w:r w:rsidR="00431353" w:rsidRPr="0008546D">
        <w:rPr>
          <w:rFonts w:ascii="Arial" w:eastAsia="Calibri" w:hAnsi="Arial" w:cs="Arial"/>
          <w:b/>
          <w:sz w:val="22"/>
          <w:szCs w:val="22"/>
        </w:rPr>
        <w:t xml:space="preserve">Spatial Patterns in Prostate Cancer-specific mortality in Pennsylvania Using Pennsylvania </w:t>
      </w:r>
      <w:r w:rsidR="00C045EC">
        <w:rPr>
          <w:rFonts w:ascii="Arial" w:eastAsia="Calibri" w:hAnsi="Arial" w:cs="Arial"/>
          <w:b/>
          <w:sz w:val="22"/>
          <w:szCs w:val="22"/>
        </w:rPr>
        <w:t xml:space="preserve">Cancer </w:t>
      </w:r>
      <w:r w:rsidR="00431353" w:rsidRPr="0008546D">
        <w:rPr>
          <w:rFonts w:ascii="Arial" w:eastAsia="Calibri" w:hAnsi="Arial" w:cs="Arial"/>
          <w:b/>
          <w:sz w:val="22"/>
          <w:szCs w:val="22"/>
        </w:rPr>
        <w:t>Registry Data, 2004-2014</w:t>
      </w:r>
      <w:r>
        <w:rPr>
          <w:rFonts w:ascii="Arial" w:eastAsia="Calibri" w:hAnsi="Arial" w:cs="Arial"/>
          <w:b/>
          <w:sz w:val="22"/>
          <w:szCs w:val="22"/>
        </w:rPr>
        <w:t>”</w:t>
      </w:r>
    </w:p>
    <w:p w14:paraId="72B2B7FC"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rPr>
        <w:t>Ming Wang, PhD</w:t>
      </w:r>
      <w:r w:rsidRPr="00462AA0">
        <w:rPr>
          <w:rFonts w:ascii="Arial" w:hAnsi="Arial" w:cs="Arial"/>
          <w:bCs/>
          <w:kern w:val="24"/>
          <w:sz w:val="22"/>
          <w:szCs w:val="22"/>
          <w:vertAlign w:val="superscript"/>
        </w:rPr>
        <w:t>1,2</w:t>
      </w:r>
      <w:r w:rsidRPr="00462AA0">
        <w:rPr>
          <w:rFonts w:ascii="Arial" w:hAnsi="Arial" w:cs="Arial"/>
          <w:bCs/>
          <w:kern w:val="24"/>
          <w:sz w:val="22"/>
          <w:szCs w:val="22"/>
        </w:rPr>
        <w:t>; Emily Wasserman, MAS</w:t>
      </w:r>
      <w:r w:rsidRPr="00462AA0">
        <w:rPr>
          <w:rFonts w:ascii="Arial" w:hAnsi="Arial" w:cs="Arial"/>
          <w:bCs/>
          <w:kern w:val="24"/>
          <w:sz w:val="22"/>
          <w:szCs w:val="22"/>
          <w:vertAlign w:val="superscript"/>
        </w:rPr>
        <w:t>1</w:t>
      </w:r>
      <w:r w:rsidRPr="00462AA0">
        <w:rPr>
          <w:rFonts w:ascii="Arial" w:hAnsi="Arial" w:cs="Arial"/>
          <w:bCs/>
          <w:kern w:val="24"/>
          <w:sz w:val="22"/>
          <w:szCs w:val="22"/>
        </w:rPr>
        <w:t>; Nathaniel Geyer, DrPH</w:t>
      </w:r>
      <w:r w:rsidRPr="00462AA0">
        <w:rPr>
          <w:rFonts w:ascii="Arial" w:hAnsi="Arial" w:cs="Arial"/>
          <w:bCs/>
          <w:kern w:val="24"/>
          <w:sz w:val="22"/>
          <w:szCs w:val="22"/>
          <w:vertAlign w:val="superscript"/>
        </w:rPr>
        <w:t>1</w:t>
      </w:r>
      <w:r w:rsidRPr="00462AA0">
        <w:rPr>
          <w:rFonts w:ascii="Arial" w:hAnsi="Arial" w:cs="Arial"/>
          <w:bCs/>
          <w:kern w:val="24"/>
          <w:sz w:val="22"/>
          <w:szCs w:val="22"/>
        </w:rPr>
        <w:t>; Rachel M. Carroll, PhD</w:t>
      </w:r>
      <w:r w:rsidRPr="00462AA0">
        <w:rPr>
          <w:rFonts w:ascii="Arial" w:hAnsi="Arial" w:cs="Arial"/>
          <w:bCs/>
          <w:kern w:val="24"/>
          <w:sz w:val="22"/>
          <w:szCs w:val="22"/>
          <w:vertAlign w:val="superscript"/>
        </w:rPr>
        <w:t>5</w:t>
      </w:r>
      <w:r w:rsidRPr="00462AA0">
        <w:rPr>
          <w:rFonts w:ascii="Arial" w:hAnsi="Arial" w:cs="Arial"/>
          <w:bCs/>
          <w:kern w:val="24"/>
          <w:sz w:val="22"/>
          <w:szCs w:val="22"/>
        </w:rPr>
        <w:t>; Shanshan Zhao, PhD</w:t>
      </w:r>
      <w:r w:rsidRPr="00462AA0">
        <w:rPr>
          <w:rFonts w:ascii="Arial" w:hAnsi="Arial" w:cs="Arial"/>
          <w:bCs/>
          <w:kern w:val="24"/>
          <w:sz w:val="22"/>
          <w:szCs w:val="22"/>
          <w:vertAlign w:val="superscript"/>
        </w:rPr>
        <w:t>6</w:t>
      </w:r>
      <w:r w:rsidRPr="00462AA0">
        <w:rPr>
          <w:rFonts w:ascii="Arial" w:hAnsi="Arial" w:cs="Arial"/>
          <w:bCs/>
          <w:kern w:val="24"/>
          <w:sz w:val="22"/>
          <w:szCs w:val="22"/>
        </w:rPr>
        <w:t>; Lijun Zhang, PhD</w:t>
      </w:r>
      <w:r w:rsidRPr="00462AA0">
        <w:rPr>
          <w:rFonts w:ascii="Arial" w:hAnsi="Arial" w:cs="Arial"/>
          <w:bCs/>
          <w:kern w:val="24"/>
          <w:sz w:val="22"/>
          <w:szCs w:val="22"/>
          <w:vertAlign w:val="superscript"/>
        </w:rPr>
        <w:t>2,4</w:t>
      </w:r>
      <w:r w:rsidRPr="00462AA0">
        <w:rPr>
          <w:rFonts w:ascii="Arial" w:hAnsi="Arial" w:cs="Arial"/>
          <w:bCs/>
          <w:kern w:val="24"/>
          <w:sz w:val="22"/>
          <w:szCs w:val="22"/>
        </w:rPr>
        <w:t>; Raymond Hohl, MD, PhD</w:t>
      </w:r>
      <w:r w:rsidRPr="00462AA0">
        <w:rPr>
          <w:rFonts w:ascii="Arial" w:hAnsi="Arial" w:cs="Arial"/>
          <w:bCs/>
          <w:kern w:val="24"/>
          <w:sz w:val="22"/>
          <w:szCs w:val="22"/>
          <w:vertAlign w:val="superscript"/>
        </w:rPr>
        <w:t>2,3,7</w:t>
      </w:r>
      <w:r w:rsidRPr="00462AA0">
        <w:rPr>
          <w:rFonts w:ascii="Arial" w:hAnsi="Arial" w:cs="Arial"/>
          <w:bCs/>
          <w:kern w:val="24"/>
          <w:sz w:val="22"/>
          <w:szCs w:val="22"/>
        </w:rPr>
        <w:t>; Eugene J. Lengerich, MD</w:t>
      </w:r>
      <w:r w:rsidRPr="00462AA0">
        <w:rPr>
          <w:rFonts w:ascii="Arial" w:hAnsi="Arial" w:cs="Arial"/>
          <w:bCs/>
          <w:kern w:val="24"/>
          <w:sz w:val="22"/>
          <w:szCs w:val="22"/>
          <w:vertAlign w:val="superscript"/>
        </w:rPr>
        <w:t>1,2,3</w:t>
      </w:r>
      <w:r w:rsidRPr="00462AA0">
        <w:rPr>
          <w:rFonts w:ascii="Arial" w:hAnsi="Arial" w:cs="Arial"/>
          <w:bCs/>
          <w:kern w:val="24"/>
          <w:sz w:val="22"/>
          <w:szCs w:val="22"/>
        </w:rPr>
        <w:t>; Alicia C. McDonald, PhD</w:t>
      </w:r>
      <w:r w:rsidRPr="00462AA0">
        <w:rPr>
          <w:rFonts w:ascii="Arial" w:hAnsi="Arial" w:cs="Arial"/>
          <w:bCs/>
          <w:kern w:val="24"/>
          <w:sz w:val="22"/>
          <w:szCs w:val="22"/>
          <w:vertAlign w:val="superscript"/>
        </w:rPr>
        <w:t>1,2</w:t>
      </w:r>
    </w:p>
    <w:p w14:paraId="4D4926B2" w14:textId="77777777" w:rsidR="00462AA0" w:rsidRPr="00462AA0" w:rsidRDefault="00462AA0" w:rsidP="00462AA0">
      <w:pPr>
        <w:rPr>
          <w:rFonts w:ascii="Arial" w:hAnsi="Arial" w:cs="Arial"/>
          <w:bCs/>
          <w:kern w:val="24"/>
          <w:sz w:val="22"/>
          <w:szCs w:val="22"/>
        </w:rPr>
      </w:pPr>
    </w:p>
    <w:p w14:paraId="0A5E66F0"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 xml:space="preserve">1 </w:t>
      </w:r>
      <w:r w:rsidRPr="00462AA0">
        <w:rPr>
          <w:rFonts w:ascii="Arial" w:hAnsi="Arial" w:cs="Arial"/>
          <w:bCs/>
          <w:kern w:val="24"/>
          <w:sz w:val="22"/>
          <w:szCs w:val="22"/>
        </w:rPr>
        <w:t>Department of Public Health Sciences, Penn State College of Medicine, Hershey, PA, United States</w:t>
      </w:r>
    </w:p>
    <w:p w14:paraId="629FCAB8"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2</w:t>
      </w:r>
      <w:r w:rsidRPr="00462AA0">
        <w:rPr>
          <w:rFonts w:ascii="Arial" w:hAnsi="Arial" w:cs="Arial"/>
          <w:bCs/>
          <w:kern w:val="24"/>
          <w:sz w:val="22"/>
          <w:szCs w:val="22"/>
        </w:rPr>
        <w:t xml:space="preserve"> Penn State Cancer Institute, Hershey, PA, United States</w:t>
      </w:r>
    </w:p>
    <w:p w14:paraId="2730E444"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 xml:space="preserve">3 </w:t>
      </w:r>
      <w:r w:rsidRPr="00462AA0">
        <w:rPr>
          <w:rFonts w:ascii="Arial" w:hAnsi="Arial" w:cs="Arial"/>
          <w:bCs/>
          <w:kern w:val="24"/>
          <w:sz w:val="22"/>
          <w:szCs w:val="22"/>
        </w:rPr>
        <w:t xml:space="preserve">Penn State Milton S. Hershey Medical Center, Hershey, PA, United States </w:t>
      </w:r>
    </w:p>
    <w:p w14:paraId="19B1BC01"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4</w:t>
      </w:r>
      <w:r w:rsidRPr="00462AA0">
        <w:rPr>
          <w:rFonts w:ascii="Arial" w:hAnsi="Arial" w:cs="Arial"/>
          <w:bCs/>
          <w:kern w:val="24"/>
          <w:sz w:val="22"/>
          <w:szCs w:val="22"/>
        </w:rPr>
        <w:t xml:space="preserve"> Penn State Institute of Personalized Medicine, Hershey, PA, United States</w:t>
      </w:r>
    </w:p>
    <w:p w14:paraId="528627C9"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 xml:space="preserve">5  </w:t>
      </w:r>
      <w:r w:rsidRPr="00462AA0">
        <w:rPr>
          <w:rFonts w:ascii="Arial" w:hAnsi="Arial" w:cs="Arial"/>
          <w:bCs/>
          <w:kern w:val="24"/>
          <w:sz w:val="22"/>
          <w:szCs w:val="22"/>
        </w:rPr>
        <w:t>Department of Mathematics and Statistics, the University of North Carolina at Wilmington, NC, United States</w:t>
      </w:r>
    </w:p>
    <w:p w14:paraId="7FB13769"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 xml:space="preserve">6  </w:t>
      </w:r>
      <w:r w:rsidRPr="00462AA0">
        <w:rPr>
          <w:rFonts w:ascii="Arial" w:hAnsi="Arial" w:cs="Arial"/>
          <w:bCs/>
          <w:kern w:val="24"/>
          <w:sz w:val="22"/>
          <w:szCs w:val="22"/>
        </w:rPr>
        <w:t>Biostatistics and Computational Biology Branch, National Institute of Environmental Health Sciences, Research Triangle Park, NC, United States</w:t>
      </w:r>
    </w:p>
    <w:p w14:paraId="4CA7BED7" w14:textId="77777777" w:rsidR="00462AA0" w:rsidRPr="00462AA0" w:rsidRDefault="00462AA0" w:rsidP="00462AA0">
      <w:pPr>
        <w:rPr>
          <w:rFonts w:ascii="Arial" w:hAnsi="Arial" w:cs="Arial"/>
          <w:bCs/>
          <w:kern w:val="24"/>
          <w:sz w:val="22"/>
          <w:szCs w:val="22"/>
        </w:rPr>
      </w:pPr>
      <w:r w:rsidRPr="00462AA0">
        <w:rPr>
          <w:rFonts w:ascii="Arial" w:hAnsi="Arial" w:cs="Arial"/>
          <w:bCs/>
          <w:kern w:val="24"/>
          <w:sz w:val="22"/>
          <w:szCs w:val="22"/>
          <w:vertAlign w:val="superscript"/>
        </w:rPr>
        <w:t>7</w:t>
      </w:r>
      <w:r w:rsidRPr="00462AA0">
        <w:rPr>
          <w:rFonts w:ascii="Arial" w:hAnsi="Arial" w:cs="Arial"/>
          <w:bCs/>
          <w:kern w:val="24"/>
          <w:sz w:val="22"/>
          <w:szCs w:val="22"/>
        </w:rPr>
        <w:t xml:space="preserve"> Department of Pharmacology, Penn State College of Medicine, Hershey, PA, United States</w:t>
      </w:r>
    </w:p>
    <w:p w14:paraId="70C8CB7C" w14:textId="1447A1FE" w:rsidR="00AC2D0A" w:rsidRPr="007A0BF4" w:rsidRDefault="00AC2D0A" w:rsidP="00AC2D0A">
      <w:pPr>
        <w:rPr>
          <w:rFonts w:ascii="Arial" w:hAnsi="Arial" w:cs="Arial"/>
          <w:sz w:val="22"/>
          <w:szCs w:val="22"/>
        </w:rPr>
      </w:pPr>
    </w:p>
    <w:p w14:paraId="5C2C064A" w14:textId="77777777" w:rsidR="00AC2D0A" w:rsidRPr="007A0BF4" w:rsidRDefault="00AC2D0A" w:rsidP="00AC2D0A">
      <w:pPr>
        <w:rPr>
          <w:rFonts w:ascii="Arial" w:hAnsi="Arial" w:cs="Arial"/>
          <w:sz w:val="22"/>
          <w:szCs w:val="22"/>
        </w:rPr>
      </w:pPr>
    </w:p>
    <w:p w14:paraId="1FFA3A73" w14:textId="77777777" w:rsidR="00AC2D0A" w:rsidRPr="007A0BF4" w:rsidRDefault="00AC2D0A" w:rsidP="00AC2D0A">
      <w:pPr>
        <w:rPr>
          <w:rFonts w:ascii="Arial" w:hAnsi="Arial" w:cs="Arial"/>
          <w:sz w:val="22"/>
          <w:szCs w:val="22"/>
        </w:rPr>
      </w:pPr>
      <w:r w:rsidRPr="007A0BF4">
        <w:rPr>
          <w:rFonts w:ascii="Arial" w:hAnsi="Arial" w:cs="Arial"/>
          <w:sz w:val="22"/>
          <w:szCs w:val="22"/>
        </w:rPr>
        <w:t xml:space="preserve">Author e-mail addresses: </w:t>
      </w:r>
    </w:p>
    <w:p w14:paraId="5DA10107" w14:textId="515749F9" w:rsidR="00AC2D0A" w:rsidRPr="007A0BF4" w:rsidRDefault="00AC2D0A" w:rsidP="00AC2D0A">
      <w:pPr>
        <w:rPr>
          <w:rFonts w:ascii="Arial" w:hAnsi="Arial" w:cs="Arial"/>
          <w:sz w:val="22"/>
          <w:szCs w:val="22"/>
        </w:rPr>
      </w:pPr>
      <w:r w:rsidRPr="007A0BF4">
        <w:rPr>
          <w:rFonts w:ascii="Arial" w:hAnsi="Arial" w:cs="Arial"/>
          <w:sz w:val="22"/>
          <w:szCs w:val="22"/>
        </w:rPr>
        <w:t xml:space="preserve">Ming Wang </w:t>
      </w:r>
      <w:hyperlink r:id="rId9" w:history="1">
        <w:r w:rsidR="001018D5" w:rsidRPr="000F36F1">
          <w:rPr>
            <w:rStyle w:val="Hyperlink"/>
            <w:rFonts w:ascii="Arial" w:hAnsi="Arial" w:cs="Arial"/>
            <w:sz w:val="22"/>
            <w:szCs w:val="22"/>
          </w:rPr>
          <w:t>muw22@psu.edu</w:t>
        </w:r>
      </w:hyperlink>
    </w:p>
    <w:p w14:paraId="67B52D84" w14:textId="3057AA33" w:rsidR="00AC2D0A" w:rsidRPr="007A0BF4" w:rsidRDefault="00AC2D0A" w:rsidP="00AC2D0A">
      <w:pPr>
        <w:rPr>
          <w:rFonts w:ascii="Arial" w:hAnsi="Arial" w:cs="Arial"/>
          <w:sz w:val="22"/>
          <w:szCs w:val="22"/>
        </w:rPr>
      </w:pPr>
      <w:r w:rsidRPr="007A0BF4">
        <w:rPr>
          <w:rFonts w:ascii="Arial" w:hAnsi="Arial" w:cs="Arial"/>
          <w:sz w:val="22"/>
          <w:szCs w:val="22"/>
        </w:rPr>
        <w:t>Emily Wasserman</w:t>
      </w:r>
      <w:r w:rsidR="004F308B" w:rsidRPr="007A0BF4">
        <w:rPr>
          <w:rFonts w:ascii="Arial" w:hAnsi="Arial" w:cs="Arial"/>
          <w:sz w:val="22"/>
          <w:szCs w:val="22"/>
        </w:rPr>
        <w:t xml:space="preserve"> </w:t>
      </w:r>
      <w:hyperlink r:id="rId10" w:history="1">
        <w:r w:rsidR="004F308B" w:rsidRPr="007A0BF4">
          <w:rPr>
            <w:rStyle w:val="Hyperlink"/>
            <w:rFonts w:ascii="Arial" w:hAnsi="Arial" w:cs="Arial"/>
            <w:sz w:val="22"/>
            <w:szCs w:val="22"/>
          </w:rPr>
          <w:t>ewasserman@phs.psu.edu</w:t>
        </w:r>
      </w:hyperlink>
    </w:p>
    <w:p w14:paraId="183D8F82" w14:textId="50F076A2" w:rsidR="00AC2D0A" w:rsidRPr="007A0BF4" w:rsidRDefault="00AC2D0A" w:rsidP="00AC2D0A">
      <w:pPr>
        <w:rPr>
          <w:rFonts w:ascii="Arial" w:hAnsi="Arial" w:cs="Arial"/>
          <w:sz w:val="22"/>
          <w:szCs w:val="22"/>
        </w:rPr>
      </w:pPr>
      <w:r w:rsidRPr="007A0BF4">
        <w:rPr>
          <w:rFonts w:ascii="Arial" w:hAnsi="Arial" w:cs="Arial"/>
          <w:sz w:val="22"/>
          <w:szCs w:val="22"/>
        </w:rPr>
        <w:t>Nathaniel Geyer</w:t>
      </w:r>
      <w:r w:rsidR="004F308B" w:rsidRPr="007A0BF4">
        <w:rPr>
          <w:rFonts w:ascii="Arial" w:hAnsi="Arial" w:cs="Arial"/>
          <w:sz w:val="22"/>
          <w:szCs w:val="22"/>
        </w:rPr>
        <w:t xml:space="preserve"> </w:t>
      </w:r>
      <w:hyperlink r:id="rId11" w:history="1">
        <w:r w:rsidR="004F308B" w:rsidRPr="007A0BF4">
          <w:rPr>
            <w:rStyle w:val="Hyperlink"/>
            <w:rFonts w:ascii="Arial" w:hAnsi="Arial" w:cs="Arial"/>
            <w:sz w:val="22"/>
            <w:szCs w:val="22"/>
          </w:rPr>
          <w:t>NGeyer@phs.psu.edu</w:t>
        </w:r>
      </w:hyperlink>
    </w:p>
    <w:p w14:paraId="67A352EC" w14:textId="73808D82" w:rsidR="00AC2D0A" w:rsidRPr="007A0BF4" w:rsidRDefault="00AC2D0A" w:rsidP="00AC2D0A">
      <w:pPr>
        <w:rPr>
          <w:rFonts w:ascii="Arial" w:hAnsi="Arial" w:cs="Arial"/>
          <w:sz w:val="22"/>
          <w:szCs w:val="22"/>
        </w:rPr>
      </w:pPr>
      <w:r w:rsidRPr="007A0BF4">
        <w:rPr>
          <w:rFonts w:ascii="Arial" w:hAnsi="Arial" w:cs="Arial"/>
          <w:sz w:val="22"/>
          <w:szCs w:val="22"/>
        </w:rPr>
        <w:t>Rachel Carroll</w:t>
      </w:r>
      <w:r w:rsidR="004F308B" w:rsidRPr="007A0BF4">
        <w:rPr>
          <w:rFonts w:ascii="Arial" w:hAnsi="Arial" w:cs="Arial"/>
          <w:sz w:val="22"/>
          <w:szCs w:val="22"/>
        </w:rPr>
        <w:t xml:space="preserve"> </w:t>
      </w:r>
      <w:hyperlink r:id="rId12" w:history="1">
        <w:r w:rsidR="004F308B" w:rsidRPr="007A0BF4">
          <w:rPr>
            <w:rStyle w:val="Hyperlink"/>
            <w:rFonts w:ascii="Arial" w:hAnsi="Arial" w:cs="Arial"/>
            <w:sz w:val="22"/>
            <w:szCs w:val="22"/>
          </w:rPr>
          <w:t>drrmcarroll@gmail.com</w:t>
        </w:r>
      </w:hyperlink>
    </w:p>
    <w:p w14:paraId="4A673315" w14:textId="0A46BF23" w:rsidR="00AC2D0A" w:rsidRDefault="00AC2D0A" w:rsidP="00AC2D0A">
      <w:pPr>
        <w:rPr>
          <w:rStyle w:val="Hyperlink"/>
          <w:rFonts w:ascii="Arial" w:hAnsi="Arial" w:cs="Arial"/>
          <w:sz w:val="22"/>
          <w:szCs w:val="22"/>
        </w:rPr>
      </w:pPr>
      <w:r w:rsidRPr="007A0BF4">
        <w:rPr>
          <w:rFonts w:ascii="Arial" w:hAnsi="Arial" w:cs="Arial"/>
          <w:sz w:val="22"/>
          <w:szCs w:val="22"/>
        </w:rPr>
        <w:t>Shanshan Zhao</w:t>
      </w:r>
      <w:r w:rsidR="004F308B" w:rsidRPr="007A0BF4">
        <w:rPr>
          <w:rFonts w:ascii="Arial" w:hAnsi="Arial" w:cs="Arial"/>
          <w:sz w:val="22"/>
          <w:szCs w:val="22"/>
        </w:rPr>
        <w:t xml:space="preserve"> </w:t>
      </w:r>
      <w:hyperlink r:id="rId13" w:history="1">
        <w:r w:rsidR="004F308B" w:rsidRPr="007A0BF4">
          <w:rPr>
            <w:rStyle w:val="Hyperlink"/>
            <w:rFonts w:ascii="Arial" w:hAnsi="Arial" w:cs="Arial"/>
            <w:sz w:val="22"/>
            <w:szCs w:val="22"/>
          </w:rPr>
          <w:t>shanshan.zhao@nih.gov</w:t>
        </w:r>
      </w:hyperlink>
    </w:p>
    <w:p w14:paraId="54E1EE58" w14:textId="0A6C53AC" w:rsidR="00133090" w:rsidRPr="007A0BF4" w:rsidRDefault="00133090" w:rsidP="00AC2D0A">
      <w:pPr>
        <w:rPr>
          <w:rFonts w:ascii="Arial" w:hAnsi="Arial" w:cs="Arial"/>
          <w:sz w:val="22"/>
          <w:szCs w:val="22"/>
        </w:rPr>
      </w:pPr>
      <w:r>
        <w:rPr>
          <w:rFonts w:ascii="Arial" w:hAnsi="Arial" w:cs="Arial"/>
          <w:sz w:val="22"/>
          <w:szCs w:val="22"/>
        </w:rPr>
        <w:t>Lijun Zhang</w:t>
      </w:r>
      <w:r w:rsidRPr="007A0BF4">
        <w:rPr>
          <w:rFonts w:ascii="Arial" w:hAnsi="Arial" w:cs="Arial"/>
          <w:sz w:val="22"/>
          <w:szCs w:val="22"/>
        </w:rPr>
        <w:t xml:space="preserve"> </w:t>
      </w:r>
      <w:hyperlink r:id="rId14" w:history="1">
        <w:r w:rsidRPr="00992733">
          <w:rPr>
            <w:rStyle w:val="Hyperlink"/>
            <w:rFonts w:ascii="Arial" w:hAnsi="Arial" w:cs="Arial"/>
            <w:sz w:val="22"/>
            <w:szCs w:val="22"/>
          </w:rPr>
          <w:t>lzhang6@pennstatehealth.ps</w:t>
        </w:r>
      </w:hyperlink>
      <w:r>
        <w:rPr>
          <w:rStyle w:val="Hyperlink"/>
          <w:rFonts w:ascii="Arial" w:hAnsi="Arial" w:cs="Arial"/>
          <w:sz w:val="22"/>
          <w:szCs w:val="22"/>
        </w:rPr>
        <w:t>u.edu</w:t>
      </w:r>
    </w:p>
    <w:p w14:paraId="7A706480" w14:textId="794D710C" w:rsidR="00AC2D0A" w:rsidRPr="007A0BF4" w:rsidRDefault="00AC2D0A" w:rsidP="00AC2D0A">
      <w:pPr>
        <w:rPr>
          <w:rFonts w:ascii="Arial" w:hAnsi="Arial" w:cs="Arial"/>
          <w:sz w:val="22"/>
          <w:szCs w:val="22"/>
        </w:rPr>
      </w:pPr>
      <w:r w:rsidRPr="007A0BF4">
        <w:rPr>
          <w:rFonts w:ascii="Arial" w:hAnsi="Arial" w:cs="Arial"/>
          <w:sz w:val="22"/>
          <w:szCs w:val="22"/>
        </w:rPr>
        <w:t>Raymond Hohl</w:t>
      </w:r>
      <w:r w:rsidR="004F308B" w:rsidRPr="007A0BF4">
        <w:rPr>
          <w:rFonts w:ascii="Arial" w:hAnsi="Arial" w:cs="Arial"/>
          <w:sz w:val="22"/>
          <w:szCs w:val="22"/>
        </w:rPr>
        <w:t xml:space="preserve"> </w:t>
      </w:r>
      <w:hyperlink r:id="rId15" w:history="1">
        <w:r w:rsidR="004F308B" w:rsidRPr="007A0BF4">
          <w:rPr>
            <w:rStyle w:val="Hyperlink"/>
            <w:rFonts w:ascii="Arial" w:hAnsi="Arial" w:cs="Arial"/>
            <w:sz w:val="22"/>
            <w:szCs w:val="22"/>
          </w:rPr>
          <w:t>rhohl@pennstatehealth.psu.edu</w:t>
        </w:r>
      </w:hyperlink>
    </w:p>
    <w:p w14:paraId="753D7F72" w14:textId="605FC9B3" w:rsidR="00AC2D0A" w:rsidRPr="007A0BF4" w:rsidRDefault="00AC2D0A" w:rsidP="00AC2D0A">
      <w:pPr>
        <w:rPr>
          <w:rFonts w:ascii="Arial" w:hAnsi="Arial" w:cs="Arial"/>
          <w:sz w:val="22"/>
          <w:szCs w:val="22"/>
        </w:rPr>
      </w:pPr>
      <w:r w:rsidRPr="007A0BF4">
        <w:rPr>
          <w:rFonts w:ascii="Arial" w:hAnsi="Arial" w:cs="Arial"/>
          <w:sz w:val="22"/>
          <w:szCs w:val="22"/>
        </w:rPr>
        <w:t>Eugene J. Lengerich</w:t>
      </w:r>
      <w:r w:rsidR="004F308B" w:rsidRPr="007A0BF4">
        <w:rPr>
          <w:rFonts w:ascii="Arial" w:hAnsi="Arial" w:cs="Arial"/>
          <w:sz w:val="22"/>
          <w:szCs w:val="22"/>
        </w:rPr>
        <w:t xml:space="preserve"> </w:t>
      </w:r>
      <w:hyperlink r:id="rId16" w:history="1">
        <w:r w:rsidR="004F308B" w:rsidRPr="007A0BF4">
          <w:rPr>
            <w:rStyle w:val="Hyperlink"/>
            <w:rFonts w:ascii="Arial" w:hAnsi="Arial" w:cs="Arial"/>
            <w:sz w:val="22"/>
            <w:szCs w:val="22"/>
          </w:rPr>
          <w:t>ELengerich@phs.psu.edu</w:t>
        </w:r>
      </w:hyperlink>
    </w:p>
    <w:p w14:paraId="2317B722" w14:textId="52C2265E" w:rsidR="00AC2D0A" w:rsidRPr="007A0BF4" w:rsidRDefault="00AC2D0A" w:rsidP="00AC2D0A">
      <w:pPr>
        <w:rPr>
          <w:rFonts w:ascii="Arial" w:hAnsi="Arial" w:cs="Arial"/>
          <w:sz w:val="22"/>
          <w:szCs w:val="22"/>
        </w:rPr>
      </w:pPr>
      <w:r w:rsidRPr="007A0BF4">
        <w:rPr>
          <w:rFonts w:ascii="Arial" w:hAnsi="Arial" w:cs="Arial"/>
          <w:sz w:val="22"/>
          <w:szCs w:val="22"/>
        </w:rPr>
        <w:t>Alicia C. McDonald</w:t>
      </w:r>
      <w:r w:rsidR="004F308B" w:rsidRPr="007A0BF4">
        <w:rPr>
          <w:rFonts w:ascii="Arial" w:hAnsi="Arial" w:cs="Arial"/>
          <w:sz w:val="22"/>
          <w:szCs w:val="22"/>
        </w:rPr>
        <w:t xml:space="preserve"> </w:t>
      </w:r>
      <w:hyperlink r:id="rId17" w:history="1">
        <w:r w:rsidR="004F308B" w:rsidRPr="007A0BF4">
          <w:rPr>
            <w:rStyle w:val="Hyperlink"/>
            <w:rFonts w:ascii="Arial" w:hAnsi="Arial" w:cs="Arial"/>
            <w:sz w:val="22"/>
            <w:szCs w:val="22"/>
          </w:rPr>
          <w:t>amcdonald3@phs.psu.edu</w:t>
        </w:r>
      </w:hyperlink>
    </w:p>
    <w:p w14:paraId="5FD94FF8" w14:textId="77777777" w:rsidR="00AC2D0A" w:rsidRPr="007A0BF4" w:rsidRDefault="00AC2D0A" w:rsidP="00AC2D0A">
      <w:pPr>
        <w:rPr>
          <w:rFonts w:ascii="Arial" w:hAnsi="Arial" w:cs="Arial"/>
          <w:sz w:val="22"/>
          <w:szCs w:val="22"/>
        </w:rPr>
      </w:pPr>
    </w:p>
    <w:p w14:paraId="2EDDB4E9" w14:textId="77777777" w:rsidR="00AC2D0A" w:rsidRPr="007A0BF4" w:rsidRDefault="00AC2D0A" w:rsidP="00AC2D0A">
      <w:pPr>
        <w:rPr>
          <w:rFonts w:ascii="Arial" w:hAnsi="Arial" w:cs="Arial"/>
          <w:sz w:val="22"/>
          <w:szCs w:val="22"/>
        </w:rPr>
      </w:pPr>
      <w:r w:rsidRPr="007A0BF4">
        <w:rPr>
          <w:rFonts w:ascii="Arial" w:hAnsi="Arial" w:cs="Arial"/>
          <w:sz w:val="22"/>
          <w:szCs w:val="22"/>
        </w:rPr>
        <w:t xml:space="preserve">Correspondence concerning this article should be addressed to </w:t>
      </w:r>
    </w:p>
    <w:p w14:paraId="0A7223FE" w14:textId="77777777" w:rsidR="00AC2D0A" w:rsidRPr="007A0BF4" w:rsidRDefault="00AC2D0A" w:rsidP="00AC2D0A">
      <w:pPr>
        <w:ind w:left="720" w:firstLine="720"/>
        <w:rPr>
          <w:rFonts w:ascii="Arial" w:hAnsi="Arial" w:cs="Arial"/>
          <w:sz w:val="22"/>
          <w:szCs w:val="22"/>
        </w:rPr>
      </w:pPr>
      <w:r w:rsidRPr="007A0BF4">
        <w:rPr>
          <w:rFonts w:ascii="Arial" w:hAnsi="Arial" w:cs="Arial"/>
          <w:sz w:val="22"/>
          <w:szCs w:val="22"/>
        </w:rPr>
        <w:t>Ming Wang, PhD</w:t>
      </w:r>
    </w:p>
    <w:p w14:paraId="57DB767A" w14:textId="56F8BB85" w:rsidR="00AC2D0A" w:rsidRPr="007A0BF4" w:rsidRDefault="00213EE9" w:rsidP="00AC2D0A">
      <w:pPr>
        <w:ind w:left="720" w:firstLine="720"/>
        <w:rPr>
          <w:rFonts w:ascii="Arial" w:hAnsi="Arial" w:cs="Arial"/>
          <w:sz w:val="22"/>
          <w:szCs w:val="22"/>
        </w:rPr>
      </w:pPr>
      <w:r>
        <w:rPr>
          <w:rFonts w:ascii="Arial" w:hAnsi="Arial" w:cs="Arial"/>
          <w:sz w:val="22"/>
          <w:szCs w:val="22"/>
        </w:rPr>
        <w:t>Associate Professor</w:t>
      </w:r>
    </w:p>
    <w:p w14:paraId="195D10CC" w14:textId="48E04AC6" w:rsidR="00AC2D0A" w:rsidRDefault="00AC2D0A" w:rsidP="00AC2D0A">
      <w:pPr>
        <w:ind w:left="720" w:firstLine="720"/>
        <w:rPr>
          <w:rFonts w:ascii="Arial" w:hAnsi="Arial" w:cs="Arial"/>
          <w:sz w:val="22"/>
          <w:szCs w:val="22"/>
        </w:rPr>
      </w:pPr>
      <w:r w:rsidRPr="007A0BF4">
        <w:rPr>
          <w:rFonts w:ascii="Arial" w:hAnsi="Arial" w:cs="Arial"/>
          <w:sz w:val="22"/>
          <w:szCs w:val="22"/>
        </w:rPr>
        <w:t>Department of Public Health Sciences</w:t>
      </w:r>
    </w:p>
    <w:p w14:paraId="1F3ECC10" w14:textId="5FA177F4" w:rsidR="00213EE9" w:rsidRPr="007A0BF4" w:rsidRDefault="00213EE9" w:rsidP="00AC2D0A">
      <w:pPr>
        <w:ind w:left="720" w:firstLine="720"/>
        <w:rPr>
          <w:rFonts w:ascii="Arial" w:hAnsi="Arial" w:cs="Arial"/>
          <w:sz w:val="22"/>
          <w:szCs w:val="22"/>
        </w:rPr>
      </w:pPr>
      <w:r>
        <w:rPr>
          <w:rFonts w:ascii="Arial" w:hAnsi="Arial" w:cs="Arial"/>
          <w:sz w:val="22"/>
          <w:szCs w:val="22"/>
        </w:rPr>
        <w:t>Penn State College of Medicine and Cancer Institute</w:t>
      </w:r>
    </w:p>
    <w:p w14:paraId="759EC5CA" w14:textId="77777777" w:rsidR="00AC2D0A" w:rsidRPr="007A0BF4" w:rsidRDefault="00AC2D0A" w:rsidP="00AC2D0A">
      <w:pPr>
        <w:ind w:left="720" w:firstLine="720"/>
        <w:rPr>
          <w:rFonts w:ascii="Arial" w:hAnsi="Arial" w:cs="Arial"/>
          <w:sz w:val="22"/>
          <w:szCs w:val="22"/>
        </w:rPr>
      </w:pPr>
      <w:r w:rsidRPr="007A0BF4">
        <w:rPr>
          <w:rFonts w:ascii="Arial" w:hAnsi="Arial" w:cs="Arial"/>
          <w:sz w:val="22"/>
          <w:szCs w:val="22"/>
        </w:rPr>
        <w:t>90 Hope Drive, Hershey, PA 17033</w:t>
      </w:r>
    </w:p>
    <w:p w14:paraId="6716D16A" w14:textId="6370627F" w:rsidR="00AC2D0A" w:rsidRDefault="00AC2D0A" w:rsidP="00AC2D0A">
      <w:pPr>
        <w:rPr>
          <w:rFonts w:ascii="Arial" w:hAnsi="Arial" w:cs="Arial"/>
          <w:sz w:val="22"/>
          <w:szCs w:val="22"/>
        </w:rPr>
      </w:pPr>
      <w:r w:rsidRPr="007A0BF4">
        <w:rPr>
          <w:rFonts w:ascii="Arial" w:hAnsi="Arial" w:cs="Arial"/>
          <w:sz w:val="22"/>
          <w:szCs w:val="22"/>
        </w:rPr>
        <w:tab/>
        <w:t xml:space="preserve">           </w:t>
      </w:r>
      <w:r w:rsidR="009C424C">
        <w:rPr>
          <w:rFonts w:ascii="Arial" w:hAnsi="Arial" w:cs="Arial"/>
          <w:sz w:val="22"/>
          <w:szCs w:val="22"/>
        </w:rPr>
        <w:t xml:space="preserve"> </w:t>
      </w:r>
      <w:r w:rsidRPr="007A0BF4">
        <w:rPr>
          <w:rFonts w:ascii="Arial" w:hAnsi="Arial" w:cs="Arial"/>
          <w:sz w:val="22"/>
          <w:szCs w:val="22"/>
        </w:rPr>
        <w:t xml:space="preserve">Email Contact: </w:t>
      </w:r>
      <w:hyperlink r:id="rId18" w:history="1">
        <w:r w:rsidR="001018D5" w:rsidRPr="000F36F1">
          <w:rPr>
            <w:rStyle w:val="Hyperlink"/>
            <w:rFonts w:ascii="Arial" w:hAnsi="Arial" w:cs="Arial"/>
            <w:sz w:val="22"/>
            <w:szCs w:val="22"/>
          </w:rPr>
          <w:t>muw22@psu.edu</w:t>
        </w:r>
      </w:hyperlink>
    </w:p>
    <w:p w14:paraId="32BB5D39" w14:textId="77777777" w:rsidR="001018D5" w:rsidRPr="007A0BF4" w:rsidRDefault="001018D5" w:rsidP="00AC2D0A">
      <w:pPr>
        <w:rPr>
          <w:rFonts w:ascii="Arial" w:hAnsi="Arial" w:cs="Arial"/>
          <w:sz w:val="22"/>
          <w:szCs w:val="22"/>
        </w:rPr>
      </w:pPr>
    </w:p>
    <w:p w14:paraId="7428CCFC" w14:textId="77777777" w:rsidR="006319D1" w:rsidRPr="0008546D" w:rsidRDefault="006319D1" w:rsidP="00B20564">
      <w:pPr>
        <w:spacing w:line="480" w:lineRule="auto"/>
        <w:jc w:val="center"/>
        <w:rPr>
          <w:rFonts w:ascii="Arial" w:eastAsia="Calibri" w:hAnsi="Arial" w:cs="Arial"/>
          <w:b/>
          <w:sz w:val="22"/>
          <w:szCs w:val="22"/>
        </w:rPr>
      </w:pPr>
    </w:p>
    <w:p w14:paraId="0CCB73DE" w14:textId="4B26E505" w:rsidR="006319D1" w:rsidRDefault="006319D1" w:rsidP="00B20564">
      <w:pPr>
        <w:spacing w:line="480" w:lineRule="auto"/>
        <w:jc w:val="center"/>
        <w:rPr>
          <w:rFonts w:ascii="Arial" w:eastAsia="Calibri" w:hAnsi="Arial" w:cs="Arial"/>
          <w:b/>
          <w:sz w:val="22"/>
          <w:szCs w:val="22"/>
        </w:rPr>
      </w:pPr>
    </w:p>
    <w:p w14:paraId="2E2CD96B" w14:textId="099DA73B" w:rsidR="00652D04" w:rsidRDefault="00652D04" w:rsidP="00B20564">
      <w:pPr>
        <w:spacing w:line="480" w:lineRule="auto"/>
        <w:jc w:val="center"/>
        <w:rPr>
          <w:rFonts w:ascii="Arial" w:eastAsia="Calibri" w:hAnsi="Arial" w:cs="Arial"/>
          <w:b/>
          <w:sz w:val="22"/>
          <w:szCs w:val="22"/>
        </w:rPr>
      </w:pPr>
    </w:p>
    <w:p w14:paraId="00252F3F" w14:textId="2D9228D4" w:rsidR="00652D04" w:rsidRDefault="00652D04" w:rsidP="00B20564">
      <w:pPr>
        <w:spacing w:line="480" w:lineRule="auto"/>
        <w:jc w:val="center"/>
        <w:rPr>
          <w:rFonts w:ascii="Arial" w:eastAsia="Calibri" w:hAnsi="Arial" w:cs="Arial"/>
          <w:b/>
          <w:sz w:val="22"/>
          <w:szCs w:val="22"/>
        </w:rPr>
      </w:pPr>
    </w:p>
    <w:p w14:paraId="229BF7E2" w14:textId="54815711" w:rsidR="00652D04" w:rsidRDefault="00652D04" w:rsidP="00995EB9">
      <w:pPr>
        <w:spacing w:line="480" w:lineRule="auto"/>
        <w:rPr>
          <w:rFonts w:ascii="Arial" w:eastAsia="Calibri" w:hAnsi="Arial" w:cs="Arial"/>
          <w:b/>
          <w:sz w:val="22"/>
          <w:szCs w:val="22"/>
        </w:rPr>
      </w:pPr>
    </w:p>
    <w:p w14:paraId="149A8EDE" w14:textId="77777777" w:rsidR="00995EB9" w:rsidRDefault="00995EB9" w:rsidP="00995EB9">
      <w:pPr>
        <w:spacing w:line="480" w:lineRule="auto"/>
        <w:rPr>
          <w:rFonts w:ascii="Arial" w:eastAsia="Calibri" w:hAnsi="Arial" w:cs="Arial"/>
          <w:b/>
          <w:sz w:val="22"/>
          <w:szCs w:val="22"/>
        </w:rPr>
      </w:pPr>
    </w:p>
    <w:p w14:paraId="5C3F36E1" w14:textId="77777777" w:rsidR="00652D04" w:rsidRPr="007B66FB" w:rsidRDefault="00652D04" w:rsidP="00652D04">
      <w:pPr>
        <w:widowControl w:val="0"/>
        <w:autoSpaceDE w:val="0"/>
        <w:autoSpaceDN w:val="0"/>
        <w:adjustRightInd w:val="0"/>
        <w:jc w:val="both"/>
        <w:rPr>
          <w:rFonts w:ascii="Arial" w:hAnsi="Arial" w:cs="Arial"/>
          <w:sz w:val="22"/>
          <w:szCs w:val="22"/>
        </w:rPr>
      </w:pPr>
      <w:r w:rsidRPr="00A85BDE">
        <w:rPr>
          <w:rFonts w:ascii="Arial" w:eastAsia="Calibri" w:hAnsi="Arial" w:cs="Arial"/>
          <w:b/>
          <w:sz w:val="22"/>
          <w:szCs w:val="22"/>
        </w:rPr>
        <w:lastRenderedPageBreak/>
        <w:t>A. Statistical Method:</w:t>
      </w:r>
      <w:r w:rsidRPr="00036733">
        <w:rPr>
          <w:rFonts w:ascii="Arial" w:hAnsi="Arial" w:cs="Arial"/>
          <w:sz w:val="22"/>
          <w:szCs w:val="22"/>
        </w:rPr>
        <w:t xml:space="preserve"> </w:t>
      </w:r>
      <w:r w:rsidRPr="007B66FB">
        <w:rPr>
          <w:rFonts w:ascii="Arial" w:hAnsi="Arial" w:cs="Arial"/>
          <w:sz w:val="22"/>
          <w:szCs w:val="22"/>
        </w:rPr>
        <w:t xml:space="preserve">Let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r>
          <w:rPr>
            <w:rFonts w:ascii="Cambria Math" w:hAnsi="Cambria Math" w:cs="Arial"/>
            <w:sz w:val="22"/>
            <w:szCs w:val="22"/>
          </w:rPr>
          <m:t xml:space="preserve"> </m:t>
        </m:r>
      </m:oMath>
      <w:r w:rsidRPr="007B66FB">
        <w:rPr>
          <w:rFonts w:ascii="Arial" w:hAnsi="Arial" w:cs="Arial"/>
          <w:sz w:val="22"/>
          <w:szCs w:val="22"/>
        </w:rPr>
        <w:t xml:space="preserve">denote the time to death due to PC from the date of diagnosis, and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ij</m:t>
            </m:r>
          </m:sub>
        </m:sSub>
      </m:oMath>
      <w:r w:rsidRPr="007B66FB">
        <w:rPr>
          <w:rFonts w:ascii="Arial" w:hAnsi="Arial" w:cs="Arial"/>
          <w:sz w:val="22"/>
          <w:szCs w:val="22"/>
        </w:rPr>
        <w:t xml:space="preserve"> to represent the corresponding censoring time for an individual </w:t>
      </w:r>
      <m:oMath>
        <m:r>
          <w:rPr>
            <w:rFonts w:ascii="Cambria Math" w:hAnsi="Cambria Math" w:cs="Arial"/>
            <w:sz w:val="22"/>
            <w:szCs w:val="22"/>
          </w:rPr>
          <m:t>i</m:t>
        </m:r>
      </m:oMath>
      <w:r w:rsidRPr="007B66FB">
        <w:rPr>
          <w:rFonts w:ascii="Arial" w:hAnsi="Arial" w:cs="Arial"/>
          <w:sz w:val="22"/>
          <w:szCs w:val="22"/>
        </w:rPr>
        <w:t xml:space="preserve"> in county </w:t>
      </w:r>
      <m:oMath>
        <m:r>
          <w:rPr>
            <w:rFonts w:ascii="Cambria Math" w:hAnsi="Cambria Math" w:cs="Arial"/>
            <w:sz w:val="22"/>
            <w:szCs w:val="22"/>
          </w:rPr>
          <m:t>j (j=1,…,67)</m:t>
        </m:r>
      </m:oMath>
      <w:r w:rsidRPr="007B66FB">
        <w:rPr>
          <w:rFonts w:ascii="Arial" w:hAnsi="Arial" w:cs="Arial"/>
          <w:sz w:val="22"/>
          <w:szCs w:val="22"/>
        </w:rPr>
        <w:t xml:space="preserve">. Then </w:t>
      </w:r>
      <m:oMath>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j</m:t>
                </m:r>
              </m:sub>
            </m:sSub>
            <m:r>
              <w:rPr>
                <w:rFonts w:ascii="Cambria Math" w:hAnsi="Cambria Math" w:cs="Arial"/>
                <w:sz w:val="22"/>
                <w:szCs w:val="22"/>
              </w:rPr>
              <m:t>=</m:t>
            </m:r>
            <m:r>
              <m:rPr>
                <m:sty m:val="p"/>
              </m:rPr>
              <w:rPr>
                <w:rFonts w:ascii="Cambria Math" w:hAnsi="Cambria Math" w:cs="Arial"/>
                <w:sz w:val="22"/>
                <w:szCs w:val="22"/>
              </w:rPr>
              <m:t>min⁡</m:t>
            </m:r>
            <m:r>
              <w:rPr>
                <w:rFonts w:ascii="Cambria Math" w:hAnsi="Cambria Math" w:cs="Arial"/>
                <w:sz w:val="22"/>
                <w:szCs w:val="22"/>
              </w:rPr>
              <m:t>(D</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 xml:space="preserve"> C</m:t>
            </m:r>
          </m:e>
          <m:sub>
            <m:r>
              <w:rPr>
                <w:rFonts w:ascii="Cambria Math" w:hAnsi="Cambria Math" w:cs="Arial"/>
                <w:sz w:val="22"/>
                <w:szCs w:val="22"/>
              </w:rPr>
              <m:t>ij</m:t>
            </m:r>
          </m:sub>
        </m:sSub>
        <m:r>
          <w:rPr>
            <w:rFonts w:ascii="Cambria Math" w:hAnsi="Cambria Math" w:cs="Arial"/>
            <w:sz w:val="22"/>
            <w:szCs w:val="22"/>
          </w:rPr>
          <m:t xml:space="preserve">) </m:t>
        </m:r>
      </m:oMath>
      <w:r w:rsidRPr="007B66FB">
        <w:rPr>
          <w:rFonts w:ascii="Arial" w:hAnsi="Arial" w:cs="Arial"/>
          <w:sz w:val="22"/>
          <w:szCs w:val="22"/>
        </w:rPr>
        <w:t xml:space="preserve">is the observed survival time with the death indicator </w:t>
      </w:r>
      <m:oMath>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ij</m:t>
                </m:r>
              </m:sub>
            </m:sSub>
            <m:r>
              <w:rPr>
                <w:rFonts w:ascii="Cambria Math" w:hAnsi="Cambria Math" w:cs="Arial"/>
                <w:sz w:val="22"/>
                <w:szCs w:val="22"/>
              </w:rPr>
              <m:t>=</m:t>
            </m:r>
            <m:r>
              <m:rPr>
                <m:sty m:val="p"/>
              </m:rPr>
              <w:rPr>
                <w:rFonts w:ascii="Cambria Math" w:hAnsi="Cambria Math" w:cs="Arial"/>
                <w:sz w:val="22"/>
                <w:szCs w:val="22"/>
              </w:rPr>
              <m:t>I</m:t>
            </m:r>
            <m:r>
              <w:rPr>
                <w:rFonts w:ascii="Cambria Math" w:hAnsi="Cambria Math" w:cs="Arial"/>
                <w:sz w:val="22"/>
                <w:szCs w:val="22"/>
              </w:rPr>
              <m:t>(D</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ij</m:t>
            </m:r>
          </m:sub>
        </m:sSub>
        <m:r>
          <w:rPr>
            <w:rFonts w:ascii="Cambria Math" w:hAnsi="Cambria Math" w:cs="Arial"/>
            <w:sz w:val="22"/>
            <w:szCs w:val="22"/>
          </w:rPr>
          <m:t xml:space="preserve">). </m:t>
        </m:r>
      </m:oMath>
      <w:r w:rsidRPr="007B66FB">
        <w:rPr>
          <w:rFonts w:ascii="Arial" w:hAnsi="Arial" w:cs="Arial"/>
          <w:sz w:val="22"/>
          <w:szCs w:val="22"/>
        </w:rPr>
        <w:t xml:space="preserve"> Also,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ij</m:t>
            </m:r>
          </m:sub>
        </m:sSub>
      </m:oMath>
      <w:r w:rsidRPr="007B66FB">
        <w:rPr>
          <w:rFonts w:ascii="Arial" w:hAnsi="Arial" w:cs="Arial"/>
          <w:sz w:val="22"/>
          <w:szCs w:val="22"/>
        </w:rPr>
        <w:t xml:space="preserve"> is a vector of covariates, including individual-level risk factor from PCR (e.g., age at diagnosis, race, serum PSA, definitive treatment) as well as county-level variables from CHP and EQI databases. The AFT model treats the natural logarithm of survival time as the response variable, which is specified as </w:t>
      </w:r>
    </w:p>
    <w:p w14:paraId="002932BA" w14:textId="77777777" w:rsidR="00652D04" w:rsidRPr="007B66FB" w:rsidRDefault="00FE56DB" w:rsidP="00652D04">
      <w:pPr>
        <w:jc w:val="both"/>
        <w:rPr>
          <w:rFonts w:ascii="Arial" w:hAnsi="Arial" w:cs="Arial"/>
          <w:sz w:val="22"/>
          <w:szCs w:val="22"/>
        </w:rPr>
      </w:pPr>
      <m:oMathPara>
        <m:oMath>
          <m:func>
            <m:funcPr>
              <m:ctrlPr>
                <w:rPr>
                  <w:rFonts w:ascii="Cambria Math" w:hAnsi="Cambria Math" w:cs="Arial"/>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e>
              </m:d>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0</m:t>
              </m:r>
            </m:sub>
          </m:sSub>
          <m:r>
            <w:rPr>
              <w:rFonts w:ascii="Cambria Math" w:hAnsi="Cambria Math" w:cs="Arial"/>
              <w:sz w:val="22"/>
              <w:szCs w:val="22"/>
            </w:rPr>
            <m:t>+</m:t>
          </m:r>
          <m:sSup>
            <m:sSupPr>
              <m:ctrlPr>
                <w:rPr>
                  <w:rFonts w:ascii="Cambria Math" w:hAnsi="Cambria Math" w:cs="Arial"/>
                  <w:b/>
                  <w:i/>
                  <w:sz w:val="22"/>
                  <w:szCs w:val="22"/>
                </w:rPr>
              </m:ctrlPr>
            </m:sSupPr>
            <m:e>
              <m:r>
                <m:rPr>
                  <m:sty m:val="bi"/>
                </m:rPr>
                <w:rPr>
                  <w:rFonts w:ascii="Cambria Math" w:hAnsi="Cambria Math" w:cs="Arial"/>
                  <w:sz w:val="22"/>
                  <w:szCs w:val="22"/>
                </w:rPr>
                <m:t>β</m:t>
              </m:r>
            </m:e>
            <m:sup>
              <m:r>
                <m:rPr>
                  <m:sty m:val="bi"/>
                </m:rPr>
                <w:rPr>
                  <w:rFonts w:ascii="Cambria Math" w:hAnsi="Cambria Math" w:cs="Arial"/>
                  <w:sz w:val="22"/>
                  <w:szCs w:val="22"/>
                </w:rPr>
                <m:t>'</m:t>
              </m:r>
            </m:sup>
          </m:sSup>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σ</m:t>
          </m:r>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oMath>
      </m:oMathPara>
    </w:p>
    <w:p w14:paraId="478BCD01" w14:textId="77777777" w:rsidR="00652D04" w:rsidRPr="007B66FB" w:rsidRDefault="00652D04" w:rsidP="00652D04">
      <w:pPr>
        <w:widowControl w:val="0"/>
        <w:autoSpaceDE w:val="0"/>
        <w:autoSpaceDN w:val="0"/>
        <w:adjustRightInd w:val="0"/>
        <w:jc w:val="both"/>
        <w:rPr>
          <w:rFonts w:ascii="Arial" w:hAnsi="Arial" w:cs="Arial"/>
          <w:sz w:val="22"/>
          <w:szCs w:val="22"/>
        </w:rPr>
      </w:pPr>
      <w:r w:rsidRPr="007B66FB">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0</m:t>
            </m:r>
          </m:sub>
        </m:sSub>
      </m:oMath>
      <w:r w:rsidRPr="007B66FB">
        <w:rPr>
          <w:rFonts w:ascii="Arial" w:hAnsi="Arial" w:cs="Arial"/>
          <w:sz w:val="22"/>
          <w:szCs w:val="22"/>
        </w:rPr>
        <w:t xml:space="preserve"> is the population level mean and </w:t>
      </w:r>
      <m:oMath>
        <m:r>
          <w:rPr>
            <w:rFonts w:ascii="Cambria Math" w:hAnsi="Cambria Math" w:cs="Arial"/>
            <w:sz w:val="22"/>
            <w:szCs w:val="22"/>
          </w:rPr>
          <m:t>σ</m:t>
        </m:r>
      </m:oMath>
      <w:r w:rsidRPr="007B66FB">
        <w:rPr>
          <w:rFonts w:ascii="Arial" w:hAnsi="Arial" w:cs="Arial"/>
          <w:sz w:val="22"/>
          <w:szCs w:val="22"/>
        </w:rPr>
        <w:t xml:space="preserve"> is a scale parameter which controls the variance of the survival curve. </w:t>
      </w:r>
      <m:oMath>
        <m:r>
          <m:rPr>
            <m:sty m:val="bi"/>
          </m:rPr>
          <w:rPr>
            <w:rFonts w:ascii="Cambria Math" w:hAnsi="Cambria Math" w:cs="Arial"/>
            <w:sz w:val="22"/>
            <w:szCs w:val="22"/>
          </w:rPr>
          <m:t>β</m:t>
        </m:r>
      </m:oMath>
      <w:r w:rsidRPr="007B66FB">
        <w:rPr>
          <w:rFonts w:ascii="Arial" w:hAnsi="Arial" w:cs="Arial"/>
          <w:sz w:val="22"/>
          <w:szCs w:val="22"/>
        </w:rPr>
        <w:t xml:space="preserve"> is a vector of regression coefficients directly related to the logarithm of time to death due to PC, where a negative value indicates a decrease in survival time and a positive value indicates an increase in survival time. </w:t>
      </w:r>
      <m:oMath>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r>
          <w:rPr>
            <w:rFonts w:ascii="Cambria Math" w:hAnsi="Cambria Math" w:cs="Arial"/>
            <w:sz w:val="22"/>
            <w:szCs w:val="22"/>
          </w:rPr>
          <m:t xml:space="preserve"> </m:t>
        </m:r>
      </m:oMath>
      <w:r w:rsidRPr="007B66FB">
        <w:rPr>
          <w:rFonts w:ascii="Arial" w:hAnsi="Arial" w:cs="Arial"/>
          <w:sz w:val="22"/>
          <w:szCs w:val="22"/>
        </w:rPr>
        <w:t xml:space="preserve">is the residual term which follows a distribution with the distribution function </w:t>
      </w: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ϵ</m:t>
            </m:r>
          </m:sub>
        </m:sSub>
        <m:d>
          <m:dPr>
            <m:ctrlPr>
              <w:rPr>
                <w:rFonts w:ascii="Cambria Math" w:hAnsi="Cambria Math" w:cs="Arial"/>
                <w:i/>
                <w:sz w:val="22"/>
                <w:szCs w:val="22"/>
              </w:rPr>
            </m:ctrlPr>
          </m:dPr>
          <m:e>
            <m:r>
              <w:rPr>
                <w:rFonts w:ascii="Cambria Math" w:hAnsi="Cambria Math" w:cs="Arial"/>
                <w:sz w:val="22"/>
                <w:szCs w:val="22"/>
              </w:rPr>
              <m:t>∙</m:t>
            </m:r>
          </m:e>
        </m:d>
        <m:r>
          <w:rPr>
            <w:rFonts w:ascii="Cambria Math" w:hAnsi="Cambria Math" w:cs="Arial"/>
            <w:sz w:val="22"/>
            <w:szCs w:val="22"/>
          </w:rPr>
          <m:t xml:space="preserve">. </m:t>
        </m:r>
      </m:oMath>
      <w:r w:rsidRPr="007B66FB">
        <w:rPr>
          <w:rFonts w:ascii="Arial" w:hAnsi="Arial" w:cs="Arial"/>
          <w:sz w:val="22"/>
          <w:szCs w:val="22"/>
        </w:rPr>
        <w:t xml:space="preserve"> Here, we assume </w:t>
      </w:r>
      <m:oMath>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r>
          <w:rPr>
            <w:rFonts w:ascii="Cambria Math" w:hAnsi="Cambria Math" w:cs="Arial"/>
            <w:sz w:val="22"/>
            <w:szCs w:val="22"/>
          </w:rPr>
          <m:t xml:space="preserve"> </m:t>
        </m:r>
      </m:oMath>
      <w:r w:rsidRPr="007B66FB">
        <w:rPr>
          <w:rFonts w:ascii="Arial" w:hAnsi="Arial" w:cs="Arial"/>
          <w:sz w:val="22"/>
          <w:szCs w:val="22"/>
        </w:rPr>
        <w:t xml:space="preserve">follows a standard normal distribution, thus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oMath>
      <w:r w:rsidRPr="007B66FB">
        <w:rPr>
          <w:rFonts w:ascii="Arial" w:hAnsi="Arial" w:cs="Arial"/>
          <w:sz w:val="22"/>
          <w:szCs w:val="22"/>
        </w:rPr>
        <w:t xml:space="preserve"> is lognormal distributed. The frailty term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7B66FB">
        <w:rPr>
          <w:rFonts w:ascii="Arial" w:hAnsi="Arial" w:cs="Arial"/>
          <w:sz w:val="22"/>
          <w:szCs w:val="22"/>
        </w:rPr>
        <w:t xml:space="preserve"> follows a conditional autoregressive distribution, accounting for spatial correlation among counties, where adjacent counties tend to be more correlated. The model goodness of fit is evaluated based on the deviance information criterion (DIC), while the Bayesian approach with the Gibbs sampler algorithm and non-informative prior distributions are utilized for parameter estimation and inference. Thus, the spatial frailty terms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s</m:t>
        </m:r>
      </m:oMath>
      <w:r w:rsidRPr="007B66FB">
        <w:rPr>
          <w:rFonts w:ascii="Arial" w:hAnsi="Arial" w:cs="Arial"/>
          <w:sz w:val="22"/>
          <w:szCs w:val="22"/>
        </w:rPr>
        <w:t xml:space="preserve">) are estimated for each county, showing spatial heterogeneity in survivorship (higher values indicate longer survival). We divide the counties into four survivorship categories based on quartiles of these spatial variation estimates. Then, a secondary assessment of spatial frailty estimates is conducted to explore the potential county-level risk factors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j</m:t>
            </m:r>
          </m:sub>
        </m:sSub>
      </m:oMath>
      <w:r w:rsidRPr="007B66FB">
        <w:rPr>
          <w:rFonts w:ascii="Arial" w:hAnsi="Arial" w:cs="Arial"/>
          <w:sz w:val="22"/>
          <w:szCs w:val="22"/>
        </w:rPr>
        <w:t xml:space="preserve"> by taking the spatial correlation structure into account, which is shown below</w:t>
      </w:r>
    </w:p>
    <w:p w14:paraId="59448B7C" w14:textId="77777777" w:rsidR="00652D04" w:rsidRPr="007B66FB" w:rsidRDefault="00FE56DB" w:rsidP="00652D04">
      <w:pPr>
        <w:jc w:val="center"/>
        <w:rPr>
          <w:rFonts w:ascii="Arial" w:hAnsi="Arial" w:cs="Arial"/>
          <w:sz w:val="22"/>
          <w:szCs w:val="22"/>
        </w:rPr>
      </w:pPr>
      <m:oMath>
        <m:func>
          <m:funcPr>
            <m:ctrlPr>
              <w:rPr>
                <w:rFonts w:ascii="Cambria Math" w:hAnsi="Cambria Math" w:cs="Arial"/>
                <w:sz w:val="22"/>
                <w:szCs w:val="22"/>
              </w:rPr>
            </m:ctrlPr>
          </m:funcPr>
          <m:fName>
            <m:r>
              <m:rPr>
                <m:sty m:val="p"/>
              </m:rPr>
              <w:rPr>
                <w:rFonts w:ascii="Cambria Math" w:hAnsi="Cambria Math" w:cs="Arial"/>
                <w:sz w:val="22"/>
                <w:szCs w:val="22"/>
              </w:rPr>
              <m:t>g</m:t>
            </m:r>
          </m:fName>
          <m:e>
            <m:d>
              <m:dPr>
                <m:ctrlPr>
                  <w:rPr>
                    <w:rFonts w:ascii="Cambria Math" w:hAnsi="Cambria Math" w:cs="Arial"/>
                    <w:i/>
                    <w:sz w:val="22"/>
                    <w:szCs w:val="22"/>
                  </w:rPr>
                </m:ctrlPr>
              </m:dPr>
              <m:e>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j</m:t>
                    </m:r>
                  </m:sub>
                </m:sSub>
                <m:r>
                  <w:rPr>
                    <w:rFonts w:ascii="Cambria Math" w:hAnsi="Cambria Math" w:cs="Arial"/>
                    <w:sz w:val="22"/>
                    <w:szCs w:val="22"/>
                  </w:rPr>
                  <m:t>)</m:t>
                </m:r>
              </m:e>
            </m:d>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η</m:t>
            </m:r>
          </m:e>
          <m:sub>
            <m:r>
              <w:rPr>
                <w:rFonts w:ascii="Cambria Math" w:hAnsi="Cambria Math" w:cs="Arial"/>
                <w:sz w:val="22"/>
                <w:szCs w:val="22"/>
              </w:rPr>
              <m:t>0</m:t>
            </m:r>
          </m:sub>
        </m:sSub>
        <m:r>
          <w:rPr>
            <w:rFonts w:ascii="Cambria Math" w:hAnsi="Cambria Math" w:cs="Arial"/>
            <w:sz w:val="22"/>
            <w:szCs w:val="22"/>
          </w:rPr>
          <m:t>+</m:t>
        </m:r>
        <m:sSup>
          <m:sSupPr>
            <m:ctrlPr>
              <w:rPr>
                <w:rFonts w:ascii="Cambria Math" w:hAnsi="Cambria Math" w:cs="Arial"/>
                <w:b/>
                <w:i/>
                <w:sz w:val="22"/>
                <w:szCs w:val="22"/>
              </w:rPr>
            </m:ctrlPr>
          </m:sSupPr>
          <m:e>
            <m:r>
              <m:rPr>
                <m:sty m:val="bi"/>
              </m:rPr>
              <w:rPr>
                <w:rFonts w:ascii="Cambria Math" w:hAnsi="Cambria Math" w:cs="Arial"/>
                <w:sz w:val="22"/>
                <w:szCs w:val="22"/>
              </w:rPr>
              <m:t>ξ</m:t>
            </m:r>
          </m:e>
          <m:sup>
            <m:r>
              <m:rPr>
                <m:sty m:val="bi"/>
              </m:rPr>
              <w:rPr>
                <w:rFonts w:ascii="Cambria Math" w:hAnsi="Cambria Math" w:cs="Arial"/>
                <w:sz w:val="22"/>
                <w:szCs w:val="22"/>
              </w:rPr>
              <m:t>'</m:t>
            </m:r>
          </m:sup>
        </m:sSup>
        <m:sSub>
          <m:sSubPr>
            <m:ctrlPr>
              <w:rPr>
                <w:rFonts w:ascii="Cambria Math" w:hAnsi="Cambria Math" w:cs="Arial"/>
                <w:i/>
                <w:sz w:val="22"/>
                <w:szCs w:val="22"/>
              </w:rPr>
            </m:ctrlPr>
          </m:sSubPr>
          <m:e>
            <m:r>
              <m:rPr>
                <m:sty m:val="bi"/>
              </m:rPr>
              <w:rPr>
                <w:rFonts w:ascii="Cambria Math" w:hAnsi="Cambria Math" w:cs="Arial"/>
                <w:sz w:val="22"/>
                <w:szCs w:val="22"/>
              </w:rPr>
              <m:t>q</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oMath>
      <w:r w:rsidR="00652D04" w:rsidRPr="007B66FB">
        <w:rPr>
          <w:rFonts w:ascii="Arial" w:hAnsi="Arial" w:cs="Arial"/>
          <w:sz w:val="22"/>
          <w:szCs w:val="22"/>
        </w:rPr>
        <w:t>,</w:t>
      </w:r>
    </w:p>
    <w:p w14:paraId="35A80065" w14:textId="77777777" w:rsidR="00652D04" w:rsidRPr="007B66FB" w:rsidRDefault="00652D04" w:rsidP="00652D04">
      <w:pPr>
        <w:rPr>
          <w:rFonts w:ascii="Arial" w:hAnsi="Arial" w:cs="Arial"/>
          <w:sz w:val="22"/>
          <w:szCs w:val="22"/>
        </w:rPr>
      </w:pPr>
      <w:r w:rsidRPr="007B66FB">
        <w:rPr>
          <w:rFonts w:ascii="Arial" w:hAnsi="Arial" w:cs="Arial"/>
          <w:sz w:val="22"/>
          <w:szCs w:val="22"/>
        </w:rPr>
        <w:t xml:space="preserve">where </w:t>
      </w:r>
      <m:oMath>
        <m:r>
          <m:rPr>
            <m:sty m:val="p"/>
          </m:rPr>
          <w:rPr>
            <w:rFonts w:ascii="Cambria Math" w:hAnsi="Cambria Math" w:cs="Arial"/>
            <w:sz w:val="22"/>
            <w:szCs w:val="22"/>
          </w:rPr>
          <m:t>g</m:t>
        </m:r>
      </m:oMath>
      <w:r w:rsidRPr="007B66FB">
        <w:rPr>
          <w:rFonts w:ascii="Arial" w:hAnsi="Arial" w:cs="Arial"/>
          <w:sz w:val="22"/>
          <w:szCs w:val="22"/>
        </w:rPr>
        <w:t xml:space="preserve"> is any known link function depending on the type of risk factors (e.g., an identity function for continuous variables, a logit function for binomial variables), </w:t>
      </w:r>
      <m:oMath>
        <m:sSub>
          <m:sSubPr>
            <m:ctrlPr>
              <w:rPr>
                <w:rFonts w:ascii="Cambria Math" w:hAnsi="Cambria Math" w:cs="Arial"/>
                <w:i/>
                <w:sz w:val="22"/>
                <w:szCs w:val="22"/>
              </w:rPr>
            </m:ctrlPr>
          </m:sSubPr>
          <m:e>
            <m:r>
              <m:rPr>
                <m:sty m:val="bi"/>
              </m:rPr>
              <w:rPr>
                <w:rFonts w:ascii="Cambria Math" w:hAnsi="Cambria Math" w:cs="Arial"/>
                <w:sz w:val="22"/>
                <w:szCs w:val="22"/>
              </w:rPr>
              <m:t>q</m:t>
            </m:r>
          </m:e>
          <m:sub>
            <m:r>
              <w:rPr>
                <w:rFonts w:ascii="Cambria Math" w:hAnsi="Cambria Math" w:cs="Arial"/>
                <w:sz w:val="22"/>
                <w:szCs w:val="22"/>
              </w:rPr>
              <m:t>j</m:t>
            </m:r>
          </m:sub>
        </m:sSub>
      </m:oMath>
      <w:r w:rsidRPr="007B66FB">
        <w:rPr>
          <w:rFonts w:ascii="Arial" w:hAnsi="Arial" w:cs="Arial"/>
          <w:sz w:val="22"/>
          <w:szCs w:val="22"/>
        </w:rPr>
        <w:t xml:space="preserve"> is the vector of survival risk quartiles based on spatial frailty estimates, and </w:t>
      </w:r>
      <m:oMath>
        <m:r>
          <m:rPr>
            <m:sty m:val="bi"/>
          </m:rPr>
          <w:rPr>
            <w:rFonts w:ascii="Cambria Math" w:hAnsi="Cambria Math" w:cs="Arial"/>
            <w:sz w:val="22"/>
            <w:szCs w:val="22"/>
          </w:rPr>
          <m:t>ξ</m:t>
        </m:r>
      </m:oMath>
      <w:r w:rsidRPr="007B66FB">
        <w:rPr>
          <w:rFonts w:ascii="Arial" w:hAnsi="Arial" w:cs="Arial"/>
          <w:b/>
          <w:sz w:val="22"/>
          <w:szCs w:val="22"/>
        </w:rPr>
        <w:t xml:space="preserve"> </w:t>
      </w:r>
      <w:r w:rsidRPr="007B66FB">
        <w:rPr>
          <w:rFonts w:ascii="Arial" w:hAnsi="Arial" w:cs="Arial"/>
          <w:sz w:val="22"/>
          <w:szCs w:val="22"/>
        </w:rPr>
        <w:t>are the corresponding parameters. Thus, the risk factors with significant differences between the first and fourth quartiles are detected. Those factors are considered to be potentially associated with PC spatial heterogeneity, represented by the spatial frailty in survival modeling.</w:t>
      </w:r>
    </w:p>
    <w:p w14:paraId="0923EF32" w14:textId="77777777" w:rsidR="00652D04" w:rsidRPr="007B66FB" w:rsidRDefault="00652D04" w:rsidP="00652D04">
      <w:pPr>
        <w:rPr>
          <w:rFonts w:ascii="Arial" w:hAnsi="Arial" w:cs="Arial"/>
          <w:sz w:val="22"/>
          <w:szCs w:val="22"/>
        </w:rPr>
      </w:pPr>
    </w:p>
    <w:p w14:paraId="2A9AA33D" w14:textId="77777777" w:rsidR="006F540F" w:rsidRPr="003D24F9" w:rsidRDefault="007B66FB" w:rsidP="007B66FB">
      <w:pPr>
        <w:rPr>
          <w:rFonts w:ascii="Arial" w:hAnsi="Arial" w:cs="Arial"/>
          <w:sz w:val="22"/>
          <w:szCs w:val="22"/>
        </w:rPr>
      </w:pPr>
      <w:r w:rsidRPr="003D24F9">
        <w:rPr>
          <w:rFonts w:ascii="Arial" w:eastAsia="Calibri" w:hAnsi="Arial" w:cs="Arial"/>
          <w:b/>
          <w:sz w:val="22"/>
          <w:szCs w:val="22"/>
        </w:rPr>
        <w:t>B. Additional analysis:</w:t>
      </w:r>
      <w:r w:rsidRPr="003D24F9">
        <w:rPr>
          <w:rFonts w:ascii="Arial" w:hAnsi="Arial" w:cs="Arial"/>
          <w:sz w:val="22"/>
          <w:szCs w:val="22"/>
        </w:rPr>
        <w:t xml:space="preserve"> </w:t>
      </w:r>
    </w:p>
    <w:p w14:paraId="7280E4B6" w14:textId="4290BF63" w:rsidR="006F540F" w:rsidRPr="003D24F9" w:rsidRDefault="006F540F" w:rsidP="007B66FB">
      <w:pPr>
        <w:rPr>
          <w:rFonts w:ascii="Arial" w:hAnsi="Arial" w:cs="Arial"/>
          <w:sz w:val="22"/>
          <w:szCs w:val="22"/>
        </w:rPr>
      </w:pPr>
      <w:r w:rsidRPr="003D24F9">
        <w:rPr>
          <w:rFonts w:ascii="Arial" w:hAnsi="Arial" w:cs="Arial"/>
          <w:b/>
          <w:sz w:val="22"/>
          <w:szCs w:val="22"/>
        </w:rPr>
        <w:t>B.1.</w:t>
      </w:r>
      <w:r w:rsidRPr="003D24F9">
        <w:rPr>
          <w:rFonts w:ascii="Arial" w:hAnsi="Arial" w:cs="Arial"/>
          <w:sz w:val="22"/>
          <w:szCs w:val="22"/>
        </w:rPr>
        <w:t xml:space="preserve"> </w:t>
      </w:r>
      <w:r w:rsidR="00486D73" w:rsidRPr="003D24F9">
        <w:rPr>
          <w:rFonts w:ascii="Arial" w:hAnsi="Arial" w:cs="Arial"/>
          <w:sz w:val="22"/>
          <w:szCs w:val="22"/>
        </w:rPr>
        <w:t>Per reviewers’ suggestion, we conducted additional follow-up analysis evaluating the Kaplan-Meier (KM) curves s</w:t>
      </w:r>
      <w:r w:rsidR="00FE56DB">
        <w:rPr>
          <w:rFonts w:ascii="Arial" w:hAnsi="Arial" w:cs="Arial"/>
          <w:sz w:val="22"/>
          <w:szCs w:val="22"/>
        </w:rPr>
        <w:t>tratified b</w:t>
      </w:r>
      <w:r w:rsidR="00FE56DB">
        <w:rPr>
          <w:rFonts w:ascii="Arial" w:hAnsi="Arial" w:cs="Arial"/>
          <w:sz w:val="22"/>
          <w:szCs w:val="22"/>
        </w:rPr>
        <w:t xml:space="preserve">y the urban or rural </w:t>
      </w:r>
      <w:r w:rsidR="00FE56DB" w:rsidRPr="003D24F9">
        <w:rPr>
          <w:rFonts w:ascii="Arial" w:hAnsi="Arial" w:cs="Arial"/>
          <w:sz w:val="22"/>
          <w:szCs w:val="22"/>
        </w:rPr>
        <w:t xml:space="preserve">Appalachia </w:t>
      </w:r>
      <w:r w:rsidR="00FE56DB">
        <w:rPr>
          <w:rFonts w:ascii="Arial" w:hAnsi="Arial" w:cs="Arial"/>
          <w:sz w:val="22"/>
          <w:szCs w:val="22"/>
        </w:rPr>
        <w:t xml:space="preserve">regions </w:t>
      </w:r>
      <w:r w:rsidR="00486D73" w:rsidRPr="003D24F9">
        <w:rPr>
          <w:rFonts w:ascii="Arial" w:hAnsi="Arial" w:cs="Arial"/>
          <w:sz w:val="22"/>
          <w:szCs w:val="22"/>
        </w:rPr>
        <w:t xml:space="preserve">in Pennsylvania (the left panel of Figure 1 below) and comparing survival between </w:t>
      </w:r>
      <w:r w:rsidR="00FE56DB">
        <w:rPr>
          <w:rFonts w:ascii="Arial" w:hAnsi="Arial" w:cs="Arial"/>
          <w:sz w:val="22"/>
          <w:szCs w:val="22"/>
        </w:rPr>
        <w:t xml:space="preserve">the PSCI </w:t>
      </w:r>
      <w:r w:rsidR="00486D73" w:rsidRPr="003D24F9">
        <w:rPr>
          <w:rFonts w:ascii="Arial" w:hAnsi="Arial" w:cs="Arial"/>
          <w:sz w:val="22"/>
          <w:szCs w:val="22"/>
        </w:rPr>
        <w:t>catchment versus non-catchment areas within rural-Appalachia (the right panel of Figure 1 below). The results show that there are statistically significant differences in survival among rural-Appalachia, urban-Appalachia, and urban-</w:t>
      </w:r>
      <w:r w:rsidR="00FE56DB">
        <w:rPr>
          <w:rFonts w:ascii="Arial" w:hAnsi="Arial" w:cs="Arial"/>
          <w:sz w:val="22"/>
          <w:szCs w:val="22"/>
        </w:rPr>
        <w:t>non Appalachia in Pennsylvania.</w:t>
      </w:r>
      <w:r w:rsidR="00486D73" w:rsidRPr="003D24F9">
        <w:rPr>
          <w:rFonts w:ascii="Arial" w:hAnsi="Arial" w:cs="Arial"/>
          <w:sz w:val="22"/>
          <w:szCs w:val="22"/>
        </w:rPr>
        <w:t xml:space="preserve"> In rural-Appalachia, the</w:t>
      </w:r>
      <w:r w:rsidR="00FE56DB">
        <w:rPr>
          <w:rFonts w:ascii="Arial" w:hAnsi="Arial" w:cs="Arial"/>
          <w:sz w:val="22"/>
          <w:szCs w:val="22"/>
        </w:rPr>
        <w:t xml:space="preserve"> PSCI</w:t>
      </w:r>
      <w:r w:rsidR="00486D73" w:rsidRPr="003D24F9">
        <w:rPr>
          <w:rFonts w:ascii="Arial" w:hAnsi="Arial" w:cs="Arial"/>
          <w:sz w:val="22"/>
          <w:szCs w:val="22"/>
        </w:rPr>
        <w:t xml:space="preserve"> catchment area has a higher risk of mortality compared to the non-catchment area.</w:t>
      </w:r>
    </w:p>
    <w:p w14:paraId="29B8C462" w14:textId="77777777" w:rsidR="006F540F" w:rsidRPr="003D24F9" w:rsidRDefault="006F540F" w:rsidP="007B66FB">
      <w:pPr>
        <w:rPr>
          <w:rFonts w:ascii="Arial" w:hAnsi="Arial" w:cs="Arial"/>
          <w:sz w:val="22"/>
          <w:szCs w:val="22"/>
        </w:rPr>
      </w:pPr>
    </w:p>
    <w:p w14:paraId="52D9EDE9" w14:textId="2B55E24C" w:rsidR="007B66FB" w:rsidRPr="003D24F9" w:rsidRDefault="006F540F" w:rsidP="007B66FB">
      <w:pPr>
        <w:rPr>
          <w:rFonts w:ascii="Arial" w:hAnsi="Arial" w:cs="Arial"/>
          <w:sz w:val="22"/>
          <w:szCs w:val="22"/>
        </w:rPr>
      </w:pPr>
      <w:r w:rsidRPr="003D24F9">
        <w:rPr>
          <w:rFonts w:ascii="Arial" w:hAnsi="Arial" w:cs="Arial"/>
          <w:b/>
          <w:sz w:val="22"/>
          <w:szCs w:val="22"/>
        </w:rPr>
        <w:t>B.2.</w:t>
      </w:r>
      <w:r w:rsidRPr="003D24F9">
        <w:rPr>
          <w:rFonts w:ascii="Arial" w:hAnsi="Arial" w:cs="Arial"/>
          <w:sz w:val="22"/>
          <w:szCs w:val="22"/>
        </w:rPr>
        <w:t xml:space="preserve"> </w:t>
      </w:r>
      <w:r w:rsidR="00C745CF" w:rsidRPr="003D24F9">
        <w:rPr>
          <w:rFonts w:ascii="Arial" w:hAnsi="Arial" w:cs="Arial"/>
          <w:sz w:val="22"/>
          <w:szCs w:val="22"/>
        </w:rPr>
        <w:t>We conducted univariate analyses for initial variable</w:t>
      </w:r>
      <w:r w:rsidR="00E6438F" w:rsidRPr="003D24F9">
        <w:rPr>
          <w:rFonts w:ascii="Arial" w:hAnsi="Arial" w:cs="Arial"/>
          <w:sz w:val="22"/>
          <w:szCs w:val="22"/>
        </w:rPr>
        <w:t xml:space="preserve"> screening, and also considered prior knowledge on potential risk factors in li</w:t>
      </w:r>
      <w:bookmarkStart w:id="0" w:name="_GoBack"/>
      <w:bookmarkEnd w:id="0"/>
      <w:r w:rsidR="00E6438F" w:rsidRPr="003D24F9">
        <w:rPr>
          <w:rFonts w:ascii="Arial" w:hAnsi="Arial" w:cs="Arial"/>
          <w:sz w:val="22"/>
          <w:szCs w:val="22"/>
        </w:rPr>
        <w:t xml:space="preserve">terature </w:t>
      </w:r>
      <w:r w:rsidR="00C745CF" w:rsidRPr="003D24F9">
        <w:rPr>
          <w:rFonts w:ascii="Arial" w:hAnsi="Arial" w:cs="Arial"/>
          <w:sz w:val="22"/>
          <w:szCs w:val="22"/>
        </w:rPr>
        <w:t>to explore our primary objective (spatial heterogeneity in prosta</w:t>
      </w:r>
      <w:r w:rsidR="00FE56DB">
        <w:rPr>
          <w:rFonts w:ascii="Arial" w:hAnsi="Arial" w:cs="Arial"/>
          <w:sz w:val="22"/>
          <w:szCs w:val="22"/>
        </w:rPr>
        <w:t xml:space="preserve">te cancer mortality by the urban or rural </w:t>
      </w:r>
      <w:r w:rsidR="00C745CF" w:rsidRPr="003D24F9">
        <w:rPr>
          <w:rFonts w:ascii="Arial" w:hAnsi="Arial" w:cs="Arial"/>
          <w:sz w:val="22"/>
          <w:szCs w:val="22"/>
        </w:rPr>
        <w:t xml:space="preserve">Appalachia </w:t>
      </w:r>
      <w:r w:rsidR="00FE56DB">
        <w:rPr>
          <w:rFonts w:ascii="Arial" w:hAnsi="Arial" w:cs="Arial"/>
          <w:sz w:val="22"/>
          <w:szCs w:val="22"/>
        </w:rPr>
        <w:t xml:space="preserve">regions </w:t>
      </w:r>
      <w:r w:rsidR="00C745CF" w:rsidRPr="003D24F9">
        <w:rPr>
          <w:rFonts w:ascii="Arial" w:hAnsi="Arial" w:cs="Arial"/>
          <w:sz w:val="22"/>
          <w:szCs w:val="22"/>
        </w:rPr>
        <w:t xml:space="preserve">and the catchment area). Of note, we did not consider serum PSA when model fitting </w:t>
      </w:r>
      <w:r w:rsidR="00BA72D5" w:rsidRPr="003D24F9">
        <w:rPr>
          <w:rFonts w:ascii="Arial" w:hAnsi="Arial" w:cs="Arial"/>
          <w:sz w:val="22"/>
          <w:szCs w:val="22"/>
        </w:rPr>
        <w:t>for two reasons. One reason is the collinearity issue due to potential correlations between serum PSA and other risk factors, such as stage of aggressiveness and lymph node status. There is a significantly high correlation between these factors based on correlation tests and ANOVA tests (</w:t>
      </w:r>
      <w:r w:rsidR="00BA72D5" w:rsidRPr="003D24F9">
        <w:rPr>
          <w:rFonts w:ascii="Arial" w:hAnsi="Arial" w:cs="Arial"/>
          <w:i/>
          <w:sz w:val="22"/>
          <w:szCs w:val="22"/>
        </w:rPr>
        <w:t>p</w:t>
      </w:r>
      <w:r w:rsidR="00BA72D5" w:rsidRPr="003D24F9">
        <w:rPr>
          <w:rFonts w:ascii="Arial" w:hAnsi="Arial" w:cs="Arial"/>
          <w:sz w:val="22"/>
          <w:szCs w:val="22"/>
        </w:rPr>
        <w:t xml:space="preserve">-values &lt;0.001). The second reason is that there were about 12% cases missing serum PSA values (11,963 cases out of a total sample size of 94,274), which could lead to less power and potential </w:t>
      </w:r>
      <w:r w:rsidR="00BA72D5" w:rsidRPr="003D24F9">
        <w:rPr>
          <w:rFonts w:ascii="Arial" w:hAnsi="Arial" w:cs="Arial"/>
          <w:sz w:val="22"/>
          <w:szCs w:val="22"/>
        </w:rPr>
        <w:lastRenderedPageBreak/>
        <w:t>convergence issue in particular under the Bayesian inference framework. Thus, due to these issues, we did not consider serum PSA in our modeling.</w:t>
      </w:r>
      <w:r w:rsidR="00C745CF" w:rsidRPr="003D24F9">
        <w:rPr>
          <w:rFonts w:ascii="Arial" w:hAnsi="Arial" w:cs="Arial"/>
          <w:sz w:val="22"/>
          <w:szCs w:val="22"/>
        </w:rPr>
        <w:t xml:space="preserve"> With regards to the age variable (“1” if aged 60 years and above; otherwise “0”), we found that survival did not significantly differ by age group based on the log-rank test (</w:t>
      </w:r>
      <w:r w:rsidR="00C745CF" w:rsidRPr="003D24F9">
        <w:rPr>
          <w:rFonts w:ascii="Arial" w:hAnsi="Arial" w:cs="Arial"/>
          <w:i/>
          <w:sz w:val="22"/>
          <w:szCs w:val="22"/>
        </w:rPr>
        <w:t>p</w:t>
      </w:r>
      <w:r w:rsidR="00C745CF" w:rsidRPr="003D24F9">
        <w:rPr>
          <w:rFonts w:ascii="Arial" w:hAnsi="Arial" w:cs="Arial"/>
          <w:sz w:val="22"/>
          <w:szCs w:val="22"/>
        </w:rPr>
        <w:t xml:space="preserve">-value=0.1), thus, we did not include </w:t>
      </w:r>
      <w:r w:rsidR="00BA72D5" w:rsidRPr="003D24F9">
        <w:rPr>
          <w:rFonts w:ascii="Arial" w:hAnsi="Arial" w:cs="Arial"/>
          <w:sz w:val="22"/>
          <w:szCs w:val="22"/>
        </w:rPr>
        <w:t xml:space="preserve">the </w:t>
      </w:r>
      <w:r w:rsidR="00C745CF" w:rsidRPr="003D24F9">
        <w:rPr>
          <w:rFonts w:ascii="Arial" w:hAnsi="Arial" w:cs="Arial"/>
          <w:sz w:val="22"/>
          <w:szCs w:val="22"/>
        </w:rPr>
        <w:t xml:space="preserve">age group in our modeling (see </w:t>
      </w:r>
      <w:r w:rsidR="00BE069E" w:rsidRPr="003D24F9">
        <w:rPr>
          <w:rFonts w:ascii="Arial" w:hAnsi="Arial" w:cs="Arial"/>
          <w:sz w:val="22"/>
          <w:szCs w:val="22"/>
        </w:rPr>
        <w:t xml:space="preserve">the </w:t>
      </w:r>
      <w:r w:rsidR="00C745CF" w:rsidRPr="003D24F9">
        <w:rPr>
          <w:rFonts w:ascii="Arial" w:hAnsi="Arial" w:cs="Arial"/>
          <w:sz w:val="22"/>
          <w:szCs w:val="22"/>
        </w:rPr>
        <w:t>KM curves in Figure 2 below). Furthermore, as a sensitivity analysis, we performed ad</w:t>
      </w:r>
      <w:r w:rsidR="00BA72D5" w:rsidRPr="003D24F9">
        <w:rPr>
          <w:rFonts w:ascii="Arial" w:hAnsi="Arial" w:cs="Arial"/>
          <w:sz w:val="22"/>
          <w:szCs w:val="22"/>
        </w:rPr>
        <w:t xml:space="preserve">ditional analysis by adding this </w:t>
      </w:r>
      <w:r w:rsidR="00C745CF" w:rsidRPr="003D24F9">
        <w:rPr>
          <w:rFonts w:ascii="Arial" w:hAnsi="Arial" w:cs="Arial"/>
          <w:sz w:val="22"/>
          <w:szCs w:val="22"/>
        </w:rPr>
        <w:t xml:space="preserve">age </w:t>
      </w:r>
      <w:r w:rsidR="00BA72D5" w:rsidRPr="003D24F9">
        <w:rPr>
          <w:rFonts w:ascii="Arial" w:hAnsi="Arial" w:cs="Arial"/>
          <w:sz w:val="22"/>
          <w:szCs w:val="22"/>
        </w:rPr>
        <w:t>group</w:t>
      </w:r>
      <w:r w:rsidR="00C745CF" w:rsidRPr="003D24F9">
        <w:rPr>
          <w:rFonts w:ascii="Arial" w:hAnsi="Arial" w:cs="Arial"/>
          <w:sz w:val="22"/>
          <w:szCs w:val="22"/>
        </w:rPr>
        <w:t xml:space="preserve"> variable in</w:t>
      </w:r>
      <w:r w:rsidR="00BA72D5" w:rsidRPr="003D24F9">
        <w:rPr>
          <w:rFonts w:ascii="Arial" w:hAnsi="Arial" w:cs="Arial"/>
          <w:sz w:val="22"/>
          <w:szCs w:val="22"/>
        </w:rPr>
        <w:t xml:space="preserve"> </w:t>
      </w:r>
      <w:r w:rsidR="00C745CF" w:rsidRPr="003D24F9">
        <w:rPr>
          <w:rFonts w:ascii="Arial" w:hAnsi="Arial" w:cs="Arial"/>
          <w:sz w:val="22"/>
          <w:szCs w:val="22"/>
        </w:rPr>
        <w:t>multivariate AFT model fitting, and the detected significant effects remained the same.</w:t>
      </w:r>
    </w:p>
    <w:p w14:paraId="6A3A6EEC" w14:textId="77777777" w:rsidR="007B66FB" w:rsidRPr="003D24F9" w:rsidRDefault="007B66FB" w:rsidP="007B66FB">
      <w:pPr>
        <w:rPr>
          <w:rFonts w:ascii="Arial" w:hAnsi="Arial" w:cs="Arial"/>
          <w:b/>
          <w:bCs/>
          <w:i/>
          <w:iCs/>
        </w:rPr>
      </w:pPr>
    </w:p>
    <w:p w14:paraId="480BCADB" w14:textId="77777777" w:rsidR="00D3673B" w:rsidRDefault="00D3673B" w:rsidP="007B66FB">
      <w:pPr>
        <w:rPr>
          <w:rFonts w:ascii="Arial" w:hAnsi="Arial" w:cs="Arial"/>
          <w:b/>
          <w:bCs/>
          <w:i/>
          <w:iCs/>
        </w:rPr>
      </w:pPr>
    </w:p>
    <w:p w14:paraId="07722022" w14:textId="77777777" w:rsidR="00D3673B" w:rsidRDefault="00D3673B" w:rsidP="007B66FB">
      <w:pPr>
        <w:rPr>
          <w:rFonts w:ascii="Arial" w:hAnsi="Arial" w:cs="Arial"/>
          <w:b/>
          <w:bCs/>
          <w:i/>
          <w:iCs/>
        </w:rPr>
      </w:pPr>
    </w:p>
    <w:p w14:paraId="40477365" w14:textId="77777777" w:rsidR="00D3673B" w:rsidRDefault="00D3673B" w:rsidP="007B66FB">
      <w:pPr>
        <w:rPr>
          <w:rFonts w:ascii="Arial" w:hAnsi="Arial" w:cs="Arial"/>
          <w:b/>
          <w:bCs/>
          <w:i/>
          <w:iCs/>
        </w:rPr>
      </w:pPr>
    </w:p>
    <w:p w14:paraId="1022C8A1" w14:textId="77777777" w:rsidR="00D3673B" w:rsidRDefault="00D3673B" w:rsidP="007B66FB">
      <w:pPr>
        <w:rPr>
          <w:rFonts w:ascii="Arial" w:hAnsi="Arial" w:cs="Arial"/>
          <w:b/>
          <w:bCs/>
          <w:i/>
          <w:iCs/>
        </w:rPr>
      </w:pPr>
    </w:p>
    <w:p w14:paraId="21778149" w14:textId="77777777" w:rsidR="00D3673B" w:rsidRDefault="00D3673B" w:rsidP="007B66FB">
      <w:pPr>
        <w:rPr>
          <w:rFonts w:ascii="Arial" w:hAnsi="Arial" w:cs="Arial"/>
          <w:b/>
          <w:bCs/>
          <w:i/>
          <w:iCs/>
        </w:rPr>
      </w:pPr>
    </w:p>
    <w:p w14:paraId="00A79B39" w14:textId="77777777" w:rsidR="00D3673B" w:rsidRDefault="00D3673B" w:rsidP="007B66FB">
      <w:pPr>
        <w:rPr>
          <w:rFonts w:ascii="Arial" w:hAnsi="Arial" w:cs="Arial"/>
          <w:b/>
          <w:bCs/>
          <w:i/>
          <w:iCs/>
        </w:rPr>
      </w:pPr>
    </w:p>
    <w:p w14:paraId="38FA9B0C" w14:textId="77777777" w:rsidR="00D3673B" w:rsidRDefault="00D3673B" w:rsidP="007B66FB">
      <w:pPr>
        <w:rPr>
          <w:rFonts w:ascii="Arial" w:hAnsi="Arial" w:cs="Arial"/>
          <w:b/>
          <w:bCs/>
          <w:i/>
          <w:iCs/>
        </w:rPr>
      </w:pPr>
    </w:p>
    <w:p w14:paraId="011ADDD3" w14:textId="77777777" w:rsidR="00D3673B" w:rsidRDefault="00D3673B" w:rsidP="007B66FB">
      <w:pPr>
        <w:rPr>
          <w:rFonts w:ascii="Arial" w:hAnsi="Arial" w:cs="Arial"/>
          <w:b/>
          <w:bCs/>
          <w:i/>
          <w:iCs/>
        </w:rPr>
      </w:pPr>
    </w:p>
    <w:p w14:paraId="7EBCAB02" w14:textId="77777777" w:rsidR="00D3673B" w:rsidRDefault="00D3673B" w:rsidP="007B66FB">
      <w:pPr>
        <w:rPr>
          <w:rFonts w:ascii="Arial" w:hAnsi="Arial" w:cs="Arial"/>
          <w:b/>
          <w:bCs/>
          <w:i/>
          <w:iCs/>
        </w:rPr>
      </w:pPr>
    </w:p>
    <w:p w14:paraId="26F9773F" w14:textId="77777777" w:rsidR="00D3673B" w:rsidRDefault="00D3673B" w:rsidP="007B66FB">
      <w:pPr>
        <w:rPr>
          <w:rFonts w:ascii="Arial" w:hAnsi="Arial" w:cs="Arial"/>
          <w:b/>
          <w:bCs/>
          <w:i/>
          <w:iCs/>
        </w:rPr>
      </w:pPr>
    </w:p>
    <w:p w14:paraId="4B607325" w14:textId="77777777" w:rsidR="00D3673B" w:rsidRDefault="00D3673B" w:rsidP="007B66FB">
      <w:pPr>
        <w:rPr>
          <w:rFonts w:ascii="Arial" w:hAnsi="Arial" w:cs="Arial"/>
          <w:b/>
          <w:bCs/>
          <w:i/>
          <w:iCs/>
        </w:rPr>
      </w:pPr>
    </w:p>
    <w:p w14:paraId="4E2E2250" w14:textId="77777777" w:rsidR="00D3673B" w:rsidRDefault="00D3673B" w:rsidP="007B66FB">
      <w:pPr>
        <w:rPr>
          <w:rFonts w:ascii="Arial" w:hAnsi="Arial" w:cs="Arial"/>
          <w:b/>
          <w:bCs/>
          <w:i/>
          <w:iCs/>
        </w:rPr>
      </w:pPr>
    </w:p>
    <w:p w14:paraId="5AE74907" w14:textId="77777777" w:rsidR="00D3673B" w:rsidRDefault="00D3673B" w:rsidP="007B66FB">
      <w:pPr>
        <w:rPr>
          <w:rFonts w:ascii="Arial" w:hAnsi="Arial" w:cs="Arial"/>
          <w:b/>
          <w:bCs/>
          <w:i/>
          <w:iCs/>
        </w:rPr>
      </w:pPr>
    </w:p>
    <w:p w14:paraId="75E975F2" w14:textId="77777777" w:rsidR="00D3673B" w:rsidRDefault="00D3673B" w:rsidP="007B66FB">
      <w:pPr>
        <w:rPr>
          <w:rFonts w:ascii="Arial" w:hAnsi="Arial" w:cs="Arial"/>
          <w:b/>
          <w:bCs/>
          <w:i/>
          <w:iCs/>
        </w:rPr>
      </w:pPr>
    </w:p>
    <w:p w14:paraId="185EAE0B" w14:textId="77777777" w:rsidR="00D3673B" w:rsidRDefault="00D3673B" w:rsidP="007B66FB">
      <w:pPr>
        <w:rPr>
          <w:rFonts w:ascii="Arial" w:hAnsi="Arial" w:cs="Arial"/>
          <w:b/>
          <w:bCs/>
          <w:i/>
          <w:iCs/>
        </w:rPr>
      </w:pPr>
    </w:p>
    <w:p w14:paraId="0347897B" w14:textId="77777777" w:rsidR="00D3673B" w:rsidRDefault="00D3673B" w:rsidP="007B66FB">
      <w:pPr>
        <w:rPr>
          <w:rFonts w:ascii="Arial" w:hAnsi="Arial" w:cs="Arial"/>
          <w:b/>
          <w:bCs/>
          <w:i/>
          <w:iCs/>
        </w:rPr>
      </w:pPr>
    </w:p>
    <w:p w14:paraId="6A71F0F9" w14:textId="77777777" w:rsidR="00D3673B" w:rsidRDefault="00D3673B" w:rsidP="007B66FB">
      <w:pPr>
        <w:rPr>
          <w:rFonts w:ascii="Arial" w:hAnsi="Arial" w:cs="Arial"/>
          <w:b/>
          <w:bCs/>
          <w:i/>
          <w:iCs/>
        </w:rPr>
      </w:pPr>
    </w:p>
    <w:p w14:paraId="303670A1" w14:textId="77777777" w:rsidR="00D3673B" w:rsidRDefault="00D3673B" w:rsidP="007B66FB">
      <w:pPr>
        <w:rPr>
          <w:rFonts w:ascii="Arial" w:hAnsi="Arial" w:cs="Arial"/>
          <w:b/>
          <w:bCs/>
          <w:i/>
          <w:iCs/>
        </w:rPr>
      </w:pPr>
    </w:p>
    <w:p w14:paraId="338B97BF" w14:textId="77777777" w:rsidR="00D3673B" w:rsidRDefault="00D3673B" w:rsidP="007B66FB">
      <w:pPr>
        <w:rPr>
          <w:rFonts w:ascii="Arial" w:hAnsi="Arial" w:cs="Arial"/>
          <w:b/>
          <w:bCs/>
          <w:i/>
          <w:iCs/>
        </w:rPr>
      </w:pPr>
    </w:p>
    <w:p w14:paraId="0D494A44" w14:textId="77777777" w:rsidR="00D3673B" w:rsidRDefault="00D3673B" w:rsidP="007B66FB">
      <w:pPr>
        <w:rPr>
          <w:rFonts w:ascii="Arial" w:hAnsi="Arial" w:cs="Arial"/>
          <w:b/>
          <w:bCs/>
          <w:i/>
          <w:iCs/>
        </w:rPr>
      </w:pPr>
    </w:p>
    <w:p w14:paraId="7B1B1E4C" w14:textId="77777777" w:rsidR="00E0133F" w:rsidRDefault="00E0133F" w:rsidP="007B66FB">
      <w:pPr>
        <w:rPr>
          <w:rFonts w:ascii="Arial" w:hAnsi="Arial" w:cs="Arial"/>
          <w:b/>
          <w:bCs/>
          <w:i/>
          <w:iCs/>
        </w:rPr>
      </w:pPr>
    </w:p>
    <w:p w14:paraId="5A663A3A" w14:textId="77777777" w:rsidR="00E0133F" w:rsidRDefault="00E0133F" w:rsidP="007B66FB">
      <w:pPr>
        <w:rPr>
          <w:rFonts w:ascii="Arial" w:hAnsi="Arial" w:cs="Arial"/>
          <w:b/>
          <w:bCs/>
          <w:i/>
          <w:iCs/>
        </w:rPr>
      </w:pPr>
    </w:p>
    <w:p w14:paraId="46E296EC" w14:textId="77777777" w:rsidR="001D5724" w:rsidRDefault="001D5724" w:rsidP="007B66FB">
      <w:pPr>
        <w:rPr>
          <w:rFonts w:ascii="Arial" w:hAnsi="Arial" w:cs="Arial"/>
          <w:b/>
          <w:bCs/>
          <w:i/>
          <w:iCs/>
        </w:rPr>
      </w:pPr>
    </w:p>
    <w:p w14:paraId="7DC4B8CB" w14:textId="77777777" w:rsidR="001D5724" w:rsidRDefault="001D5724" w:rsidP="007B66FB">
      <w:pPr>
        <w:rPr>
          <w:rFonts w:ascii="Arial" w:hAnsi="Arial" w:cs="Arial"/>
          <w:b/>
          <w:bCs/>
          <w:i/>
          <w:iCs/>
        </w:rPr>
      </w:pPr>
    </w:p>
    <w:p w14:paraId="7EF23482" w14:textId="77777777" w:rsidR="001D5724" w:rsidRDefault="001D5724" w:rsidP="007B66FB">
      <w:pPr>
        <w:rPr>
          <w:rFonts w:ascii="Arial" w:hAnsi="Arial" w:cs="Arial"/>
          <w:b/>
          <w:bCs/>
          <w:i/>
          <w:iCs/>
        </w:rPr>
      </w:pPr>
    </w:p>
    <w:p w14:paraId="2CD56DAB" w14:textId="77777777" w:rsidR="001D5724" w:rsidRDefault="001D5724" w:rsidP="007B66FB">
      <w:pPr>
        <w:rPr>
          <w:rFonts w:ascii="Arial" w:hAnsi="Arial" w:cs="Arial"/>
          <w:b/>
          <w:bCs/>
          <w:i/>
          <w:iCs/>
        </w:rPr>
      </w:pPr>
    </w:p>
    <w:p w14:paraId="12DCF824" w14:textId="77777777" w:rsidR="001D5724" w:rsidRDefault="001D5724" w:rsidP="007B66FB">
      <w:pPr>
        <w:rPr>
          <w:rFonts w:ascii="Arial" w:hAnsi="Arial" w:cs="Arial"/>
          <w:b/>
          <w:bCs/>
          <w:i/>
          <w:iCs/>
        </w:rPr>
      </w:pPr>
    </w:p>
    <w:p w14:paraId="1ED49D36" w14:textId="77777777" w:rsidR="00E0133F" w:rsidRDefault="00E0133F" w:rsidP="007B66FB">
      <w:pPr>
        <w:rPr>
          <w:rFonts w:ascii="Arial" w:hAnsi="Arial" w:cs="Arial"/>
          <w:b/>
          <w:bCs/>
          <w:i/>
          <w:iCs/>
        </w:rPr>
      </w:pPr>
    </w:p>
    <w:p w14:paraId="4FB2B7F1" w14:textId="77777777" w:rsidR="00D3673B" w:rsidRDefault="00D3673B" w:rsidP="007B66FB">
      <w:pPr>
        <w:rPr>
          <w:rFonts w:ascii="Arial" w:hAnsi="Arial" w:cs="Arial"/>
          <w:b/>
          <w:bCs/>
          <w:i/>
          <w:iCs/>
        </w:rPr>
      </w:pPr>
    </w:p>
    <w:p w14:paraId="16477CF5" w14:textId="77777777" w:rsidR="00D3673B" w:rsidRDefault="00D3673B" w:rsidP="007B66FB">
      <w:pPr>
        <w:rPr>
          <w:rFonts w:ascii="Arial" w:hAnsi="Arial" w:cs="Arial"/>
          <w:b/>
          <w:bCs/>
          <w:i/>
          <w:iCs/>
        </w:rPr>
      </w:pPr>
    </w:p>
    <w:p w14:paraId="423CF74F" w14:textId="77777777" w:rsidR="00F72A52" w:rsidRDefault="00F72A52" w:rsidP="007B66FB">
      <w:pPr>
        <w:rPr>
          <w:rFonts w:ascii="Arial" w:hAnsi="Arial" w:cs="Arial"/>
          <w:b/>
          <w:bCs/>
          <w:i/>
          <w:iCs/>
        </w:rPr>
      </w:pPr>
    </w:p>
    <w:p w14:paraId="0867A0DC" w14:textId="77777777" w:rsidR="00995EB9" w:rsidRDefault="00995EB9" w:rsidP="007B66FB">
      <w:pPr>
        <w:rPr>
          <w:rFonts w:ascii="Arial" w:hAnsi="Arial" w:cs="Arial"/>
          <w:b/>
          <w:bCs/>
          <w:i/>
          <w:iCs/>
        </w:rPr>
      </w:pPr>
    </w:p>
    <w:p w14:paraId="0A92D2F8" w14:textId="77777777" w:rsidR="00995EB9" w:rsidRDefault="00995EB9" w:rsidP="007B66FB">
      <w:pPr>
        <w:rPr>
          <w:rFonts w:ascii="Arial" w:hAnsi="Arial" w:cs="Arial"/>
          <w:b/>
          <w:bCs/>
          <w:i/>
          <w:iCs/>
        </w:rPr>
      </w:pPr>
    </w:p>
    <w:p w14:paraId="3DB42CAA" w14:textId="77777777" w:rsidR="00995EB9" w:rsidRDefault="00995EB9" w:rsidP="007B66FB">
      <w:pPr>
        <w:rPr>
          <w:rFonts w:ascii="Arial" w:hAnsi="Arial" w:cs="Arial"/>
          <w:b/>
          <w:bCs/>
          <w:i/>
          <w:iCs/>
        </w:rPr>
      </w:pPr>
    </w:p>
    <w:p w14:paraId="442254EB" w14:textId="77777777" w:rsidR="00995EB9" w:rsidRDefault="00995EB9" w:rsidP="007B66FB">
      <w:pPr>
        <w:rPr>
          <w:rFonts w:ascii="Arial" w:hAnsi="Arial" w:cs="Arial"/>
          <w:b/>
          <w:bCs/>
          <w:i/>
          <w:iCs/>
        </w:rPr>
      </w:pPr>
    </w:p>
    <w:p w14:paraId="79CD2563" w14:textId="77777777" w:rsidR="00D3673B" w:rsidRDefault="00D3673B" w:rsidP="007B66FB">
      <w:pPr>
        <w:rPr>
          <w:rFonts w:ascii="Arial" w:hAnsi="Arial" w:cs="Arial"/>
          <w:b/>
          <w:bCs/>
          <w:i/>
          <w:iCs/>
        </w:rPr>
      </w:pPr>
    </w:p>
    <w:p w14:paraId="17E5A5D3" w14:textId="77777777" w:rsidR="00A144BB" w:rsidRDefault="00A144BB" w:rsidP="007B66FB">
      <w:pPr>
        <w:rPr>
          <w:rFonts w:ascii="Arial" w:hAnsi="Arial" w:cs="Arial"/>
          <w:b/>
          <w:bCs/>
          <w:i/>
          <w:iCs/>
        </w:rPr>
      </w:pPr>
    </w:p>
    <w:p w14:paraId="4E2049CA" w14:textId="77777777" w:rsidR="00D3673B" w:rsidRDefault="00D3673B" w:rsidP="007B66FB">
      <w:pPr>
        <w:rPr>
          <w:rFonts w:ascii="Arial" w:hAnsi="Arial" w:cs="Arial"/>
          <w:b/>
          <w:bCs/>
          <w:i/>
          <w:iCs/>
        </w:rPr>
      </w:pPr>
    </w:p>
    <w:p w14:paraId="5EBE3E6E" w14:textId="77777777" w:rsidR="007B66FB" w:rsidRDefault="007B66FB" w:rsidP="007B66FB">
      <w:pPr>
        <w:rPr>
          <w:rFonts w:ascii="Arial" w:hAnsi="Arial" w:cs="Arial"/>
          <w:b/>
          <w:bCs/>
          <w:i/>
          <w:iCs/>
        </w:rPr>
      </w:pPr>
    </w:p>
    <w:p w14:paraId="436DF4FA" w14:textId="750F7810" w:rsidR="007B66FB" w:rsidRDefault="006F540F" w:rsidP="007B66FB">
      <w:pPr>
        <w:rPr>
          <w:rFonts w:ascii="Arial" w:hAnsi="Arial" w:cs="Arial"/>
          <w:b/>
          <w:bCs/>
          <w:i/>
          <w:iCs/>
        </w:rPr>
      </w:pPr>
      <w:r>
        <w:rPr>
          <w:rFonts w:ascii="Arial" w:hAnsi="Arial" w:cs="Arial"/>
          <w:noProof/>
        </w:rPr>
        <w:lastRenderedPageBreak/>
        <w:drawing>
          <wp:anchor distT="0" distB="0" distL="114300" distR="114300" simplePos="0" relativeHeight="251660288" behindDoc="1" locked="0" layoutInCell="1" allowOverlap="1" wp14:anchorId="5E4F383E" wp14:editId="65541293">
            <wp:simplePos x="0" y="0"/>
            <wp:positionH relativeFrom="column">
              <wp:posOffset>2857500</wp:posOffset>
            </wp:positionH>
            <wp:positionV relativeFrom="paragraph">
              <wp:posOffset>38100</wp:posOffset>
            </wp:positionV>
            <wp:extent cx="2864485" cy="2266950"/>
            <wp:effectExtent l="0" t="0" r="0" b="0"/>
            <wp:wrapThrough wrapText="bothSides">
              <wp:wrapPolygon edited="0">
                <wp:start x="0" y="0"/>
                <wp:lineTo x="0" y="21418"/>
                <wp:lineTo x="21404" y="21418"/>
                <wp:lineTo x="21404" y="0"/>
                <wp:lineTo x="0" y="0"/>
              </wp:wrapPolygon>
            </wp:wrapThrough>
            <wp:docPr id="2" name="Picture 2" descr="H:\Documents for dropbox\Grant ideas\Alicia's grant\P3Stage1\Paper Manuscript 2\R code from Hierarchical AFT\R code for paper 2\R code with catchment area\Final code for analysis_Apr_2019\add_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ocuments for dropbox\Grant ideas\Alicia's grant\P3Stage1\Paper Manuscript 2\R code from Hierarchical AFT\R code for paper 2\R code with catchment area\Final code for analysis_Apr_2019\add_figure2.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64485" cy="22669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59264" behindDoc="1" locked="0" layoutInCell="1" allowOverlap="1" wp14:anchorId="152AF2D0" wp14:editId="77A74AE0">
            <wp:simplePos x="0" y="0"/>
            <wp:positionH relativeFrom="column">
              <wp:posOffset>171450</wp:posOffset>
            </wp:positionH>
            <wp:positionV relativeFrom="paragraph">
              <wp:posOffset>47625</wp:posOffset>
            </wp:positionV>
            <wp:extent cx="2686050" cy="2257425"/>
            <wp:effectExtent l="0" t="0" r="0" b="9525"/>
            <wp:wrapThrough wrapText="bothSides">
              <wp:wrapPolygon edited="0">
                <wp:start x="0" y="0"/>
                <wp:lineTo x="0" y="21509"/>
                <wp:lineTo x="21447" y="21509"/>
                <wp:lineTo x="21447" y="0"/>
                <wp:lineTo x="0" y="0"/>
              </wp:wrapPolygon>
            </wp:wrapThrough>
            <wp:docPr id="1" name="Picture 1" descr="H:\Documents for dropbox\Grant ideas\Alicia's grant\P3Stage1\Paper Manuscript 2\R code from Hierarchical AFT\R code for paper 2\R code with catchment area\Final code for analysis_Apr_2019\add_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ocuments for dropbox\Grant ideas\Alicia's grant\P3Stage1\Paper Manuscript 2\R code from Hierarchical AFT\R code for paper 2\R code with catchment area\Final code for analysis_Apr_2019\add_figure1.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86050" cy="22574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5BEDB0" w14:textId="2DF0418D" w:rsidR="007B66FB" w:rsidRDefault="007B66FB" w:rsidP="007B66FB">
      <w:pPr>
        <w:rPr>
          <w:rFonts w:ascii="Arial" w:hAnsi="Arial" w:cs="Arial"/>
          <w:b/>
          <w:bCs/>
          <w:i/>
          <w:iCs/>
        </w:rPr>
      </w:pPr>
    </w:p>
    <w:p w14:paraId="1DBA7519" w14:textId="1B90A9FB" w:rsidR="007B66FB" w:rsidRPr="003D24F9" w:rsidRDefault="007B66FB" w:rsidP="007B66FB">
      <w:pPr>
        <w:jc w:val="center"/>
        <w:rPr>
          <w:rFonts w:ascii="Arial" w:hAnsi="Arial" w:cs="Arial"/>
          <w:bCs/>
          <w:iCs/>
          <w:sz w:val="22"/>
          <w:szCs w:val="22"/>
        </w:rPr>
      </w:pPr>
      <w:r w:rsidRPr="003D24F9">
        <w:rPr>
          <w:rFonts w:ascii="Arial" w:hAnsi="Arial" w:cs="Arial"/>
          <w:bCs/>
          <w:iCs/>
          <w:sz w:val="22"/>
          <w:szCs w:val="22"/>
        </w:rPr>
        <w:t xml:space="preserve">Figure 1. </w:t>
      </w:r>
      <w:r w:rsidR="000534BF" w:rsidRPr="003D24F9">
        <w:rPr>
          <w:rFonts w:ascii="Arial" w:hAnsi="Arial" w:cs="Arial"/>
          <w:bCs/>
          <w:iCs/>
          <w:sz w:val="22"/>
          <w:szCs w:val="22"/>
        </w:rPr>
        <w:t xml:space="preserve">The KM-curves </w:t>
      </w:r>
      <w:r w:rsidR="000534BF" w:rsidRPr="003D24F9">
        <w:rPr>
          <w:rFonts w:ascii="Arial" w:hAnsi="Arial" w:cs="Arial"/>
          <w:sz w:val="22"/>
          <w:szCs w:val="22"/>
        </w:rPr>
        <w:t xml:space="preserve">stratified by </w:t>
      </w:r>
      <w:r w:rsidR="008B0F7D">
        <w:rPr>
          <w:rFonts w:ascii="Arial" w:hAnsi="Arial" w:cs="Arial"/>
          <w:sz w:val="22"/>
          <w:szCs w:val="22"/>
        </w:rPr>
        <w:t>the urban or rural Appalachian</w:t>
      </w:r>
      <w:r w:rsidR="00845BDF">
        <w:rPr>
          <w:rFonts w:ascii="Arial" w:hAnsi="Arial" w:cs="Arial"/>
          <w:sz w:val="22"/>
          <w:szCs w:val="22"/>
        </w:rPr>
        <w:t xml:space="preserve"> region</w:t>
      </w:r>
      <w:r w:rsidR="008B0F7D">
        <w:rPr>
          <w:rFonts w:ascii="Arial" w:hAnsi="Arial" w:cs="Arial"/>
          <w:sz w:val="22"/>
          <w:szCs w:val="22"/>
        </w:rPr>
        <w:t>s for the whole Pennsylvania</w:t>
      </w:r>
      <w:r w:rsidR="000534BF" w:rsidRPr="003D24F9">
        <w:rPr>
          <w:rFonts w:ascii="Arial" w:hAnsi="Arial" w:cs="Arial"/>
          <w:sz w:val="22"/>
          <w:szCs w:val="22"/>
        </w:rPr>
        <w:t xml:space="preserve"> (the left panel) and by </w:t>
      </w:r>
      <w:r w:rsidR="00B859E3" w:rsidRPr="003D24F9">
        <w:rPr>
          <w:rFonts w:ascii="Arial" w:hAnsi="Arial" w:cs="Arial"/>
          <w:sz w:val="22"/>
          <w:szCs w:val="22"/>
        </w:rPr>
        <w:t xml:space="preserve">the </w:t>
      </w:r>
      <w:r w:rsidR="008B0F7D">
        <w:rPr>
          <w:rFonts w:ascii="Arial" w:hAnsi="Arial" w:cs="Arial"/>
          <w:sz w:val="22"/>
          <w:szCs w:val="22"/>
        </w:rPr>
        <w:t>PSCI catchment area for the rural-</w:t>
      </w:r>
      <w:r w:rsidR="000534BF" w:rsidRPr="003D24F9">
        <w:rPr>
          <w:rFonts w:ascii="Arial" w:hAnsi="Arial" w:cs="Arial"/>
          <w:sz w:val="22"/>
          <w:szCs w:val="22"/>
        </w:rPr>
        <w:t>Appalachia area only (the right panel)</w:t>
      </w:r>
    </w:p>
    <w:p w14:paraId="1604F87B" w14:textId="1AC7E659" w:rsidR="007B66FB" w:rsidRPr="007B66FB" w:rsidRDefault="007B66FB" w:rsidP="00652D04">
      <w:pPr>
        <w:rPr>
          <w:rFonts w:ascii="Arial" w:hAnsi="Arial" w:cs="Arial"/>
          <w:color w:val="FF0000"/>
          <w:sz w:val="22"/>
          <w:szCs w:val="22"/>
        </w:rPr>
      </w:pPr>
    </w:p>
    <w:p w14:paraId="429C1619" w14:textId="77777777" w:rsidR="00652D04" w:rsidRDefault="00652D04" w:rsidP="00652D04">
      <w:pPr>
        <w:rPr>
          <w:rFonts w:ascii="Arial" w:hAnsi="Arial" w:cs="Arial"/>
          <w:sz w:val="22"/>
          <w:szCs w:val="22"/>
        </w:rPr>
      </w:pPr>
    </w:p>
    <w:p w14:paraId="79089B1D" w14:textId="6AE91EBE" w:rsidR="00652D04" w:rsidRDefault="00D3673B" w:rsidP="00652D04">
      <w:pPr>
        <w:rPr>
          <w:rFonts w:ascii="Arial" w:hAnsi="Arial" w:cs="Arial"/>
          <w:sz w:val="22"/>
          <w:szCs w:val="22"/>
        </w:rPr>
      </w:pPr>
      <w:r>
        <w:rPr>
          <w:rFonts w:ascii="Arial" w:eastAsia="Times New Roman" w:hAnsi="Arial" w:cs="Arial"/>
          <w:noProof/>
        </w:rPr>
        <w:drawing>
          <wp:anchor distT="0" distB="0" distL="114300" distR="114300" simplePos="0" relativeHeight="251662336" behindDoc="1" locked="0" layoutInCell="1" allowOverlap="1" wp14:anchorId="40A07114" wp14:editId="4B96F6DE">
            <wp:simplePos x="0" y="0"/>
            <wp:positionH relativeFrom="column">
              <wp:posOffset>1524000</wp:posOffset>
            </wp:positionH>
            <wp:positionV relativeFrom="paragraph">
              <wp:posOffset>33020</wp:posOffset>
            </wp:positionV>
            <wp:extent cx="3038475" cy="2187575"/>
            <wp:effectExtent l="0" t="0" r="9525" b="3175"/>
            <wp:wrapThrough wrapText="bothSides">
              <wp:wrapPolygon edited="0">
                <wp:start x="0" y="0"/>
                <wp:lineTo x="0" y="21443"/>
                <wp:lineTo x="21532" y="21443"/>
                <wp:lineTo x="21532" y="0"/>
                <wp:lineTo x="0" y="0"/>
              </wp:wrapPolygon>
            </wp:wrapThrough>
            <wp:docPr id="3" name="Picture 3" descr="H:\Documents for dropbox\Grant ideas\Alicia's grant\P3Stage1\Paper Manuscript 2\R code from Hierarchical AFT\R code for paper 2\R code with catchment area\Final code for analysis_Apr_2019\add_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ocuments for dropbox\Grant ideas\Alicia's grant\P3Stage1\Paper Manuscript 2\R code from Hierarchical AFT\R code for paper 2\R code with catchment area\Final code for analysis_Apr_2019\add_figure3.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38475" cy="2187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33A62A" w14:textId="2127FAE9" w:rsidR="00652D04" w:rsidRDefault="00652D04" w:rsidP="00652D04">
      <w:pPr>
        <w:rPr>
          <w:rFonts w:ascii="Arial" w:hAnsi="Arial" w:cs="Arial"/>
          <w:sz w:val="22"/>
          <w:szCs w:val="22"/>
        </w:rPr>
      </w:pPr>
    </w:p>
    <w:p w14:paraId="0A7A7234" w14:textId="77777777" w:rsidR="00652D04" w:rsidRDefault="00652D04" w:rsidP="00652D04">
      <w:pPr>
        <w:rPr>
          <w:rFonts w:ascii="Arial" w:hAnsi="Arial" w:cs="Arial"/>
          <w:sz w:val="22"/>
          <w:szCs w:val="22"/>
        </w:rPr>
      </w:pPr>
    </w:p>
    <w:p w14:paraId="167BD94F" w14:textId="77777777" w:rsidR="00652D04" w:rsidRDefault="00652D04" w:rsidP="00652D04">
      <w:pPr>
        <w:rPr>
          <w:rFonts w:ascii="Arial" w:hAnsi="Arial" w:cs="Arial"/>
          <w:sz w:val="22"/>
          <w:szCs w:val="22"/>
        </w:rPr>
      </w:pPr>
    </w:p>
    <w:p w14:paraId="284C69D1" w14:textId="77777777" w:rsidR="00652D04" w:rsidRDefault="00652D04" w:rsidP="00652D04">
      <w:pPr>
        <w:rPr>
          <w:rFonts w:ascii="Arial" w:hAnsi="Arial" w:cs="Arial"/>
          <w:sz w:val="22"/>
          <w:szCs w:val="22"/>
        </w:rPr>
      </w:pPr>
    </w:p>
    <w:p w14:paraId="168440A8" w14:textId="77777777" w:rsidR="00652D04" w:rsidRDefault="00652D04" w:rsidP="00652D04">
      <w:pPr>
        <w:rPr>
          <w:rFonts w:ascii="Arial" w:hAnsi="Arial" w:cs="Arial"/>
          <w:sz w:val="22"/>
          <w:szCs w:val="22"/>
        </w:rPr>
      </w:pPr>
    </w:p>
    <w:p w14:paraId="6AB13CAE" w14:textId="57DD96A5" w:rsidR="00652D04" w:rsidRDefault="00652D04" w:rsidP="00652D04">
      <w:pPr>
        <w:rPr>
          <w:rFonts w:ascii="Arial" w:hAnsi="Arial" w:cs="Arial"/>
          <w:sz w:val="22"/>
          <w:szCs w:val="22"/>
        </w:rPr>
      </w:pPr>
    </w:p>
    <w:p w14:paraId="2C71BC46" w14:textId="77777777" w:rsidR="00652D04" w:rsidRDefault="00652D04" w:rsidP="00652D04">
      <w:pPr>
        <w:rPr>
          <w:rFonts w:ascii="Arial" w:hAnsi="Arial" w:cs="Arial"/>
          <w:sz w:val="22"/>
          <w:szCs w:val="22"/>
        </w:rPr>
      </w:pPr>
    </w:p>
    <w:p w14:paraId="225093D6" w14:textId="77777777" w:rsidR="00652D04" w:rsidRDefault="00652D04" w:rsidP="00652D04">
      <w:pPr>
        <w:rPr>
          <w:rFonts w:ascii="Arial" w:hAnsi="Arial" w:cs="Arial"/>
          <w:sz w:val="22"/>
          <w:szCs w:val="22"/>
        </w:rPr>
      </w:pPr>
    </w:p>
    <w:p w14:paraId="08443A62" w14:textId="77777777" w:rsidR="00652D04" w:rsidRDefault="00652D04" w:rsidP="00652D04">
      <w:pPr>
        <w:rPr>
          <w:rFonts w:ascii="Arial" w:hAnsi="Arial" w:cs="Arial"/>
          <w:sz w:val="22"/>
          <w:szCs w:val="22"/>
        </w:rPr>
      </w:pPr>
    </w:p>
    <w:p w14:paraId="3C807993" w14:textId="77777777" w:rsidR="00652D04" w:rsidRDefault="00652D04" w:rsidP="00652D04">
      <w:pPr>
        <w:rPr>
          <w:rFonts w:ascii="Arial" w:hAnsi="Arial" w:cs="Arial"/>
          <w:sz w:val="22"/>
          <w:szCs w:val="22"/>
        </w:rPr>
      </w:pPr>
    </w:p>
    <w:p w14:paraId="27C4CA2E" w14:textId="77777777" w:rsidR="00652D04" w:rsidRDefault="00652D04" w:rsidP="00652D04">
      <w:pPr>
        <w:rPr>
          <w:rFonts w:ascii="Arial" w:hAnsi="Arial" w:cs="Arial"/>
          <w:sz w:val="22"/>
          <w:szCs w:val="22"/>
        </w:rPr>
      </w:pPr>
    </w:p>
    <w:p w14:paraId="438D0F04" w14:textId="77777777" w:rsidR="00652D04" w:rsidRDefault="00652D04" w:rsidP="00652D04">
      <w:pPr>
        <w:rPr>
          <w:rFonts w:ascii="Arial" w:hAnsi="Arial" w:cs="Arial"/>
          <w:sz w:val="22"/>
          <w:szCs w:val="22"/>
        </w:rPr>
      </w:pPr>
    </w:p>
    <w:p w14:paraId="62FFFF70" w14:textId="77777777" w:rsidR="00652D04" w:rsidRDefault="00652D04" w:rsidP="00652D04">
      <w:pPr>
        <w:rPr>
          <w:rFonts w:ascii="Arial" w:hAnsi="Arial" w:cs="Arial"/>
          <w:sz w:val="22"/>
          <w:szCs w:val="22"/>
        </w:rPr>
      </w:pPr>
    </w:p>
    <w:p w14:paraId="4E816A2A" w14:textId="70B792B5" w:rsidR="00652D04" w:rsidRPr="003D24F9" w:rsidRDefault="00D3673B" w:rsidP="00D3673B">
      <w:pPr>
        <w:jc w:val="center"/>
        <w:rPr>
          <w:rFonts w:ascii="Arial" w:hAnsi="Arial" w:cs="Arial"/>
          <w:bCs/>
          <w:iCs/>
          <w:sz w:val="22"/>
          <w:szCs w:val="22"/>
        </w:rPr>
      </w:pPr>
      <w:r w:rsidRPr="003D24F9">
        <w:rPr>
          <w:rFonts w:ascii="Arial" w:hAnsi="Arial" w:cs="Arial"/>
          <w:bCs/>
          <w:iCs/>
          <w:sz w:val="22"/>
          <w:szCs w:val="22"/>
        </w:rPr>
        <w:t xml:space="preserve">Figure 2. </w:t>
      </w:r>
      <w:r w:rsidR="000534BF" w:rsidRPr="003D24F9">
        <w:rPr>
          <w:rFonts w:ascii="Arial" w:hAnsi="Arial" w:cs="Arial"/>
          <w:bCs/>
          <w:iCs/>
          <w:sz w:val="22"/>
          <w:szCs w:val="22"/>
        </w:rPr>
        <w:t xml:space="preserve">The KM-curves stratified by </w:t>
      </w:r>
      <w:r w:rsidR="008B0F7D">
        <w:rPr>
          <w:rFonts w:ascii="Arial" w:hAnsi="Arial" w:cs="Arial"/>
          <w:bCs/>
          <w:iCs/>
          <w:sz w:val="22"/>
          <w:szCs w:val="22"/>
        </w:rPr>
        <w:t xml:space="preserve">the </w:t>
      </w:r>
      <w:r w:rsidR="000534BF" w:rsidRPr="003D24F9">
        <w:rPr>
          <w:rFonts w:ascii="Arial" w:hAnsi="Arial" w:cs="Arial"/>
          <w:bCs/>
          <w:iCs/>
          <w:sz w:val="22"/>
          <w:szCs w:val="22"/>
        </w:rPr>
        <w:t xml:space="preserve">age group for </w:t>
      </w:r>
      <w:r w:rsidR="008B0F7D">
        <w:rPr>
          <w:rFonts w:ascii="Arial" w:hAnsi="Arial" w:cs="Arial"/>
          <w:bCs/>
          <w:iCs/>
          <w:sz w:val="22"/>
          <w:szCs w:val="22"/>
        </w:rPr>
        <w:t>the whole Pennsylvania</w:t>
      </w:r>
    </w:p>
    <w:p w14:paraId="51647FAA" w14:textId="77777777" w:rsidR="007B66FB" w:rsidRDefault="007B66FB" w:rsidP="00652D04">
      <w:pPr>
        <w:rPr>
          <w:rFonts w:ascii="Arial" w:eastAsia="Calibri" w:hAnsi="Arial" w:cs="Arial"/>
          <w:b/>
          <w:sz w:val="22"/>
          <w:szCs w:val="22"/>
        </w:rPr>
      </w:pPr>
    </w:p>
    <w:p w14:paraId="178287E8" w14:textId="77777777" w:rsidR="007B66FB" w:rsidRDefault="007B66FB" w:rsidP="00652D04">
      <w:pPr>
        <w:rPr>
          <w:rFonts w:ascii="Arial" w:eastAsia="Calibri" w:hAnsi="Arial" w:cs="Arial"/>
          <w:b/>
          <w:sz w:val="22"/>
          <w:szCs w:val="22"/>
        </w:rPr>
      </w:pPr>
    </w:p>
    <w:p w14:paraId="05A49F62" w14:textId="77777777" w:rsidR="007B66FB" w:rsidRDefault="007B66FB" w:rsidP="00652D04">
      <w:pPr>
        <w:rPr>
          <w:rFonts w:ascii="Arial" w:eastAsia="Calibri" w:hAnsi="Arial" w:cs="Arial"/>
          <w:b/>
          <w:sz w:val="22"/>
          <w:szCs w:val="22"/>
        </w:rPr>
      </w:pPr>
    </w:p>
    <w:p w14:paraId="17832CC0" w14:textId="77777777" w:rsidR="007B66FB" w:rsidRDefault="007B66FB" w:rsidP="00652D04">
      <w:pPr>
        <w:rPr>
          <w:rFonts w:ascii="Arial" w:eastAsia="Calibri" w:hAnsi="Arial" w:cs="Arial"/>
          <w:b/>
          <w:sz w:val="22"/>
          <w:szCs w:val="22"/>
        </w:rPr>
      </w:pPr>
    </w:p>
    <w:p w14:paraId="1E58736E" w14:textId="77777777" w:rsidR="007B66FB" w:rsidRDefault="007B66FB" w:rsidP="00652D04">
      <w:pPr>
        <w:rPr>
          <w:rFonts w:ascii="Arial" w:eastAsia="Calibri" w:hAnsi="Arial" w:cs="Arial"/>
          <w:b/>
          <w:sz w:val="22"/>
          <w:szCs w:val="22"/>
        </w:rPr>
      </w:pPr>
    </w:p>
    <w:p w14:paraId="425106D9" w14:textId="77777777" w:rsidR="007B66FB" w:rsidRDefault="007B66FB" w:rsidP="00652D04">
      <w:pPr>
        <w:rPr>
          <w:rFonts w:ascii="Arial" w:eastAsia="Calibri" w:hAnsi="Arial" w:cs="Arial"/>
          <w:b/>
          <w:sz w:val="22"/>
          <w:szCs w:val="22"/>
        </w:rPr>
      </w:pPr>
    </w:p>
    <w:p w14:paraId="39807C0A" w14:textId="77777777" w:rsidR="007B66FB" w:rsidRDefault="007B66FB" w:rsidP="00652D04">
      <w:pPr>
        <w:rPr>
          <w:rFonts w:ascii="Arial" w:eastAsia="Calibri" w:hAnsi="Arial" w:cs="Arial"/>
          <w:b/>
          <w:sz w:val="22"/>
          <w:szCs w:val="22"/>
        </w:rPr>
      </w:pPr>
    </w:p>
    <w:p w14:paraId="112350DF" w14:textId="77777777" w:rsidR="007B66FB" w:rsidRDefault="007B66FB" w:rsidP="00652D04">
      <w:pPr>
        <w:rPr>
          <w:rFonts w:ascii="Arial" w:eastAsia="Calibri" w:hAnsi="Arial" w:cs="Arial"/>
          <w:b/>
          <w:sz w:val="22"/>
          <w:szCs w:val="22"/>
        </w:rPr>
      </w:pPr>
    </w:p>
    <w:p w14:paraId="12E22832" w14:textId="77777777" w:rsidR="007B66FB" w:rsidRDefault="007B66FB" w:rsidP="00652D04">
      <w:pPr>
        <w:rPr>
          <w:rFonts w:ascii="Arial" w:eastAsia="Calibri" w:hAnsi="Arial" w:cs="Arial"/>
          <w:b/>
          <w:sz w:val="22"/>
          <w:szCs w:val="22"/>
        </w:rPr>
      </w:pPr>
    </w:p>
    <w:p w14:paraId="092CCDF3" w14:textId="77777777" w:rsidR="007B66FB" w:rsidRDefault="007B66FB" w:rsidP="00652D04">
      <w:pPr>
        <w:rPr>
          <w:rFonts w:ascii="Arial" w:eastAsia="Calibri" w:hAnsi="Arial" w:cs="Arial"/>
          <w:b/>
          <w:sz w:val="22"/>
          <w:szCs w:val="22"/>
        </w:rPr>
      </w:pPr>
    </w:p>
    <w:p w14:paraId="16E59735" w14:textId="77777777" w:rsidR="007B66FB" w:rsidRDefault="007B66FB" w:rsidP="00652D04">
      <w:pPr>
        <w:rPr>
          <w:rFonts w:ascii="Arial" w:eastAsia="Calibri" w:hAnsi="Arial" w:cs="Arial"/>
          <w:b/>
          <w:sz w:val="22"/>
          <w:szCs w:val="22"/>
        </w:rPr>
      </w:pPr>
    </w:p>
    <w:p w14:paraId="00E67B03" w14:textId="77777777" w:rsidR="007B66FB" w:rsidRDefault="007B66FB" w:rsidP="00652D04">
      <w:pPr>
        <w:rPr>
          <w:rFonts w:ascii="Arial" w:eastAsia="Calibri" w:hAnsi="Arial" w:cs="Arial"/>
          <w:b/>
          <w:sz w:val="22"/>
          <w:szCs w:val="22"/>
        </w:rPr>
      </w:pPr>
    </w:p>
    <w:p w14:paraId="601756D5" w14:textId="77777777" w:rsidR="00A144BB" w:rsidRDefault="00A144BB" w:rsidP="00652D04">
      <w:pPr>
        <w:rPr>
          <w:rFonts w:ascii="Arial" w:eastAsia="Calibri" w:hAnsi="Arial" w:cs="Arial"/>
          <w:b/>
          <w:sz w:val="22"/>
          <w:szCs w:val="22"/>
        </w:rPr>
      </w:pPr>
    </w:p>
    <w:p w14:paraId="7A6B18A5" w14:textId="77777777" w:rsidR="00A144BB" w:rsidRDefault="00A144BB" w:rsidP="00652D04">
      <w:pPr>
        <w:rPr>
          <w:rFonts w:ascii="Arial" w:eastAsia="Calibri" w:hAnsi="Arial" w:cs="Arial"/>
          <w:b/>
          <w:sz w:val="22"/>
          <w:szCs w:val="22"/>
        </w:rPr>
      </w:pPr>
    </w:p>
    <w:p w14:paraId="29D120FB" w14:textId="77777777" w:rsidR="007B66FB" w:rsidRDefault="007B66FB" w:rsidP="00652D04">
      <w:pPr>
        <w:rPr>
          <w:rFonts w:ascii="Arial" w:eastAsia="Calibri" w:hAnsi="Arial" w:cs="Arial"/>
          <w:b/>
          <w:sz w:val="22"/>
          <w:szCs w:val="22"/>
        </w:rPr>
      </w:pPr>
    </w:p>
    <w:p w14:paraId="56EB0F44" w14:textId="77777777" w:rsidR="007B66FB" w:rsidRDefault="007B66FB" w:rsidP="00652D04">
      <w:pPr>
        <w:rPr>
          <w:rFonts w:ascii="Arial" w:eastAsia="Calibri" w:hAnsi="Arial" w:cs="Arial"/>
          <w:b/>
          <w:sz w:val="22"/>
          <w:szCs w:val="22"/>
        </w:rPr>
      </w:pPr>
    </w:p>
    <w:p w14:paraId="55D2B6E8" w14:textId="77777777" w:rsidR="00652D04" w:rsidRDefault="00652D04" w:rsidP="00652D04">
      <w:pPr>
        <w:rPr>
          <w:rFonts w:ascii="Arial" w:eastAsia="Calibri" w:hAnsi="Arial" w:cs="Arial"/>
          <w:sz w:val="22"/>
          <w:szCs w:val="22"/>
        </w:rPr>
      </w:pPr>
      <w:r w:rsidRPr="007C76CC">
        <w:rPr>
          <w:rFonts w:ascii="Arial" w:eastAsia="Calibri" w:hAnsi="Arial" w:cs="Arial"/>
          <w:b/>
          <w:sz w:val="22"/>
          <w:szCs w:val="22"/>
        </w:rPr>
        <w:lastRenderedPageBreak/>
        <w:t>Supplement Table 1:</w:t>
      </w:r>
      <w:r>
        <w:rPr>
          <w:rFonts w:ascii="Arial" w:eastAsia="Calibri" w:hAnsi="Arial" w:cs="Arial"/>
          <w:sz w:val="22"/>
          <w:szCs w:val="22"/>
        </w:rPr>
        <w:t xml:space="preserve"> Summary statistics on the selected environmental risk factors based on secondary assessment of spatial frailties (</w:t>
      </w:r>
      <w:r>
        <w:rPr>
          <w:rFonts w:ascii="Arial" w:hAnsi="Arial" w:cs="Arial"/>
          <w:sz w:val="22"/>
          <w:szCs w:val="22"/>
        </w:rPr>
        <w:t>1</w:t>
      </w:r>
      <w:r w:rsidRPr="00504559">
        <w:rPr>
          <w:rFonts w:ascii="Arial" w:hAnsi="Arial" w:cs="Arial"/>
          <w:sz w:val="22"/>
          <w:szCs w:val="22"/>
          <w:vertAlign w:val="superscript"/>
        </w:rPr>
        <w:t>st</w:t>
      </w:r>
      <w:r>
        <w:rPr>
          <w:rFonts w:ascii="Arial" w:hAnsi="Arial" w:cs="Arial"/>
          <w:sz w:val="22"/>
          <w:szCs w:val="22"/>
        </w:rPr>
        <w:t xml:space="preserve"> and 4</w:t>
      </w:r>
      <w:r w:rsidRPr="00504559">
        <w:rPr>
          <w:rFonts w:ascii="Arial" w:hAnsi="Arial" w:cs="Arial"/>
          <w:sz w:val="22"/>
          <w:szCs w:val="22"/>
          <w:vertAlign w:val="superscript"/>
        </w:rPr>
        <w:t>th</w:t>
      </w:r>
      <w:r>
        <w:rPr>
          <w:rFonts w:ascii="Arial" w:hAnsi="Arial" w:cs="Arial"/>
          <w:sz w:val="22"/>
          <w:szCs w:val="22"/>
        </w:rPr>
        <w:t xml:space="preserve"> quartile) from the AFT model in PA</w:t>
      </w:r>
    </w:p>
    <w:tbl>
      <w:tblPr>
        <w:tblW w:w="0" w:type="auto"/>
        <w:jc w:val="center"/>
        <w:tblBorders>
          <w:top w:val="single" w:sz="4" w:space="0" w:color="auto"/>
          <w:bottom w:val="single" w:sz="4" w:space="0" w:color="auto"/>
          <w:insideV w:val="single" w:sz="4" w:space="0" w:color="auto"/>
        </w:tblBorders>
        <w:tblCellMar>
          <w:left w:w="0" w:type="dxa"/>
          <w:right w:w="0" w:type="dxa"/>
        </w:tblCellMar>
        <w:tblLook w:val="04A0" w:firstRow="1" w:lastRow="0" w:firstColumn="1" w:lastColumn="0" w:noHBand="0" w:noVBand="1"/>
      </w:tblPr>
      <w:tblGrid>
        <w:gridCol w:w="4738"/>
        <w:gridCol w:w="1588"/>
        <w:gridCol w:w="1684"/>
      </w:tblGrid>
      <w:tr w:rsidR="00652D04" w:rsidRPr="006F1C2F" w14:paraId="63410A47" w14:textId="77777777" w:rsidTr="0066480D">
        <w:trPr>
          <w:trHeight w:val="281"/>
          <w:jc w:val="center"/>
        </w:trPr>
        <w:tc>
          <w:tcPr>
            <w:tcW w:w="0" w:type="auto"/>
            <w:vMerge w:val="restart"/>
            <w:tcBorders>
              <w:top w:val="nil"/>
              <w:bottom w:val="nil"/>
            </w:tcBorders>
            <w:shd w:val="clear" w:color="auto" w:fill="FFFFFF"/>
            <w:tcMar>
              <w:top w:w="0" w:type="dxa"/>
              <w:left w:w="108" w:type="dxa"/>
              <w:bottom w:w="0" w:type="dxa"/>
              <w:right w:w="108" w:type="dxa"/>
            </w:tcMar>
            <w:vAlign w:val="center"/>
            <w:hideMark/>
          </w:tcPr>
          <w:p w14:paraId="0FBFC078" w14:textId="77777777" w:rsidR="00652D04" w:rsidRPr="006F1C2F" w:rsidRDefault="00652D04" w:rsidP="0066480D">
            <w:pPr>
              <w:spacing w:line="256" w:lineRule="auto"/>
              <w:ind w:right="960"/>
              <w:rPr>
                <w:rFonts w:ascii="Arial" w:eastAsia="Times New Roman" w:hAnsi="Arial" w:cs="Arial"/>
                <w:sz w:val="18"/>
                <w:szCs w:val="18"/>
                <w:lang w:eastAsia="zh-CN"/>
              </w:rPr>
            </w:pPr>
            <w:r w:rsidRPr="006F1C2F">
              <w:rPr>
                <w:rFonts w:ascii="Arial" w:eastAsia="Times New Roman" w:hAnsi="Arial" w:cs="Arial"/>
                <w:i/>
                <w:iCs/>
                <w:color w:val="000000"/>
                <w:sz w:val="18"/>
                <w:szCs w:val="18"/>
                <w:lang w:eastAsia="zh-CN"/>
              </w:rPr>
              <w:t> </w:t>
            </w:r>
          </w:p>
        </w:tc>
        <w:tc>
          <w:tcPr>
            <w:tcW w:w="0" w:type="auto"/>
            <w:vMerge w:val="restart"/>
            <w:tcBorders>
              <w:top w:val="nil"/>
              <w:bottom w:val="nil"/>
            </w:tcBorders>
            <w:shd w:val="clear" w:color="auto" w:fill="FFFFFF"/>
            <w:tcMar>
              <w:top w:w="0" w:type="dxa"/>
              <w:left w:w="108" w:type="dxa"/>
              <w:bottom w:w="0" w:type="dxa"/>
              <w:right w:w="108" w:type="dxa"/>
            </w:tcMar>
            <w:vAlign w:val="center"/>
          </w:tcPr>
          <w:p w14:paraId="4A477B6F" w14:textId="77777777" w:rsidR="00652D04" w:rsidRPr="006F1C2F" w:rsidRDefault="00652D04" w:rsidP="0066480D">
            <w:pPr>
              <w:jc w:val="center"/>
              <w:rPr>
                <w:rFonts w:ascii="Arial" w:eastAsia="Times New Roman" w:hAnsi="Arial" w:cs="Arial"/>
                <w:sz w:val="18"/>
                <w:szCs w:val="18"/>
                <w:lang w:eastAsia="zh-CN"/>
              </w:rPr>
            </w:pPr>
            <w:r w:rsidRPr="006F1C2F">
              <w:rPr>
                <w:rFonts w:ascii="Arial" w:eastAsia="Times New Roman" w:hAnsi="Arial" w:cs="Arial"/>
                <w:color w:val="000000"/>
                <w:sz w:val="18"/>
                <w:szCs w:val="18"/>
                <w:lang w:eastAsia="zh-CN"/>
              </w:rPr>
              <w:t>1</w:t>
            </w:r>
            <w:r w:rsidRPr="006F1C2F">
              <w:rPr>
                <w:rFonts w:ascii="Arial" w:eastAsia="Times New Roman" w:hAnsi="Arial" w:cs="Arial"/>
                <w:color w:val="000000"/>
                <w:sz w:val="18"/>
                <w:szCs w:val="18"/>
                <w:vertAlign w:val="superscript"/>
                <w:lang w:eastAsia="zh-CN"/>
              </w:rPr>
              <w:t>st</w:t>
            </w:r>
            <w:r w:rsidRPr="006F1C2F">
              <w:rPr>
                <w:rFonts w:ascii="Arial" w:eastAsia="Times New Roman" w:hAnsi="Arial" w:cs="Arial"/>
                <w:color w:val="000000"/>
                <w:sz w:val="18"/>
                <w:szCs w:val="18"/>
                <w:lang w:eastAsia="zh-CN"/>
              </w:rPr>
              <w:t> Quartile</w:t>
            </w:r>
          </w:p>
          <w:p w14:paraId="335721E0" w14:textId="77777777" w:rsidR="00652D04" w:rsidRPr="006F1C2F" w:rsidRDefault="00652D04" w:rsidP="0066480D">
            <w:pPr>
              <w:jc w:val="center"/>
              <w:rPr>
                <w:rFonts w:ascii="Arial" w:eastAsia="Times New Roman" w:hAnsi="Arial" w:cs="Arial"/>
                <w:sz w:val="18"/>
                <w:szCs w:val="18"/>
                <w:lang w:eastAsia="zh-CN"/>
              </w:rPr>
            </w:pPr>
            <w:r w:rsidRPr="006F1C2F">
              <w:rPr>
                <w:rFonts w:ascii="Arial" w:eastAsia="Times New Roman" w:hAnsi="Arial" w:cs="Arial"/>
                <w:color w:val="000000"/>
                <w:sz w:val="18"/>
                <w:szCs w:val="18"/>
                <w:lang w:eastAsia="zh-CN"/>
              </w:rPr>
              <w:t>Mean (SD)</w:t>
            </w:r>
          </w:p>
        </w:tc>
        <w:tc>
          <w:tcPr>
            <w:tcW w:w="1684" w:type="dxa"/>
            <w:vMerge w:val="restart"/>
            <w:tcBorders>
              <w:top w:val="nil"/>
              <w:bottom w:val="nil"/>
            </w:tcBorders>
            <w:shd w:val="clear" w:color="auto" w:fill="FFFFFF"/>
            <w:vAlign w:val="center"/>
          </w:tcPr>
          <w:p w14:paraId="30BB4BF8" w14:textId="77777777" w:rsidR="00652D04" w:rsidRPr="006F1C2F" w:rsidRDefault="00652D04" w:rsidP="0066480D">
            <w:pPr>
              <w:jc w:val="center"/>
              <w:rPr>
                <w:rFonts w:ascii="Arial" w:eastAsia="Times New Roman" w:hAnsi="Arial" w:cs="Arial"/>
                <w:sz w:val="18"/>
                <w:szCs w:val="18"/>
                <w:lang w:eastAsia="zh-CN"/>
              </w:rPr>
            </w:pPr>
            <w:r w:rsidRPr="006F1C2F">
              <w:rPr>
                <w:rFonts w:ascii="Arial" w:eastAsia="Times New Roman" w:hAnsi="Arial" w:cs="Arial"/>
                <w:color w:val="000000"/>
                <w:sz w:val="18"/>
                <w:szCs w:val="18"/>
                <w:lang w:eastAsia="zh-CN"/>
              </w:rPr>
              <w:t>4</w:t>
            </w:r>
            <w:r w:rsidRPr="006F1C2F">
              <w:rPr>
                <w:rFonts w:ascii="Arial" w:eastAsia="Times New Roman" w:hAnsi="Arial" w:cs="Arial"/>
                <w:color w:val="000000"/>
                <w:sz w:val="18"/>
                <w:szCs w:val="18"/>
                <w:vertAlign w:val="superscript"/>
                <w:lang w:eastAsia="zh-CN"/>
              </w:rPr>
              <w:t>th</w:t>
            </w:r>
            <w:r w:rsidRPr="006F1C2F">
              <w:rPr>
                <w:rFonts w:ascii="Arial" w:eastAsia="Times New Roman" w:hAnsi="Arial" w:cs="Arial"/>
                <w:color w:val="000000"/>
                <w:sz w:val="18"/>
                <w:szCs w:val="18"/>
                <w:lang w:eastAsia="zh-CN"/>
              </w:rPr>
              <w:t> Quartile</w:t>
            </w:r>
          </w:p>
          <w:p w14:paraId="1C5E2869" w14:textId="77777777" w:rsidR="00652D04" w:rsidRPr="006F1C2F" w:rsidRDefault="00652D04" w:rsidP="0066480D">
            <w:pPr>
              <w:jc w:val="center"/>
              <w:rPr>
                <w:rFonts w:ascii="Arial" w:eastAsia="Times New Roman" w:hAnsi="Arial" w:cs="Arial"/>
                <w:sz w:val="18"/>
                <w:szCs w:val="18"/>
                <w:lang w:eastAsia="zh-CN"/>
              </w:rPr>
            </w:pPr>
            <w:r w:rsidRPr="006F1C2F">
              <w:rPr>
                <w:rFonts w:ascii="Arial" w:eastAsia="Times New Roman" w:hAnsi="Arial" w:cs="Arial"/>
                <w:color w:val="000000"/>
                <w:sz w:val="18"/>
                <w:szCs w:val="18"/>
                <w:lang w:eastAsia="zh-CN"/>
              </w:rPr>
              <w:t>Mean (SD)</w:t>
            </w:r>
          </w:p>
        </w:tc>
      </w:tr>
      <w:tr w:rsidR="00652D04" w:rsidRPr="006F1C2F" w14:paraId="69D0EB62" w14:textId="77777777" w:rsidTr="0066480D">
        <w:trPr>
          <w:trHeight w:val="281"/>
          <w:jc w:val="center"/>
        </w:trPr>
        <w:tc>
          <w:tcPr>
            <w:tcW w:w="0" w:type="auto"/>
            <w:vMerge/>
            <w:tcBorders>
              <w:top w:val="nil"/>
              <w:bottom w:val="single" w:sz="4" w:space="0" w:color="auto"/>
            </w:tcBorders>
            <w:vAlign w:val="center"/>
            <w:hideMark/>
          </w:tcPr>
          <w:p w14:paraId="5134203B" w14:textId="77777777" w:rsidR="00652D04" w:rsidRPr="006F1C2F" w:rsidRDefault="00652D04" w:rsidP="0066480D">
            <w:pPr>
              <w:spacing w:line="256" w:lineRule="auto"/>
              <w:rPr>
                <w:rFonts w:ascii="Arial" w:eastAsia="Times New Roman" w:hAnsi="Arial" w:cs="Arial"/>
                <w:sz w:val="18"/>
                <w:szCs w:val="18"/>
                <w:lang w:eastAsia="zh-CN"/>
              </w:rPr>
            </w:pPr>
          </w:p>
        </w:tc>
        <w:tc>
          <w:tcPr>
            <w:tcW w:w="0" w:type="auto"/>
            <w:vMerge/>
            <w:tcBorders>
              <w:top w:val="single" w:sz="4" w:space="0" w:color="auto"/>
              <w:bottom w:val="single" w:sz="4" w:space="0" w:color="auto"/>
            </w:tcBorders>
            <w:vAlign w:val="center"/>
          </w:tcPr>
          <w:p w14:paraId="57C55A7D" w14:textId="77777777" w:rsidR="00652D04" w:rsidRPr="006F1C2F" w:rsidRDefault="00652D04" w:rsidP="0066480D">
            <w:pPr>
              <w:spacing w:line="256" w:lineRule="auto"/>
              <w:jc w:val="center"/>
              <w:rPr>
                <w:rFonts w:ascii="Arial" w:eastAsia="Times New Roman" w:hAnsi="Arial" w:cs="Arial"/>
                <w:sz w:val="18"/>
                <w:szCs w:val="18"/>
                <w:lang w:eastAsia="zh-CN"/>
              </w:rPr>
            </w:pPr>
          </w:p>
        </w:tc>
        <w:tc>
          <w:tcPr>
            <w:tcW w:w="1684" w:type="dxa"/>
            <w:vMerge/>
            <w:tcBorders>
              <w:top w:val="single" w:sz="4" w:space="0" w:color="auto"/>
              <w:bottom w:val="single" w:sz="4" w:space="0" w:color="auto"/>
            </w:tcBorders>
            <w:vAlign w:val="center"/>
          </w:tcPr>
          <w:p w14:paraId="492D4C32" w14:textId="77777777" w:rsidR="00652D04" w:rsidRPr="006F1C2F" w:rsidRDefault="00652D04" w:rsidP="0066480D">
            <w:pPr>
              <w:spacing w:line="256" w:lineRule="auto"/>
              <w:jc w:val="center"/>
              <w:rPr>
                <w:rFonts w:ascii="Arial" w:eastAsia="Times New Roman" w:hAnsi="Arial" w:cs="Arial"/>
                <w:sz w:val="18"/>
                <w:szCs w:val="18"/>
                <w:lang w:eastAsia="zh-CN"/>
              </w:rPr>
            </w:pPr>
          </w:p>
        </w:tc>
      </w:tr>
      <w:tr w:rsidR="00652D04" w:rsidRPr="006F1C2F" w14:paraId="34772B15" w14:textId="77777777" w:rsidTr="0066480D">
        <w:trPr>
          <w:trHeight w:val="20"/>
          <w:jc w:val="center"/>
        </w:trPr>
        <w:tc>
          <w:tcPr>
            <w:tcW w:w="0" w:type="auto"/>
            <w:tcBorders>
              <w:top w:val="single" w:sz="4" w:space="0" w:color="auto"/>
              <w:bottom w:val="nil"/>
            </w:tcBorders>
            <w:shd w:val="clear" w:color="auto" w:fill="FFFFFF"/>
            <w:tcMar>
              <w:top w:w="0" w:type="dxa"/>
              <w:left w:w="108" w:type="dxa"/>
              <w:bottom w:w="0" w:type="dxa"/>
              <w:right w:w="108" w:type="dxa"/>
            </w:tcMar>
            <w:vAlign w:val="center"/>
            <w:hideMark/>
          </w:tcPr>
          <w:p w14:paraId="0EE30AE9" w14:textId="77777777" w:rsidR="00652D04" w:rsidRPr="006F1C2F" w:rsidRDefault="00652D04" w:rsidP="0066480D">
            <w:pPr>
              <w:spacing w:line="256" w:lineRule="auto"/>
              <w:rPr>
                <w:rFonts w:ascii="Arial" w:eastAsia="Times New Roman" w:hAnsi="Arial" w:cs="Arial"/>
                <w:b/>
                <w:sz w:val="18"/>
                <w:szCs w:val="18"/>
                <w:lang w:eastAsia="zh-CN"/>
              </w:rPr>
            </w:pPr>
            <w:r w:rsidRPr="006F1C2F">
              <w:rPr>
                <w:rFonts w:ascii="Arial" w:eastAsia="Times New Roman" w:hAnsi="Arial" w:cs="Arial"/>
                <w:b/>
                <w:iCs/>
                <w:color w:val="000000" w:themeColor="text1"/>
                <w:sz w:val="18"/>
                <w:szCs w:val="18"/>
                <w:lang w:eastAsia="zh-CN"/>
              </w:rPr>
              <w:t>County Health Rankings</w:t>
            </w:r>
          </w:p>
        </w:tc>
        <w:tc>
          <w:tcPr>
            <w:tcW w:w="0" w:type="auto"/>
            <w:tcBorders>
              <w:top w:val="single" w:sz="4" w:space="0" w:color="auto"/>
              <w:bottom w:val="nil"/>
            </w:tcBorders>
            <w:tcMar>
              <w:top w:w="0" w:type="dxa"/>
              <w:left w:w="108" w:type="dxa"/>
              <w:bottom w:w="0" w:type="dxa"/>
              <w:right w:w="108" w:type="dxa"/>
            </w:tcMar>
            <w:vAlign w:val="center"/>
          </w:tcPr>
          <w:p w14:paraId="37264D3C" w14:textId="77777777" w:rsidR="00652D04" w:rsidRPr="006F1C2F" w:rsidRDefault="00652D04" w:rsidP="0066480D">
            <w:pPr>
              <w:jc w:val="center"/>
              <w:rPr>
                <w:rFonts w:ascii="Arial" w:eastAsia="Times New Roman" w:hAnsi="Arial" w:cs="Arial"/>
                <w:b/>
                <w:sz w:val="18"/>
                <w:szCs w:val="18"/>
                <w:lang w:eastAsia="zh-CN"/>
              </w:rPr>
            </w:pPr>
          </w:p>
        </w:tc>
        <w:tc>
          <w:tcPr>
            <w:tcW w:w="1684" w:type="dxa"/>
            <w:tcBorders>
              <w:top w:val="single" w:sz="4" w:space="0" w:color="auto"/>
              <w:bottom w:val="nil"/>
            </w:tcBorders>
            <w:vAlign w:val="center"/>
          </w:tcPr>
          <w:p w14:paraId="536DC04D" w14:textId="77777777" w:rsidR="00652D04" w:rsidRPr="006F1C2F" w:rsidRDefault="00652D04" w:rsidP="0066480D">
            <w:pPr>
              <w:jc w:val="center"/>
              <w:rPr>
                <w:rFonts w:ascii="Arial" w:eastAsia="Times New Roman" w:hAnsi="Arial" w:cs="Arial"/>
                <w:b/>
                <w:sz w:val="18"/>
                <w:szCs w:val="18"/>
                <w:lang w:eastAsia="zh-CN"/>
              </w:rPr>
            </w:pPr>
          </w:p>
        </w:tc>
      </w:tr>
      <w:tr w:rsidR="00652D04" w:rsidRPr="006F1C2F" w14:paraId="49F2D64D"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5ABC87B0"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Poor physical health days/Physically Unhealthy Days (N)</w:t>
            </w:r>
          </w:p>
        </w:tc>
        <w:tc>
          <w:tcPr>
            <w:tcW w:w="0" w:type="auto"/>
            <w:tcBorders>
              <w:top w:val="nil"/>
              <w:bottom w:val="nil"/>
            </w:tcBorders>
            <w:tcMar>
              <w:top w:w="0" w:type="dxa"/>
              <w:left w:w="108" w:type="dxa"/>
              <w:bottom w:w="0" w:type="dxa"/>
              <w:right w:w="108" w:type="dxa"/>
            </w:tcMar>
            <w:vAlign w:val="center"/>
          </w:tcPr>
          <w:p w14:paraId="0DAE5A96"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3.63 (0.18)</w:t>
            </w:r>
          </w:p>
        </w:tc>
        <w:tc>
          <w:tcPr>
            <w:tcW w:w="1684" w:type="dxa"/>
            <w:tcBorders>
              <w:top w:val="nil"/>
              <w:bottom w:val="nil"/>
            </w:tcBorders>
            <w:vAlign w:val="center"/>
          </w:tcPr>
          <w:p w14:paraId="74D5D254"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3.61 (0.25)</w:t>
            </w:r>
          </w:p>
        </w:tc>
      </w:tr>
      <w:tr w:rsidR="00652D04" w:rsidRPr="006F1C2F" w14:paraId="51B2DCA0"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0414367F"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Low birth weight (%)</w:t>
            </w:r>
          </w:p>
        </w:tc>
        <w:tc>
          <w:tcPr>
            <w:tcW w:w="0" w:type="auto"/>
            <w:tcBorders>
              <w:top w:val="nil"/>
              <w:bottom w:val="nil"/>
            </w:tcBorders>
            <w:tcMar>
              <w:top w:w="0" w:type="dxa"/>
              <w:left w:w="108" w:type="dxa"/>
              <w:bottom w:w="0" w:type="dxa"/>
              <w:right w:w="108" w:type="dxa"/>
            </w:tcMar>
            <w:vAlign w:val="center"/>
          </w:tcPr>
          <w:p w14:paraId="167B568B"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7.81 (0.91)</w:t>
            </w:r>
          </w:p>
        </w:tc>
        <w:tc>
          <w:tcPr>
            <w:tcW w:w="1684" w:type="dxa"/>
            <w:tcBorders>
              <w:top w:val="nil"/>
              <w:bottom w:val="nil"/>
            </w:tcBorders>
            <w:vAlign w:val="center"/>
          </w:tcPr>
          <w:p w14:paraId="14B3D303"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7.41 (0.87)</w:t>
            </w:r>
          </w:p>
        </w:tc>
      </w:tr>
      <w:tr w:rsidR="00652D04" w:rsidRPr="006F1C2F" w14:paraId="0AEC9240"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55C6CB5A"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Food Environment Index</w:t>
            </w:r>
          </w:p>
        </w:tc>
        <w:tc>
          <w:tcPr>
            <w:tcW w:w="0" w:type="auto"/>
            <w:tcBorders>
              <w:top w:val="nil"/>
              <w:bottom w:val="nil"/>
            </w:tcBorders>
            <w:tcMar>
              <w:top w:w="0" w:type="dxa"/>
              <w:left w:w="108" w:type="dxa"/>
              <w:bottom w:w="0" w:type="dxa"/>
              <w:right w:w="108" w:type="dxa"/>
            </w:tcMar>
            <w:vAlign w:val="center"/>
          </w:tcPr>
          <w:p w14:paraId="467424BF"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8.15 (0.45)</w:t>
            </w:r>
          </w:p>
        </w:tc>
        <w:tc>
          <w:tcPr>
            <w:tcW w:w="1684" w:type="dxa"/>
            <w:tcBorders>
              <w:top w:val="nil"/>
              <w:bottom w:val="nil"/>
            </w:tcBorders>
            <w:vAlign w:val="center"/>
          </w:tcPr>
          <w:p w14:paraId="70B28030"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8.23 (0.37)</w:t>
            </w:r>
          </w:p>
        </w:tc>
      </w:tr>
      <w:tr w:rsidR="00652D04" w:rsidRPr="006F1C2F" w14:paraId="5449D1FA"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30B34870"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Income inequality 80th Percentile</w:t>
            </w:r>
          </w:p>
        </w:tc>
        <w:tc>
          <w:tcPr>
            <w:tcW w:w="0" w:type="auto"/>
            <w:tcBorders>
              <w:top w:val="nil"/>
              <w:bottom w:val="nil"/>
            </w:tcBorders>
            <w:tcMar>
              <w:top w:w="0" w:type="dxa"/>
              <w:left w:w="108" w:type="dxa"/>
              <w:bottom w:w="0" w:type="dxa"/>
              <w:right w:w="108" w:type="dxa"/>
            </w:tcMar>
            <w:vAlign w:val="center"/>
          </w:tcPr>
          <w:p w14:paraId="68EECA73"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98,393 (14,204)</w:t>
            </w:r>
          </w:p>
        </w:tc>
        <w:tc>
          <w:tcPr>
            <w:tcW w:w="1684" w:type="dxa"/>
            <w:tcBorders>
              <w:top w:val="nil"/>
              <w:bottom w:val="nil"/>
            </w:tcBorders>
            <w:vAlign w:val="center"/>
          </w:tcPr>
          <w:p w14:paraId="2BD98ED8"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124,068 (92,580)</w:t>
            </w:r>
          </w:p>
        </w:tc>
      </w:tr>
      <w:tr w:rsidR="00652D04" w:rsidRPr="006F1C2F" w14:paraId="40C0BF46"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2F095809"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Pr>
                <w:rFonts w:ascii="Arial" w:eastAsia="Times New Roman" w:hAnsi="Arial" w:cs="Arial"/>
                <w:i/>
                <w:iCs/>
                <w:color w:val="000000" w:themeColor="text1"/>
                <w:sz w:val="18"/>
                <w:szCs w:val="18"/>
                <w:lang w:eastAsia="zh-CN"/>
              </w:rPr>
              <w:t xml:space="preserve">Number of </w:t>
            </w:r>
            <w:r w:rsidRPr="000514BC">
              <w:rPr>
                <w:rFonts w:ascii="Arial" w:eastAsia="Times New Roman" w:hAnsi="Arial" w:cs="Arial"/>
                <w:i/>
                <w:iCs/>
                <w:sz w:val="18"/>
                <w:szCs w:val="18"/>
                <w:lang w:eastAsia="zh-CN"/>
              </w:rPr>
              <w:t xml:space="preserve">Workers </w:t>
            </w:r>
            <w:r>
              <w:rPr>
                <w:rFonts w:ascii="Arial" w:eastAsia="Times New Roman" w:hAnsi="Arial" w:cs="Arial"/>
                <w:i/>
                <w:iCs/>
                <w:color w:val="000000" w:themeColor="text1"/>
                <w:sz w:val="18"/>
                <w:szCs w:val="18"/>
                <w:lang w:eastAsia="zh-CN"/>
              </w:rPr>
              <w:t>driving alone/l</w:t>
            </w:r>
            <w:r w:rsidRPr="00523C02">
              <w:rPr>
                <w:rFonts w:ascii="Arial" w:eastAsia="Times New Roman" w:hAnsi="Arial" w:cs="Arial"/>
                <w:i/>
                <w:iCs/>
                <w:color w:val="000000" w:themeColor="text1"/>
                <w:sz w:val="18"/>
                <w:szCs w:val="18"/>
                <w:lang w:eastAsia="zh-CN"/>
              </w:rPr>
              <w:t>ong commute</w:t>
            </w:r>
            <w:r w:rsidRPr="000514BC">
              <w:rPr>
                <w:rFonts w:ascii="Arial" w:eastAsia="Times New Roman" w:hAnsi="Arial" w:cs="Arial"/>
                <w:i/>
                <w:iCs/>
                <w:sz w:val="18"/>
                <w:szCs w:val="18"/>
                <w:lang w:eastAsia="zh-CN"/>
              </w:rPr>
              <w:t xml:space="preserve"> </w:t>
            </w:r>
            <w:r w:rsidRPr="00137D5F">
              <w:rPr>
                <w:rFonts w:ascii="Arial" w:eastAsia="Times New Roman" w:hAnsi="Arial" w:cs="Arial"/>
                <w:i/>
                <w:iCs/>
                <w:color w:val="000000" w:themeColor="text1"/>
                <w:sz w:val="18"/>
                <w:szCs w:val="18"/>
                <w:lang w:eastAsia="zh-CN"/>
              </w:rPr>
              <w:t>(N)</w:t>
            </w:r>
          </w:p>
        </w:tc>
        <w:tc>
          <w:tcPr>
            <w:tcW w:w="0" w:type="auto"/>
            <w:tcBorders>
              <w:top w:val="nil"/>
              <w:bottom w:val="nil"/>
            </w:tcBorders>
            <w:tcMar>
              <w:top w:w="0" w:type="dxa"/>
              <w:left w:w="108" w:type="dxa"/>
              <w:bottom w:w="0" w:type="dxa"/>
              <w:right w:w="108" w:type="dxa"/>
            </w:tcMar>
            <w:vAlign w:val="center"/>
          </w:tcPr>
          <w:p w14:paraId="1483208C"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55,837 (48,415)</w:t>
            </w:r>
          </w:p>
        </w:tc>
        <w:tc>
          <w:tcPr>
            <w:tcW w:w="1684" w:type="dxa"/>
            <w:tcBorders>
              <w:top w:val="nil"/>
              <w:bottom w:val="nil"/>
            </w:tcBorders>
            <w:vAlign w:val="center"/>
          </w:tcPr>
          <w:p w14:paraId="05845515"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3.61 (0.25)</w:t>
            </w:r>
          </w:p>
        </w:tc>
      </w:tr>
      <w:tr w:rsidR="00652D04" w:rsidRPr="006F1C2F" w14:paraId="2AC72834"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3D76C68F"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Premature Age-Adjusted Mortality</w:t>
            </w:r>
          </w:p>
        </w:tc>
        <w:tc>
          <w:tcPr>
            <w:tcW w:w="0" w:type="auto"/>
            <w:tcBorders>
              <w:top w:val="nil"/>
              <w:bottom w:val="nil"/>
            </w:tcBorders>
            <w:tcMar>
              <w:top w:w="0" w:type="dxa"/>
              <w:left w:w="108" w:type="dxa"/>
              <w:bottom w:w="0" w:type="dxa"/>
              <w:right w:w="108" w:type="dxa"/>
            </w:tcMar>
            <w:vAlign w:val="center"/>
          </w:tcPr>
          <w:p w14:paraId="10AC2588"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362.25 (52.39)</w:t>
            </w:r>
          </w:p>
        </w:tc>
        <w:tc>
          <w:tcPr>
            <w:tcW w:w="1684" w:type="dxa"/>
            <w:tcBorders>
              <w:top w:val="nil"/>
              <w:bottom w:val="nil"/>
            </w:tcBorders>
            <w:vAlign w:val="center"/>
          </w:tcPr>
          <w:p w14:paraId="3728941F"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7.41 (0.87)</w:t>
            </w:r>
          </w:p>
        </w:tc>
      </w:tr>
      <w:tr w:rsidR="00652D04" w:rsidRPr="006F1C2F" w14:paraId="4DB38788"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355E1C8C"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Diabetes prevalence/Diabetic (N)</w:t>
            </w:r>
          </w:p>
        </w:tc>
        <w:tc>
          <w:tcPr>
            <w:tcW w:w="0" w:type="auto"/>
            <w:tcBorders>
              <w:top w:val="nil"/>
              <w:bottom w:val="nil"/>
            </w:tcBorders>
            <w:tcMar>
              <w:top w:w="0" w:type="dxa"/>
              <w:left w:w="108" w:type="dxa"/>
              <w:bottom w:w="0" w:type="dxa"/>
              <w:right w:w="108" w:type="dxa"/>
            </w:tcMar>
            <w:vAlign w:val="center"/>
          </w:tcPr>
          <w:p w14:paraId="7679EF89"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11.5 (1.03)</w:t>
            </w:r>
          </w:p>
        </w:tc>
        <w:tc>
          <w:tcPr>
            <w:tcW w:w="1684" w:type="dxa"/>
            <w:tcBorders>
              <w:top w:val="nil"/>
              <w:bottom w:val="nil"/>
            </w:tcBorders>
            <w:vAlign w:val="center"/>
          </w:tcPr>
          <w:p w14:paraId="3EE76251"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11.29 (1,.31)</w:t>
            </w:r>
          </w:p>
        </w:tc>
      </w:tr>
      <w:tr w:rsidR="00652D04" w:rsidRPr="006F1C2F" w14:paraId="4C615D98"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7B633888"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Median household income</w:t>
            </w:r>
          </w:p>
        </w:tc>
        <w:tc>
          <w:tcPr>
            <w:tcW w:w="0" w:type="auto"/>
            <w:tcBorders>
              <w:top w:val="nil"/>
              <w:bottom w:val="nil"/>
            </w:tcBorders>
            <w:tcMar>
              <w:top w:w="0" w:type="dxa"/>
              <w:left w:w="108" w:type="dxa"/>
              <w:bottom w:w="0" w:type="dxa"/>
              <w:right w:w="108" w:type="dxa"/>
            </w:tcMar>
            <w:vAlign w:val="center"/>
          </w:tcPr>
          <w:p w14:paraId="287CA83A"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53,226 (7,819)</w:t>
            </w:r>
          </w:p>
        </w:tc>
        <w:tc>
          <w:tcPr>
            <w:tcW w:w="1684" w:type="dxa"/>
            <w:tcBorders>
              <w:top w:val="nil"/>
              <w:bottom w:val="nil"/>
            </w:tcBorders>
            <w:vAlign w:val="center"/>
          </w:tcPr>
          <w:p w14:paraId="514E856C"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52,404 (12,582)</w:t>
            </w:r>
          </w:p>
        </w:tc>
      </w:tr>
      <w:tr w:rsidR="00652D04" w:rsidRPr="006F1C2F" w14:paraId="727407A0"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4E50767F" w14:textId="77777777" w:rsidR="00652D04" w:rsidRPr="006F1C2F" w:rsidRDefault="00652D04" w:rsidP="0066480D">
            <w:pPr>
              <w:spacing w:line="256" w:lineRule="auto"/>
              <w:jc w:val="right"/>
              <w:rPr>
                <w:rFonts w:ascii="Arial" w:eastAsia="Times New Roman" w:hAnsi="Arial" w:cs="Arial"/>
                <w:b/>
                <w:color w:val="000000"/>
                <w:sz w:val="18"/>
                <w:szCs w:val="18"/>
                <w:lang w:eastAsia="zh-CN"/>
              </w:rPr>
            </w:pPr>
            <w:r w:rsidRPr="006F1C2F">
              <w:rPr>
                <w:rFonts w:ascii="Arial" w:eastAsia="Times New Roman" w:hAnsi="Arial" w:cs="Arial"/>
                <w:i/>
                <w:iCs/>
                <w:color w:val="000000" w:themeColor="text1"/>
                <w:sz w:val="18"/>
                <w:szCs w:val="18"/>
                <w:lang w:eastAsia="zh-CN"/>
              </w:rPr>
              <w:t xml:space="preserve"> Non-Hispanic White (N)</w:t>
            </w:r>
          </w:p>
        </w:tc>
        <w:tc>
          <w:tcPr>
            <w:tcW w:w="0" w:type="auto"/>
            <w:tcBorders>
              <w:top w:val="nil"/>
              <w:bottom w:val="nil"/>
            </w:tcBorders>
            <w:tcMar>
              <w:top w:w="0" w:type="dxa"/>
              <w:left w:w="108" w:type="dxa"/>
              <w:bottom w:w="0" w:type="dxa"/>
              <w:right w:w="108" w:type="dxa"/>
            </w:tcMar>
            <w:vAlign w:val="center"/>
          </w:tcPr>
          <w:p w14:paraId="7FDEBDA6"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124,068 (92,580)</w:t>
            </w:r>
          </w:p>
        </w:tc>
        <w:tc>
          <w:tcPr>
            <w:tcW w:w="1684" w:type="dxa"/>
            <w:tcBorders>
              <w:top w:val="nil"/>
              <w:bottom w:val="nil"/>
            </w:tcBorders>
            <w:vAlign w:val="center"/>
          </w:tcPr>
          <w:p w14:paraId="1F1E8F81" w14:textId="77777777" w:rsidR="00652D04" w:rsidRPr="006F1C2F" w:rsidRDefault="00652D04" w:rsidP="0066480D">
            <w:pPr>
              <w:jc w:val="center"/>
              <w:rPr>
                <w:rFonts w:ascii="Arial" w:eastAsia="Times New Roman" w:hAnsi="Arial" w:cs="Arial"/>
                <w:b/>
                <w:sz w:val="18"/>
                <w:szCs w:val="18"/>
                <w:lang w:eastAsia="zh-CN"/>
              </w:rPr>
            </w:pPr>
            <w:r w:rsidRPr="006F1C2F">
              <w:rPr>
                <w:rFonts w:ascii="Arial" w:eastAsia="Times New Roman" w:hAnsi="Arial" w:cs="Arial"/>
                <w:color w:val="000000"/>
                <w:sz w:val="18"/>
                <w:szCs w:val="18"/>
                <w:lang w:eastAsia="zh-CN"/>
              </w:rPr>
              <w:t>182,629 (234,00)</w:t>
            </w:r>
          </w:p>
        </w:tc>
      </w:tr>
      <w:tr w:rsidR="00652D04" w:rsidRPr="006F1C2F" w14:paraId="151B4E06" w14:textId="77777777" w:rsidTr="0066480D">
        <w:trPr>
          <w:trHeight w:val="20"/>
          <w:jc w:val="center"/>
        </w:trPr>
        <w:tc>
          <w:tcPr>
            <w:tcW w:w="0" w:type="auto"/>
            <w:tcBorders>
              <w:top w:val="nil"/>
              <w:bottom w:val="nil"/>
            </w:tcBorders>
            <w:shd w:val="clear" w:color="auto" w:fill="FFFFFF"/>
            <w:tcMar>
              <w:top w:w="0" w:type="dxa"/>
              <w:left w:w="108" w:type="dxa"/>
              <w:bottom w:w="0" w:type="dxa"/>
              <w:right w:w="108" w:type="dxa"/>
            </w:tcMar>
            <w:vAlign w:val="center"/>
          </w:tcPr>
          <w:p w14:paraId="68557511" w14:textId="77777777" w:rsidR="00652D04" w:rsidRPr="006F1C2F" w:rsidRDefault="00652D04" w:rsidP="0066480D">
            <w:pPr>
              <w:spacing w:line="256" w:lineRule="auto"/>
              <w:rPr>
                <w:rFonts w:ascii="Arial" w:eastAsia="Times New Roman" w:hAnsi="Arial" w:cs="Arial"/>
                <w:b/>
                <w:color w:val="000000"/>
                <w:sz w:val="18"/>
                <w:szCs w:val="18"/>
                <w:lang w:eastAsia="zh-CN"/>
              </w:rPr>
            </w:pPr>
            <w:r w:rsidRPr="006F1C2F">
              <w:rPr>
                <w:rFonts w:ascii="Arial" w:eastAsia="Times New Roman" w:hAnsi="Arial" w:cs="Arial"/>
                <w:b/>
                <w:color w:val="000000"/>
                <w:sz w:val="18"/>
                <w:szCs w:val="18"/>
                <w:lang w:eastAsia="zh-CN"/>
              </w:rPr>
              <w:t>Land Domain</w:t>
            </w:r>
          </w:p>
        </w:tc>
        <w:tc>
          <w:tcPr>
            <w:tcW w:w="0" w:type="auto"/>
            <w:tcBorders>
              <w:top w:val="nil"/>
              <w:bottom w:val="nil"/>
            </w:tcBorders>
            <w:tcMar>
              <w:top w:w="0" w:type="dxa"/>
              <w:left w:w="108" w:type="dxa"/>
              <w:bottom w:w="0" w:type="dxa"/>
              <w:right w:w="108" w:type="dxa"/>
            </w:tcMar>
            <w:vAlign w:val="center"/>
          </w:tcPr>
          <w:p w14:paraId="3178F567" w14:textId="77777777" w:rsidR="00652D04" w:rsidRPr="006F1C2F" w:rsidRDefault="00652D04" w:rsidP="0066480D">
            <w:pPr>
              <w:jc w:val="center"/>
              <w:rPr>
                <w:rFonts w:ascii="Arial" w:eastAsia="Times New Roman" w:hAnsi="Arial" w:cs="Arial"/>
                <w:b/>
                <w:sz w:val="18"/>
                <w:szCs w:val="18"/>
                <w:lang w:eastAsia="zh-CN"/>
              </w:rPr>
            </w:pPr>
          </w:p>
        </w:tc>
        <w:tc>
          <w:tcPr>
            <w:tcW w:w="1684" w:type="dxa"/>
            <w:tcBorders>
              <w:top w:val="nil"/>
              <w:bottom w:val="nil"/>
            </w:tcBorders>
            <w:vAlign w:val="center"/>
          </w:tcPr>
          <w:p w14:paraId="086B3D4C" w14:textId="77777777" w:rsidR="00652D04" w:rsidRPr="006F1C2F" w:rsidRDefault="00652D04" w:rsidP="0066480D">
            <w:pPr>
              <w:jc w:val="center"/>
              <w:rPr>
                <w:rFonts w:ascii="Arial" w:eastAsia="Times New Roman" w:hAnsi="Arial" w:cs="Arial"/>
                <w:b/>
                <w:sz w:val="18"/>
                <w:szCs w:val="18"/>
                <w:lang w:eastAsia="zh-CN"/>
              </w:rPr>
            </w:pPr>
          </w:p>
        </w:tc>
      </w:tr>
      <w:tr w:rsidR="00652D04" w:rsidRPr="006F1C2F" w14:paraId="40F8F54B" w14:textId="77777777" w:rsidTr="0066480D">
        <w:trPr>
          <w:trHeight w:val="20"/>
          <w:jc w:val="center"/>
        </w:trPr>
        <w:tc>
          <w:tcPr>
            <w:tcW w:w="0" w:type="auto"/>
            <w:tcBorders>
              <w:top w:val="nil"/>
            </w:tcBorders>
            <w:shd w:val="clear" w:color="auto" w:fill="FFFFFF"/>
            <w:tcMar>
              <w:top w:w="0" w:type="dxa"/>
              <w:left w:w="108" w:type="dxa"/>
              <w:bottom w:w="0" w:type="dxa"/>
              <w:right w:w="108" w:type="dxa"/>
            </w:tcMar>
            <w:vAlign w:val="center"/>
            <w:hideMark/>
          </w:tcPr>
          <w:p w14:paraId="538D059C"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Percent defoliate chemical applied/total acres ¶ </w:t>
            </w:r>
          </w:p>
        </w:tc>
        <w:tc>
          <w:tcPr>
            <w:tcW w:w="0" w:type="auto"/>
            <w:tcBorders>
              <w:top w:val="nil"/>
            </w:tcBorders>
            <w:tcMar>
              <w:top w:w="0" w:type="dxa"/>
              <w:left w:w="108" w:type="dxa"/>
              <w:bottom w:w="0" w:type="dxa"/>
              <w:right w:w="108" w:type="dxa"/>
            </w:tcMar>
            <w:vAlign w:val="center"/>
          </w:tcPr>
          <w:p w14:paraId="641D0BCF"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53.85 (703.23)</w:t>
            </w:r>
          </w:p>
        </w:tc>
        <w:tc>
          <w:tcPr>
            <w:tcW w:w="1684" w:type="dxa"/>
            <w:tcBorders>
              <w:top w:val="nil"/>
            </w:tcBorders>
            <w:vAlign w:val="center"/>
          </w:tcPr>
          <w:p w14:paraId="495AF1BE"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61.15 (89.89)</w:t>
            </w:r>
          </w:p>
        </w:tc>
      </w:tr>
      <w:tr w:rsidR="00652D04" w:rsidRPr="006F1C2F" w14:paraId="576598A8"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9E70DF9"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Herbicides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pounds</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200FC720"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32,826 (28,166)</w:t>
            </w:r>
          </w:p>
        </w:tc>
        <w:tc>
          <w:tcPr>
            <w:tcW w:w="1684" w:type="dxa"/>
            <w:vAlign w:val="center"/>
          </w:tcPr>
          <w:p w14:paraId="1856DCE9"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37,509 (38,062)</w:t>
            </w:r>
          </w:p>
        </w:tc>
      </w:tr>
      <w:tr w:rsidR="00652D04" w:rsidRPr="006F1C2F" w14:paraId="1612A077"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6F9E3FD7"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Insecticides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pounds</w:t>
            </w:r>
            <w:r>
              <w:rPr>
                <w:rFonts w:ascii="Arial" w:eastAsia="Times New Roman" w:hAnsi="Arial" w:cs="Arial"/>
                <w:i/>
                <w:iCs/>
                <w:color w:val="000000" w:themeColor="text1"/>
                <w:sz w:val="18"/>
                <w:szCs w:val="18"/>
                <w:lang w:eastAsia="zh-CN"/>
              </w:rPr>
              <w:t>)</w:t>
            </w:r>
          </w:p>
        </w:tc>
        <w:tc>
          <w:tcPr>
            <w:tcW w:w="0" w:type="auto"/>
            <w:tcMar>
              <w:top w:w="0" w:type="dxa"/>
              <w:left w:w="108" w:type="dxa"/>
              <w:bottom w:w="0" w:type="dxa"/>
              <w:right w:w="108" w:type="dxa"/>
            </w:tcMar>
            <w:vAlign w:val="center"/>
          </w:tcPr>
          <w:p w14:paraId="2504210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4,379 (3,825)</w:t>
            </w:r>
          </w:p>
        </w:tc>
        <w:tc>
          <w:tcPr>
            <w:tcW w:w="1684" w:type="dxa"/>
            <w:vAlign w:val="center"/>
          </w:tcPr>
          <w:p w14:paraId="2A72ED9E"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5,182 (5,002)</w:t>
            </w:r>
          </w:p>
        </w:tc>
      </w:tr>
      <w:tr w:rsidR="00652D04" w:rsidRPr="006F1C2F" w14:paraId="160431AF"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63A2B571" w14:textId="77777777" w:rsidR="00652D04" w:rsidRPr="006F1C2F" w:rsidRDefault="00652D04" w:rsidP="0066480D">
            <w:pPr>
              <w:spacing w:line="256" w:lineRule="auto"/>
              <w:rPr>
                <w:rFonts w:ascii="Arial" w:eastAsia="Times New Roman" w:hAnsi="Arial" w:cs="Arial"/>
                <w:b/>
                <w:color w:val="000000" w:themeColor="text1"/>
                <w:sz w:val="18"/>
                <w:szCs w:val="18"/>
                <w:lang w:eastAsia="zh-CN"/>
              </w:rPr>
            </w:pPr>
            <w:r w:rsidRPr="006F1C2F">
              <w:rPr>
                <w:rFonts w:ascii="Arial" w:eastAsia="Times New Roman" w:hAnsi="Arial" w:cs="Arial"/>
                <w:b/>
                <w:color w:val="000000" w:themeColor="text1"/>
                <w:sz w:val="18"/>
                <w:szCs w:val="18"/>
                <w:lang w:eastAsia="zh-CN"/>
              </w:rPr>
              <w:t>Air Domain</w:t>
            </w:r>
          </w:p>
        </w:tc>
        <w:tc>
          <w:tcPr>
            <w:tcW w:w="0" w:type="auto"/>
            <w:tcMar>
              <w:top w:w="0" w:type="dxa"/>
              <w:left w:w="108" w:type="dxa"/>
              <w:bottom w:w="0" w:type="dxa"/>
              <w:right w:w="108" w:type="dxa"/>
            </w:tcMar>
            <w:vAlign w:val="center"/>
          </w:tcPr>
          <w:p w14:paraId="7417A370" w14:textId="77777777" w:rsidR="00652D04" w:rsidRPr="006F1C2F" w:rsidRDefault="00652D04" w:rsidP="0066480D">
            <w:pPr>
              <w:jc w:val="center"/>
              <w:rPr>
                <w:rFonts w:ascii="Arial" w:eastAsia="Times New Roman" w:hAnsi="Arial" w:cs="Arial"/>
                <w:b/>
                <w:color w:val="000000" w:themeColor="text1"/>
                <w:sz w:val="18"/>
                <w:szCs w:val="18"/>
                <w:lang w:eastAsia="zh-CN"/>
              </w:rPr>
            </w:pPr>
          </w:p>
        </w:tc>
        <w:tc>
          <w:tcPr>
            <w:tcW w:w="1684" w:type="dxa"/>
            <w:vAlign w:val="center"/>
          </w:tcPr>
          <w:p w14:paraId="49E5F566" w14:textId="77777777" w:rsidR="00652D04" w:rsidRPr="006F1C2F" w:rsidRDefault="00652D04" w:rsidP="0066480D">
            <w:pPr>
              <w:jc w:val="center"/>
              <w:rPr>
                <w:rFonts w:ascii="Arial" w:eastAsia="Times New Roman" w:hAnsi="Arial" w:cs="Arial"/>
                <w:b/>
                <w:color w:val="000000" w:themeColor="text1"/>
                <w:sz w:val="18"/>
                <w:szCs w:val="18"/>
                <w:lang w:eastAsia="zh-CN"/>
              </w:rPr>
            </w:pPr>
          </w:p>
        </w:tc>
      </w:tr>
      <w:tr w:rsidR="00652D04" w:rsidRPr="006F1C2F" w14:paraId="6EE18B8C"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39F2C211"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1,1,2-trichloroetha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10BE88F" w14:textId="77777777" w:rsidR="00652D04" w:rsidRPr="006F1C2F" w:rsidRDefault="00652D04" w:rsidP="0066480D">
            <w:pPr>
              <w:spacing w:line="256" w:lineRule="auto"/>
              <w:jc w:val="center"/>
              <w:rPr>
                <w:rFonts w:ascii="Arial" w:eastAsia="Times New Roman" w:hAnsi="Arial" w:cs="Arial"/>
                <w:iCs/>
                <w:color w:val="000000" w:themeColor="text1"/>
                <w:sz w:val="18"/>
                <w:szCs w:val="18"/>
                <w:lang w:eastAsia="zh-CN"/>
              </w:rPr>
            </w:pPr>
            <w:r w:rsidRPr="006F1C2F">
              <w:rPr>
                <w:rFonts w:ascii="Arial" w:eastAsia="Times New Roman" w:hAnsi="Arial" w:cs="Arial"/>
                <w:iCs/>
                <w:color w:val="000000" w:themeColor="text1"/>
                <w:sz w:val="18"/>
                <w:szCs w:val="18"/>
                <w:lang w:eastAsia="zh-CN"/>
              </w:rPr>
              <w:t>338.36 (1349.28)</w:t>
            </w:r>
          </w:p>
        </w:tc>
        <w:tc>
          <w:tcPr>
            <w:tcW w:w="1684" w:type="dxa"/>
            <w:vAlign w:val="center"/>
          </w:tcPr>
          <w:p w14:paraId="30E57C62" w14:textId="77777777" w:rsidR="00652D04" w:rsidRPr="006F1C2F" w:rsidRDefault="00652D04" w:rsidP="0066480D">
            <w:pPr>
              <w:spacing w:line="256" w:lineRule="auto"/>
              <w:jc w:val="center"/>
              <w:rPr>
                <w:rFonts w:ascii="Arial" w:eastAsia="Times New Roman" w:hAnsi="Arial" w:cs="Arial"/>
                <w:iCs/>
                <w:color w:val="000000" w:themeColor="text1"/>
                <w:sz w:val="18"/>
                <w:szCs w:val="18"/>
                <w:lang w:eastAsia="zh-CN"/>
              </w:rPr>
            </w:pPr>
            <w:r w:rsidRPr="006F1C2F">
              <w:rPr>
                <w:rFonts w:ascii="Arial" w:eastAsia="Times New Roman" w:hAnsi="Arial" w:cs="Arial"/>
                <w:iCs/>
                <w:color w:val="000000" w:themeColor="text1"/>
                <w:sz w:val="18"/>
                <w:szCs w:val="18"/>
                <w:lang w:eastAsia="zh-CN"/>
              </w:rPr>
              <w:t>146.58 (601.76)</w:t>
            </w:r>
          </w:p>
        </w:tc>
      </w:tr>
      <w:tr w:rsidR="00652D04" w:rsidRPr="006F1C2F" w14:paraId="59DD8E06"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5DB372CB"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2,4-toluene </w:t>
            </w:r>
            <w:proofErr w:type="spellStart"/>
            <w:r w:rsidRPr="006F1C2F">
              <w:rPr>
                <w:rFonts w:ascii="Arial" w:eastAsia="Times New Roman" w:hAnsi="Arial" w:cs="Arial"/>
                <w:i/>
                <w:iCs/>
                <w:color w:val="000000" w:themeColor="text1"/>
                <w:sz w:val="18"/>
                <w:szCs w:val="18"/>
                <w:lang w:eastAsia="zh-CN"/>
              </w:rPr>
              <w:t>diisocyanat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4847B62E" w14:textId="77777777" w:rsidR="00652D04" w:rsidRPr="006F1C2F" w:rsidRDefault="00652D04" w:rsidP="0066480D">
            <w:pPr>
              <w:spacing w:line="256" w:lineRule="auto"/>
              <w:jc w:val="center"/>
              <w:rPr>
                <w:rFonts w:ascii="Arial" w:eastAsia="Times New Roman" w:hAnsi="Arial" w:cs="Arial"/>
                <w:iCs/>
                <w:color w:val="000000" w:themeColor="text1"/>
                <w:sz w:val="18"/>
                <w:szCs w:val="18"/>
                <w:lang w:eastAsia="zh-CN"/>
              </w:rPr>
            </w:pPr>
            <w:r w:rsidRPr="006F1C2F">
              <w:rPr>
                <w:rFonts w:ascii="Arial" w:eastAsia="Times New Roman" w:hAnsi="Arial" w:cs="Arial"/>
                <w:iCs/>
                <w:color w:val="000000" w:themeColor="text1"/>
                <w:sz w:val="18"/>
                <w:szCs w:val="18"/>
                <w:lang w:eastAsia="zh-CN"/>
              </w:rPr>
              <w:t>136.22 (161.37)</w:t>
            </w:r>
          </w:p>
        </w:tc>
        <w:tc>
          <w:tcPr>
            <w:tcW w:w="1684" w:type="dxa"/>
            <w:vAlign w:val="center"/>
          </w:tcPr>
          <w:p w14:paraId="0224D3CA" w14:textId="77777777" w:rsidR="00652D04" w:rsidRPr="006F1C2F" w:rsidRDefault="00652D04" w:rsidP="0066480D">
            <w:pPr>
              <w:spacing w:line="256" w:lineRule="auto"/>
              <w:jc w:val="center"/>
              <w:rPr>
                <w:rFonts w:ascii="Arial" w:eastAsia="Times New Roman" w:hAnsi="Arial" w:cs="Arial"/>
                <w:iCs/>
                <w:color w:val="000000" w:themeColor="text1"/>
                <w:sz w:val="18"/>
                <w:szCs w:val="18"/>
                <w:lang w:eastAsia="zh-CN"/>
              </w:rPr>
            </w:pPr>
            <w:r w:rsidRPr="006F1C2F">
              <w:rPr>
                <w:rFonts w:ascii="Arial" w:eastAsia="Times New Roman" w:hAnsi="Arial" w:cs="Arial"/>
                <w:iCs/>
                <w:color w:val="000000" w:themeColor="text1"/>
                <w:sz w:val="18"/>
                <w:szCs w:val="18"/>
                <w:lang w:eastAsia="zh-CN"/>
              </w:rPr>
              <w:t>73.27 (118.42)</w:t>
            </w:r>
          </w:p>
        </w:tc>
      </w:tr>
      <w:tr w:rsidR="00652D04" w:rsidRPr="006F1C2F" w14:paraId="47FE17EB"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39E6B61"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2-nitropropa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0F8A21A3"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06 (0.16)</w:t>
            </w:r>
          </w:p>
        </w:tc>
        <w:tc>
          <w:tcPr>
            <w:tcW w:w="1684" w:type="dxa"/>
            <w:vAlign w:val="center"/>
          </w:tcPr>
          <w:p w14:paraId="413922F0"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01 (0.02)</w:t>
            </w:r>
          </w:p>
        </w:tc>
      </w:tr>
      <w:tr w:rsidR="00652D04" w:rsidRPr="006F1C2F" w14:paraId="1C547910"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79E87E31"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Acetonitril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673E0640"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91.29 (217.14)</w:t>
            </w:r>
          </w:p>
        </w:tc>
        <w:tc>
          <w:tcPr>
            <w:tcW w:w="1684" w:type="dxa"/>
            <w:vAlign w:val="center"/>
          </w:tcPr>
          <w:p w14:paraId="5182A72E"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893.57 (3,633.51)</w:t>
            </w:r>
          </w:p>
        </w:tc>
      </w:tr>
      <w:tr w:rsidR="00652D04" w:rsidRPr="006F1C2F" w14:paraId="43E45B31"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6FB51D1F"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Acetophenon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122B24F4"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6.27 (9.30)</w:t>
            </w:r>
          </w:p>
        </w:tc>
        <w:tc>
          <w:tcPr>
            <w:tcW w:w="1684" w:type="dxa"/>
            <w:vAlign w:val="center"/>
          </w:tcPr>
          <w:p w14:paraId="1C354D54"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24 (2.41)</w:t>
            </w:r>
          </w:p>
        </w:tc>
      </w:tr>
      <w:tr w:rsidR="00652D04" w:rsidRPr="006F1C2F" w14:paraId="7052EE3F"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A8B522D"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Acrylic acid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DDC46FD"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7.99 (12.82)</w:t>
            </w:r>
          </w:p>
        </w:tc>
        <w:tc>
          <w:tcPr>
            <w:tcW w:w="1684" w:type="dxa"/>
            <w:vAlign w:val="center"/>
          </w:tcPr>
          <w:p w14:paraId="469C2C0E"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11.49 (28.93)</w:t>
            </w:r>
          </w:p>
        </w:tc>
      </w:tr>
      <w:tr w:rsidR="00652D04" w:rsidRPr="006F1C2F" w14:paraId="70E990C1"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388AECEF"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Antimony compounds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44B06504"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7.09 (9.35)</w:t>
            </w:r>
          </w:p>
        </w:tc>
        <w:tc>
          <w:tcPr>
            <w:tcW w:w="1684" w:type="dxa"/>
            <w:vAlign w:val="center"/>
          </w:tcPr>
          <w:p w14:paraId="3E201C46"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6.79 (11.64)</w:t>
            </w:r>
          </w:p>
        </w:tc>
      </w:tr>
      <w:tr w:rsidR="00652D04" w:rsidRPr="006F1C2F" w14:paraId="4B8D7F3B"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4B632876"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Benzyl chlorid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6140385"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14.83 (51.65)</w:t>
            </w:r>
          </w:p>
        </w:tc>
        <w:tc>
          <w:tcPr>
            <w:tcW w:w="1684" w:type="dxa"/>
            <w:vAlign w:val="center"/>
          </w:tcPr>
          <w:p w14:paraId="38D7D830"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27 (6.08)</w:t>
            </w:r>
          </w:p>
        </w:tc>
      </w:tr>
      <w:tr w:rsidR="00652D04" w:rsidRPr="006F1C2F" w14:paraId="0D209EBE"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0E56D374"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Bromoform</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3FAB486"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14 (0.17)</w:t>
            </w:r>
          </w:p>
        </w:tc>
        <w:tc>
          <w:tcPr>
            <w:tcW w:w="1684" w:type="dxa"/>
            <w:vAlign w:val="center"/>
          </w:tcPr>
          <w:p w14:paraId="33EC590A"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05 (0.07)</w:t>
            </w:r>
          </w:p>
        </w:tc>
      </w:tr>
      <w:tr w:rsidR="00652D04" w:rsidRPr="006F1C2F" w14:paraId="71E4C2FE"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377684CA"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Chloropre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58D101D6"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1.12 (1.11)</w:t>
            </w:r>
          </w:p>
        </w:tc>
        <w:tc>
          <w:tcPr>
            <w:tcW w:w="1684" w:type="dxa"/>
            <w:vAlign w:val="center"/>
          </w:tcPr>
          <w:p w14:paraId="65406161"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76 (0.96)</w:t>
            </w:r>
          </w:p>
        </w:tc>
      </w:tr>
      <w:tr w:rsidR="00652D04" w:rsidRPr="006F1C2F" w14:paraId="15ADF4DA"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701974AB"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Dibutylphthalat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1B9DC1A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45.35 (97.77)</w:t>
            </w:r>
          </w:p>
        </w:tc>
        <w:tc>
          <w:tcPr>
            <w:tcW w:w="1684" w:type="dxa"/>
            <w:vAlign w:val="center"/>
          </w:tcPr>
          <w:p w14:paraId="0E19FA8F"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38.25 (128.83)</w:t>
            </w:r>
          </w:p>
        </w:tc>
      </w:tr>
      <w:tr w:rsidR="00652D04" w:rsidRPr="006F1C2F" w14:paraId="2A58E1B3"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4D970BD0"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Dimethyl phthalates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6AD026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8.70 (75.72</w:t>
            </w:r>
          </w:p>
        </w:tc>
        <w:tc>
          <w:tcPr>
            <w:tcW w:w="1684" w:type="dxa"/>
            <w:vAlign w:val="center"/>
          </w:tcPr>
          <w:p w14:paraId="26411895"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9.62 (19.49)</w:t>
            </w:r>
          </w:p>
        </w:tc>
      </w:tr>
      <w:tr w:rsidR="00652D04" w:rsidRPr="006F1C2F" w14:paraId="789EE221"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ED75423"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Dimethyl sulfat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15C3A0D4"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22 (0.21)</w:t>
            </w:r>
          </w:p>
        </w:tc>
        <w:tc>
          <w:tcPr>
            <w:tcW w:w="1684" w:type="dxa"/>
            <w:vAlign w:val="center"/>
          </w:tcPr>
          <w:p w14:paraId="0CFD9DE4"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0.09 (0.10)</w:t>
            </w:r>
          </w:p>
        </w:tc>
      </w:tr>
      <w:tr w:rsidR="00652D04" w:rsidRPr="006F1C2F" w14:paraId="0ECBFBD0"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025615EF"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Epichlorohydrin</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B9434BC"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33 (0.84)</w:t>
            </w:r>
          </w:p>
        </w:tc>
        <w:tc>
          <w:tcPr>
            <w:tcW w:w="1684" w:type="dxa"/>
            <w:vAlign w:val="center"/>
          </w:tcPr>
          <w:p w14:paraId="3FB7F202"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15 (0.25)</w:t>
            </w:r>
          </w:p>
        </w:tc>
      </w:tr>
      <w:tr w:rsidR="00652D04" w:rsidRPr="006F1C2F" w14:paraId="162F22F1"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4288202C"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Ethyl acrylat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7B47080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14.72 (28.90)</w:t>
            </w:r>
          </w:p>
        </w:tc>
        <w:tc>
          <w:tcPr>
            <w:tcW w:w="1684" w:type="dxa"/>
            <w:vAlign w:val="center"/>
          </w:tcPr>
          <w:p w14:paraId="6F0B0E43"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8.10 (20.24)</w:t>
            </w:r>
          </w:p>
        </w:tc>
      </w:tr>
      <w:tr w:rsidR="00652D04" w:rsidRPr="006F1C2F" w14:paraId="692D0930"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95C421B"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Ethylidene</w:t>
            </w:r>
            <w:proofErr w:type="spellEnd"/>
            <w:r w:rsidRPr="006F1C2F">
              <w:rPr>
                <w:rFonts w:ascii="Arial" w:eastAsia="Times New Roman" w:hAnsi="Arial" w:cs="Arial"/>
                <w:i/>
                <w:iCs/>
                <w:color w:val="000000" w:themeColor="text1"/>
                <w:sz w:val="18"/>
                <w:szCs w:val="18"/>
                <w:lang w:eastAsia="zh-CN"/>
              </w:rPr>
              <w:t xml:space="preserve"> dichlorid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5360D562"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1.61 (2.17)</w:t>
            </w:r>
          </w:p>
        </w:tc>
        <w:tc>
          <w:tcPr>
            <w:tcW w:w="1684" w:type="dxa"/>
            <w:vAlign w:val="center"/>
          </w:tcPr>
          <w:p w14:paraId="44E6E6B2"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81 (3.97)</w:t>
            </w:r>
          </w:p>
        </w:tc>
      </w:tr>
      <w:tr w:rsidR="00652D04" w:rsidRPr="006F1C2F" w14:paraId="2128AA1D"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7FC65E0F"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Hexachlorobenzen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78136DAA"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69 (2.43)</w:t>
            </w:r>
          </w:p>
        </w:tc>
        <w:tc>
          <w:tcPr>
            <w:tcW w:w="1684" w:type="dxa"/>
            <w:vAlign w:val="center"/>
          </w:tcPr>
          <w:p w14:paraId="1C631BA8"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5 (1.09)</w:t>
            </w:r>
          </w:p>
        </w:tc>
      </w:tr>
      <w:tr w:rsidR="00652D04" w:rsidRPr="006F1C2F" w14:paraId="152C5344"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3012E936"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Hexachlorobutadien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60898BD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2 (0.1)</w:t>
            </w:r>
          </w:p>
        </w:tc>
        <w:tc>
          <w:tcPr>
            <w:tcW w:w="1684" w:type="dxa"/>
            <w:vAlign w:val="center"/>
          </w:tcPr>
          <w:p w14:paraId="17C5AA8B"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5 (0.03)</w:t>
            </w:r>
          </w:p>
        </w:tc>
      </w:tr>
      <w:tr w:rsidR="00652D04" w:rsidRPr="006F1C2F" w14:paraId="04C833BE"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60831717"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Hydrazi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2019C0D2"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1.11 (2.41)</w:t>
            </w:r>
          </w:p>
        </w:tc>
        <w:tc>
          <w:tcPr>
            <w:tcW w:w="1684" w:type="dxa"/>
            <w:vAlign w:val="center"/>
          </w:tcPr>
          <w:p w14:paraId="17070E9C"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1 (0.01)</w:t>
            </w:r>
          </w:p>
        </w:tc>
      </w:tr>
      <w:tr w:rsidR="00652D04" w:rsidRPr="006F1C2F" w14:paraId="48DFB0F4"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0F75B4ED"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Isophoron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1AAA4B7"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24.28 (40.42)</w:t>
            </w:r>
          </w:p>
        </w:tc>
        <w:tc>
          <w:tcPr>
            <w:tcW w:w="1684" w:type="dxa"/>
            <w:vAlign w:val="center"/>
          </w:tcPr>
          <w:p w14:paraId="7A7DD84B"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12.81 (23.06)</w:t>
            </w:r>
          </w:p>
        </w:tc>
      </w:tr>
      <w:tr w:rsidR="00652D04" w:rsidRPr="006F1C2F" w14:paraId="46728CB9"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48945649"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proofErr w:type="spellStart"/>
            <w:r w:rsidRPr="006F1C2F">
              <w:rPr>
                <w:rFonts w:ascii="Arial" w:eastAsia="Times New Roman" w:hAnsi="Arial" w:cs="Arial"/>
                <w:i/>
                <w:iCs/>
                <w:color w:val="000000" w:themeColor="text1"/>
                <w:sz w:val="18"/>
                <w:szCs w:val="18"/>
                <w:lang w:eastAsia="zh-CN"/>
              </w:rPr>
              <w:t>Methylhydrazine</w:t>
            </w:r>
            <w:proofErr w:type="spellEnd"/>
            <w:r w:rsidRPr="006F1C2F">
              <w:rPr>
                <w:rFonts w:ascii="Arial" w:eastAsia="Times New Roman" w:hAnsi="Arial" w:cs="Arial"/>
                <w:i/>
                <w:iCs/>
                <w:color w:val="000000" w:themeColor="text1"/>
                <w:sz w:val="18"/>
                <w:szCs w:val="18"/>
                <w:lang w:eastAsia="zh-CN"/>
              </w:rPr>
              <w:t xml:space="preserv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7DBEF998"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49 (0.45)</w:t>
            </w:r>
          </w:p>
        </w:tc>
        <w:tc>
          <w:tcPr>
            <w:tcW w:w="1684" w:type="dxa"/>
            <w:vAlign w:val="center"/>
          </w:tcPr>
          <w:p w14:paraId="227A3C93"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33 (0.27)</w:t>
            </w:r>
          </w:p>
        </w:tc>
      </w:tr>
      <w:tr w:rsidR="00652D04" w:rsidRPr="006F1C2F" w14:paraId="21BA922C"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338D6D53"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Nitrobenze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53A7D401"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45 (1.08)</w:t>
            </w:r>
          </w:p>
        </w:tc>
        <w:tc>
          <w:tcPr>
            <w:tcW w:w="1684" w:type="dxa"/>
            <w:vAlign w:val="center"/>
          </w:tcPr>
          <w:p w14:paraId="687D15CF"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20 (0.34)</w:t>
            </w:r>
          </w:p>
        </w:tc>
      </w:tr>
      <w:tr w:rsidR="00652D04" w:rsidRPr="006F1C2F" w14:paraId="6D66744E"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0D867203"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N,N-dimethylanili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79D09043"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7.93 (4.70)</w:t>
            </w:r>
          </w:p>
        </w:tc>
        <w:tc>
          <w:tcPr>
            <w:tcW w:w="1684" w:type="dxa"/>
            <w:vAlign w:val="center"/>
          </w:tcPr>
          <w:p w14:paraId="513B5CDD"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5.88 (4.32)</w:t>
            </w:r>
          </w:p>
        </w:tc>
      </w:tr>
      <w:tr w:rsidR="00652D04" w:rsidRPr="006F1C2F" w14:paraId="2B77784F"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0E88D55E" w14:textId="77777777" w:rsidR="00652D04" w:rsidRPr="006F1C2F" w:rsidRDefault="00652D04" w:rsidP="0066480D">
            <w:pPr>
              <w:spacing w:line="256" w:lineRule="auto"/>
              <w:jc w:val="right"/>
              <w:rPr>
                <w:rFonts w:ascii="Arial" w:eastAsia="Times New Roman" w:hAnsi="Arial" w:cs="Arial"/>
                <w:i/>
                <w:iCs/>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o-toluidin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326E2288"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3 (0.02)</w:t>
            </w:r>
          </w:p>
        </w:tc>
        <w:tc>
          <w:tcPr>
            <w:tcW w:w="1684" w:type="dxa"/>
            <w:vAlign w:val="center"/>
          </w:tcPr>
          <w:p w14:paraId="462F9BC4" w14:textId="77777777" w:rsidR="00652D04" w:rsidRPr="006F1C2F" w:rsidRDefault="00652D04" w:rsidP="0066480D">
            <w:pPr>
              <w:spacing w:line="256" w:lineRule="auto"/>
              <w:jc w:val="center"/>
              <w:rPr>
                <w:rFonts w:ascii="Arial" w:eastAsia="Times New Roman" w:hAnsi="Arial" w:cs="Arial"/>
                <w:color w:val="000000"/>
                <w:sz w:val="18"/>
                <w:szCs w:val="18"/>
                <w:lang w:eastAsia="zh-CN"/>
              </w:rPr>
            </w:pPr>
            <w:r w:rsidRPr="006F1C2F">
              <w:rPr>
                <w:rFonts w:ascii="Arial" w:eastAsia="Times New Roman" w:hAnsi="Arial" w:cs="Arial"/>
                <w:color w:val="000000"/>
                <w:sz w:val="18"/>
                <w:szCs w:val="18"/>
                <w:lang w:eastAsia="zh-CN"/>
              </w:rPr>
              <w:t>0.02 (0.02)</w:t>
            </w:r>
          </w:p>
        </w:tc>
      </w:tr>
      <w:tr w:rsidR="00652D04" w:rsidRPr="006F1C2F" w14:paraId="53962157" w14:textId="77777777" w:rsidTr="0066480D">
        <w:trPr>
          <w:trHeight w:val="20"/>
          <w:jc w:val="center"/>
        </w:trPr>
        <w:tc>
          <w:tcPr>
            <w:tcW w:w="0" w:type="auto"/>
            <w:shd w:val="clear" w:color="auto" w:fill="FFFFFF"/>
            <w:tcMar>
              <w:top w:w="0" w:type="dxa"/>
              <w:left w:w="108" w:type="dxa"/>
              <w:bottom w:w="0" w:type="dxa"/>
              <w:right w:w="108" w:type="dxa"/>
            </w:tcMar>
            <w:vAlign w:val="center"/>
            <w:hideMark/>
          </w:tcPr>
          <w:p w14:paraId="214F3AD4" w14:textId="77777777" w:rsidR="00652D04" w:rsidRPr="006F1C2F" w:rsidRDefault="00652D04" w:rsidP="0066480D">
            <w:pPr>
              <w:spacing w:line="256" w:lineRule="auto"/>
              <w:jc w:val="right"/>
              <w:rPr>
                <w:rFonts w:ascii="Arial" w:eastAsia="Times New Roman" w:hAnsi="Arial" w:cs="Arial"/>
                <w:color w:val="000000" w:themeColor="text1"/>
                <w:sz w:val="18"/>
                <w:szCs w:val="18"/>
                <w:lang w:eastAsia="zh-CN"/>
              </w:rPr>
            </w:pPr>
            <w:r w:rsidRPr="006F1C2F">
              <w:rPr>
                <w:rFonts w:ascii="Arial" w:eastAsia="Times New Roman" w:hAnsi="Arial" w:cs="Arial"/>
                <w:i/>
                <w:iCs/>
                <w:color w:val="000000" w:themeColor="text1"/>
                <w:sz w:val="18"/>
                <w:szCs w:val="18"/>
                <w:lang w:eastAsia="zh-CN"/>
              </w:rPr>
              <w:t xml:space="preserve">Vinyl acetate </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tons emitted</w:t>
            </w:r>
            <w:r>
              <w:rPr>
                <w:rFonts w:ascii="Arial" w:eastAsia="Times New Roman" w:hAnsi="Arial" w:cs="Arial"/>
                <w:i/>
                <w:iCs/>
                <w:color w:val="000000" w:themeColor="text1"/>
                <w:sz w:val="18"/>
                <w:szCs w:val="18"/>
                <w:lang w:eastAsia="zh-CN"/>
              </w:rPr>
              <w:t>)</w:t>
            </w:r>
            <w:r w:rsidRPr="006F1C2F">
              <w:rPr>
                <w:rFonts w:ascii="Arial" w:eastAsia="Times New Roman" w:hAnsi="Arial" w:cs="Arial"/>
                <w:i/>
                <w:iCs/>
                <w:color w:val="000000" w:themeColor="text1"/>
                <w:sz w:val="18"/>
                <w:szCs w:val="18"/>
                <w:lang w:eastAsia="zh-CN"/>
              </w:rPr>
              <w:t xml:space="preserve"> ¶</w:t>
            </w:r>
          </w:p>
        </w:tc>
        <w:tc>
          <w:tcPr>
            <w:tcW w:w="0" w:type="auto"/>
            <w:tcMar>
              <w:top w:w="0" w:type="dxa"/>
              <w:left w:w="108" w:type="dxa"/>
              <w:bottom w:w="0" w:type="dxa"/>
              <w:right w:w="108" w:type="dxa"/>
            </w:tcMar>
            <w:vAlign w:val="center"/>
          </w:tcPr>
          <w:p w14:paraId="77909F78"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132.62 (367.96)</w:t>
            </w:r>
          </w:p>
        </w:tc>
        <w:tc>
          <w:tcPr>
            <w:tcW w:w="1684" w:type="dxa"/>
            <w:vAlign w:val="center"/>
          </w:tcPr>
          <w:p w14:paraId="0242B13D" w14:textId="77777777" w:rsidR="00652D04" w:rsidRPr="006F1C2F" w:rsidRDefault="00652D04" w:rsidP="0066480D">
            <w:pPr>
              <w:spacing w:line="256" w:lineRule="auto"/>
              <w:jc w:val="center"/>
              <w:rPr>
                <w:rFonts w:ascii="Arial" w:eastAsia="Times New Roman" w:hAnsi="Arial" w:cs="Arial"/>
                <w:sz w:val="18"/>
                <w:szCs w:val="18"/>
                <w:lang w:eastAsia="zh-CN"/>
              </w:rPr>
            </w:pPr>
            <w:r w:rsidRPr="006F1C2F">
              <w:rPr>
                <w:rFonts w:ascii="Arial" w:eastAsia="Times New Roman" w:hAnsi="Arial" w:cs="Arial"/>
                <w:sz w:val="18"/>
                <w:szCs w:val="18"/>
                <w:lang w:eastAsia="zh-CN"/>
              </w:rPr>
              <w:t>34.27 (54.05)</w:t>
            </w:r>
          </w:p>
        </w:tc>
      </w:tr>
    </w:tbl>
    <w:p w14:paraId="4189D894" w14:textId="77777777" w:rsidR="00652D04" w:rsidRPr="00B26007" w:rsidRDefault="00652D04" w:rsidP="00652D04">
      <w:pPr>
        <w:rPr>
          <w:rFonts w:ascii="Arial" w:hAnsi="Arial" w:cs="Arial"/>
          <w:sz w:val="18"/>
          <w:szCs w:val="18"/>
        </w:rPr>
      </w:pPr>
      <w:r w:rsidRPr="00864941">
        <w:rPr>
          <w:rFonts w:ascii="Arial" w:eastAsia="Times New Roman" w:hAnsi="Arial" w:cs="Arial"/>
          <w:iCs/>
          <w:color w:val="000000" w:themeColor="text1"/>
          <w:sz w:val="20"/>
          <w:szCs w:val="20"/>
          <w:lang w:eastAsia="zh-CN"/>
        </w:rPr>
        <w:t>Note:</w:t>
      </w:r>
      <w:r>
        <w:rPr>
          <w:rFonts w:ascii="Arial" w:eastAsia="Times New Roman" w:hAnsi="Arial" w:cs="Arial"/>
          <w:i/>
          <w:iCs/>
          <w:color w:val="000000" w:themeColor="text1"/>
          <w:sz w:val="20"/>
          <w:szCs w:val="20"/>
          <w:lang w:eastAsia="zh-CN"/>
        </w:rPr>
        <w:t xml:space="preserve"> ¶ </w:t>
      </w:r>
      <w:r>
        <w:rPr>
          <w:rFonts w:ascii="Arial" w:hAnsi="Arial" w:cs="Arial"/>
          <w:sz w:val="18"/>
          <w:szCs w:val="18"/>
        </w:rPr>
        <w:t>R</w:t>
      </w:r>
      <w:r w:rsidRPr="00911A24">
        <w:rPr>
          <w:rFonts w:ascii="Arial" w:hAnsi="Arial" w:cs="Arial"/>
          <w:sz w:val="18"/>
          <w:szCs w:val="18"/>
        </w:rPr>
        <w:t xml:space="preserve">isk factor </w:t>
      </w:r>
      <w:r>
        <w:rPr>
          <w:rFonts w:ascii="Arial" w:hAnsi="Arial" w:cs="Arial"/>
          <w:sz w:val="18"/>
          <w:szCs w:val="18"/>
        </w:rPr>
        <w:t xml:space="preserve">was quantified </w:t>
      </w:r>
      <w:r w:rsidRPr="00B26007">
        <w:rPr>
          <w:rFonts w:ascii="Arial" w:hAnsi="Arial" w:cs="Arial"/>
          <w:sz w:val="18"/>
          <w:szCs w:val="18"/>
        </w:rPr>
        <w:t>per 100,000</w:t>
      </w:r>
      <w:r>
        <w:rPr>
          <w:rFonts w:ascii="Arial" w:hAnsi="Arial" w:cs="Arial"/>
          <w:sz w:val="18"/>
          <w:szCs w:val="18"/>
        </w:rPr>
        <w:t xml:space="preserve"> in the original scale; SD: standard deviation. </w:t>
      </w:r>
    </w:p>
    <w:p w14:paraId="60468BAB" w14:textId="77777777" w:rsidR="00652D04" w:rsidRPr="00F1154F" w:rsidRDefault="00652D04" w:rsidP="00652D04">
      <w:pPr>
        <w:snapToGrid w:val="0"/>
        <w:rPr>
          <w:rFonts w:ascii="Arial" w:eastAsia="Calibri" w:hAnsi="Arial" w:cs="Arial"/>
          <w:b/>
          <w:sz w:val="22"/>
          <w:szCs w:val="22"/>
        </w:rPr>
      </w:pPr>
    </w:p>
    <w:p w14:paraId="0D68FA2A" w14:textId="77777777" w:rsidR="00652D04" w:rsidRPr="00B26007" w:rsidRDefault="00652D04" w:rsidP="00652D04">
      <w:pPr>
        <w:widowControl w:val="0"/>
        <w:autoSpaceDE w:val="0"/>
        <w:autoSpaceDN w:val="0"/>
        <w:adjustRightInd w:val="0"/>
        <w:jc w:val="both"/>
        <w:rPr>
          <w:rFonts w:ascii="Arial" w:hAnsi="Arial" w:cs="Arial"/>
          <w:sz w:val="18"/>
          <w:szCs w:val="18"/>
        </w:rPr>
      </w:pPr>
    </w:p>
    <w:p w14:paraId="0F51C4F9" w14:textId="77777777" w:rsidR="00652D04" w:rsidRPr="00F1154F" w:rsidRDefault="00652D04" w:rsidP="00652D04">
      <w:pPr>
        <w:snapToGrid w:val="0"/>
        <w:rPr>
          <w:rFonts w:ascii="Arial" w:eastAsia="Calibri" w:hAnsi="Arial" w:cs="Arial"/>
          <w:b/>
          <w:sz w:val="22"/>
          <w:szCs w:val="22"/>
        </w:rPr>
      </w:pPr>
    </w:p>
    <w:p w14:paraId="00F60956" w14:textId="77777777" w:rsidR="00652D04" w:rsidRDefault="00652D04" w:rsidP="00B20564">
      <w:pPr>
        <w:spacing w:line="480" w:lineRule="auto"/>
        <w:jc w:val="center"/>
        <w:rPr>
          <w:rFonts w:ascii="Arial" w:eastAsia="Calibri" w:hAnsi="Arial" w:cs="Arial"/>
          <w:b/>
          <w:sz w:val="22"/>
          <w:szCs w:val="22"/>
        </w:rPr>
      </w:pPr>
    </w:p>
    <w:p w14:paraId="7224FBEE" w14:textId="77777777" w:rsidR="00AC2D0A" w:rsidRDefault="00AC2D0A" w:rsidP="00B20564">
      <w:pPr>
        <w:spacing w:line="480" w:lineRule="auto"/>
        <w:jc w:val="center"/>
        <w:rPr>
          <w:rFonts w:ascii="Arial" w:eastAsia="Calibri" w:hAnsi="Arial" w:cs="Arial"/>
          <w:b/>
          <w:sz w:val="22"/>
          <w:szCs w:val="22"/>
        </w:rPr>
      </w:pPr>
    </w:p>
    <w:p w14:paraId="68C8CBC9" w14:textId="77777777" w:rsidR="00AC2D0A" w:rsidRDefault="00AC2D0A" w:rsidP="00C03485">
      <w:pPr>
        <w:spacing w:line="480" w:lineRule="auto"/>
        <w:rPr>
          <w:rFonts w:ascii="Arial" w:eastAsia="Calibri" w:hAnsi="Arial" w:cs="Arial"/>
          <w:b/>
          <w:sz w:val="22"/>
          <w:szCs w:val="22"/>
        </w:rPr>
      </w:pPr>
    </w:p>
    <w:p w14:paraId="4EA1F2F7" w14:textId="77777777" w:rsidR="00C045EC" w:rsidRDefault="00C045EC" w:rsidP="00431353">
      <w:pPr>
        <w:rPr>
          <w:rFonts w:ascii="Arial" w:eastAsia="Calibri" w:hAnsi="Arial" w:cs="Arial"/>
          <w:b/>
          <w:sz w:val="22"/>
          <w:szCs w:val="22"/>
        </w:rPr>
      </w:pPr>
    </w:p>
    <w:sectPr w:rsidR="00C045EC" w:rsidSect="00652D0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E2A854" w14:textId="77777777" w:rsidR="009F08C6" w:rsidRDefault="009F08C6" w:rsidP="00A22429">
      <w:r>
        <w:separator/>
      </w:r>
    </w:p>
  </w:endnote>
  <w:endnote w:type="continuationSeparator" w:id="0">
    <w:p w14:paraId="475A512F" w14:textId="77777777" w:rsidR="009F08C6" w:rsidRDefault="009F08C6" w:rsidP="00A22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98C0B" w14:textId="77777777" w:rsidR="009F08C6" w:rsidRDefault="009F08C6" w:rsidP="00A22429">
      <w:r>
        <w:separator/>
      </w:r>
    </w:p>
  </w:footnote>
  <w:footnote w:type="continuationSeparator" w:id="0">
    <w:p w14:paraId="77B352DB" w14:textId="77777777" w:rsidR="009F08C6" w:rsidRDefault="009F08C6" w:rsidP="00A224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76F74"/>
    <w:multiLevelType w:val="hybridMultilevel"/>
    <w:tmpl w:val="2EB64F32"/>
    <w:lvl w:ilvl="0" w:tplc="9962B5AC">
      <w:start w:val="1"/>
      <w:numFmt w:val="bullet"/>
      <w:lvlText w:val="–"/>
      <w:lvlJc w:val="left"/>
      <w:pPr>
        <w:tabs>
          <w:tab w:val="num" w:pos="720"/>
        </w:tabs>
        <w:ind w:left="720" w:hanging="360"/>
      </w:pPr>
      <w:rPr>
        <w:rFonts w:ascii="Arial" w:hAnsi="Arial" w:hint="default"/>
      </w:rPr>
    </w:lvl>
    <w:lvl w:ilvl="1" w:tplc="3C44688A">
      <w:start w:val="1"/>
      <w:numFmt w:val="bullet"/>
      <w:lvlText w:val="–"/>
      <w:lvlJc w:val="left"/>
      <w:pPr>
        <w:tabs>
          <w:tab w:val="num" w:pos="1440"/>
        </w:tabs>
        <w:ind w:left="1440" w:hanging="360"/>
      </w:pPr>
      <w:rPr>
        <w:rFonts w:ascii="Arial" w:hAnsi="Arial" w:hint="default"/>
      </w:rPr>
    </w:lvl>
    <w:lvl w:ilvl="2" w:tplc="E6EA4048" w:tentative="1">
      <w:start w:val="1"/>
      <w:numFmt w:val="bullet"/>
      <w:lvlText w:val="–"/>
      <w:lvlJc w:val="left"/>
      <w:pPr>
        <w:tabs>
          <w:tab w:val="num" w:pos="2160"/>
        </w:tabs>
        <w:ind w:left="2160" w:hanging="360"/>
      </w:pPr>
      <w:rPr>
        <w:rFonts w:ascii="Arial" w:hAnsi="Arial" w:hint="default"/>
      </w:rPr>
    </w:lvl>
    <w:lvl w:ilvl="3" w:tplc="5D1C7EC8" w:tentative="1">
      <w:start w:val="1"/>
      <w:numFmt w:val="bullet"/>
      <w:lvlText w:val="–"/>
      <w:lvlJc w:val="left"/>
      <w:pPr>
        <w:tabs>
          <w:tab w:val="num" w:pos="2880"/>
        </w:tabs>
        <w:ind w:left="2880" w:hanging="360"/>
      </w:pPr>
      <w:rPr>
        <w:rFonts w:ascii="Arial" w:hAnsi="Arial" w:hint="default"/>
      </w:rPr>
    </w:lvl>
    <w:lvl w:ilvl="4" w:tplc="1C8A3616" w:tentative="1">
      <w:start w:val="1"/>
      <w:numFmt w:val="bullet"/>
      <w:lvlText w:val="–"/>
      <w:lvlJc w:val="left"/>
      <w:pPr>
        <w:tabs>
          <w:tab w:val="num" w:pos="3600"/>
        </w:tabs>
        <w:ind w:left="3600" w:hanging="360"/>
      </w:pPr>
      <w:rPr>
        <w:rFonts w:ascii="Arial" w:hAnsi="Arial" w:hint="default"/>
      </w:rPr>
    </w:lvl>
    <w:lvl w:ilvl="5" w:tplc="45EE1346" w:tentative="1">
      <w:start w:val="1"/>
      <w:numFmt w:val="bullet"/>
      <w:lvlText w:val="–"/>
      <w:lvlJc w:val="left"/>
      <w:pPr>
        <w:tabs>
          <w:tab w:val="num" w:pos="4320"/>
        </w:tabs>
        <w:ind w:left="4320" w:hanging="360"/>
      </w:pPr>
      <w:rPr>
        <w:rFonts w:ascii="Arial" w:hAnsi="Arial" w:hint="default"/>
      </w:rPr>
    </w:lvl>
    <w:lvl w:ilvl="6" w:tplc="A2E604B0" w:tentative="1">
      <w:start w:val="1"/>
      <w:numFmt w:val="bullet"/>
      <w:lvlText w:val="–"/>
      <w:lvlJc w:val="left"/>
      <w:pPr>
        <w:tabs>
          <w:tab w:val="num" w:pos="5040"/>
        </w:tabs>
        <w:ind w:left="5040" w:hanging="360"/>
      </w:pPr>
      <w:rPr>
        <w:rFonts w:ascii="Arial" w:hAnsi="Arial" w:hint="default"/>
      </w:rPr>
    </w:lvl>
    <w:lvl w:ilvl="7" w:tplc="1DEC6698" w:tentative="1">
      <w:start w:val="1"/>
      <w:numFmt w:val="bullet"/>
      <w:lvlText w:val="–"/>
      <w:lvlJc w:val="left"/>
      <w:pPr>
        <w:tabs>
          <w:tab w:val="num" w:pos="5760"/>
        </w:tabs>
        <w:ind w:left="5760" w:hanging="360"/>
      </w:pPr>
      <w:rPr>
        <w:rFonts w:ascii="Arial" w:hAnsi="Arial" w:hint="default"/>
      </w:rPr>
    </w:lvl>
    <w:lvl w:ilvl="8" w:tplc="5B86B220" w:tentative="1">
      <w:start w:val="1"/>
      <w:numFmt w:val="bullet"/>
      <w:lvlText w:val="–"/>
      <w:lvlJc w:val="left"/>
      <w:pPr>
        <w:tabs>
          <w:tab w:val="num" w:pos="6480"/>
        </w:tabs>
        <w:ind w:left="6480" w:hanging="360"/>
      </w:pPr>
      <w:rPr>
        <w:rFonts w:ascii="Arial" w:hAnsi="Arial" w:hint="default"/>
      </w:rPr>
    </w:lvl>
  </w:abstractNum>
  <w:abstractNum w:abstractNumId="1">
    <w:nsid w:val="22F84FF5"/>
    <w:multiLevelType w:val="hybridMultilevel"/>
    <w:tmpl w:val="867808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BD2506"/>
    <w:multiLevelType w:val="multilevel"/>
    <w:tmpl w:val="23969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6EB11A6"/>
    <w:multiLevelType w:val="hybridMultilevel"/>
    <w:tmpl w:val="5EF2DAA8"/>
    <w:lvl w:ilvl="0" w:tplc="141CE0DC">
      <w:start w:val="1"/>
      <w:numFmt w:val="bullet"/>
      <w:lvlText w:val="•"/>
      <w:lvlJc w:val="left"/>
      <w:pPr>
        <w:tabs>
          <w:tab w:val="num" w:pos="720"/>
        </w:tabs>
        <w:ind w:left="720" w:hanging="360"/>
      </w:pPr>
      <w:rPr>
        <w:rFonts w:ascii="Arial" w:hAnsi="Arial" w:hint="default"/>
      </w:rPr>
    </w:lvl>
    <w:lvl w:ilvl="1" w:tplc="10AACC88" w:tentative="1">
      <w:start w:val="1"/>
      <w:numFmt w:val="bullet"/>
      <w:lvlText w:val="•"/>
      <w:lvlJc w:val="left"/>
      <w:pPr>
        <w:tabs>
          <w:tab w:val="num" w:pos="1440"/>
        </w:tabs>
        <w:ind w:left="1440" w:hanging="360"/>
      </w:pPr>
      <w:rPr>
        <w:rFonts w:ascii="Arial" w:hAnsi="Arial" w:hint="default"/>
      </w:rPr>
    </w:lvl>
    <w:lvl w:ilvl="2" w:tplc="20641ECA" w:tentative="1">
      <w:start w:val="1"/>
      <w:numFmt w:val="bullet"/>
      <w:lvlText w:val="•"/>
      <w:lvlJc w:val="left"/>
      <w:pPr>
        <w:tabs>
          <w:tab w:val="num" w:pos="2160"/>
        </w:tabs>
        <w:ind w:left="2160" w:hanging="360"/>
      </w:pPr>
      <w:rPr>
        <w:rFonts w:ascii="Arial" w:hAnsi="Arial" w:hint="default"/>
      </w:rPr>
    </w:lvl>
    <w:lvl w:ilvl="3" w:tplc="B3D21F70" w:tentative="1">
      <w:start w:val="1"/>
      <w:numFmt w:val="bullet"/>
      <w:lvlText w:val="•"/>
      <w:lvlJc w:val="left"/>
      <w:pPr>
        <w:tabs>
          <w:tab w:val="num" w:pos="2880"/>
        </w:tabs>
        <w:ind w:left="2880" w:hanging="360"/>
      </w:pPr>
      <w:rPr>
        <w:rFonts w:ascii="Arial" w:hAnsi="Arial" w:hint="default"/>
      </w:rPr>
    </w:lvl>
    <w:lvl w:ilvl="4" w:tplc="95382124" w:tentative="1">
      <w:start w:val="1"/>
      <w:numFmt w:val="bullet"/>
      <w:lvlText w:val="•"/>
      <w:lvlJc w:val="left"/>
      <w:pPr>
        <w:tabs>
          <w:tab w:val="num" w:pos="3600"/>
        </w:tabs>
        <w:ind w:left="3600" w:hanging="360"/>
      </w:pPr>
      <w:rPr>
        <w:rFonts w:ascii="Arial" w:hAnsi="Arial" w:hint="default"/>
      </w:rPr>
    </w:lvl>
    <w:lvl w:ilvl="5" w:tplc="AEE6229E" w:tentative="1">
      <w:start w:val="1"/>
      <w:numFmt w:val="bullet"/>
      <w:lvlText w:val="•"/>
      <w:lvlJc w:val="left"/>
      <w:pPr>
        <w:tabs>
          <w:tab w:val="num" w:pos="4320"/>
        </w:tabs>
        <w:ind w:left="4320" w:hanging="360"/>
      </w:pPr>
      <w:rPr>
        <w:rFonts w:ascii="Arial" w:hAnsi="Arial" w:hint="default"/>
      </w:rPr>
    </w:lvl>
    <w:lvl w:ilvl="6" w:tplc="6D9C54EE" w:tentative="1">
      <w:start w:val="1"/>
      <w:numFmt w:val="bullet"/>
      <w:lvlText w:val="•"/>
      <w:lvlJc w:val="left"/>
      <w:pPr>
        <w:tabs>
          <w:tab w:val="num" w:pos="5040"/>
        </w:tabs>
        <w:ind w:left="5040" w:hanging="360"/>
      </w:pPr>
      <w:rPr>
        <w:rFonts w:ascii="Arial" w:hAnsi="Arial" w:hint="default"/>
      </w:rPr>
    </w:lvl>
    <w:lvl w:ilvl="7" w:tplc="88D4D35E" w:tentative="1">
      <w:start w:val="1"/>
      <w:numFmt w:val="bullet"/>
      <w:lvlText w:val="•"/>
      <w:lvlJc w:val="left"/>
      <w:pPr>
        <w:tabs>
          <w:tab w:val="num" w:pos="5760"/>
        </w:tabs>
        <w:ind w:left="5760" w:hanging="360"/>
      </w:pPr>
      <w:rPr>
        <w:rFonts w:ascii="Arial" w:hAnsi="Arial" w:hint="default"/>
      </w:rPr>
    </w:lvl>
    <w:lvl w:ilvl="8" w:tplc="4AE47F94"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0"/>
  </w:num>
  <w:num w:numId="3">
    <w:abstractNumId w:val="1"/>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icia McDonald">
    <w15:presenceInfo w15:providerId="AD" w15:userId="S-1-5-21-926686505-811670754-2100207009-39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DateAndTime/>
  <w:proofState w:spelling="clean"/>
  <w:defaultTabStop w:val="720"/>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IzMzI3szA1tQRiEyUdpeDU4uLM/DyQAsNaABNtMCosAAAA"/>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rdzewr09s2026erfaqxdsd5x5pvpvpd5edv&quot;&gt;catchment_paper_ref&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5&lt;/item&gt;&lt;item&gt;38&lt;/item&gt;&lt;item&gt;42&lt;/item&gt;&lt;item&gt;43&lt;/item&gt;&lt;item&gt;44&lt;/item&gt;&lt;item&gt;45&lt;/item&gt;&lt;item&gt;46&lt;/item&gt;&lt;item&gt;47&lt;/item&gt;&lt;item&gt;52&lt;/item&gt;&lt;item&gt;53&lt;/item&gt;&lt;item&gt;54&lt;/item&gt;&lt;item&gt;56&lt;/item&gt;&lt;item&gt;57&lt;/item&gt;&lt;item&gt;58&lt;/item&gt;&lt;item&gt;60&lt;/item&gt;&lt;item&gt;61&lt;/item&gt;&lt;/record-ids&gt;&lt;/item&gt;&lt;/Libraries&gt;"/>
  </w:docVars>
  <w:rsids>
    <w:rsidRoot w:val="0078617C"/>
    <w:rsid w:val="00001B35"/>
    <w:rsid w:val="00001DE1"/>
    <w:rsid w:val="00002562"/>
    <w:rsid w:val="00003F6C"/>
    <w:rsid w:val="000044ED"/>
    <w:rsid w:val="000048D2"/>
    <w:rsid w:val="00004A4E"/>
    <w:rsid w:val="00004D5C"/>
    <w:rsid w:val="00006221"/>
    <w:rsid w:val="000069A3"/>
    <w:rsid w:val="000077F4"/>
    <w:rsid w:val="000101E0"/>
    <w:rsid w:val="000108F4"/>
    <w:rsid w:val="00010CA3"/>
    <w:rsid w:val="000112A4"/>
    <w:rsid w:val="00011C29"/>
    <w:rsid w:val="000123A3"/>
    <w:rsid w:val="00012A0A"/>
    <w:rsid w:val="000133F0"/>
    <w:rsid w:val="0001356A"/>
    <w:rsid w:val="0001415F"/>
    <w:rsid w:val="00014B71"/>
    <w:rsid w:val="00014B9C"/>
    <w:rsid w:val="000152AC"/>
    <w:rsid w:val="000156A1"/>
    <w:rsid w:val="00016CF1"/>
    <w:rsid w:val="00016FF4"/>
    <w:rsid w:val="00017D5F"/>
    <w:rsid w:val="0002080F"/>
    <w:rsid w:val="0002119D"/>
    <w:rsid w:val="000211AD"/>
    <w:rsid w:val="00021FA2"/>
    <w:rsid w:val="00021FD0"/>
    <w:rsid w:val="000220A2"/>
    <w:rsid w:val="00022227"/>
    <w:rsid w:val="00022ED2"/>
    <w:rsid w:val="00023779"/>
    <w:rsid w:val="00023839"/>
    <w:rsid w:val="0002470D"/>
    <w:rsid w:val="000247A0"/>
    <w:rsid w:val="0002685F"/>
    <w:rsid w:val="00026A88"/>
    <w:rsid w:val="000274ED"/>
    <w:rsid w:val="000275DC"/>
    <w:rsid w:val="0002788A"/>
    <w:rsid w:val="00027DA9"/>
    <w:rsid w:val="000300EE"/>
    <w:rsid w:val="0003013F"/>
    <w:rsid w:val="00030615"/>
    <w:rsid w:val="000310C6"/>
    <w:rsid w:val="00031292"/>
    <w:rsid w:val="00031678"/>
    <w:rsid w:val="000317F1"/>
    <w:rsid w:val="000318D5"/>
    <w:rsid w:val="00031990"/>
    <w:rsid w:val="00032E35"/>
    <w:rsid w:val="0003341C"/>
    <w:rsid w:val="00033822"/>
    <w:rsid w:val="000339A4"/>
    <w:rsid w:val="00033AA0"/>
    <w:rsid w:val="00033D02"/>
    <w:rsid w:val="00035022"/>
    <w:rsid w:val="00035538"/>
    <w:rsid w:val="00036423"/>
    <w:rsid w:val="000366F4"/>
    <w:rsid w:val="00036733"/>
    <w:rsid w:val="00036DAE"/>
    <w:rsid w:val="00036F2D"/>
    <w:rsid w:val="000378A9"/>
    <w:rsid w:val="00037979"/>
    <w:rsid w:val="000416D4"/>
    <w:rsid w:val="000423CA"/>
    <w:rsid w:val="00043085"/>
    <w:rsid w:val="00043E7A"/>
    <w:rsid w:val="00044654"/>
    <w:rsid w:val="00045EFE"/>
    <w:rsid w:val="000463BD"/>
    <w:rsid w:val="000469AD"/>
    <w:rsid w:val="00046D1A"/>
    <w:rsid w:val="000478AC"/>
    <w:rsid w:val="00047FD3"/>
    <w:rsid w:val="00050980"/>
    <w:rsid w:val="00050E1C"/>
    <w:rsid w:val="000514BC"/>
    <w:rsid w:val="000516FE"/>
    <w:rsid w:val="00051FA8"/>
    <w:rsid w:val="000520A2"/>
    <w:rsid w:val="000528F4"/>
    <w:rsid w:val="000529E0"/>
    <w:rsid w:val="000531CD"/>
    <w:rsid w:val="000534BF"/>
    <w:rsid w:val="0005382D"/>
    <w:rsid w:val="00053F2A"/>
    <w:rsid w:val="000544F6"/>
    <w:rsid w:val="0005594B"/>
    <w:rsid w:val="00055DC5"/>
    <w:rsid w:val="00056176"/>
    <w:rsid w:val="000564F0"/>
    <w:rsid w:val="00056E81"/>
    <w:rsid w:val="00057090"/>
    <w:rsid w:val="000607EF"/>
    <w:rsid w:val="00060819"/>
    <w:rsid w:val="00060991"/>
    <w:rsid w:val="00061704"/>
    <w:rsid w:val="00062945"/>
    <w:rsid w:val="00062EF0"/>
    <w:rsid w:val="0006375C"/>
    <w:rsid w:val="00063D42"/>
    <w:rsid w:val="00063DED"/>
    <w:rsid w:val="000645B3"/>
    <w:rsid w:val="00064C97"/>
    <w:rsid w:val="00064F2E"/>
    <w:rsid w:val="0006601E"/>
    <w:rsid w:val="0006632A"/>
    <w:rsid w:val="00066758"/>
    <w:rsid w:val="0006778A"/>
    <w:rsid w:val="00067B5E"/>
    <w:rsid w:val="00067D8C"/>
    <w:rsid w:val="00070050"/>
    <w:rsid w:val="00071217"/>
    <w:rsid w:val="00072070"/>
    <w:rsid w:val="000725DE"/>
    <w:rsid w:val="00072976"/>
    <w:rsid w:val="00073F03"/>
    <w:rsid w:val="000753A0"/>
    <w:rsid w:val="00075EB0"/>
    <w:rsid w:val="00076621"/>
    <w:rsid w:val="00076BD4"/>
    <w:rsid w:val="00076BF1"/>
    <w:rsid w:val="00084463"/>
    <w:rsid w:val="000844BE"/>
    <w:rsid w:val="00084C1A"/>
    <w:rsid w:val="000851D6"/>
    <w:rsid w:val="0008546D"/>
    <w:rsid w:val="000854DD"/>
    <w:rsid w:val="00085977"/>
    <w:rsid w:val="000863B1"/>
    <w:rsid w:val="00086809"/>
    <w:rsid w:val="00086E91"/>
    <w:rsid w:val="000873CF"/>
    <w:rsid w:val="00087ED4"/>
    <w:rsid w:val="000901B8"/>
    <w:rsid w:val="00090502"/>
    <w:rsid w:val="000909A0"/>
    <w:rsid w:val="00090E8F"/>
    <w:rsid w:val="0009106A"/>
    <w:rsid w:val="00092378"/>
    <w:rsid w:val="000931F7"/>
    <w:rsid w:val="000934B4"/>
    <w:rsid w:val="000937BB"/>
    <w:rsid w:val="0009391A"/>
    <w:rsid w:val="0009431D"/>
    <w:rsid w:val="00094EFE"/>
    <w:rsid w:val="00095739"/>
    <w:rsid w:val="000957A5"/>
    <w:rsid w:val="00095A64"/>
    <w:rsid w:val="00095F7E"/>
    <w:rsid w:val="000965AF"/>
    <w:rsid w:val="000968FA"/>
    <w:rsid w:val="00096FE1"/>
    <w:rsid w:val="0009739D"/>
    <w:rsid w:val="0009745B"/>
    <w:rsid w:val="00097A83"/>
    <w:rsid w:val="00097B3C"/>
    <w:rsid w:val="00097C44"/>
    <w:rsid w:val="00097C83"/>
    <w:rsid w:val="00097F00"/>
    <w:rsid w:val="000A0470"/>
    <w:rsid w:val="000A32B8"/>
    <w:rsid w:val="000A37D2"/>
    <w:rsid w:val="000A3FCD"/>
    <w:rsid w:val="000A5F65"/>
    <w:rsid w:val="000A6057"/>
    <w:rsid w:val="000A60F3"/>
    <w:rsid w:val="000A66B0"/>
    <w:rsid w:val="000A6A17"/>
    <w:rsid w:val="000A7547"/>
    <w:rsid w:val="000A7648"/>
    <w:rsid w:val="000A7703"/>
    <w:rsid w:val="000A7A58"/>
    <w:rsid w:val="000B3380"/>
    <w:rsid w:val="000B33A1"/>
    <w:rsid w:val="000B34CC"/>
    <w:rsid w:val="000B3F57"/>
    <w:rsid w:val="000B574B"/>
    <w:rsid w:val="000B5FD2"/>
    <w:rsid w:val="000B6D70"/>
    <w:rsid w:val="000B7494"/>
    <w:rsid w:val="000B791F"/>
    <w:rsid w:val="000C0201"/>
    <w:rsid w:val="000C02EE"/>
    <w:rsid w:val="000C0951"/>
    <w:rsid w:val="000C10AD"/>
    <w:rsid w:val="000C15EB"/>
    <w:rsid w:val="000C1A37"/>
    <w:rsid w:val="000C1DFC"/>
    <w:rsid w:val="000C2386"/>
    <w:rsid w:val="000C31F6"/>
    <w:rsid w:val="000C349E"/>
    <w:rsid w:val="000C48C7"/>
    <w:rsid w:val="000C498C"/>
    <w:rsid w:val="000C5086"/>
    <w:rsid w:val="000C55DE"/>
    <w:rsid w:val="000C5B2A"/>
    <w:rsid w:val="000C605F"/>
    <w:rsid w:val="000C7264"/>
    <w:rsid w:val="000C7B40"/>
    <w:rsid w:val="000C7D28"/>
    <w:rsid w:val="000D10F3"/>
    <w:rsid w:val="000D1825"/>
    <w:rsid w:val="000D1D95"/>
    <w:rsid w:val="000D2638"/>
    <w:rsid w:val="000D30AB"/>
    <w:rsid w:val="000D32C3"/>
    <w:rsid w:val="000D397C"/>
    <w:rsid w:val="000D3989"/>
    <w:rsid w:val="000D3DB9"/>
    <w:rsid w:val="000D5408"/>
    <w:rsid w:val="000D677A"/>
    <w:rsid w:val="000D6916"/>
    <w:rsid w:val="000D7F5F"/>
    <w:rsid w:val="000E0650"/>
    <w:rsid w:val="000E09F5"/>
    <w:rsid w:val="000E0B3E"/>
    <w:rsid w:val="000E25BA"/>
    <w:rsid w:val="000E2A40"/>
    <w:rsid w:val="000E5630"/>
    <w:rsid w:val="000E5990"/>
    <w:rsid w:val="000E5A55"/>
    <w:rsid w:val="000E5B95"/>
    <w:rsid w:val="000E71FA"/>
    <w:rsid w:val="000F0B0C"/>
    <w:rsid w:val="000F0CFF"/>
    <w:rsid w:val="000F14C8"/>
    <w:rsid w:val="000F1BC7"/>
    <w:rsid w:val="000F22A5"/>
    <w:rsid w:val="000F2784"/>
    <w:rsid w:val="000F2974"/>
    <w:rsid w:val="000F2DA5"/>
    <w:rsid w:val="000F3490"/>
    <w:rsid w:val="000F3988"/>
    <w:rsid w:val="000F3C18"/>
    <w:rsid w:val="000F3D80"/>
    <w:rsid w:val="000F463B"/>
    <w:rsid w:val="000F467A"/>
    <w:rsid w:val="000F4CE2"/>
    <w:rsid w:val="000F53F6"/>
    <w:rsid w:val="000F5A46"/>
    <w:rsid w:val="000F63B9"/>
    <w:rsid w:val="000F63CA"/>
    <w:rsid w:val="000F655D"/>
    <w:rsid w:val="000F7198"/>
    <w:rsid w:val="000F73C7"/>
    <w:rsid w:val="000F7D34"/>
    <w:rsid w:val="000F7F21"/>
    <w:rsid w:val="001007F2"/>
    <w:rsid w:val="0010182E"/>
    <w:rsid w:val="001018D5"/>
    <w:rsid w:val="00103356"/>
    <w:rsid w:val="00104513"/>
    <w:rsid w:val="0010457B"/>
    <w:rsid w:val="00104615"/>
    <w:rsid w:val="00104857"/>
    <w:rsid w:val="00104AEF"/>
    <w:rsid w:val="00104D87"/>
    <w:rsid w:val="0010521E"/>
    <w:rsid w:val="0010586B"/>
    <w:rsid w:val="001060F8"/>
    <w:rsid w:val="001062DE"/>
    <w:rsid w:val="001065EF"/>
    <w:rsid w:val="0011014A"/>
    <w:rsid w:val="0011076C"/>
    <w:rsid w:val="00110B90"/>
    <w:rsid w:val="0011109C"/>
    <w:rsid w:val="00112554"/>
    <w:rsid w:val="00112FD4"/>
    <w:rsid w:val="00113393"/>
    <w:rsid w:val="00113730"/>
    <w:rsid w:val="00113A0E"/>
    <w:rsid w:val="00115E94"/>
    <w:rsid w:val="00117507"/>
    <w:rsid w:val="00117F91"/>
    <w:rsid w:val="00120401"/>
    <w:rsid w:val="001211C2"/>
    <w:rsid w:val="00121A61"/>
    <w:rsid w:val="00121AA8"/>
    <w:rsid w:val="00121B22"/>
    <w:rsid w:val="001233E5"/>
    <w:rsid w:val="001234A1"/>
    <w:rsid w:val="0012437F"/>
    <w:rsid w:val="00130378"/>
    <w:rsid w:val="00131965"/>
    <w:rsid w:val="00132303"/>
    <w:rsid w:val="00132C5B"/>
    <w:rsid w:val="00133090"/>
    <w:rsid w:val="001343EF"/>
    <w:rsid w:val="00134487"/>
    <w:rsid w:val="00134567"/>
    <w:rsid w:val="00135B00"/>
    <w:rsid w:val="001362E4"/>
    <w:rsid w:val="001371A4"/>
    <w:rsid w:val="00137D5F"/>
    <w:rsid w:val="00140A9E"/>
    <w:rsid w:val="00140FCD"/>
    <w:rsid w:val="0014240C"/>
    <w:rsid w:val="00142490"/>
    <w:rsid w:val="00142B3E"/>
    <w:rsid w:val="00143082"/>
    <w:rsid w:val="00143203"/>
    <w:rsid w:val="00143488"/>
    <w:rsid w:val="00144DD5"/>
    <w:rsid w:val="00144DF7"/>
    <w:rsid w:val="00144F3C"/>
    <w:rsid w:val="00145978"/>
    <w:rsid w:val="00145A93"/>
    <w:rsid w:val="00145FC1"/>
    <w:rsid w:val="00146C23"/>
    <w:rsid w:val="00147DAC"/>
    <w:rsid w:val="00150323"/>
    <w:rsid w:val="0015056A"/>
    <w:rsid w:val="00151525"/>
    <w:rsid w:val="00151860"/>
    <w:rsid w:val="00151C4E"/>
    <w:rsid w:val="00152493"/>
    <w:rsid w:val="001526F1"/>
    <w:rsid w:val="00153528"/>
    <w:rsid w:val="0015370B"/>
    <w:rsid w:val="00153CCA"/>
    <w:rsid w:val="0015415D"/>
    <w:rsid w:val="0015455D"/>
    <w:rsid w:val="00155281"/>
    <w:rsid w:val="001563F3"/>
    <w:rsid w:val="0016015A"/>
    <w:rsid w:val="00160987"/>
    <w:rsid w:val="00161E8B"/>
    <w:rsid w:val="001621C1"/>
    <w:rsid w:val="00162B9C"/>
    <w:rsid w:val="00162BF3"/>
    <w:rsid w:val="001637B1"/>
    <w:rsid w:val="00163A09"/>
    <w:rsid w:val="00163D59"/>
    <w:rsid w:val="00163DB6"/>
    <w:rsid w:val="00164561"/>
    <w:rsid w:val="00164E29"/>
    <w:rsid w:val="00164EA5"/>
    <w:rsid w:val="001654B5"/>
    <w:rsid w:val="00166183"/>
    <w:rsid w:val="00166246"/>
    <w:rsid w:val="00167810"/>
    <w:rsid w:val="00167DE1"/>
    <w:rsid w:val="00170751"/>
    <w:rsid w:val="00170D15"/>
    <w:rsid w:val="0017208E"/>
    <w:rsid w:val="00173696"/>
    <w:rsid w:val="0017374D"/>
    <w:rsid w:val="00174131"/>
    <w:rsid w:val="00174787"/>
    <w:rsid w:val="00174867"/>
    <w:rsid w:val="00175ADC"/>
    <w:rsid w:val="00175B14"/>
    <w:rsid w:val="00175C44"/>
    <w:rsid w:val="00175E21"/>
    <w:rsid w:val="00175E91"/>
    <w:rsid w:val="00176960"/>
    <w:rsid w:val="001776CA"/>
    <w:rsid w:val="00177D95"/>
    <w:rsid w:val="001807A6"/>
    <w:rsid w:val="00180B77"/>
    <w:rsid w:val="00180ED2"/>
    <w:rsid w:val="00180F27"/>
    <w:rsid w:val="00181806"/>
    <w:rsid w:val="00181F8F"/>
    <w:rsid w:val="001821C1"/>
    <w:rsid w:val="0018221D"/>
    <w:rsid w:val="001827FC"/>
    <w:rsid w:val="00182E3C"/>
    <w:rsid w:val="00183831"/>
    <w:rsid w:val="001838A8"/>
    <w:rsid w:val="00184344"/>
    <w:rsid w:val="00184456"/>
    <w:rsid w:val="00184605"/>
    <w:rsid w:val="00184D01"/>
    <w:rsid w:val="00184D1A"/>
    <w:rsid w:val="00184F76"/>
    <w:rsid w:val="00185193"/>
    <w:rsid w:val="001854CF"/>
    <w:rsid w:val="00185AA9"/>
    <w:rsid w:val="00187843"/>
    <w:rsid w:val="00187918"/>
    <w:rsid w:val="0019046B"/>
    <w:rsid w:val="00190CAB"/>
    <w:rsid w:val="00191198"/>
    <w:rsid w:val="001914A3"/>
    <w:rsid w:val="00191C0F"/>
    <w:rsid w:val="00192AF1"/>
    <w:rsid w:val="00193546"/>
    <w:rsid w:val="00194211"/>
    <w:rsid w:val="00194E7E"/>
    <w:rsid w:val="00194EBE"/>
    <w:rsid w:val="001953B4"/>
    <w:rsid w:val="00197B39"/>
    <w:rsid w:val="001A0157"/>
    <w:rsid w:val="001A038D"/>
    <w:rsid w:val="001A082A"/>
    <w:rsid w:val="001A1773"/>
    <w:rsid w:val="001A189F"/>
    <w:rsid w:val="001A1B94"/>
    <w:rsid w:val="001A22BA"/>
    <w:rsid w:val="001A297E"/>
    <w:rsid w:val="001A2BB1"/>
    <w:rsid w:val="001A2E95"/>
    <w:rsid w:val="001A3115"/>
    <w:rsid w:val="001A31EF"/>
    <w:rsid w:val="001A36EF"/>
    <w:rsid w:val="001A3A33"/>
    <w:rsid w:val="001A3C7A"/>
    <w:rsid w:val="001A54CE"/>
    <w:rsid w:val="001A573C"/>
    <w:rsid w:val="001A58B0"/>
    <w:rsid w:val="001A68D8"/>
    <w:rsid w:val="001B18D2"/>
    <w:rsid w:val="001B1BB2"/>
    <w:rsid w:val="001B2064"/>
    <w:rsid w:val="001B268F"/>
    <w:rsid w:val="001B4690"/>
    <w:rsid w:val="001B5660"/>
    <w:rsid w:val="001B56BD"/>
    <w:rsid w:val="001B6B17"/>
    <w:rsid w:val="001B785C"/>
    <w:rsid w:val="001C0896"/>
    <w:rsid w:val="001C11FE"/>
    <w:rsid w:val="001C1472"/>
    <w:rsid w:val="001C14CC"/>
    <w:rsid w:val="001C1C75"/>
    <w:rsid w:val="001C1DAC"/>
    <w:rsid w:val="001C231E"/>
    <w:rsid w:val="001C2B25"/>
    <w:rsid w:val="001C33DF"/>
    <w:rsid w:val="001C45F2"/>
    <w:rsid w:val="001C4736"/>
    <w:rsid w:val="001C4AFE"/>
    <w:rsid w:val="001C6C32"/>
    <w:rsid w:val="001C7B6D"/>
    <w:rsid w:val="001C7CE0"/>
    <w:rsid w:val="001D0002"/>
    <w:rsid w:val="001D016B"/>
    <w:rsid w:val="001D17F5"/>
    <w:rsid w:val="001D1B16"/>
    <w:rsid w:val="001D1F8B"/>
    <w:rsid w:val="001D3161"/>
    <w:rsid w:val="001D49F2"/>
    <w:rsid w:val="001D4C91"/>
    <w:rsid w:val="001D4CBE"/>
    <w:rsid w:val="001D5724"/>
    <w:rsid w:val="001D6A29"/>
    <w:rsid w:val="001D78A1"/>
    <w:rsid w:val="001E02D6"/>
    <w:rsid w:val="001E06A1"/>
    <w:rsid w:val="001E097D"/>
    <w:rsid w:val="001E0DF0"/>
    <w:rsid w:val="001E0F52"/>
    <w:rsid w:val="001E11C7"/>
    <w:rsid w:val="001E12BD"/>
    <w:rsid w:val="001E162E"/>
    <w:rsid w:val="001E178E"/>
    <w:rsid w:val="001E20D8"/>
    <w:rsid w:val="001E4402"/>
    <w:rsid w:val="001E486A"/>
    <w:rsid w:val="001E4FD9"/>
    <w:rsid w:val="001E4FEF"/>
    <w:rsid w:val="001E5E04"/>
    <w:rsid w:val="001E5F5C"/>
    <w:rsid w:val="001E7DA0"/>
    <w:rsid w:val="001F063F"/>
    <w:rsid w:val="001F09F6"/>
    <w:rsid w:val="001F12E3"/>
    <w:rsid w:val="001F1313"/>
    <w:rsid w:val="001F3479"/>
    <w:rsid w:val="001F4C89"/>
    <w:rsid w:val="001F4CC0"/>
    <w:rsid w:val="001F5173"/>
    <w:rsid w:val="001F5B1C"/>
    <w:rsid w:val="001F6C83"/>
    <w:rsid w:val="001F7CB5"/>
    <w:rsid w:val="002008D6"/>
    <w:rsid w:val="00200C83"/>
    <w:rsid w:val="00200D3E"/>
    <w:rsid w:val="00201F69"/>
    <w:rsid w:val="00202F5D"/>
    <w:rsid w:val="0020371C"/>
    <w:rsid w:val="00204B82"/>
    <w:rsid w:val="00204EE0"/>
    <w:rsid w:val="002051D7"/>
    <w:rsid w:val="00205C34"/>
    <w:rsid w:val="00206DE4"/>
    <w:rsid w:val="00207076"/>
    <w:rsid w:val="002071E0"/>
    <w:rsid w:val="00207464"/>
    <w:rsid w:val="0020766B"/>
    <w:rsid w:val="00207E17"/>
    <w:rsid w:val="002114CD"/>
    <w:rsid w:val="00211701"/>
    <w:rsid w:val="00211775"/>
    <w:rsid w:val="00211B11"/>
    <w:rsid w:val="002129F4"/>
    <w:rsid w:val="00212C97"/>
    <w:rsid w:val="00212E05"/>
    <w:rsid w:val="00212E55"/>
    <w:rsid w:val="002130E2"/>
    <w:rsid w:val="00213110"/>
    <w:rsid w:val="00213D2C"/>
    <w:rsid w:val="00213EE9"/>
    <w:rsid w:val="00213EFA"/>
    <w:rsid w:val="002157C1"/>
    <w:rsid w:val="00215A6B"/>
    <w:rsid w:val="002167DC"/>
    <w:rsid w:val="00216E35"/>
    <w:rsid w:val="00216F2C"/>
    <w:rsid w:val="002203FA"/>
    <w:rsid w:val="00220733"/>
    <w:rsid w:val="002211E8"/>
    <w:rsid w:val="0022130E"/>
    <w:rsid w:val="00221361"/>
    <w:rsid w:val="00221BE7"/>
    <w:rsid w:val="00222899"/>
    <w:rsid w:val="00222EEC"/>
    <w:rsid w:val="00223CEF"/>
    <w:rsid w:val="00225469"/>
    <w:rsid w:val="002254BA"/>
    <w:rsid w:val="002254DD"/>
    <w:rsid w:val="002255D7"/>
    <w:rsid w:val="00226572"/>
    <w:rsid w:val="0022685D"/>
    <w:rsid w:val="0022688F"/>
    <w:rsid w:val="00226953"/>
    <w:rsid w:val="00226EA2"/>
    <w:rsid w:val="00226ED3"/>
    <w:rsid w:val="00226F41"/>
    <w:rsid w:val="00230229"/>
    <w:rsid w:val="002304A2"/>
    <w:rsid w:val="00230E09"/>
    <w:rsid w:val="002320BF"/>
    <w:rsid w:val="00234CAB"/>
    <w:rsid w:val="0023521A"/>
    <w:rsid w:val="00235594"/>
    <w:rsid w:val="002355D3"/>
    <w:rsid w:val="00235641"/>
    <w:rsid w:val="00235656"/>
    <w:rsid w:val="0023664F"/>
    <w:rsid w:val="00236727"/>
    <w:rsid w:val="00236A49"/>
    <w:rsid w:val="00236F65"/>
    <w:rsid w:val="00240398"/>
    <w:rsid w:val="00243303"/>
    <w:rsid w:val="00243ECD"/>
    <w:rsid w:val="002446FC"/>
    <w:rsid w:val="00244D8D"/>
    <w:rsid w:val="00244EF4"/>
    <w:rsid w:val="00244F2B"/>
    <w:rsid w:val="00245EB4"/>
    <w:rsid w:val="0024673F"/>
    <w:rsid w:val="0024795A"/>
    <w:rsid w:val="002509FB"/>
    <w:rsid w:val="002511C1"/>
    <w:rsid w:val="00251377"/>
    <w:rsid w:val="002525B3"/>
    <w:rsid w:val="002528D3"/>
    <w:rsid w:val="002530BF"/>
    <w:rsid w:val="00253145"/>
    <w:rsid w:val="0025386B"/>
    <w:rsid w:val="002549C2"/>
    <w:rsid w:val="00254BAA"/>
    <w:rsid w:val="00255B2C"/>
    <w:rsid w:val="00255B38"/>
    <w:rsid w:val="00255D2B"/>
    <w:rsid w:val="002562BB"/>
    <w:rsid w:val="00256776"/>
    <w:rsid w:val="0025695F"/>
    <w:rsid w:val="00256FDD"/>
    <w:rsid w:val="00257298"/>
    <w:rsid w:val="00257A0B"/>
    <w:rsid w:val="00257F61"/>
    <w:rsid w:val="00260863"/>
    <w:rsid w:val="002609DA"/>
    <w:rsid w:val="00261B73"/>
    <w:rsid w:val="00262219"/>
    <w:rsid w:val="002622DC"/>
    <w:rsid w:val="0026236D"/>
    <w:rsid w:val="002628F5"/>
    <w:rsid w:val="00262A39"/>
    <w:rsid w:val="00264606"/>
    <w:rsid w:val="002646C5"/>
    <w:rsid w:val="00264B2E"/>
    <w:rsid w:val="00265C12"/>
    <w:rsid w:val="00266F98"/>
    <w:rsid w:val="00267B71"/>
    <w:rsid w:val="00267BE7"/>
    <w:rsid w:val="002703CC"/>
    <w:rsid w:val="002709CD"/>
    <w:rsid w:val="0027120A"/>
    <w:rsid w:val="00271283"/>
    <w:rsid w:val="002713D3"/>
    <w:rsid w:val="00271692"/>
    <w:rsid w:val="002721B5"/>
    <w:rsid w:val="0027313B"/>
    <w:rsid w:val="00273C46"/>
    <w:rsid w:val="00274663"/>
    <w:rsid w:val="00275057"/>
    <w:rsid w:val="00275825"/>
    <w:rsid w:val="00275A76"/>
    <w:rsid w:val="0027657E"/>
    <w:rsid w:val="00276D22"/>
    <w:rsid w:val="00276F39"/>
    <w:rsid w:val="0027774D"/>
    <w:rsid w:val="00277EAD"/>
    <w:rsid w:val="00280063"/>
    <w:rsid w:val="00280109"/>
    <w:rsid w:val="0028069E"/>
    <w:rsid w:val="00281085"/>
    <w:rsid w:val="00281ABF"/>
    <w:rsid w:val="00281FB6"/>
    <w:rsid w:val="00283364"/>
    <w:rsid w:val="00283E29"/>
    <w:rsid w:val="00284869"/>
    <w:rsid w:val="00284C1B"/>
    <w:rsid w:val="002853A4"/>
    <w:rsid w:val="0028627F"/>
    <w:rsid w:val="00290163"/>
    <w:rsid w:val="00290704"/>
    <w:rsid w:val="0029076A"/>
    <w:rsid w:val="00291321"/>
    <w:rsid w:val="00291A6E"/>
    <w:rsid w:val="00292665"/>
    <w:rsid w:val="00292825"/>
    <w:rsid w:val="00292C8E"/>
    <w:rsid w:val="002932F0"/>
    <w:rsid w:val="0029338A"/>
    <w:rsid w:val="00293613"/>
    <w:rsid w:val="002946C5"/>
    <w:rsid w:val="00294B40"/>
    <w:rsid w:val="00296747"/>
    <w:rsid w:val="00296C97"/>
    <w:rsid w:val="002970AD"/>
    <w:rsid w:val="002979EF"/>
    <w:rsid w:val="002A17E4"/>
    <w:rsid w:val="002A1F96"/>
    <w:rsid w:val="002A3407"/>
    <w:rsid w:val="002A408F"/>
    <w:rsid w:val="002A4CB1"/>
    <w:rsid w:val="002A5131"/>
    <w:rsid w:val="002A558F"/>
    <w:rsid w:val="002A5A7E"/>
    <w:rsid w:val="002A6112"/>
    <w:rsid w:val="002A6272"/>
    <w:rsid w:val="002A683A"/>
    <w:rsid w:val="002A70B8"/>
    <w:rsid w:val="002A7F84"/>
    <w:rsid w:val="002B0A31"/>
    <w:rsid w:val="002B0D52"/>
    <w:rsid w:val="002B1297"/>
    <w:rsid w:val="002B3647"/>
    <w:rsid w:val="002B3740"/>
    <w:rsid w:val="002B39AF"/>
    <w:rsid w:val="002B3A70"/>
    <w:rsid w:val="002B4075"/>
    <w:rsid w:val="002B4FB2"/>
    <w:rsid w:val="002B6AD7"/>
    <w:rsid w:val="002B6E41"/>
    <w:rsid w:val="002B731F"/>
    <w:rsid w:val="002B7D59"/>
    <w:rsid w:val="002C0351"/>
    <w:rsid w:val="002C0790"/>
    <w:rsid w:val="002C07B1"/>
    <w:rsid w:val="002C270E"/>
    <w:rsid w:val="002C2FAE"/>
    <w:rsid w:val="002C39CF"/>
    <w:rsid w:val="002C3DC2"/>
    <w:rsid w:val="002C488D"/>
    <w:rsid w:val="002C4F8C"/>
    <w:rsid w:val="002C576E"/>
    <w:rsid w:val="002C5D79"/>
    <w:rsid w:val="002C6784"/>
    <w:rsid w:val="002C69BA"/>
    <w:rsid w:val="002C6B77"/>
    <w:rsid w:val="002C73BF"/>
    <w:rsid w:val="002C7453"/>
    <w:rsid w:val="002C76D1"/>
    <w:rsid w:val="002C7749"/>
    <w:rsid w:val="002C79AE"/>
    <w:rsid w:val="002C7A9D"/>
    <w:rsid w:val="002D029E"/>
    <w:rsid w:val="002D0588"/>
    <w:rsid w:val="002D16CC"/>
    <w:rsid w:val="002D1CBF"/>
    <w:rsid w:val="002D240A"/>
    <w:rsid w:val="002D2CC4"/>
    <w:rsid w:val="002D4438"/>
    <w:rsid w:val="002D512E"/>
    <w:rsid w:val="002D63CB"/>
    <w:rsid w:val="002D668F"/>
    <w:rsid w:val="002D6C96"/>
    <w:rsid w:val="002D6E3B"/>
    <w:rsid w:val="002E011B"/>
    <w:rsid w:val="002E0956"/>
    <w:rsid w:val="002E2863"/>
    <w:rsid w:val="002E32DA"/>
    <w:rsid w:val="002E3535"/>
    <w:rsid w:val="002E3A86"/>
    <w:rsid w:val="002E3FA5"/>
    <w:rsid w:val="002E4CDB"/>
    <w:rsid w:val="002E5AC8"/>
    <w:rsid w:val="002E605C"/>
    <w:rsid w:val="002E663A"/>
    <w:rsid w:val="002E685C"/>
    <w:rsid w:val="002E69A3"/>
    <w:rsid w:val="002E6DC6"/>
    <w:rsid w:val="002E7BBD"/>
    <w:rsid w:val="002E7E78"/>
    <w:rsid w:val="002F00EF"/>
    <w:rsid w:val="002F05C7"/>
    <w:rsid w:val="002F0828"/>
    <w:rsid w:val="002F1D31"/>
    <w:rsid w:val="002F1EAD"/>
    <w:rsid w:val="002F2376"/>
    <w:rsid w:val="002F2740"/>
    <w:rsid w:val="002F3D0D"/>
    <w:rsid w:val="002F40B1"/>
    <w:rsid w:val="002F557B"/>
    <w:rsid w:val="002F5F3A"/>
    <w:rsid w:val="002F6333"/>
    <w:rsid w:val="002F6FFA"/>
    <w:rsid w:val="002F77FB"/>
    <w:rsid w:val="002F78C2"/>
    <w:rsid w:val="002F79C8"/>
    <w:rsid w:val="002F7B94"/>
    <w:rsid w:val="002F7C27"/>
    <w:rsid w:val="003018D6"/>
    <w:rsid w:val="00301A22"/>
    <w:rsid w:val="0030246C"/>
    <w:rsid w:val="00302706"/>
    <w:rsid w:val="00302A2D"/>
    <w:rsid w:val="003034EF"/>
    <w:rsid w:val="0030393B"/>
    <w:rsid w:val="00304204"/>
    <w:rsid w:val="00305001"/>
    <w:rsid w:val="00305AC2"/>
    <w:rsid w:val="003068C4"/>
    <w:rsid w:val="00306AC1"/>
    <w:rsid w:val="00306E53"/>
    <w:rsid w:val="0031003A"/>
    <w:rsid w:val="00310126"/>
    <w:rsid w:val="0031110D"/>
    <w:rsid w:val="003116E7"/>
    <w:rsid w:val="00312593"/>
    <w:rsid w:val="0031600B"/>
    <w:rsid w:val="0031647E"/>
    <w:rsid w:val="0031696F"/>
    <w:rsid w:val="00316C25"/>
    <w:rsid w:val="00317366"/>
    <w:rsid w:val="00317E2D"/>
    <w:rsid w:val="003224FF"/>
    <w:rsid w:val="00322648"/>
    <w:rsid w:val="00322DFD"/>
    <w:rsid w:val="00322FD0"/>
    <w:rsid w:val="00323CDF"/>
    <w:rsid w:val="00324DC2"/>
    <w:rsid w:val="00324FC2"/>
    <w:rsid w:val="0032595C"/>
    <w:rsid w:val="0032659B"/>
    <w:rsid w:val="00326A4C"/>
    <w:rsid w:val="00326C66"/>
    <w:rsid w:val="00327AC1"/>
    <w:rsid w:val="00327C86"/>
    <w:rsid w:val="00327F83"/>
    <w:rsid w:val="00330264"/>
    <w:rsid w:val="003305C9"/>
    <w:rsid w:val="00330CFB"/>
    <w:rsid w:val="00330E92"/>
    <w:rsid w:val="00331F24"/>
    <w:rsid w:val="00332DDD"/>
    <w:rsid w:val="0033350D"/>
    <w:rsid w:val="0033429F"/>
    <w:rsid w:val="00335067"/>
    <w:rsid w:val="0033556B"/>
    <w:rsid w:val="00336108"/>
    <w:rsid w:val="00336B00"/>
    <w:rsid w:val="00336CE0"/>
    <w:rsid w:val="00340073"/>
    <w:rsid w:val="00341951"/>
    <w:rsid w:val="003425F9"/>
    <w:rsid w:val="00342D26"/>
    <w:rsid w:val="003435C7"/>
    <w:rsid w:val="00343716"/>
    <w:rsid w:val="00343B9B"/>
    <w:rsid w:val="00344F03"/>
    <w:rsid w:val="003455A3"/>
    <w:rsid w:val="00345BF5"/>
    <w:rsid w:val="00345D96"/>
    <w:rsid w:val="00350284"/>
    <w:rsid w:val="003518BB"/>
    <w:rsid w:val="00351A84"/>
    <w:rsid w:val="00351DB7"/>
    <w:rsid w:val="00352101"/>
    <w:rsid w:val="00352B55"/>
    <w:rsid w:val="00353A64"/>
    <w:rsid w:val="00353D1D"/>
    <w:rsid w:val="00353E50"/>
    <w:rsid w:val="00353E82"/>
    <w:rsid w:val="0035422D"/>
    <w:rsid w:val="00354264"/>
    <w:rsid w:val="00354344"/>
    <w:rsid w:val="003546B7"/>
    <w:rsid w:val="00354A2E"/>
    <w:rsid w:val="00354ADA"/>
    <w:rsid w:val="00355341"/>
    <w:rsid w:val="0035567F"/>
    <w:rsid w:val="00355777"/>
    <w:rsid w:val="003568F5"/>
    <w:rsid w:val="00356B07"/>
    <w:rsid w:val="00356B60"/>
    <w:rsid w:val="00356C26"/>
    <w:rsid w:val="00357760"/>
    <w:rsid w:val="00357DDA"/>
    <w:rsid w:val="00357EB9"/>
    <w:rsid w:val="003600C6"/>
    <w:rsid w:val="00360988"/>
    <w:rsid w:val="00360E4C"/>
    <w:rsid w:val="003616B8"/>
    <w:rsid w:val="00361E80"/>
    <w:rsid w:val="00362466"/>
    <w:rsid w:val="003634EF"/>
    <w:rsid w:val="003645AB"/>
    <w:rsid w:val="003646C2"/>
    <w:rsid w:val="00364A85"/>
    <w:rsid w:val="003653BD"/>
    <w:rsid w:val="0036663E"/>
    <w:rsid w:val="00366951"/>
    <w:rsid w:val="00366B7E"/>
    <w:rsid w:val="0036708B"/>
    <w:rsid w:val="00370952"/>
    <w:rsid w:val="0037147B"/>
    <w:rsid w:val="00371968"/>
    <w:rsid w:val="003719B7"/>
    <w:rsid w:val="00371C40"/>
    <w:rsid w:val="00372B8C"/>
    <w:rsid w:val="00372D59"/>
    <w:rsid w:val="00373090"/>
    <w:rsid w:val="00373EC3"/>
    <w:rsid w:val="00374312"/>
    <w:rsid w:val="0037440E"/>
    <w:rsid w:val="003752C7"/>
    <w:rsid w:val="00375831"/>
    <w:rsid w:val="003759AD"/>
    <w:rsid w:val="00376F80"/>
    <w:rsid w:val="00376FD1"/>
    <w:rsid w:val="003776BB"/>
    <w:rsid w:val="003776C7"/>
    <w:rsid w:val="0037773E"/>
    <w:rsid w:val="00380070"/>
    <w:rsid w:val="00380C17"/>
    <w:rsid w:val="0038127D"/>
    <w:rsid w:val="00381DAE"/>
    <w:rsid w:val="00382BE9"/>
    <w:rsid w:val="00383013"/>
    <w:rsid w:val="003830FC"/>
    <w:rsid w:val="003839A1"/>
    <w:rsid w:val="003840C2"/>
    <w:rsid w:val="00384847"/>
    <w:rsid w:val="00385524"/>
    <w:rsid w:val="003855F6"/>
    <w:rsid w:val="00385786"/>
    <w:rsid w:val="0038593A"/>
    <w:rsid w:val="00385E07"/>
    <w:rsid w:val="00385F1B"/>
    <w:rsid w:val="00386E51"/>
    <w:rsid w:val="00387AA3"/>
    <w:rsid w:val="00387D55"/>
    <w:rsid w:val="00390589"/>
    <w:rsid w:val="00390847"/>
    <w:rsid w:val="00390FD4"/>
    <w:rsid w:val="003913FB"/>
    <w:rsid w:val="00391D0F"/>
    <w:rsid w:val="00391ECD"/>
    <w:rsid w:val="00392139"/>
    <w:rsid w:val="00394161"/>
    <w:rsid w:val="003945D8"/>
    <w:rsid w:val="0039561B"/>
    <w:rsid w:val="003979AF"/>
    <w:rsid w:val="00397F19"/>
    <w:rsid w:val="003A00DF"/>
    <w:rsid w:val="003A01CD"/>
    <w:rsid w:val="003A05EB"/>
    <w:rsid w:val="003A0967"/>
    <w:rsid w:val="003A13D7"/>
    <w:rsid w:val="003A244A"/>
    <w:rsid w:val="003A2AC8"/>
    <w:rsid w:val="003A3369"/>
    <w:rsid w:val="003A3B0F"/>
    <w:rsid w:val="003A442D"/>
    <w:rsid w:val="003A5FC9"/>
    <w:rsid w:val="003A66C4"/>
    <w:rsid w:val="003A67EE"/>
    <w:rsid w:val="003A6BBC"/>
    <w:rsid w:val="003A7A8C"/>
    <w:rsid w:val="003A7D5E"/>
    <w:rsid w:val="003B1BD8"/>
    <w:rsid w:val="003B281C"/>
    <w:rsid w:val="003B282F"/>
    <w:rsid w:val="003B28FB"/>
    <w:rsid w:val="003B2C36"/>
    <w:rsid w:val="003B34E2"/>
    <w:rsid w:val="003B3B5C"/>
    <w:rsid w:val="003B4752"/>
    <w:rsid w:val="003B4BE5"/>
    <w:rsid w:val="003B4E1D"/>
    <w:rsid w:val="003B5B85"/>
    <w:rsid w:val="003B5CCD"/>
    <w:rsid w:val="003B6542"/>
    <w:rsid w:val="003B67A6"/>
    <w:rsid w:val="003B744C"/>
    <w:rsid w:val="003B744F"/>
    <w:rsid w:val="003C043E"/>
    <w:rsid w:val="003C090A"/>
    <w:rsid w:val="003C0EFA"/>
    <w:rsid w:val="003C0F96"/>
    <w:rsid w:val="003C1B8C"/>
    <w:rsid w:val="003C2E02"/>
    <w:rsid w:val="003C308C"/>
    <w:rsid w:val="003C3AD7"/>
    <w:rsid w:val="003C3DFE"/>
    <w:rsid w:val="003C6678"/>
    <w:rsid w:val="003C6FBA"/>
    <w:rsid w:val="003C6FFB"/>
    <w:rsid w:val="003C7DDD"/>
    <w:rsid w:val="003D09E3"/>
    <w:rsid w:val="003D0B80"/>
    <w:rsid w:val="003D161E"/>
    <w:rsid w:val="003D2499"/>
    <w:rsid w:val="003D24F9"/>
    <w:rsid w:val="003D37E0"/>
    <w:rsid w:val="003D4085"/>
    <w:rsid w:val="003D473A"/>
    <w:rsid w:val="003D49A8"/>
    <w:rsid w:val="003D4C30"/>
    <w:rsid w:val="003D57FB"/>
    <w:rsid w:val="003D6BF1"/>
    <w:rsid w:val="003D6EB2"/>
    <w:rsid w:val="003D72F6"/>
    <w:rsid w:val="003E1CDE"/>
    <w:rsid w:val="003E20D9"/>
    <w:rsid w:val="003E3202"/>
    <w:rsid w:val="003E3AF3"/>
    <w:rsid w:val="003E47F5"/>
    <w:rsid w:val="003E4E2E"/>
    <w:rsid w:val="003E5640"/>
    <w:rsid w:val="003E726E"/>
    <w:rsid w:val="003E7A39"/>
    <w:rsid w:val="003F0C1E"/>
    <w:rsid w:val="003F1148"/>
    <w:rsid w:val="003F1661"/>
    <w:rsid w:val="003F178E"/>
    <w:rsid w:val="003F1A5F"/>
    <w:rsid w:val="003F1DF7"/>
    <w:rsid w:val="003F2BDF"/>
    <w:rsid w:val="003F3BFB"/>
    <w:rsid w:val="003F3C42"/>
    <w:rsid w:val="003F47C3"/>
    <w:rsid w:val="003F49D5"/>
    <w:rsid w:val="003F4B3C"/>
    <w:rsid w:val="003F5500"/>
    <w:rsid w:val="003F5B12"/>
    <w:rsid w:val="003F709C"/>
    <w:rsid w:val="004004D1"/>
    <w:rsid w:val="004007A7"/>
    <w:rsid w:val="004009A1"/>
    <w:rsid w:val="004010E0"/>
    <w:rsid w:val="00402951"/>
    <w:rsid w:val="00402DBE"/>
    <w:rsid w:val="004042CC"/>
    <w:rsid w:val="004043E4"/>
    <w:rsid w:val="00404402"/>
    <w:rsid w:val="00404BDC"/>
    <w:rsid w:val="004063E8"/>
    <w:rsid w:val="00406B1A"/>
    <w:rsid w:val="00406F33"/>
    <w:rsid w:val="00407035"/>
    <w:rsid w:val="00407E7B"/>
    <w:rsid w:val="00410157"/>
    <w:rsid w:val="004102CB"/>
    <w:rsid w:val="0041082F"/>
    <w:rsid w:val="00410963"/>
    <w:rsid w:val="00410E05"/>
    <w:rsid w:val="00411238"/>
    <w:rsid w:val="004118D9"/>
    <w:rsid w:val="00412505"/>
    <w:rsid w:val="00412A80"/>
    <w:rsid w:val="004144F7"/>
    <w:rsid w:val="0041554F"/>
    <w:rsid w:val="00415950"/>
    <w:rsid w:val="0041648E"/>
    <w:rsid w:val="00416698"/>
    <w:rsid w:val="00417147"/>
    <w:rsid w:val="00417380"/>
    <w:rsid w:val="00417381"/>
    <w:rsid w:val="004178CD"/>
    <w:rsid w:val="00417F56"/>
    <w:rsid w:val="00420ACD"/>
    <w:rsid w:val="004211CD"/>
    <w:rsid w:val="00421BAE"/>
    <w:rsid w:val="004226B0"/>
    <w:rsid w:val="00424079"/>
    <w:rsid w:val="004259BA"/>
    <w:rsid w:val="00426267"/>
    <w:rsid w:val="00426F67"/>
    <w:rsid w:val="00427347"/>
    <w:rsid w:val="00427367"/>
    <w:rsid w:val="00427A70"/>
    <w:rsid w:val="004304B5"/>
    <w:rsid w:val="00431353"/>
    <w:rsid w:val="00431822"/>
    <w:rsid w:val="00435655"/>
    <w:rsid w:val="00435C88"/>
    <w:rsid w:val="0043619F"/>
    <w:rsid w:val="004366C1"/>
    <w:rsid w:val="00436B0E"/>
    <w:rsid w:val="004408A7"/>
    <w:rsid w:val="00443581"/>
    <w:rsid w:val="00443A04"/>
    <w:rsid w:val="00443DEE"/>
    <w:rsid w:val="00444222"/>
    <w:rsid w:val="00445A27"/>
    <w:rsid w:val="00445A8F"/>
    <w:rsid w:val="004503FD"/>
    <w:rsid w:val="004513F9"/>
    <w:rsid w:val="00452A91"/>
    <w:rsid w:val="00452B00"/>
    <w:rsid w:val="00452F4D"/>
    <w:rsid w:val="00453E47"/>
    <w:rsid w:val="00454753"/>
    <w:rsid w:val="00454A5B"/>
    <w:rsid w:val="004550B7"/>
    <w:rsid w:val="00455907"/>
    <w:rsid w:val="00455AEF"/>
    <w:rsid w:val="0045606C"/>
    <w:rsid w:val="004563FC"/>
    <w:rsid w:val="00456E75"/>
    <w:rsid w:val="0045714C"/>
    <w:rsid w:val="00457C24"/>
    <w:rsid w:val="004601DD"/>
    <w:rsid w:val="00460308"/>
    <w:rsid w:val="00460465"/>
    <w:rsid w:val="00460CC1"/>
    <w:rsid w:val="00460D81"/>
    <w:rsid w:val="004615E2"/>
    <w:rsid w:val="00461BA4"/>
    <w:rsid w:val="0046253E"/>
    <w:rsid w:val="004625FB"/>
    <w:rsid w:val="00462859"/>
    <w:rsid w:val="00462AA0"/>
    <w:rsid w:val="00462FDA"/>
    <w:rsid w:val="004635D5"/>
    <w:rsid w:val="00463C6D"/>
    <w:rsid w:val="00463D88"/>
    <w:rsid w:val="0046468D"/>
    <w:rsid w:val="00464AB6"/>
    <w:rsid w:val="00464E90"/>
    <w:rsid w:val="004655C3"/>
    <w:rsid w:val="0046624A"/>
    <w:rsid w:val="0046664F"/>
    <w:rsid w:val="00466E8F"/>
    <w:rsid w:val="0046707F"/>
    <w:rsid w:val="004708A6"/>
    <w:rsid w:val="00471503"/>
    <w:rsid w:val="004719C7"/>
    <w:rsid w:val="00471D6F"/>
    <w:rsid w:val="004725F5"/>
    <w:rsid w:val="00473C6F"/>
    <w:rsid w:val="0047504F"/>
    <w:rsid w:val="0047531E"/>
    <w:rsid w:val="00475641"/>
    <w:rsid w:val="0047612B"/>
    <w:rsid w:val="00477B08"/>
    <w:rsid w:val="00480627"/>
    <w:rsid w:val="00480927"/>
    <w:rsid w:val="004809DE"/>
    <w:rsid w:val="00481173"/>
    <w:rsid w:val="00481E26"/>
    <w:rsid w:val="00482254"/>
    <w:rsid w:val="00482900"/>
    <w:rsid w:val="00482B8A"/>
    <w:rsid w:val="00482D05"/>
    <w:rsid w:val="004830D7"/>
    <w:rsid w:val="004837A9"/>
    <w:rsid w:val="00483B8B"/>
    <w:rsid w:val="00483E12"/>
    <w:rsid w:val="0048449A"/>
    <w:rsid w:val="00484661"/>
    <w:rsid w:val="004848F3"/>
    <w:rsid w:val="004853A9"/>
    <w:rsid w:val="0048541F"/>
    <w:rsid w:val="004858C3"/>
    <w:rsid w:val="00485933"/>
    <w:rsid w:val="0048664E"/>
    <w:rsid w:val="00486709"/>
    <w:rsid w:val="004868E2"/>
    <w:rsid w:val="00486D73"/>
    <w:rsid w:val="004876C6"/>
    <w:rsid w:val="00487843"/>
    <w:rsid w:val="00490573"/>
    <w:rsid w:val="00490E75"/>
    <w:rsid w:val="00491C6D"/>
    <w:rsid w:val="004931F5"/>
    <w:rsid w:val="00493C3D"/>
    <w:rsid w:val="00493DB7"/>
    <w:rsid w:val="00494183"/>
    <w:rsid w:val="00494FAF"/>
    <w:rsid w:val="0049549A"/>
    <w:rsid w:val="00495603"/>
    <w:rsid w:val="00495DAB"/>
    <w:rsid w:val="00495DF2"/>
    <w:rsid w:val="00495EC6"/>
    <w:rsid w:val="004963A4"/>
    <w:rsid w:val="0049685D"/>
    <w:rsid w:val="004969B7"/>
    <w:rsid w:val="00496AE3"/>
    <w:rsid w:val="004A01B9"/>
    <w:rsid w:val="004A048F"/>
    <w:rsid w:val="004A05D8"/>
    <w:rsid w:val="004A1672"/>
    <w:rsid w:val="004A21D7"/>
    <w:rsid w:val="004A2E85"/>
    <w:rsid w:val="004A39AD"/>
    <w:rsid w:val="004A4B4A"/>
    <w:rsid w:val="004A4FF4"/>
    <w:rsid w:val="004A51C5"/>
    <w:rsid w:val="004A5C28"/>
    <w:rsid w:val="004A5CBB"/>
    <w:rsid w:val="004A6CC5"/>
    <w:rsid w:val="004A7022"/>
    <w:rsid w:val="004A74EE"/>
    <w:rsid w:val="004A7707"/>
    <w:rsid w:val="004A78EB"/>
    <w:rsid w:val="004B0A0A"/>
    <w:rsid w:val="004B107E"/>
    <w:rsid w:val="004B1ABC"/>
    <w:rsid w:val="004B2891"/>
    <w:rsid w:val="004B2995"/>
    <w:rsid w:val="004B3568"/>
    <w:rsid w:val="004B3802"/>
    <w:rsid w:val="004B4D5A"/>
    <w:rsid w:val="004B5793"/>
    <w:rsid w:val="004B6059"/>
    <w:rsid w:val="004B686F"/>
    <w:rsid w:val="004B7305"/>
    <w:rsid w:val="004C0812"/>
    <w:rsid w:val="004C11A6"/>
    <w:rsid w:val="004C138C"/>
    <w:rsid w:val="004C1407"/>
    <w:rsid w:val="004C16EE"/>
    <w:rsid w:val="004C2E7F"/>
    <w:rsid w:val="004C378C"/>
    <w:rsid w:val="004C3FBF"/>
    <w:rsid w:val="004C467A"/>
    <w:rsid w:val="004C4F03"/>
    <w:rsid w:val="004C4F90"/>
    <w:rsid w:val="004C5023"/>
    <w:rsid w:val="004C6107"/>
    <w:rsid w:val="004C7B11"/>
    <w:rsid w:val="004C7B9D"/>
    <w:rsid w:val="004D25BC"/>
    <w:rsid w:val="004D2C2E"/>
    <w:rsid w:val="004D365B"/>
    <w:rsid w:val="004D43CB"/>
    <w:rsid w:val="004D4544"/>
    <w:rsid w:val="004D54F8"/>
    <w:rsid w:val="004D55D2"/>
    <w:rsid w:val="004D5EBB"/>
    <w:rsid w:val="004D65F4"/>
    <w:rsid w:val="004E042A"/>
    <w:rsid w:val="004E07C6"/>
    <w:rsid w:val="004E07E0"/>
    <w:rsid w:val="004E10A6"/>
    <w:rsid w:val="004E1617"/>
    <w:rsid w:val="004E27A7"/>
    <w:rsid w:val="004E2E18"/>
    <w:rsid w:val="004E330B"/>
    <w:rsid w:val="004E3627"/>
    <w:rsid w:val="004E3831"/>
    <w:rsid w:val="004E405B"/>
    <w:rsid w:val="004E412F"/>
    <w:rsid w:val="004E46B4"/>
    <w:rsid w:val="004E4FEA"/>
    <w:rsid w:val="004E5CB8"/>
    <w:rsid w:val="004E69AC"/>
    <w:rsid w:val="004E7DF1"/>
    <w:rsid w:val="004F0AFB"/>
    <w:rsid w:val="004F179C"/>
    <w:rsid w:val="004F19E9"/>
    <w:rsid w:val="004F1A91"/>
    <w:rsid w:val="004F1F1D"/>
    <w:rsid w:val="004F2475"/>
    <w:rsid w:val="004F2673"/>
    <w:rsid w:val="004F308B"/>
    <w:rsid w:val="004F320A"/>
    <w:rsid w:val="004F39FD"/>
    <w:rsid w:val="004F40D7"/>
    <w:rsid w:val="004F4303"/>
    <w:rsid w:val="004F4538"/>
    <w:rsid w:val="004F4F14"/>
    <w:rsid w:val="004F5702"/>
    <w:rsid w:val="004F5CF1"/>
    <w:rsid w:val="004F622B"/>
    <w:rsid w:val="004F6909"/>
    <w:rsid w:val="004F71FD"/>
    <w:rsid w:val="004F7222"/>
    <w:rsid w:val="004F7774"/>
    <w:rsid w:val="004F7E49"/>
    <w:rsid w:val="005004D2"/>
    <w:rsid w:val="005008C3"/>
    <w:rsid w:val="00500BF7"/>
    <w:rsid w:val="00500E82"/>
    <w:rsid w:val="0050124E"/>
    <w:rsid w:val="00501D04"/>
    <w:rsid w:val="0050229B"/>
    <w:rsid w:val="005029B0"/>
    <w:rsid w:val="00502F51"/>
    <w:rsid w:val="00503464"/>
    <w:rsid w:val="005037AB"/>
    <w:rsid w:val="005038BE"/>
    <w:rsid w:val="00503DA0"/>
    <w:rsid w:val="00503DDD"/>
    <w:rsid w:val="00503FA2"/>
    <w:rsid w:val="00504550"/>
    <w:rsid w:val="00504559"/>
    <w:rsid w:val="00504FF1"/>
    <w:rsid w:val="00505D8B"/>
    <w:rsid w:val="00505F08"/>
    <w:rsid w:val="00506502"/>
    <w:rsid w:val="00506534"/>
    <w:rsid w:val="00506C88"/>
    <w:rsid w:val="00507AB4"/>
    <w:rsid w:val="0051031A"/>
    <w:rsid w:val="005103E0"/>
    <w:rsid w:val="00511121"/>
    <w:rsid w:val="0051131C"/>
    <w:rsid w:val="005117BB"/>
    <w:rsid w:val="00511F35"/>
    <w:rsid w:val="00512226"/>
    <w:rsid w:val="005122A8"/>
    <w:rsid w:val="00512348"/>
    <w:rsid w:val="005128F3"/>
    <w:rsid w:val="00512B94"/>
    <w:rsid w:val="00512DD6"/>
    <w:rsid w:val="00512E7B"/>
    <w:rsid w:val="00513655"/>
    <w:rsid w:val="0051383E"/>
    <w:rsid w:val="00513846"/>
    <w:rsid w:val="0051395E"/>
    <w:rsid w:val="00514157"/>
    <w:rsid w:val="00514B45"/>
    <w:rsid w:val="00514D05"/>
    <w:rsid w:val="00515526"/>
    <w:rsid w:val="00516CED"/>
    <w:rsid w:val="00516D6B"/>
    <w:rsid w:val="00517300"/>
    <w:rsid w:val="00517428"/>
    <w:rsid w:val="00517584"/>
    <w:rsid w:val="005178B2"/>
    <w:rsid w:val="00520155"/>
    <w:rsid w:val="0052172C"/>
    <w:rsid w:val="00521B1C"/>
    <w:rsid w:val="005226C2"/>
    <w:rsid w:val="005228E3"/>
    <w:rsid w:val="00522CB4"/>
    <w:rsid w:val="00522F29"/>
    <w:rsid w:val="0052384E"/>
    <w:rsid w:val="00523A9A"/>
    <w:rsid w:val="00523AF0"/>
    <w:rsid w:val="005241A1"/>
    <w:rsid w:val="00524E66"/>
    <w:rsid w:val="00524EC9"/>
    <w:rsid w:val="00525395"/>
    <w:rsid w:val="00525B74"/>
    <w:rsid w:val="00525D58"/>
    <w:rsid w:val="005264BA"/>
    <w:rsid w:val="005269FF"/>
    <w:rsid w:val="00526C63"/>
    <w:rsid w:val="005270FD"/>
    <w:rsid w:val="00530B4B"/>
    <w:rsid w:val="00530D33"/>
    <w:rsid w:val="005328DF"/>
    <w:rsid w:val="005330FC"/>
    <w:rsid w:val="0053408E"/>
    <w:rsid w:val="00534255"/>
    <w:rsid w:val="00534307"/>
    <w:rsid w:val="00534594"/>
    <w:rsid w:val="00534C06"/>
    <w:rsid w:val="005360AF"/>
    <w:rsid w:val="0053687B"/>
    <w:rsid w:val="005374B3"/>
    <w:rsid w:val="005375D5"/>
    <w:rsid w:val="00537E16"/>
    <w:rsid w:val="00537EE2"/>
    <w:rsid w:val="00540C01"/>
    <w:rsid w:val="0054159E"/>
    <w:rsid w:val="00541756"/>
    <w:rsid w:val="00541875"/>
    <w:rsid w:val="005419BC"/>
    <w:rsid w:val="005419C3"/>
    <w:rsid w:val="00541EA0"/>
    <w:rsid w:val="005430DD"/>
    <w:rsid w:val="005433DF"/>
    <w:rsid w:val="00543E0F"/>
    <w:rsid w:val="00543FBF"/>
    <w:rsid w:val="005448E8"/>
    <w:rsid w:val="00544A44"/>
    <w:rsid w:val="00545B00"/>
    <w:rsid w:val="005463EE"/>
    <w:rsid w:val="00546C01"/>
    <w:rsid w:val="00547002"/>
    <w:rsid w:val="00547221"/>
    <w:rsid w:val="00547740"/>
    <w:rsid w:val="00547935"/>
    <w:rsid w:val="005479B2"/>
    <w:rsid w:val="00547B21"/>
    <w:rsid w:val="00547B53"/>
    <w:rsid w:val="00547C63"/>
    <w:rsid w:val="0055075D"/>
    <w:rsid w:val="00551ABF"/>
    <w:rsid w:val="0055222C"/>
    <w:rsid w:val="005538CF"/>
    <w:rsid w:val="00553F92"/>
    <w:rsid w:val="005551F2"/>
    <w:rsid w:val="00555238"/>
    <w:rsid w:val="00555544"/>
    <w:rsid w:val="005577A8"/>
    <w:rsid w:val="00557E7F"/>
    <w:rsid w:val="00557F13"/>
    <w:rsid w:val="00560E75"/>
    <w:rsid w:val="0056171C"/>
    <w:rsid w:val="00562951"/>
    <w:rsid w:val="005639A9"/>
    <w:rsid w:val="00565DF1"/>
    <w:rsid w:val="0056602E"/>
    <w:rsid w:val="00566F98"/>
    <w:rsid w:val="005677D8"/>
    <w:rsid w:val="00567966"/>
    <w:rsid w:val="00567E83"/>
    <w:rsid w:val="00567FDE"/>
    <w:rsid w:val="00570D7B"/>
    <w:rsid w:val="00571101"/>
    <w:rsid w:val="005714E8"/>
    <w:rsid w:val="00571DE2"/>
    <w:rsid w:val="00571E44"/>
    <w:rsid w:val="005730B6"/>
    <w:rsid w:val="00573F24"/>
    <w:rsid w:val="005752B1"/>
    <w:rsid w:val="00575703"/>
    <w:rsid w:val="0057570F"/>
    <w:rsid w:val="00575974"/>
    <w:rsid w:val="005760D1"/>
    <w:rsid w:val="00577029"/>
    <w:rsid w:val="005775D5"/>
    <w:rsid w:val="005803C7"/>
    <w:rsid w:val="0058063D"/>
    <w:rsid w:val="00580C0C"/>
    <w:rsid w:val="0058160B"/>
    <w:rsid w:val="00582149"/>
    <w:rsid w:val="0058360E"/>
    <w:rsid w:val="00584248"/>
    <w:rsid w:val="00584B07"/>
    <w:rsid w:val="00585287"/>
    <w:rsid w:val="0058563D"/>
    <w:rsid w:val="00585C2D"/>
    <w:rsid w:val="00585C2E"/>
    <w:rsid w:val="005865FC"/>
    <w:rsid w:val="0058792E"/>
    <w:rsid w:val="00587D00"/>
    <w:rsid w:val="00587E40"/>
    <w:rsid w:val="005911CF"/>
    <w:rsid w:val="0059189A"/>
    <w:rsid w:val="00591A61"/>
    <w:rsid w:val="00592961"/>
    <w:rsid w:val="00593FEB"/>
    <w:rsid w:val="00594825"/>
    <w:rsid w:val="0059527D"/>
    <w:rsid w:val="0059549F"/>
    <w:rsid w:val="00596644"/>
    <w:rsid w:val="005966BF"/>
    <w:rsid w:val="005978F7"/>
    <w:rsid w:val="005979C7"/>
    <w:rsid w:val="00597C95"/>
    <w:rsid w:val="005A0256"/>
    <w:rsid w:val="005A0433"/>
    <w:rsid w:val="005A1488"/>
    <w:rsid w:val="005A196B"/>
    <w:rsid w:val="005A24E8"/>
    <w:rsid w:val="005A2F70"/>
    <w:rsid w:val="005A3B1A"/>
    <w:rsid w:val="005A4922"/>
    <w:rsid w:val="005A584A"/>
    <w:rsid w:val="005A775A"/>
    <w:rsid w:val="005A7B05"/>
    <w:rsid w:val="005B00CA"/>
    <w:rsid w:val="005B0140"/>
    <w:rsid w:val="005B0A1A"/>
    <w:rsid w:val="005B18E2"/>
    <w:rsid w:val="005B191F"/>
    <w:rsid w:val="005B1D0B"/>
    <w:rsid w:val="005B20EB"/>
    <w:rsid w:val="005B21EF"/>
    <w:rsid w:val="005B2708"/>
    <w:rsid w:val="005B27C7"/>
    <w:rsid w:val="005B2B6A"/>
    <w:rsid w:val="005B3EE1"/>
    <w:rsid w:val="005B46CD"/>
    <w:rsid w:val="005B49B0"/>
    <w:rsid w:val="005B4C84"/>
    <w:rsid w:val="005B52EB"/>
    <w:rsid w:val="005B6E98"/>
    <w:rsid w:val="005B6FFF"/>
    <w:rsid w:val="005B7352"/>
    <w:rsid w:val="005B777C"/>
    <w:rsid w:val="005B77DB"/>
    <w:rsid w:val="005B7ACF"/>
    <w:rsid w:val="005B7DF7"/>
    <w:rsid w:val="005B7F23"/>
    <w:rsid w:val="005C023C"/>
    <w:rsid w:val="005C02FA"/>
    <w:rsid w:val="005C04D8"/>
    <w:rsid w:val="005C0577"/>
    <w:rsid w:val="005C0FA6"/>
    <w:rsid w:val="005C209B"/>
    <w:rsid w:val="005C24BB"/>
    <w:rsid w:val="005C2DF5"/>
    <w:rsid w:val="005C36A3"/>
    <w:rsid w:val="005C3A85"/>
    <w:rsid w:val="005C4923"/>
    <w:rsid w:val="005C4D2D"/>
    <w:rsid w:val="005C527F"/>
    <w:rsid w:val="005C6391"/>
    <w:rsid w:val="005C6941"/>
    <w:rsid w:val="005C7324"/>
    <w:rsid w:val="005C78EC"/>
    <w:rsid w:val="005C7AFC"/>
    <w:rsid w:val="005D019B"/>
    <w:rsid w:val="005D04D5"/>
    <w:rsid w:val="005D08DB"/>
    <w:rsid w:val="005D1FEF"/>
    <w:rsid w:val="005D5704"/>
    <w:rsid w:val="005D5C85"/>
    <w:rsid w:val="005D6AAA"/>
    <w:rsid w:val="005D6F39"/>
    <w:rsid w:val="005E0370"/>
    <w:rsid w:val="005E0AFF"/>
    <w:rsid w:val="005E1569"/>
    <w:rsid w:val="005E2145"/>
    <w:rsid w:val="005E2374"/>
    <w:rsid w:val="005E308C"/>
    <w:rsid w:val="005E39EA"/>
    <w:rsid w:val="005E4528"/>
    <w:rsid w:val="005E46D9"/>
    <w:rsid w:val="005E494A"/>
    <w:rsid w:val="005E608A"/>
    <w:rsid w:val="005E6725"/>
    <w:rsid w:val="005E6AAA"/>
    <w:rsid w:val="005E72E2"/>
    <w:rsid w:val="005E78B9"/>
    <w:rsid w:val="005E7E59"/>
    <w:rsid w:val="005F10C2"/>
    <w:rsid w:val="005F2172"/>
    <w:rsid w:val="005F29EC"/>
    <w:rsid w:val="005F366C"/>
    <w:rsid w:val="005F4431"/>
    <w:rsid w:val="005F4C97"/>
    <w:rsid w:val="005F4DC9"/>
    <w:rsid w:val="005F5BA2"/>
    <w:rsid w:val="005F6141"/>
    <w:rsid w:val="005F64EB"/>
    <w:rsid w:val="005F6548"/>
    <w:rsid w:val="005F6F9D"/>
    <w:rsid w:val="005F772A"/>
    <w:rsid w:val="00600075"/>
    <w:rsid w:val="00600865"/>
    <w:rsid w:val="006009DA"/>
    <w:rsid w:val="00600DD1"/>
    <w:rsid w:val="00600F43"/>
    <w:rsid w:val="00600FEF"/>
    <w:rsid w:val="00601B42"/>
    <w:rsid w:val="006022A5"/>
    <w:rsid w:val="006023E9"/>
    <w:rsid w:val="00602F30"/>
    <w:rsid w:val="00603347"/>
    <w:rsid w:val="006033AF"/>
    <w:rsid w:val="00603D71"/>
    <w:rsid w:val="00604381"/>
    <w:rsid w:val="00604CE3"/>
    <w:rsid w:val="00605239"/>
    <w:rsid w:val="00605D0F"/>
    <w:rsid w:val="00605FA5"/>
    <w:rsid w:val="00606F08"/>
    <w:rsid w:val="00607121"/>
    <w:rsid w:val="00607164"/>
    <w:rsid w:val="00607583"/>
    <w:rsid w:val="006124EB"/>
    <w:rsid w:val="0061255C"/>
    <w:rsid w:val="00612B9E"/>
    <w:rsid w:val="00612BD1"/>
    <w:rsid w:val="00613B62"/>
    <w:rsid w:val="00614CD6"/>
    <w:rsid w:val="00615519"/>
    <w:rsid w:val="00615A6F"/>
    <w:rsid w:val="00615D57"/>
    <w:rsid w:val="00617F2F"/>
    <w:rsid w:val="00617FEC"/>
    <w:rsid w:val="00620108"/>
    <w:rsid w:val="0062039F"/>
    <w:rsid w:val="0062074C"/>
    <w:rsid w:val="00620ADC"/>
    <w:rsid w:val="00621372"/>
    <w:rsid w:val="006218EA"/>
    <w:rsid w:val="00621AAD"/>
    <w:rsid w:val="00621E3F"/>
    <w:rsid w:val="00621ED6"/>
    <w:rsid w:val="00623831"/>
    <w:rsid w:val="00623BED"/>
    <w:rsid w:val="00623C41"/>
    <w:rsid w:val="00626485"/>
    <w:rsid w:val="00626658"/>
    <w:rsid w:val="00626937"/>
    <w:rsid w:val="00626ADD"/>
    <w:rsid w:val="00626DF7"/>
    <w:rsid w:val="00627472"/>
    <w:rsid w:val="006278CB"/>
    <w:rsid w:val="006307D7"/>
    <w:rsid w:val="006311D3"/>
    <w:rsid w:val="006319D1"/>
    <w:rsid w:val="00631D46"/>
    <w:rsid w:val="006329CF"/>
    <w:rsid w:val="0063300F"/>
    <w:rsid w:val="0063331A"/>
    <w:rsid w:val="00633DDC"/>
    <w:rsid w:val="006350C5"/>
    <w:rsid w:val="0063561F"/>
    <w:rsid w:val="0063646C"/>
    <w:rsid w:val="0063650B"/>
    <w:rsid w:val="00637151"/>
    <w:rsid w:val="006376D2"/>
    <w:rsid w:val="00637DFF"/>
    <w:rsid w:val="00640D93"/>
    <w:rsid w:val="006418A0"/>
    <w:rsid w:val="00641FA7"/>
    <w:rsid w:val="00642239"/>
    <w:rsid w:val="00643A53"/>
    <w:rsid w:val="00643DB8"/>
    <w:rsid w:val="006444F7"/>
    <w:rsid w:val="00646C51"/>
    <w:rsid w:val="00646E53"/>
    <w:rsid w:val="006500EE"/>
    <w:rsid w:val="00650284"/>
    <w:rsid w:val="006506CE"/>
    <w:rsid w:val="00651197"/>
    <w:rsid w:val="006519BE"/>
    <w:rsid w:val="00652379"/>
    <w:rsid w:val="006524EF"/>
    <w:rsid w:val="00652A77"/>
    <w:rsid w:val="00652D04"/>
    <w:rsid w:val="006538AE"/>
    <w:rsid w:val="006539DA"/>
    <w:rsid w:val="00654463"/>
    <w:rsid w:val="00654F7E"/>
    <w:rsid w:val="00654FB5"/>
    <w:rsid w:val="00655924"/>
    <w:rsid w:val="00655A67"/>
    <w:rsid w:val="0065790A"/>
    <w:rsid w:val="006608A0"/>
    <w:rsid w:val="0066149A"/>
    <w:rsid w:val="0066210A"/>
    <w:rsid w:val="0066244E"/>
    <w:rsid w:val="00662916"/>
    <w:rsid w:val="00663967"/>
    <w:rsid w:val="00664025"/>
    <w:rsid w:val="00664FC0"/>
    <w:rsid w:val="006667EA"/>
    <w:rsid w:val="00666FB0"/>
    <w:rsid w:val="00667C01"/>
    <w:rsid w:val="00667EB4"/>
    <w:rsid w:val="00670FCA"/>
    <w:rsid w:val="0067279D"/>
    <w:rsid w:val="00672822"/>
    <w:rsid w:val="006730C7"/>
    <w:rsid w:val="006741E8"/>
    <w:rsid w:val="006744E7"/>
    <w:rsid w:val="00675107"/>
    <w:rsid w:val="0067606D"/>
    <w:rsid w:val="006761F8"/>
    <w:rsid w:val="0067624A"/>
    <w:rsid w:val="0067686F"/>
    <w:rsid w:val="00676AE6"/>
    <w:rsid w:val="00676AF1"/>
    <w:rsid w:val="00676B46"/>
    <w:rsid w:val="006771EF"/>
    <w:rsid w:val="00680AD2"/>
    <w:rsid w:val="00682881"/>
    <w:rsid w:val="006836CE"/>
    <w:rsid w:val="006838E7"/>
    <w:rsid w:val="00683986"/>
    <w:rsid w:val="00684427"/>
    <w:rsid w:val="006852D7"/>
    <w:rsid w:val="00685E34"/>
    <w:rsid w:val="00687016"/>
    <w:rsid w:val="006870DC"/>
    <w:rsid w:val="0068743F"/>
    <w:rsid w:val="0069081E"/>
    <w:rsid w:val="00690A30"/>
    <w:rsid w:val="00690BF4"/>
    <w:rsid w:val="00690E6D"/>
    <w:rsid w:val="006910D2"/>
    <w:rsid w:val="006919BE"/>
    <w:rsid w:val="006922AF"/>
    <w:rsid w:val="00692469"/>
    <w:rsid w:val="00692F07"/>
    <w:rsid w:val="00693024"/>
    <w:rsid w:val="006932D9"/>
    <w:rsid w:val="0069341B"/>
    <w:rsid w:val="00694174"/>
    <w:rsid w:val="00695334"/>
    <w:rsid w:val="006965D9"/>
    <w:rsid w:val="0069676A"/>
    <w:rsid w:val="006972B7"/>
    <w:rsid w:val="00697B43"/>
    <w:rsid w:val="006A1316"/>
    <w:rsid w:val="006A22B4"/>
    <w:rsid w:val="006A23EA"/>
    <w:rsid w:val="006A2A92"/>
    <w:rsid w:val="006A3555"/>
    <w:rsid w:val="006A365F"/>
    <w:rsid w:val="006A3D10"/>
    <w:rsid w:val="006A4F6F"/>
    <w:rsid w:val="006A58B4"/>
    <w:rsid w:val="006A5CA0"/>
    <w:rsid w:val="006A67CB"/>
    <w:rsid w:val="006A6952"/>
    <w:rsid w:val="006A71DF"/>
    <w:rsid w:val="006B08F5"/>
    <w:rsid w:val="006B0C5E"/>
    <w:rsid w:val="006B0E69"/>
    <w:rsid w:val="006B1A78"/>
    <w:rsid w:val="006B1EB9"/>
    <w:rsid w:val="006B3475"/>
    <w:rsid w:val="006B3C7F"/>
    <w:rsid w:val="006B46EE"/>
    <w:rsid w:val="006B51D0"/>
    <w:rsid w:val="006B53A4"/>
    <w:rsid w:val="006B53F1"/>
    <w:rsid w:val="006B6975"/>
    <w:rsid w:val="006B6E8B"/>
    <w:rsid w:val="006B798C"/>
    <w:rsid w:val="006B79BB"/>
    <w:rsid w:val="006B7EEE"/>
    <w:rsid w:val="006C02D6"/>
    <w:rsid w:val="006C23C8"/>
    <w:rsid w:val="006C275F"/>
    <w:rsid w:val="006C2C68"/>
    <w:rsid w:val="006C37D1"/>
    <w:rsid w:val="006C3AC7"/>
    <w:rsid w:val="006C3BFB"/>
    <w:rsid w:val="006C49C3"/>
    <w:rsid w:val="006C5D2F"/>
    <w:rsid w:val="006C67F8"/>
    <w:rsid w:val="006C690E"/>
    <w:rsid w:val="006C750C"/>
    <w:rsid w:val="006C7E79"/>
    <w:rsid w:val="006C7FF9"/>
    <w:rsid w:val="006D05EE"/>
    <w:rsid w:val="006D08DA"/>
    <w:rsid w:val="006D0A09"/>
    <w:rsid w:val="006D0AAE"/>
    <w:rsid w:val="006D0EE9"/>
    <w:rsid w:val="006D12C3"/>
    <w:rsid w:val="006D1623"/>
    <w:rsid w:val="006D1807"/>
    <w:rsid w:val="006D190E"/>
    <w:rsid w:val="006D27DD"/>
    <w:rsid w:val="006D320D"/>
    <w:rsid w:val="006D345B"/>
    <w:rsid w:val="006D36A9"/>
    <w:rsid w:val="006D3DAB"/>
    <w:rsid w:val="006D4D81"/>
    <w:rsid w:val="006D518A"/>
    <w:rsid w:val="006D57B0"/>
    <w:rsid w:val="006D6369"/>
    <w:rsid w:val="006D687D"/>
    <w:rsid w:val="006D693D"/>
    <w:rsid w:val="006D6A24"/>
    <w:rsid w:val="006D7394"/>
    <w:rsid w:val="006D78BE"/>
    <w:rsid w:val="006E0483"/>
    <w:rsid w:val="006E04FB"/>
    <w:rsid w:val="006E0623"/>
    <w:rsid w:val="006E08A5"/>
    <w:rsid w:val="006E0E90"/>
    <w:rsid w:val="006E0F09"/>
    <w:rsid w:val="006E22E8"/>
    <w:rsid w:val="006E32D2"/>
    <w:rsid w:val="006E35AD"/>
    <w:rsid w:val="006E383F"/>
    <w:rsid w:val="006E5A29"/>
    <w:rsid w:val="006E5A40"/>
    <w:rsid w:val="006E5B9A"/>
    <w:rsid w:val="006E5DB3"/>
    <w:rsid w:val="006E5FCD"/>
    <w:rsid w:val="006E609A"/>
    <w:rsid w:val="006E60F1"/>
    <w:rsid w:val="006E6F21"/>
    <w:rsid w:val="006E736A"/>
    <w:rsid w:val="006F0207"/>
    <w:rsid w:val="006F035E"/>
    <w:rsid w:val="006F045D"/>
    <w:rsid w:val="006F0A09"/>
    <w:rsid w:val="006F0ADF"/>
    <w:rsid w:val="006F12A7"/>
    <w:rsid w:val="006F1A85"/>
    <w:rsid w:val="006F1DF7"/>
    <w:rsid w:val="006F238F"/>
    <w:rsid w:val="006F4402"/>
    <w:rsid w:val="006F46C7"/>
    <w:rsid w:val="006F540F"/>
    <w:rsid w:val="006F570D"/>
    <w:rsid w:val="006F5B9C"/>
    <w:rsid w:val="006F5BF2"/>
    <w:rsid w:val="006F5CBC"/>
    <w:rsid w:val="006F732D"/>
    <w:rsid w:val="006F7C6E"/>
    <w:rsid w:val="0070067A"/>
    <w:rsid w:val="00700B10"/>
    <w:rsid w:val="0070192F"/>
    <w:rsid w:val="00701CD9"/>
    <w:rsid w:val="00701FF9"/>
    <w:rsid w:val="007045BA"/>
    <w:rsid w:val="00704861"/>
    <w:rsid w:val="00705165"/>
    <w:rsid w:val="00705892"/>
    <w:rsid w:val="00705BB7"/>
    <w:rsid w:val="00705C10"/>
    <w:rsid w:val="00705E16"/>
    <w:rsid w:val="00706963"/>
    <w:rsid w:val="00707D14"/>
    <w:rsid w:val="00707D7D"/>
    <w:rsid w:val="00710132"/>
    <w:rsid w:val="00710635"/>
    <w:rsid w:val="00710B54"/>
    <w:rsid w:val="007112DE"/>
    <w:rsid w:val="007118B0"/>
    <w:rsid w:val="007123CC"/>
    <w:rsid w:val="00712539"/>
    <w:rsid w:val="007126D4"/>
    <w:rsid w:val="0071344E"/>
    <w:rsid w:val="00713F1A"/>
    <w:rsid w:val="00714BE1"/>
    <w:rsid w:val="00714D57"/>
    <w:rsid w:val="007154D6"/>
    <w:rsid w:val="0071577F"/>
    <w:rsid w:val="0072027A"/>
    <w:rsid w:val="00720E08"/>
    <w:rsid w:val="007215CC"/>
    <w:rsid w:val="00721E9C"/>
    <w:rsid w:val="00722061"/>
    <w:rsid w:val="00723E23"/>
    <w:rsid w:val="007241DB"/>
    <w:rsid w:val="00724EBA"/>
    <w:rsid w:val="007252FB"/>
    <w:rsid w:val="00725B5E"/>
    <w:rsid w:val="007303B4"/>
    <w:rsid w:val="00730970"/>
    <w:rsid w:val="00731011"/>
    <w:rsid w:val="00731C27"/>
    <w:rsid w:val="00732A06"/>
    <w:rsid w:val="00732A0E"/>
    <w:rsid w:val="00732B23"/>
    <w:rsid w:val="007342FA"/>
    <w:rsid w:val="00734B57"/>
    <w:rsid w:val="00735984"/>
    <w:rsid w:val="0073747B"/>
    <w:rsid w:val="007405A7"/>
    <w:rsid w:val="007406AF"/>
    <w:rsid w:val="007410A2"/>
    <w:rsid w:val="00741331"/>
    <w:rsid w:val="00741E53"/>
    <w:rsid w:val="007423A4"/>
    <w:rsid w:val="00742671"/>
    <w:rsid w:val="0074278B"/>
    <w:rsid w:val="007427E1"/>
    <w:rsid w:val="00742AEC"/>
    <w:rsid w:val="00742BF5"/>
    <w:rsid w:val="007437B0"/>
    <w:rsid w:val="007438DA"/>
    <w:rsid w:val="007445FE"/>
    <w:rsid w:val="00745D4F"/>
    <w:rsid w:val="00745D97"/>
    <w:rsid w:val="00746E63"/>
    <w:rsid w:val="00747E35"/>
    <w:rsid w:val="00750769"/>
    <w:rsid w:val="0075083D"/>
    <w:rsid w:val="00750EBA"/>
    <w:rsid w:val="007510DA"/>
    <w:rsid w:val="007511C4"/>
    <w:rsid w:val="0075266A"/>
    <w:rsid w:val="00752FE3"/>
    <w:rsid w:val="007534A9"/>
    <w:rsid w:val="007539FE"/>
    <w:rsid w:val="00753A48"/>
    <w:rsid w:val="0075425B"/>
    <w:rsid w:val="007554E0"/>
    <w:rsid w:val="00755C16"/>
    <w:rsid w:val="00756924"/>
    <w:rsid w:val="00756B75"/>
    <w:rsid w:val="00756DD6"/>
    <w:rsid w:val="007578EA"/>
    <w:rsid w:val="00757C52"/>
    <w:rsid w:val="00757C9E"/>
    <w:rsid w:val="00757CA2"/>
    <w:rsid w:val="00760CE0"/>
    <w:rsid w:val="007613C7"/>
    <w:rsid w:val="007619C8"/>
    <w:rsid w:val="00763F25"/>
    <w:rsid w:val="007644F1"/>
    <w:rsid w:val="00765317"/>
    <w:rsid w:val="0076592C"/>
    <w:rsid w:val="00765CA4"/>
    <w:rsid w:val="00765D77"/>
    <w:rsid w:val="00765EE0"/>
    <w:rsid w:val="00766E50"/>
    <w:rsid w:val="007671FC"/>
    <w:rsid w:val="0076730A"/>
    <w:rsid w:val="007673CB"/>
    <w:rsid w:val="00767861"/>
    <w:rsid w:val="00767BBD"/>
    <w:rsid w:val="0077030D"/>
    <w:rsid w:val="0077235B"/>
    <w:rsid w:val="007734D1"/>
    <w:rsid w:val="00774567"/>
    <w:rsid w:val="00774707"/>
    <w:rsid w:val="00776ED8"/>
    <w:rsid w:val="007771C7"/>
    <w:rsid w:val="00777A66"/>
    <w:rsid w:val="007801BC"/>
    <w:rsid w:val="00781391"/>
    <w:rsid w:val="0078249A"/>
    <w:rsid w:val="00783400"/>
    <w:rsid w:val="007836CE"/>
    <w:rsid w:val="00783A74"/>
    <w:rsid w:val="00783B3C"/>
    <w:rsid w:val="00783EC9"/>
    <w:rsid w:val="00784692"/>
    <w:rsid w:val="00785356"/>
    <w:rsid w:val="0078617C"/>
    <w:rsid w:val="00786318"/>
    <w:rsid w:val="00786B36"/>
    <w:rsid w:val="007870BB"/>
    <w:rsid w:val="00787631"/>
    <w:rsid w:val="00787640"/>
    <w:rsid w:val="007876F9"/>
    <w:rsid w:val="00787C38"/>
    <w:rsid w:val="007907AF"/>
    <w:rsid w:val="00790F74"/>
    <w:rsid w:val="007912AB"/>
    <w:rsid w:val="00791324"/>
    <w:rsid w:val="00791752"/>
    <w:rsid w:val="007919CF"/>
    <w:rsid w:val="00791E66"/>
    <w:rsid w:val="0079235E"/>
    <w:rsid w:val="00792E76"/>
    <w:rsid w:val="00792FC1"/>
    <w:rsid w:val="007931E2"/>
    <w:rsid w:val="00793839"/>
    <w:rsid w:val="0079393D"/>
    <w:rsid w:val="00793E24"/>
    <w:rsid w:val="00793FAC"/>
    <w:rsid w:val="00794D74"/>
    <w:rsid w:val="00795030"/>
    <w:rsid w:val="00795184"/>
    <w:rsid w:val="0079618F"/>
    <w:rsid w:val="007968E4"/>
    <w:rsid w:val="00797218"/>
    <w:rsid w:val="00797FF8"/>
    <w:rsid w:val="007A0463"/>
    <w:rsid w:val="007A0BF4"/>
    <w:rsid w:val="007A11FF"/>
    <w:rsid w:val="007A33A0"/>
    <w:rsid w:val="007A45BA"/>
    <w:rsid w:val="007A4752"/>
    <w:rsid w:val="007A4A47"/>
    <w:rsid w:val="007A4EB3"/>
    <w:rsid w:val="007A5BE4"/>
    <w:rsid w:val="007A7E56"/>
    <w:rsid w:val="007B06E2"/>
    <w:rsid w:val="007B15E5"/>
    <w:rsid w:val="007B1835"/>
    <w:rsid w:val="007B21D7"/>
    <w:rsid w:val="007B2CD3"/>
    <w:rsid w:val="007B336C"/>
    <w:rsid w:val="007B3BEA"/>
    <w:rsid w:val="007B41DD"/>
    <w:rsid w:val="007B43A7"/>
    <w:rsid w:val="007B4A1E"/>
    <w:rsid w:val="007B4C6E"/>
    <w:rsid w:val="007B54F8"/>
    <w:rsid w:val="007B66FB"/>
    <w:rsid w:val="007B6EEF"/>
    <w:rsid w:val="007B7224"/>
    <w:rsid w:val="007C013C"/>
    <w:rsid w:val="007C0EB8"/>
    <w:rsid w:val="007C1F5F"/>
    <w:rsid w:val="007C30E3"/>
    <w:rsid w:val="007C3529"/>
    <w:rsid w:val="007C4073"/>
    <w:rsid w:val="007C44A2"/>
    <w:rsid w:val="007C47F7"/>
    <w:rsid w:val="007C547C"/>
    <w:rsid w:val="007C5F75"/>
    <w:rsid w:val="007C61BD"/>
    <w:rsid w:val="007C76CC"/>
    <w:rsid w:val="007D0966"/>
    <w:rsid w:val="007D0999"/>
    <w:rsid w:val="007D0EEF"/>
    <w:rsid w:val="007D10D6"/>
    <w:rsid w:val="007D1812"/>
    <w:rsid w:val="007D1E68"/>
    <w:rsid w:val="007D230E"/>
    <w:rsid w:val="007D23BF"/>
    <w:rsid w:val="007D2B8E"/>
    <w:rsid w:val="007D33F8"/>
    <w:rsid w:val="007D4C77"/>
    <w:rsid w:val="007D4CF9"/>
    <w:rsid w:val="007D4E7C"/>
    <w:rsid w:val="007D5FFE"/>
    <w:rsid w:val="007D671C"/>
    <w:rsid w:val="007D7482"/>
    <w:rsid w:val="007D7859"/>
    <w:rsid w:val="007E00FF"/>
    <w:rsid w:val="007E0A74"/>
    <w:rsid w:val="007E0F01"/>
    <w:rsid w:val="007E0F3D"/>
    <w:rsid w:val="007E1306"/>
    <w:rsid w:val="007E2174"/>
    <w:rsid w:val="007E25B0"/>
    <w:rsid w:val="007E2654"/>
    <w:rsid w:val="007E2CBE"/>
    <w:rsid w:val="007E31AA"/>
    <w:rsid w:val="007E396D"/>
    <w:rsid w:val="007E39B3"/>
    <w:rsid w:val="007E40D4"/>
    <w:rsid w:val="007E4BDA"/>
    <w:rsid w:val="007E5B9C"/>
    <w:rsid w:val="007E5C80"/>
    <w:rsid w:val="007E622E"/>
    <w:rsid w:val="007E6241"/>
    <w:rsid w:val="007E6404"/>
    <w:rsid w:val="007F0745"/>
    <w:rsid w:val="007F07B2"/>
    <w:rsid w:val="007F07E1"/>
    <w:rsid w:val="007F17C5"/>
    <w:rsid w:val="007F194B"/>
    <w:rsid w:val="007F1B18"/>
    <w:rsid w:val="007F2336"/>
    <w:rsid w:val="007F34B6"/>
    <w:rsid w:val="007F3818"/>
    <w:rsid w:val="007F3BC8"/>
    <w:rsid w:val="007F442E"/>
    <w:rsid w:val="007F49B6"/>
    <w:rsid w:val="007F4C7F"/>
    <w:rsid w:val="007F5020"/>
    <w:rsid w:val="007F5072"/>
    <w:rsid w:val="007F5A7C"/>
    <w:rsid w:val="007F5DAF"/>
    <w:rsid w:val="007F616A"/>
    <w:rsid w:val="007F6487"/>
    <w:rsid w:val="007F7294"/>
    <w:rsid w:val="007F76B5"/>
    <w:rsid w:val="007F7B13"/>
    <w:rsid w:val="007F7B91"/>
    <w:rsid w:val="007F7CCD"/>
    <w:rsid w:val="0080087C"/>
    <w:rsid w:val="00800A30"/>
    <w:rsid w:val="00801865"/>
    <w:rsid w:val="00801D70"/>
    <w:rsid w:val="00801DAC"/>
    <w:rsid w:val="00801E17"/>
    <w:rsid w:val="00803B72"/>
    <w:rsid w:val="00803C69"/>
    <w:rsid w:val="00803DF7"/>
    <w:rsid w:val="00803EAA"/>
    <w:rsid w:val="008050D1"/>
    <w:rsid w:val="00805363"/>
    <w:rsid w:val="0080618F"/>
    <w:rsid w:val="00806823"/>
    <w:rsid w:val="00807838"/>
    <w:rsid w:val="00807B52"/>
    <w:rsid w:val="0081058B"/>
    <w:rsid w:val="00810E76"/>
    <w:rsid w:val="008149F5"/>
    <w:rsid w:val="00816338"/>
    <w:rsid w:val="00816B33"/>
    <w:rsid w:val="008171E0"/>
    <w:rsid w:val="0081797A"/>
    <w:rsid w:val="00817AC8"/>
    <w:rsid w:val="0082047E"/>
    <w:rsid w:val="00820629"/>
    <w:rsid w:val="00820F11"/>
    <w:rsid w:val="0082178D"/>
    <w:rsid w:val="00822657"/>
    <w:rsid w:val="00822AF2"/>
    <w:rsid w:val="00823A5D"/>
    <w:rsid w:val="008242ED"/>
    <w:rsid w:val="00825C86"/>
    <w:rsid w:val="00826B1A"/>
    <w:rsid w:val="00827CAE"/>
    <w:rsid w:val="00830B5A"/>
    <w:rsid w:val="00831521"/>
    <w:rsid w:val="008319F8"/>
    <w:rsid w:val="00831A53"/>
    <w:rsid w:val="008326D2"/>
    <w:rsid w:val="008329A9"/>
    <w:rsid w:val="00832EE3"/>
    <w:rsid w:val="008332AF"/>
    <w:rsid w:val="008334EE"/>
    <w:rsid w:val="00833C8D"/>
    <w:rsid w:val="0083553B"/>
    <w:rsid w:val="00835591"/>
    <w:rsid w:val="00836317"/>
    <w:rsid w:val="00837F61"/>
    <w:rsid w:val="00840FE0"/>
    <w:rsid w:val="0084188E"/>
    <w:rsid w:val="0084202F"/>
    <w:rsid w:val="0084280F"/>
    <w:rsid w:val="00843213"/>
    <w:rsid w:val="008457B7"/>
    <w:rsid w:val="00845A77"/>
    <w:rsid w:val="00845BDF"/>
    <w:rsid w:val="00847AC6"/>
    <w:rsid w:val="0085046B"/>
    <w:rsid w:val="0085057B"/>
    <w:rsid w:val="00850C04"/>
    <w:rsid w:val="00850DF3"/>
    <w:rsid w:val="008511C5"/>
    <w:rsid w:val="00851DAA"/>
    <w:rsid w:val="00851EB1"/>
    <w:rsid w:val="00851F7E"/>
    <w:rsid w:val="00852281"/>
    <w:rsid w:val="008524BC"/>
    <w:rsid w:val="0085281C"/>
    <w:rsid w:val="00853562"/>
    <w:rsid w:val="0085364D"/>
    <w:rsid w:val="0085389B"/>
    <w:rsid w:val="00853943"/>
    <w:rsid w:val="00853971"/>
    <w:rsid w:val="008539F9"/>
    <w:rsid w:val="008540CA"/>
    <w:rsid w:val="0085469C"/>
    <w:rsid w:val="00854C18"/>
    <w:rsid w:val="00854DB1"/>
    <w:rsid w:val="00855BA2"/>
    <w:rsid w:val="0085615E"/>
    <w:rsid w:val="00857794"/>
    <w:rsid w:val="00857B78"/>
    <w:rsid w:val="0086012D"/>
    <w:rsid w:val="00860481"/>
    <w:rsid w:val="0086061D"/>
    <w:rsid w:val="00860DFC"/>
    <w:rsid w:val="008611DC"/>
    <w:rsid w:val="00861A90"/>
    <w:rsid w:val="00862B51"/>
    <w:rsid w:val="008638B0"/>
    <w:rsid w:val="00864596"/>
    <w:rsid w:val="0086459C"/>
    <w:rsid w:val="00864941"/>
    <w:rsid w:val="00866314"/>
    <w:rsid w:val="00866A29"/>
    <w:rsid w:val="00867A30"/>
    <w:rsid w:val="0087069B"/>
    <w:rsid w:val="0087114D"/>
    <w:rsid w:val="0087172B"/>
    <w:rsid w:val="008727B6"/>
    <w:rsid w:val="008736CB"/>
    <w:rsid w:val="00873C25"/>
    <w:rsid w:val="00873E3C"/>
    <w:rsid w:val="008749AF"/>
    <w:rsid w:val="008749E9"/>
    <w:rsid w:val="00876235"/>
    <w:rsid w:val="00876B30"/>
    <w:rsid w:val="00876E8B"/>
    <w:rsid w:val="00877BB9"/>
    <w:rsid w:val="00881BBC"/>
    <w:rsid w:val="00881ED6"/>
    <w:rsid w:val="008825E6"/>
    <w:rsid w:val="00882A5E"/>
    <w:rsid w:val="0088315E"/>
    <w:rsid w:val="00883DFC"/>
    <w:rsid w:val="008842A8"/>
    <w:rsid w:val="0088489A"/>
    <w:rsid w:val="008855D6"/>
    <w:rsid w:val="0088562B"/>
    <w:rsid w:val="0088581B"/>
    <w:rsid w:val="00885CF0"/>
    <w:rsid w:val="00885D07"/>
    <w:rsid w:val="00886ACD"/>
    <w:rsid w:val="00886DF2"/>
    <w:rsid w:val="00887988"/>
    <w:rsid w:val="00890D62"/>
    <w:rsid w:val="008912C8"/>
    <w:rsid w:val="00891561"/>
    <w:rsid w:val="0089193A"/>
    <w:rsid w:val="00891CA1"/>
    <w:rsid w:val="008920D7"/>
    <w:rsid w:val="00892A11"/>
    <w:rsid w:val="008935CD"/>
    <w:rsid w:val="00894100"/>
    <w:rsid w:val="008943C1"/>
    <w:rsid w:val="0089589F"/>
    <w:rsid w:val="008972CD"/>
    <w:rsid w:val="008A1259"/>
    <w:rsid w:val="008A21C7"/>
    <w:rsid w:val="008A2E59"/>
    <w:rsid w:val="008A3B98"/>
    <w:rsid w:val="008A3E8D"/>
    <w:rsid w:val="008A418B"/>
    <w:rsid w:val="008A4456"/>
    <w:rsid w:val="008A4A19"/>
    <w:rsid w:val="008A5BE4"/>
    <w:rsid w:val="008A5DF5"/>
    <w:rsid w:val="008A6A84"/>
    <w:rsid w:val="008A6C8C"/>
    <w:rsid w:val="008A7606"/>
    <w:rsid w:val="008A7F51"/>
    <w:rsid w:val="008B0F7D"/>
    <w:rsid w:val="008B14EF"/>
    <w:rsid w:val="008B199B"/>
    <w:rsid w:val="008B1C8A"/>
    <w:rsid w:val="008B1F54"/>
    <w:rsid w:val="008B1FE6"/>
    <w:rsid w:val="008B2BB3"/>
    <w:rsid w:val="008B3038"/>
    <w:rsid w:val="008B3275"/>
    <w:rsid w:val="008B3418"/>
    <w:rsid w:val="008B5DC8"/>
    <w:rsid w:val="008B62EF"/>
    <w:rsid w:val="008B70E5"/>
    <w:rsid w:val="008C0103"/>
    <w:rsid w:val="008C2C7D"/>
    <w:rsid w:val="008C2C9E"/>
    <w:rsid w:val="008C3564"/>
    <w:rsid w:val="008C3918"/>
    <w:rsid w:val="008C3E37"/>
    <w:rsid w:val="008C4314"/>
    <w:rsid w:val="008C4BE1"/>
    <w:rsid w:val="008C620C"/>
    <w:rsid w:val="008C626B"/>
    <w:rsid w:val="008C6439"/>
    <w:rsid w:val="008C6CEB"/>
    <w:rsid w:val="008C6E4A"/>
    <w:rsid w:val="008C73A9"/>
    <w:rsid w:val="008D014A"/>
    <w:rsid w:val="008D0C81"/>
    <w:rsid w:val="008D0D95"/>
    <w:rsid w:val="008D0EE5"/>
    <w:rsid w:val="008D116B"/>
    <w:rsid w:val="008D160F"/>
    <w:rsid w:val="008D238E"/>
    <w:rsid w:val="008D34B0"/>
    <w:rsid w:val="008D4311"/>
    <w:rsid w:val="008D5EDB"/>
    <w:rsid w:val="008D6C10"/>
    <w:rsid w:val="008D6F4F"/>
    <w:rsid w:val="008D796B"/>
    <w:rsid w:val="008D7A45"/>
    <w:rsid w:val="008D7AB3"/>
    <w:rsid w:val="008E0446"/>
    <w:rsid w:val="008E06D2"/>
    <w:rsid w:val="008E0D71"/>
    <w:rsid w:val="008E1813"/>
    <w:rsid w:val="008E2527"/>
    <w:rsid w:val="008E342F"/>
    <w:rsid w:val="008E37DD"/>
    <w:rsid w:val="008E3E3A"/>
    <w:rsid w:val="008E428B"/>
    <w:rsid w:val="008E53DF"/>
    <w:rsid w:val="008E54C2"/>
    <w:rsid w:val="008E61D9"/>
    <w:rsid w:val="008E63BA"/>
    <w:rsid w:val="008E6877"/>
    <w:rsid w:val="008E6FF1"/>
    <w:rsid w:val="008E7F54"/>
    <w:rsid w:val="008F017E"/>
    <w:rsid w:val="008F021A"/>
    <w:rsid w:val="008F047A"/>
    <w:rsid w:val="008F12AD"/>
    <w:rsid w:val="008F137D"/>
    <w:rsid w:val="008F16BD"/>
    <w:rsid w:val="008F1B8D"/>
    <w:rsid w:val="008F2B19"/>
    <w:rsid w:val="008F2B97"/>
    <w:rsid w:val="008F2BC8"/>
    <w:rsid w:val="008F3054"/>
    <w:rsid w:val="008F3083"/>
    <w:rsid w:val="008F34CE"/>
    <w:rsid w:val="008F36BC"/>
    <w:rsid w:val="008F3FC3"/>
    <w:rsid w:val="008F40A6"/>
    <w:rsid w:val="008F458C"/>
    <w:rsid w:val="008F4DDF"/>
    <w:rsid w:val="008F78D1"/>
    <w:rsid w:val="008F7C77"/>
    <w:rsid w:val="008F7EE7"/>
    <w:rsid w:val="008F7F43"/>
    <w:rsid w:val="00901572"/>
    <w:rsid w:val="009021CA"/>
    <w:rsid w:val="00902D64"/>
    <w:rsid w:val="00902D68"/>
    <w:rsid w:val="00902DFF"/>
    <w:rsid w:val="009031AD"/>
    <w:rsid w:val="00903C78"/>
    <w:rsid w:val="009049F5"/>
    <w:rsid w:val="00904EC9"/>
    <w:rsid w:val="00905333"/>
    <w:rsid w:val="00905A67"/>
    <w:rsid w:val="00905A95"/>
    <w:rsid w:val="00905D3A"/>
    <w:rsid w:val="009068B1"/>
    <w:rsid w:val="00907283"/>
    <w:rsid w:val="00910237"/>
    <w:rsid w:val="0091032B"/>
    <w:rsid w:val="00910DC4"/>
    <w:rsid w:val="00911231"/>
    <w:rsid w:val="009119AB"/>
    <w:rsid w:val="00911B1C"/>
    <w:rsid w:val="00911B86"/>
    <w:rsid w:val="00911E25"/>
    <w:rsid w:val="00911EA0"/>
    <w:rsid w:val="00913DC7"/>
    <w:rsid w:val="009148C2"/>
    <w:rsid w:val="00914D35"/>
    <w:rsid w:val="00915514"/>
    <w:rsid w:val="00915729"/>
    <w:rsid w:val="009163CD"/>
    <w:rsid w:val="009167D6"/>
    <w:rsid w:val="0091776A"/>
    <w:rsid w:val="00917DF3"/>
    <w:rsid w:val="00917F8F"/>
    <w:rsid w:val="00920B93"/>
    <w:rsid w:val="00921016"/>
    <w:rsid w:val="0092331F"/>
    <w:rsid w:val="009240BF"/>
    <w:rsid w:val="009240D9"/>
    <w:rsid w:val="00924555"/>
    <w:rsid w:val="00924DBC"/>
    <w:rsid w:val="0092543D"/>
    <w:rsid w:val="0092627F"/>
    <w:rsid w:val="0092671F"/>
    <w:rsid w:val="00927299"/>
    <w:rsid w:val="00927B44"/>
    <w:rsid w:val="00927CAF"/>
    <w:rsid w:val="00930199"/>
    <w:rsid w:val="00930790"/>
    <w:rsid w:val="00930E5A"/>
    <w:rsid w:val="00931842"/>
    <w:rsid w:val="00931AD6"/>
    <w:rsid w:val="00931C6A"/>
    <w:rsid w:val="00932235"/>
    <w:rsid w:val="009325ED"/>
    <w:rsid w:val="00932CD7"/>
    <w:rsid w:val="00933902"/>
    <w:rsid w:val="00934C31"/>
    <w:rsid w:val="009351DA"/>
    <w:rsid w:val="00936CD7"/>
    <w:rsid w:val="0094059B"/>
    <w:rsid w:val="00941B21"/>
    <w:rsid w:val="00941B4B"/>
    <w:rsid w:val="00941D4E"/>
    <w:rsid w:val="009429BC"/>
    <w:rsid w:val="00942DFE"/>
    <w:rsid w:val="00943F3B"/>
    <w:rsid w:val="00944A37"/>
    <w:rsid w:val="00944AF0"/>
    <w:rsid w:val="00944CD8"/>
    <w:rsid w:val="009453FF"/>
    <w:rsid w:val="00945D3F"/>
    <w:rsid w:val="00945F23"/>
    <w:rsid w:val="00946D35"/>
    <w:rsid w:val="00946E66"/>
    <w:rsid w:val="00946FF1"/>
    <w:rsid w:val="00947348"/>
    <w:rsid w:val="0094737C"/>
    <w:rsid w:val="00947FB9"/>
    <w:rsid w:val="00950398"/>
    <w:rsid w:val="00952355"/>
    <w:rsid w:val="00952C59"/>
    <w:rsid w:val="00953080"/>
    <w:rsid w:val="0095655D"/>
    <w:rsid w:val="009568EB"/>
    <w:rsid w:val="00957344"/>
    <w:rsid w:val="00957875"/>
    <w:rsid w:val="0096040D"/>
    <w:rsid w:val="009608D7"/>
    <w:rsid w:val="00960F3A"/>
    <w:rsid w:val="00961284"/>
    <w:rsid w:val="009625CD"/>
    <w:rsid w:val="00962E95"/>
    <w:rsid w:val="00963AAC"/>
    <w:rsid w:val="00963D12"/>
    <w:rsid w:val="0096448D"/>
    <w:rsid w:val="0096463F"/>
    <w:rsid w:val="00965016"/>
    <w:rsid w:val="0096505B"/>
    <w:rsid w:val="00965121"/>
    <w:rsid w:val="009660DB"/>
    <w:rsid w:val="00966711"/>
    <w:rsid w:val="00970487"/>
    <w:rsid w:val="00970B12"/>
    <w:rsid w:val="00970D5C"/>
    <w:rsid w:val="009710E8"/>
    <w:rsid w:val="00971323"/>
    <w:rsid w:val="009726BB"/>
    <w:rsid w:val="00972959"/>
    <w:rsid w:val="00972AA0"/>
    <w:rsid w:val="00972F8B"/>
    <w:rsid w:val="0097353F"/>
    <w:rsid w:val="009739D7"/>
    <w:rsid w:val="00974414"/>
    <w:rsid w:val="009746E1"/>
    <w:rsid w:val="0097614B"/>
    <w:rsid w:val="0097629E"/>
    <w:rsid w:val="00977441"/>
    <w:rsid w:val="009777C4"/>
    <w:rsid w:val="00980C77"/>
    <w:rsid w:val="00981441"/>
    <w:rsid w:val="009816CD"/>
    <w:rsid w:val="0098177E"/>
    <w:rsid w:val="00981C2B"/>
    <w:rsid w:val="00981CBC"/>
    <w:rsid w:val="00982327"/>
    <w:rsid w:val="009827F5"/>
    <w:rsid w:val="00982A22"/>
    <w:rsid w:val="00982B81"/>
    <w:rsid w:val="00985E8A"/>
    <w:rsid w:val="00985FB1"/>
    <w:rsid w:val="00987851"/>
    <w:rsid w:val="00987A4B"/>
    <w:rsid w:val="00990529"/>
    <w:rsid w:val="00990838"/>
    <w:rsid w:val="009919F3"/>
    <w:rsid w:val="00991A87"/>
    <w:rsid w:val="00991CB0"/>
    <w:rsid w:val="0099257D"/>
    <w:rsid w:val="009925F9"/>
    <w:rsid w:val="00992ABA"/>
    <w:rsid w:val="00992E78"/>
    <w:rsid w:val="00993318"/>
    <w:rsid w:val="00993DE7"/>
    <w:rsid w:val="009944AF"/>
    <w:rsid w:val="009956DC"/>
    <w:rsid w:val="00995976"/>
    <w:rsid w:val="00995EB9"/>
    <w:rsid w:val="00995F1C"/>
    <w:rsid w:val="00996BF4"/>
    <w:rsid w:val="00997E73"/>
    <w:rsid w:val="009A13A8"/>
    <w:rsid w:val="009A1562"/>
    <w:rsid w:val="009A1D7F"/>
    <w:rsid w:val="009A2A15"/>
    <w:rsid w:val="009A2B31"/>
    <w:rsid w:val="009A2E8E"/>
    <w:rsid w:val="009A2EC3"/>
    <w:rsid w:val="009A320B"/>
    <w:rsid w:val="009A460E"/>
    <w:rsid w:val="009A4725"/>
    <w:rsid w:val="009A4FF7"/>
    <w:rsid w:val="009A5655"/>
    <w:rsid w:val="009A5A78"/>
    <w:rsid w:val="009A5D87"/>
    <w:rsid w:val="009A6270"/>
    <w:rsid w:val="009A6E6D"/>
    <w:rsid w:val="009A70B7"/>
    <w:rsid w:val="009A75D9"/>
    <w:rsid w:val="009B15FE"/>
    <w:rsid w:val="009B236B"/>
    <w:rsid w:val="009B3C32"/>
    <w:rsid w:val="009B3C70"/>
    <w:rsid w:val="009B3DF3"/>
    <w:rsid w:val="009B4408"/>
    <w:rsid w:val="009B4EF9"/>
    <w:rsid w:val="009B59DB"/>
    <w:rsid w:val="009B6F0B"/>
    <w:rsid w:val="009B7306"/>
    <w:rsid w:val="009C1116"/>
    <w:rsid w:val="009C1197"/>
    <w:rsid w:val="009C1441"/>
    <w:rsid w:val="009C1662"/>
    <w:rsid w:val="009C1D64"/>
    <w:rsid w:val="009C231D"/>
    <w:rsid w:val="009C3688"/>
    <w:rsid w:val="009C3B51"/>
    <w:rsid w:val="009C418F"/>
    <w:rsid w:val="009C424C"/>
    <w:rsid w:val="009C436C"/>
    <w:rsid w:val="009C4A98"/>
    <w:rsid w:val="009C5497"/>
    <w:rsid w:val="009C6322"/>
    <w:rsid w:val="009C6709"/>
    <w:rsid w:val="009C6E66"/>
    <w:rsid w:val="009C781E"/>
    <w:rsid w:val="009C7D3F"/>
    <w:rsid w:val="009C7D68"/>
    <w:rsid w:val="009D0357"/>
    <w:rsid w:val="009D0582"/>
    <w:rsid w:val="009D0935"/>
    <w:rsid w:val="009D0953"/>
    <w:rsid w:val="009D10A4"/>
    <w:rsid w:val="009D1858"/>
    <w:rsid w:val="009D264D"/>
    <w:rsid w:val="009D27E0"/>
    <w:rsid w:val="009D34F5"/>
    <w:rsid w:val="009D35E7"/>
    <w:rsid w:val="009D3997"/>
    <w:rsid w:val="009D3B8B"/>
    <w:rsid w:val="009D4355"/>
    <w:rsid w:val="009D451E"/>
    <w:rsid w:val="009D4801"/>
    <w:rsid w:val="009D580A"/>
    <w:rsid w:val="009D59A5"/>
    <w:rsid w:val="009D61E1"/>
    <w:rsid w:val="009D633A"/>
    <w:rsid w:val="009D663F"/>
    <w:rsid w:val="009D6841"/>
    <w:rsid w:val="009D6AB1"/>
    <w:rsid w:val="009D7891"/>
    <w:rsid w:val="009E11F1"/>
    <w:rsid w:val="009E14E6"/>
    <w:rsid w:val="009E241B"/>
    <w:rsid w:val="009E2B33"/>
    <w:rsid w:val="009E2E67"/>
    <w:rsid w:val="009E312B"/>
    <w:rsid w:val="009E6F83"/>
    <w:rsid w:val="009E74DB"/>
    <w:rsid w:val="009E7C52"/>
    <w:rsid w:val="009E7EE6"/>
    <w:rsid w:val="009F08C6"/>
    <w:rsid w:val="009F0A92"/>
    <w:rsid w:val="009F10FA"/>
    <w:rsid w:val="009F1304"/>
    <w:rsid w:val="009F1411"/>
    <w:rsid w:val="009F158B"/>
    <w:rsid w:val="009F1E7B"/>
    <w:rsid w:val="009F26A5"/>
    <w:rsid w:val="009F2A06"/>
    <w:rsid w:val="009F2D99"/>
    <w:rsid w:val="009F2E1D"/>
    <w:rsid w:val="009F30D7"/>
    <w:rsid w:val="009F354F"/>
    <w:rsid w:val="009F3872"/>
    <w:rsid w:val="009F4406"/>
    <w:rsid w:val="009F6334"/>
    <w:rsid w:val="009F644C"/>
    <w:rsid w:val="009F7CA2"/>
    <w:rsid w:val="00A00BCF"/>
    <w:rsid w:val="00A01E8C"/>
    <w:rsid w:val="00A020C2"/>
    <w:rsid w:val="00A04397"/>
    <w:rsid w:val="00A0452F"/>
    <w:rsid w:val="00A04D4F"/>
    <w:rsid w:val="00A05B74"/>
    <w:rsid w:val="00A06599"/>
    <w:rsid w:val="00A10037"/>
    <w:rsid w:val="00A11370"/>
    <w:rsid w:val="00A11826"/>
    <w:rsid w:val="00A1190B"/>
    <w:rsid w:val="00A120E9"/>
    <w:rsid w:val="00A1224C"/>
    <w:rsid w:val="00A12F48"/>
    <w:rsid w:val="00A137A2"/>
    <w:rsid w:val="00A14259"/>
    <w:rsid w:val="00A144BB"/>
    <w:rsid w:val="00A147D2"/>
    <w:rsid w:val="00A14F4D"/>
    <w:rsid w:val="00A160AE"/>
    <w:rsid w:val="00A1624E"/>
    <w:rsid w:val="00A169DE"/>
    <w:rsid w:val="00A1783B"/>
    <w:rsid w:val="00A2003E"/>
    <w:rsid w:val="00A203EB"/>
    <w:rsid w:val="00A2062E"/>
    <w:rsid w:val="00A207C3"/>
    <w:rsid w:val="00A20A66"/>
    <w:rsid w:val="00A20E3D"/>
    <w:rsid w:val="00A22429"/>
    <w:rsid w:val="00A2314E"/>
    <w:rsid w:val="00A2316F"/>
    <w:rsid w:val="00A2453F"/>
    <w:rsid w:val="00A245E4"/>
    <w:rsid w:val="00A246B7"/>
    <w:rsid w:val="00A247D6"/>
    <w:rsid w:val="00A2511F"/>
    <w:rsid w:val="00A25A30"/>
    <w:rsid w:val="00A26060"/>
    <w:rsid w:val="00A26065"/>
    <w:rsid w:val="00A26AAF"/>
    <w:rsid w:val="00A271BB"/>
    <w:rsid w:val="00A27B3A"/>
    <w:rsid w:val="00A314CE"/>
    <w:rsid w:val="00A31583"/>
    <w:rsid w:val="00A3179A"/>
    <w:rsid w:val="00A31EF9"/>
    <w:rsid w:val="00A32337"/>
    <w:rsid w:val="00A3449D"/>
    <w:rsid w:val="00A3476B"/>
    <w:rsid w:val="00A35513"/>
    <w:rsid w:val="00A35AA9"/>
    <w:rsid w:val="00A35EF4"/>
    <w:rsid w:val="00A360C5"/>
    <w:rsid w:val="00A360D4"/>
    <w:rsid w:val="00A36640"/>
    <w:rsid w:val="00A36C58"/>
    <w:rsid w:val="00A36F00"/>
    <w:rsid w:val="00A3716F"/>
    <w:rsid w:val="00A37853"/>
    <w:rsid w:val="00A37B64"/>
    <w:rsid w:val="00A37EE9"/>
    <w:rsid w:val="00A4007A"/>
    <w:rsid w:val="00A41EF9"/>
    <w:rsid w:val="00A41F8F"/>
    <w:rsid w:val="00A438A0"/>
    <w:rsid w:val="00A451E5"/>
    <w:rsid w:val="00A45CA1"/>
    <w:rsid w:val="00A46C30"/>
    <w:rsid w:val="00A479FC"/>
    <w:rsid w:val="00A47D8B"/>
    <w:rsid w:val="00A50278"/>
    <w:rsid w:val="00A5153F"/>
    <w:rsid w:val="00A51DFE"/>
    <w:rsid w:val="00A52697"/>
    <w:rsid w:val="00A532D4"/>
    <w:rsid w:val="00A53DCE"/>
    <w:rsid w:val="00A54BE7"/>
    <w:rsid w:val="00A5521C"/>
    <w:rsid w:val="00A55EFD"/>
    <w:rsid w:val="00A56BA6"/>
    <w:rsid w:val="00A56C79"/>
    <w:rsid w:val="00A57BCE"/>
    <w:rsid w:val="00A57D5B"/>
    <w:rsid w:val="00A6037A"/>
    <w:rsid w:val="00A604B7"/>
    <w:rsid w:val="00A6225C"/>
    <w:rsid w:val="00A624E3"/>
    <w:rsid w:val="00A62688"/>
    <w:rsid w:val="00A631C8"/>
    <w:rsid w:val="00A63E09"/>
    <w:rsid w:val="00A6456F"/>
    <w:rsid w:val="00A65359"/>
    <w:rsid w:val="00A658AE"/>
    <w:rsid w:val="00A665B3"/>
    <w:rsid w:val="00A67ECC"/>
    <w:rsid w:val="00A70BEC"/>
    <w:rsid w:val="00A71DE4"/>
    <w:rsid w:val="00A72875"/>
    <w:rsid w:val="00A72B0B"/>
    <w:rsid w:val="00A73919"/>
    <w:rsid w:val="00A7453D"/>
    <w:rsid w:val="00A749EB"/>
    <w:rsid w:val="00A74F88"/>
    <w:rsid w:val="00A75063"/>
    <w:rsid w:val="00A759B7"/>
    <w:rsid w:val="00A766DB"/>
    <w:rsid w:val="00A775E9"/>
    <w:rsid w:val="00A80021"/>
    <w:rsid w:val="00A8062D"/>
    <w:rsid w:val="00A8133E"/>
    <w:rsid w:val="00A815A6"/>
    <w:rsid w:val="00A819E4"/>
    <w:rsid w:val="00A81D4E"/>
    <w:rsid w:val="00A84342"/>
    <w:rsid w:val="00A851E1"/>
    <w:rsid w:val="00A85BDE"/>
    <w:rsid w:val="00A85FDC"/>
    <w:rsid w:val="00A861A0"/>
    <w:rsid w:val="00A87956"/>
    <w:rsid w:val="00A87B97"/>
    <w:rsid w:val="00A9105B"/>
    <w:rsid w:val="00A9152C"/>
    <w:rsid w:val="00A91F04"/>
    <w:rsid w:val="00A921AD"/>
    <w:rsid w:val="00A92E90"/>
    <w:rsid w:val="00A9328C"/>
    <w:rsid w:val="00A93301"/>
    <w:rsid w:val="00A93DAA"/>
    <w:rsid w:val="00A94617"/>
    <w:rsid w:val="00A94F81"/>
    <w:rsid w:val="00A958E8"/>
    <w:rsid w:val="00A96198"/>
    <w:rsid w:val="00A96D61"/>
    <w:rsid w:val="00A96F5E"/>
    <w:rsid w:val="00A97B8D"/>
    <w:rsid w:val="00A97E2E"/>
    <w:rsid w:val="00AA0B87"/>
    <w:rsid w:val="00AA2741"/>
    <w:rsid w:val="00AA3866"/>
    <w:rsid w:val="00AA4646"/>
    <w:rsid w:val="00AA5CD0"/>
    <w:rsid w:val="00AA5E83"/>
    <w:rsid w:val="00AA6AD0"/>
    <w:rsid w:val="00AA70C3"/>
    <w:rsid w:val="00AA73D8"/>
    <w:rsid w:val="00AA7673"/>
    <w:rsid w:val="00AB0509"/>
    <w:rsid w:val="00AB141D"/>
    <w:rsid w:val="00AB2402"/>
    <w:rsid w:val="00AB2549"/>
    <w:rsid w:val="00AB2DD3"/>
    <w:rsid w:val="00AB39CA"/>
    <w:rsid w:val="00AB5E77"/>
    <w:rsid w:val="00AB6495"/>
    <w:rsid w:val="00AB65C6"/>
    <w:rsid w:val="00AB6F0F"/>
    <w:rsid w:val="00AB775A"/>
    <w:rsid w:val="00AC06C8"/>
    <w:rsid w:val="00AC1BB4"/>
    <w:rsid w:val="00AC1EA3"/>
    <w:rsid w:val="00AC1EE0"/>
    <w:rsid w:val="00AC2640"/>
    <w:rsid w:val="00AC268F"/>
    <w:rsid w:val="00AC27FB"/>
    <w:rsid w:val="00AC2B22"/>
    <w:rsid w:val="00AC2D0A"/>
    <w:rsid w:val="00AC2D4B"/>
    <w:rsid w:val="00AC3958"/>
    <w:rsid w:val="00AC3BF0"/>
    <w:rsid w:val="00AC3EA4"/>
    <w:rsid w:val="00AC500E"/>
    <w:rsid w:val="00AC600D"/>
    <w:rsid w:val="00AC66DB"/>
    <w:rsid w:val="00AC684A"/>
    <w:rsid w:val="00AC6BB8"/>
    <w:rsid w:val="00AC7128"/>
    <w:rsid w:val="00AC7E67"/>
    <w:rsid w:val="00AD008C"/>
    <w:rsid w:val="00AD0A57"/>
    <w:rsid w:val="00AD1752"/>
    <w:rsid w:val="00AD2127"/>
    <w:rsid w:val="00AD23D0"/>
    <w:rsid w:val="00AD2519"/>
    <w:rsid w:val="00AD2766"/>
    <w:rsid w:val="00AD3625"/>
    <w:rsid w:val="00AD3A45"/>
    <w:rsid w:val="00AD431B"/>
    <w:rsid w:val="00AD4613"/>
    <w:rsid w:val="00AD4B94"/>
    <w:rsid w:val="00AD4F7C"/>
    <w:rsid w:val="00AD5307"/>
    <w:rsid w:val="00AD5B99"/>
    <w:rsid w:val="00AD6357"/>
    <w:rsid w:val="00AD6633"/>
    <w:rsid w:val="00AD6925"/>
    <w:rsid w:val="00AD6AC2"/>
    <w:rsid w:val="00AD6B81"/>
    <w:rsid w:val="00AD6DB4"/>
    <w:rsid w:val="00AD7106"/>
    <w:rsid w:val="00AD7E77"/>
    <w:rsid w:val="00AE1296"/>
    <w:rsid w:val="00AE1DB2"/>
    <w:rsid w:val="00AE25D3"/>
    <w:rsid w:val="00AE3363"/>
    <w:rsid w:val="00AE3D20"/>
    <w:rsid w:val="00AE4605"/>
    <w:rsid w:val="00AE4BB9"/>
    <w:rsid w:val="00AE4BC1"/>
    <w:rsid w:val="00AE5018"/>
    <w:rsid w:val="00AE504F"/>
    <w:rsid w:val="00AE507B"/>
    <w:rsid w:val="00AE57E4"/>
    <w:rsid w:val="00AE6198"/>
    <w:rsid w:val="00AE6643"/>
    <w:rsid w:val="00AE6DE9"/>
    <w:rsid w:val="00AE6F56"/>
    <w:rsid w:val="00AE7AFE"/>
    <w:rsid w:val="00AE7F73"/>
    <w:rsid w:val="00AF0581"/>
    <w:rsid w:val="00AF0BE1"/>
    <w:rsid w:val="00AF1391"/>
    <w:rsid w:val="00AF25B3"/>
    <w:rsid w:val="00AF2CF5"/>
    <w:rsid w:val="00AF385F"/>
    <w:rsid w:val="00AF3C47"/>
    <w:rsid w:val="00AF3EE4"/>
    <w:rsid w:val="00AF4059"/>
    <w:rsid w:val="00AF4A0E"/>
    <w:rsid w:val="00AF4A16"/>
    <w:rsid w:val="00AF4D08"/>
    <w:rsid w:val="00AF4F87"/>
    <w:rsid w:val="00AF53E1"/>
    <w:rsid w:val="00AF57CC"/>
    <w:rsid w:val="00AF5F58"/>
    <w:rsid w:val="00AF640B"/>
    <w:rsid w:val="00AF66FB"/>
    <w:rsid w:val="00AF75E3"/>
    <w:rsid w:val="00AF7770"/>
    <w:rsid w:val="00B00683"/>
    <w:rsid w:val="00B008E3"/>
    <w:rsid w:val="00B00DA9"/>
    <w:rsid w:val="00B011D0"/>
    <w:rsid w:val="00B017CE"/>
    <w:rsid w:val="00B01A3F"/>
    <w:rsid w:val="00B01B6B"/>
    <w:rsid w:val="00B01C71"/>
    <w:rsid w:val="00B0357B"/>
    <w:rsid w:val="00B048AD"/>
    <w:rsid w:val="00B04AFF"/>
    <w:rsid w:val="00B05D15"/>
    <w:rsid w:val="00B06F23"/>
    <w:rsid w:val="00B073CD"/>
    <w:rsid w:val="00B07BFE"/>
    <w:rsid w:val="00B07D6E"/>
    <w:rsid w:val="00B1001A"/>
    <w:rsid w:val="00B10466"/>
    <w:rsid w:val="00B1054F"/>
    <w:rsid w:val="00B10B4E"/>
    <w:rsid w:val="00B111D4"/>
    <w:rsid w:val="00B120D4"/>
    <w:rsid w:val="00B1270A"/>
    <w:rsid w:val="00B1279E"/>
    <w:rsid w:val="00B13B91"/>
    <w:rsid w:val="00B14551"/>
    <w:rsid w:val="00B155A0"/>
    <w:rsid w:val="00B15B58"/>
    <w:rsid w:val="00B16F2D"/>
    <w:rsid w:val="00B204D5"/>
    <w:rsid w:val="00B20564"/>
    <w:rsid w:val="00B2061B"/>
    <w:rsid w:val="00B21DB8"/>
    <w:rsid w:val="00B22BC7"/>
    <w:rsid w:val="00B22D05"/>
    <w:rsid w:val="00B22E06"/>
    <w:rsid w:val="00B257DC"/>
    <w:rsid w:val="00B26007"/>
    <w:rsid w:val="00B261BE"/>
    <w:rsid w:val="00B2655D"/>
    <w:rsid w:val="00B270F3"/>
    <w:rsid w:val="00B2759F"/>
    <w:rsid w:val="00B279CD"/>
    <w:rsid w:val="00B27ACE"/>
    <w:rsid w:val="00B27E8C"/>
    <w:rsid w:val="00B3026B"/>
    <w:rsid w:val="00B30C4B"/>
    <w:rsid w:val="00B31446"/>
    <w:rsid w:val="00B31493"/>
    <w:rsid w:val="00B31785"/>
    <w:rsid w:val="00B31931"/>
    <w:rsid w:val="00B332B4"/>
    <w:rsid w:val="00B33D05"/>
    <w:rsid w:val="00B33E9F"/>
    <w:rsid w:val="00B33F75"/>
    <w:rsid w:val="00B3453C"/>
    <w:rsid w:val="00B355E8"/>
    <w:rsid w:val="00B35CC9"/>
    <w:rsid w:val="00B360C9"/>
    <w:rsid w:val="00B4067D"/>
    <w:rsid w:val="00B407EF"/>
    <w:rsid w:val="00B4131D"/>
    <w:rsid w:val="00B41F52"/>
    <w:rsid w:val="00B4202F"/>
    <w:rsid w:val="00B421A0"/>
    <w:rsid w:val="00B42C3A"/>
    <w:rsid w:val="00B43194"/>
    <w:rsid w:val="00B43521"/>
    <w:rsid w:val="00B4373A"/>
    <w:rsid w:val="00B43B04"/>
    <w:rsid w:val="00B4407F"/>
    <w:rsid w:val="00B442B8"/>
    <w:rsid w:val="00B44755"/>
    <w:rsid w:val="00B45B42"/>
    <w:rsid w:val="00B45C6C"/>
    <w:rsid w:val="00B46929"/>
    <w:rsid w:val="00B46C21"/>
    <w:rsid w:val="00B46D33"/>
    <w:rsid w:val="00B46E47"/>
    <w:rsid w:val="00B4711C"/>
    <w:rsid w:val="00B474A3"/>
    <w:rsid w:val="00B47BFA"/>
    <w:rsid w:val="00B47ED1"/>
    <w:rsid w:val="00B5052C"/>
    <w:rsid w:val="00B508D1"/>
    <w:rsid w:val="00B50AF8"/>
    <w:rsid w:val="00B50E2D"/>
    <w:rsid w:val="00B51078"/>
    <w:rsid w:val="00B51139"/>
    <w:rsid w:val="00B512CF"/>
    <w:rsid w:val="00B52329"/>
    <w:rsid w:val="00B53C93"/>
    <w:rsid w:val="00B54A94"/>
    <w:rsid w:val="00B557B8"/>
    <w:rsid w:val="00B55BC6"/>
    <w:rsid w:val="00B55CBB"/>
    <w:rsid w:val="00B571E2"/>
    <w:rsid w:val="00B6037A"/>
    <w:rsid w:val="00B60D8B"/>
    <w:rsid w:val="00B61EA6"/>
    <w:rsid w:val="00B624FD"/>
    <w:rsid w:val="00B6262F"/>
    <w:rsid w:val="00B62DC4"/>
    <w:rsid w:val="00B62EEB"/>
    <w:rsid w:val="00B634C3"/>
    <w:rsid w:val="00B63AD4"/>
    <w:rsid w:val="00B63BE7"/>
    <w:rsid w:val="00B64BF5"/>
    <w:rsid w:val="00B64EC8"/>
    <w:rsid w:val="00B64F17"/>
    <w:rsid w:val="00B653F5"/>
    <w:rsid w:val="00B65F07"/>
    <w:rsid w:val="00B661CC"/>
    <w:rsid w:val="00B66F5C"/>
    <w:rsid w:val="00B67234"/>
    <w:rsid w:val="00B6754C"/>
    <w:rsid w:val="00B67690"/>
    <w:rsid w:val="00B67859"/>
    <w:rsid w:val="00B700D6"/>
    <w:rsid w:val="00B70199"/>
    <w:rsid w:val="00B7080B"/>
    <w:rsid w:val="00B70C26"/>
    <w:rsid w:val="00B718AF"/>
    <w:rsid w:val="00B718B7"/>
    <w:rsid w:val="00B72A9B"/>
    <w:rsid w:val="00B73B55"/>
    <w:rsid w:val="00B75064"/>
    <w:rsid w:val="00B7576D"/>
    <w:rsid w:val="00B75E76"/>
    <w:rsid w:val="00B76135"/>
    <w:rsid w:val="00B764CF"/>
    <w:rsid w:val="00B7666A"/>
    <w:rsid w:val="00B77295"/>
    <w:rsid w:val="00B77C4D"/>
    <w:rsid w:val="00B77E1D"/>
    <w:rsid w:val="00B80EB8"/>
    <w:rsid w:val="00B81A2E"/>
    <w:rsid w:val="00B81D99"/>
    <w:rsid w:val="00B81DCD"/>
    <w:rsid w:val="00B822C5"/>
    <w:rsid w:val="00B8240B"/>
    <w:rsid w:val="00B82B64"/>
    <w:rsid w:val="00B82E14"/>
    <w:rsid w:val="00B84B5D"/>
    <w:rsid w:val="00B84E3D"/>
    <w:rsid w:val="00B8528A"/>
    <w:rsid w:val="00B854BD"/>
    <w:rsid w:val="00B857FA"/>
    <w:rsid w:val="00B859E3"/>
    <w:rsid w:val="00B85A0E"/>
    <w:rsid w:val="00B862F3"/>
    <w:rsid w:val="00B866C5"/>
    <w:rsid w:val="00B876A8"/>
    <w:rsid w:val="00B878DE"/>
    <w:rsid w:val="00B91153"/>
    <w:rsid w:val="00B919F6"/>
    <w:rsid w:val="00B91AFA"/>
    <w:rsid w:val="00B91BFE"/>
    <w:rsid w:val="00B91FD7"/>
    <w:rsid w:val="00B931EB"/>
    <w:rsid w:val="00B9333E"/>
    <w:rsid w:val="00B93653"/>
    <w:rsid w:val="00B937EA"/>
    <w:rsid w:val="00B94ED3"/>
    <w:rsid w:val="00B9533F"/>
    <w:rsid w:val="00B95649"/>
    <w:rsid w:val="00B95A50"/>
    <w:rsid w:val="00B966A1"/>
    <w:rsid w:val="00B96BF8"/>
    <w:rsid w:val="00B973F1"/>
    <w:rsid w:val="00B97DFE"/>
    <w:rsid w:val="00BA0665"/>
    <w:rsid w:val="00BA095E"/>
    <w:rsid w:val="00BA09B9"/>
    <w:rsid w:val="00BA10D4"/>
    <w:rsid w:val="00BA152D"/>
    <w:rsid w:val="00BA16F5"/>
    <w:rsid w:val="00BA2024"/>
    <w:rsid w:val="00BA2037"/>
    <w:rsid w:val="00BA2528"/>
    <w:rsid w:val="00BA286B"/>
    <w:rsid w:val="00BA2DFE"/>
    <w:rsid w:val="00BA2F3F"/>
    <w:rsid w:val="00BA4F5B"/>
    <w:rsid w:val="00BA5203"/>
    <w:rsid w:val="00BA55F5"/>
    <w:rsid w:val="00BA577E"/>
    <w:rsid w:val="00BA58D0"/>
    <w:rsid w:val="00BA5B4A"/>
    <w:rsid w:val="00BA72D5"/>
    <w:rsid w:val="00BA7E97"/>
    <w:rsid w:val="00BB1166"/>
    <w:rsid w:val="00BB1303"/>
    <w:rsid w:val="00BB2B81"/>
    <w:rsid w:val="00BB2EA4"/>
    <w:rsid w:val="00BB35EA"/>
    <w:rsid w:val="00BB3A8F"/>
    <w:rsid w:val="00BB3D0D"/>
    <w:rsid w:val="00BB4CE8"/>
    <w:rsid w:val="00BB5D62"/>
    <w:rsid w:val="00BB6104"/>
    <w:rsid w:val="00BB6659"/>
    <w:rsid w:val="00BB7ACE"/>
    <w:rsid w:val="00BC074C"/>
    <w:rsid w:val="00BC0B0D"/>
    <w:rsid w:val="00BC11E8"/>
    <w:rsid w:val="00BC1E6B"/>
    <w:rsid w:val="00BC2902"/>
    <w:rsid w:val="00BC2903"/>
    <w:rsid w:val="00BC301F"/>
    <w:rsid w:val="00BC4563"/>
    <w:rsid w:val="00BC4577"/>
    <w:rsid w:val="00BC4FFB"/>
    <w:rsid w:val="00BC532E"/>
    <w:rsid w:val="00BC6069"/>
    <w:rsid w:val="00BC7745"/>
    <w:rsid w:val="00BD04FF"/>
    <w:rsid w:val="00BD1649"/>
    <w:rsid w:val="00BD1DFE"/>
    <w:rsid w:val="00BD2670"/>
    <w:rsid w:val="00BD3987"/>
    <w:rsid w:val="00BD3CF2"/>
    <w:rsid w:val="00BD3F0A"/>
    <w:rsid w:val="00BD47CB"/>
    <w:rsid w:val="00BD5E07"/>
    <w:rsid w:val="00BD6448"/>
    <w:rsid w:val="00BD6B51"/>
    <w:rsid w:val="00BD6B97"/>
    <w:rsid w:val="00BD6D08"/>
    <w:rsid w:val="00BD6E1E"/>
    <w:rsid w:val="00BD705A"/>
    <w:rsid w:val="00BD79B5"/>
    <w:rsid w:val="00BE022B"/>
    <w:rsid w:val="00BE069A"/>
    <w:rsid w:val="00BE069E"/>
    <w:rsid w:val="00BE084C"/>
    <w:rsid w:val="00BE10DA"/>
    <w:rsid w:val="00BE1A55"/>
    <w:rsid w:val="00BE236D"/>
    <w:rsid w:val="00BE24BE"/>
    <w:rsid w:val="00BE25DE"/>
    <w:rsid w:val="00BE27CA"/>
    <w:rsid w:val="00BE2C9E"/>
    <w:rsid w:val="00BE4E65"/>
    <w:rsid w:val="00BE5D47"/>
    <w:rsid w:val="00BE615C"/>
    <w:rsid w:val="00BE6541"/>
    <w:rsid w:val="00BE6868"/>
    <w:rsid w:val="00BE6DA2"/>
    <w:rsid w:val="00BE7345"/>
    <w:rsid w:val="00BF08A9"/>
    <w:rsid w:val="00BF0AD5"/>
    <w:rsid w:val="00BF1353"/>
    <w:rsid w:val="00BF1DF4"/>
    <w:rsid w:val="00BF3406"/>
    <w:rsid w:val="00BF3929"/>
    <w:rsid w:val="00BF45F6"/>
    <w:rsid w:val="00BF4711"/>
    <w:rsid w:val="00BF4A5B"/>
    <w:rsid w:val="00BF4AA9"/>
    <w:rsid w:val="00BF5020"/>
    <w:rsid w:val="00BF5625"/>
    <w:rsid w:val="00BF5D7D"/>
    <w:rsid w:val="00BF63CB"/>
    <w:rsid w:val="00BF7091"/>
    <w:rsid w:val="00BF77F2"/>
    <w:rsid w:val="00BF7E9D"/>
    <w:rsid w:val="00C0012D"/>
    <w:rsid w:val="00C0072E"/>
    <w:rsid w:val="00C00758"/>
    <w:rsid w:val="00C02233"/>
    <w:rsid w:val="00C03485"/>
    <w:rsid w:val="00C03F85"/>
    <w:rsid w:val="00C045EC"/>
    <w:rsid w:val="00C04D6D"/>
    <w:rsid w:val="00C050B2"/>
    <w:rsid w:val="00C069D1"/>
    <w:rsid w:val="00C06D29"/>
    <w:rsid w:val="00C076C2"/>
    <w:rsid w:val="00C07B47"/>
    <w:rsid w:val="00C106D4"/>
    <w:rsid w:val="00C1084B"/>
    <w:rsid w:val="00C11884"/>
    <w:rsid w:val="00C121FE"/>
    <w:rsid w:val="00C128CE"/>
    <w:rsid w:val="00C13045"/>
    <w:rsid w:val="00C13205"/>
    <w:rsid w:val="00C134E4"/>
    <w:rsid w:val="00C14410"/>
    <w:rsid w:val="00C14A35"/>
    <w:rsid w:val="00C1504E"/>
    <w:rsid w:val="00C15C77"/>
    <w:rsid w:val="00C15FAD"/>
    <w:rsid w:val="00C160AA"/>
    <w:rsid w:val="00C17930"/>
    <w:rsid w:val="00C20431"/>
    <w:rsid w:val="00C204E6"/>
    <w:rsid w:val="00C207F6"/>
    <w:rsid w:val="00C20A33"/>
    <w:rsid w:val="00C20F46"/>
    <w:rsid w:val="00C21770"/>
    <w:rsid w:val="00C21784"/>
    <w:rsid w:val="00C24710"/>
    <w:rsid w:val="00C24D26"/>
    <w:rsid w:val="00C25212"/>
    <w:rsid w:val="00C2650D"/>
    <w:rsid w:val="00C27212"/>
    <w:rsid w:val="00C27C31"/>
    <w:rsid w:val="00C27CDE"/>
    <w:rsid w:val="00C3077D"/>
    <w:rsid w:val="00C32A07"/>
    <w:rsid w:val="00C32DAE"/>
    <w:rsid w:val="00C3340B"/>
    <w:rsid w:val="00C3357A"/>
    <w:rsid w:val="00C3400B"/>
    <w:rsid w:val="00C342C0"/>
    <w:rsid w:val="00C345C1"/>
    <w:rsid w:val="00C34BED"/>
    <w:rsid w:val="00C34D03"/>
    <w:rsid w:val="00C34E15"/>
    <w:rsid w:val="00C354D5"/>
    <w:rsid w:val="00C3665C"/>
    <w:rsid w:val="00C373E2"/>
    <w:rsid w:val="00C373E5"/>
    <w:rsid w:val="00C378CC"/>
    <w:rsid w:val="00C40A23"/>
    <w:rsid w:val="00C42E4F"/>
    <w:rsid w:val="00C46400"/>
    <w:rsid w:val="00C4668D"/>
    <w:rsid w:val="00C466FB"/>
    <w:rsid w:val="00C46A31"/>
    <w:rsid w:val="00C46C59"/>
    <w:rsid w:val="00C46F72"/>
    <w:rsid w:val="00C47B32"/>
    <w:rsid w:val="00C47FA3"/>
    <w:rsid w:val="00C50D59"/>
    <w:rsid w:val="00C512A6"/>
    <w:rsid w:val="00C51D94"/>
    <w:rsid w:val="00C537C3"/>
    <w:rsid w:val="00C53EE9"/>
    <w:rsid w:val="00C5498B"/>
    <w:rsid w:val="00C54F24"/>
    <w:rsid w:val="00C552F1"/>
    <w:rsid w:val="00C559A9"/>
    <w:rsid w:val="00C5604E"/>
    <w:rsid w:val="00C5605D"/>
    <w:rsid w:val="00C560AE"/>
    <w:rsid w:val="00C5641B"/>
    <w:rsid w:val="00C570A0"/>
    <w:rsid w:val="00C576A8"/>
    <w:rsid w:val="00C57F6D"/>
    <w:rsid w:val="00C613F4"/>
    <w:rsid w:val="00C61493"/>
    <w:rsid w:val="00C614FC"/>
    <w:rsid w:val="00C629FE"/>
    <w:rsid w:val="00C62F56"/>
    <w:rsid w:val="00C63612"/>
    <w:rsid w:val="00C63749"/>
    <w:rsid w:val="00C64464"/>
    <w:rsid w:val="00C644D0"/>
    <w:rsid w:val="00C64F64"/>
    <w:rsid w:val="00C6587F"/>
    <w:rsid w:val="00C65AD9"/>
    <w:rsid w:val="00C65DAA"/>
    <w:rsid w:val="00C66139"/>
    <w:rsid w:val="00C66A9B"/>
    <w:rsid w:val="00C66C57"/>
    <w:rsid w:val="00C66C67"/>
    <w:rsid w:val="00C6731C"/>
    <w:rsid w:val="00C67722"/>
    <w:rsid w:val="00C70165"/>
    <w:rsid w:val="00C70195"/>
    <w:rsid w:val="00C70D6A"/>
    <w:rsid w:val="00C70FFB"/>
    <w:rsid w:val="00C71544"/>
    <w:rsid w:val="00C71B99"/>
    <w:rsid w:val="00C71F59"/>
    <w:rsid w:val="00C721C7"/>
    <w:rsid w:val="00C744A3"/>
    <w:rsid w:val="00C745CF"/>
    <w:rsid w:val="00C74FD5"/>
    <w:rsid w:val="00C75605"/>
    <w:rsid w:val="00C76320"/>
    <w:rsid w:val="00C765FA"/>
    <w:rsid w:val="00C76780"/>
    <w:rsid w:val="00C76D49"/>
    <w:rsid w:val="00C774FE"/>
    <w:rsid w:val="00C77770"/>
    <w:rsid w:val="00C80A8E"/>
    <w:rsid w:val="00C80C39"/>
    <w:rsid w:val="00C81121"/>
    <w:rsid w:val="00C81E44"/>
    <w:rsid w:val="00C81FE5"/>
    <w:rsid w:val="00C820C9"/>
    <w:rsid w:val="00C8290D"/>
    <w:rsid w:val="00C82EF3"/>
    <w:rsid w:val="00C83081"/>
    <w:rsid w:val="00C83F47"/>
    <w:rsid w:val="00C856B6"/>
    <w:rsid w:val="00C85FF9"/>
    <w:rsid w:val="00C8651C"/>
    <w:rsid w:val="00C86A96"/>
    <w:rsid w:val="00C86E4F"/>
    <w:rsid w:val="00C87C2C"/>
    <w:rsid w:val="00C91251"/>
    <w:rsid w:val="00C91288"/>
    <w:rsid w:val="00C91731"/>
    <w:rsid w:val="00C9187A"/>
    <w:rsid w:val="00C9262E"/>
    <w:rsid w:val="00C92EA7"/>
    <w:rsid w:val="00C9301A"/>
    <w:rsid w:val="00C93480"/>
    <w:rsid w:val="00C9399A"/>
    <w:rsid w:val="00C941F5"/>
    <w:rsid w:val="00C95144"/>
    <w:rsid w:val="00C95A5A"/>
    <w:rsid w:val="00C95A7B"/>
    <w:rsid w:val="00C95DEA"/>
    <w:rsid w:val="00C96737"/>
    <w:rsid w:val="00C96CDE"/>
    <w:rsid w:val="00C9784E"/>
    <w:rsid w:val="00CA0C2A"/>
    <w:rsid w:val="00CA1A05"/>
    <w:rsid w:val="00CA1CA1"/>
    <w:rsid w:val="00CA1F7B"/>
    <w:rsid w:val="00CA23FA"/>
    <w:rsid w:val="00CA4F0D"/>
    <w:rsid w:val="00CA55D0"/>
    <w:rsid w:val="00CA58FA"/>
    <w:rsid w:val="00CA7130"/>
    <w:rsid w:val="00CA770E"/>
    <w:rsid w:val="00CB0434"/>
    <w:rsid w:val="00CB08C9"/>
    <w:rsid w:val="00CB1EE4"/>
    <w:rsid w:val="00CB203D"/>
    <w:rsid w:val="00CB40E8"/>
    <w:rsid w:val="00CB471B"/>
    <w:rsid w:val="00CB4980"/>
    <w:rsid w:val="00CB5787"/>
    <w:rsid w:val="00CB59FB"/>
    <w:rsid w:val="00CB5EA5"/>
    <w:rsid w:val="00CB5FE9"/>
    <w:rsid w:val="00CB60FA"/>
    <w:rsid w:val="00CB665F"/>
    <w:rsid w:val="00CB73D9"/>
    <w:rsid w:val="00CB78D7"/>
    <w:rsid w:val="00CB798A"/>
    <w:rsid w:val="00CB7CEC"/>
    <w:rsid w:val="00CB7EEB"/>
    <w:rsid w:val="00CC05EB"/>
    <w:rsid w:val="00CC10D8"/>
    <w:rsid w:val="00CC15D8"/>
    <w:rsid w:val="00CC3331"/>
    <w:rsid w:val="00CC39A4"/>
    <w:rsid w:val="00CC3BB4"/>
    <w:rsid w:val="00CC3FF7"/>
    <w:rsid w:val="00CC4043"/>
    <w:rsid w:val="00CC41D1"/>
    <w:rsid w:val="00CC485E"/>
    <w:rsid w:val="00CC4DB4"/>
    <w:rsid w:val="00CC5CA5"/>
    <w:rsid w:val="00CC6B11"/>
    <w:rsid w:val="00CC7B75"/>
    <w:rsid w:val="00CD0427"/>
    <w:rsid w:val="00CD08BE"/>
    <w:rsid w:val="00CD37AC"/>
    <w:rsid w:val="00CD3812"/>
    <w:rsid w:val="00CD4152"/>
    <w:rsid w:val="00CD416C"/>
    <w:rsid w:val="00CD4768"/>
    <w:rsid w:val="00CD47A9"/>
    <w:rsid w:val="00CD4E81"/>
    <w:rsid w:val="00CD5CFA"/>
    <w:rsid w:val="00CD5E9B"/>
    <w:rsid w:val="00CD79D1"/>
    <w:rsid w:val="00CD7BBD"/>
    <w:rsid w:val="00CD7E7E"/>
    <w:rsid w:val="00CE01CD"/>
    <w:rsid w:val="00CE07B1"/>
    <w:rsid w:val="00CE0B38"/>
    <w:rsid w:val="00CE14CB"/>
    <w:rsid w:val="00CE162D"/>
    <w:rsid w:val="00CE1646"/>
    <w:rsid w:val="00CE1895"/>
    <w:rsid w:val="00CE1C19"/>
    <w:rsid w:val="00CE2BEA"/>
    <w:rsid w:val="00CE3554"/>
    <w:rsid w:val="00CE3840"/>
    <w:rsid w:val="00CE3B00"/>
    <w:rsid w:val="00CE4061"/>
    <w:rsid w:val="00CE41CD"/>
    <w:rsid w:val="00CE4E53"/>
    <w:rsid w:val="00CE4EEA"/>
    <w:rsid w:val="00CE4FBD"/>
    <w:rsid w:val="00CE54D3"/>
    <w:rsid w:val="00CE576E"/>
    <w:rsid w:val="00CE57D5"/>
    <w:rsid w:val="00CE6463"/>
    <w:rsid w:val="00CE67D3"/>
    <w:rsid w:val="00CE6E5B"/>
    <w:rsid w:val="00CE7179"/>
    <w:rsid w:val="00CE78C7"/>
    <w:rsid w:val="00CF0F50"/>
    <w:rsid w:val="00CF371A"/>
    <w:rsid w:val="00CF41AA"/>
    <w:rsid w:val="00CF41DD"/>
    <w:rsid w:val="00CF5084"/>
    <w:rsid w:val="00CF7410"/>
    <w:rsid w:val="00CF7A05"/>
    <w:rsid w:val="00D012EA"/>
    <w:rsid w:val="00D01B01"/>
    <w:rsid w:val="00D01D1F"/>
    <w:rsid w:val="00D02A0B"/>
    <w:rsid w:val="00D039BA"/>
    <w:rsid w:val="00D04EDF"/>
    <w:rsid w:val="00D05572"/>
    <w:rsid w:val="00D06294"/>
    <w:rsid w:val="00D065BD"/>
    <w:rsid w:val="00D07622"/>
    <w:rsid w:val="00D076BF"/>
    <w:rsid w:val="00D10B01"/>
    <w:rsid w:val="00D10DF0"/>
    <w:rsid w:val="00D111B5"/>
    <w:rsid w:val="00D119C4"/>
    <w:rsid w:val="00D11C70"/>
    <w:rsid w:val="00D1272C"/>
    <w:rsid w:val="00D12B94"/>
    <w:rsid w:val="00D12E01"/>
    <w:rsid w:val="00D1502B"/>
    <w:rsid w:val="00D1566A"/>
    <w:rsid w:val="00D167B9"/>
    <w:rsid w:val="00D16FEA"/>
    <w:rsid w:val="00D1701F"/>
    <w:rsid w:val="00D1709C"/>
    <w:rsid w:val="00D175A3"/>
    <w:rsid w:val="00D17D5C"/>
    <w:rsid w:val="00D17F8B"/>
    <w:rsid w:val="00D203DA"/>
    <w:rsid w:val="00D20715"/>
    <w:rsid w:val="00D20A36"/>
    <w:rsid w:val="00D20E2D"/>
    <w:rsid w:val="00D2108F"/>
    <w:rsid w:val="00D21452"/>
    <w:rsid w:val="00D21463"/>
    <w:rsid w:val="00D214B2"/>
    <w:rsid w:val="00D2191D"/>
    <w:rsid w:val="00D21AB2"/>
    <w:rsid w:val="00D22136"/>
    <w:rsid w:val="00D225BC"/>
    <w:rsid w:val="00D22AD3"/>
    <w:rsid w:val="00D23C3A"/>
    <w:rsid w:val="00D23D36"/>
    <w:rsid w:val="00D240DF"/>
    <w:rsid w:val="00D2423F"/>
    <w:rsid w:val="00D24276"/>
    <w:rsid w:val="00D24776"/>
    <w:rsid w:val="00D24782"/>
    <w:rsid w:val="00D25DEB"/>
    <w:rsid w:val="00D268A1"/>
    <w:rsid w:val="00D277F3"/>
    <w:rsid w:val="00D279CB"/>
    <w:rsid w:val="00D27B8E"/>
    <w:rsid w:val="00D27C36"/>
    <w:rsid w:val="00D27D31"/>
    <w:rsid w:val="00D3037E"/>
    <w:rsid w:val="00D30662"/>
    <w:rsid w:val="00D308B2"/>
    <w:rsid w:val="00D30B56"/>
    <w:rsid w:val="00D30B63"/>
    <w:rsid w:val="00D30CCE"/>
    <w:rsid w:val="00D30DB8"/>
    <w:rsid w:val="00D314D4"/>
    <w:rsid w:val="00D315CA"/>
    <w:rsid w:val="00D31A88"/>
    <w:rsid w:val="00D3234B"/>
    <w:rsid w:val="00D323CF"/>
    <w:rsid w:val="00D32559"/>
    <w:rsid w:val="00D3307D"/>
    <w:rsid w:val="00D33188"/>
    <w:rsid w:val="00D3318D"/>
    <w:rsid w:val="00D351EA"/>
    <w:rsid w:val="00D35654"/>
    <w:rsid w:val="00D35F4D"/>
    <w:rsid w:val="00D36197"/>
    <w:rsid w:val="00D361CB"/>
    <w:rsid w:val="00D364D6"/>
    <w:rsid w:val="00D3673B"/>
    <w:rsid w:val="00D36869"/>
    <w:rsid w:val="00D36C8B"/>
    <w:rsid w:val="00D36CED"/>
    <w:rsid w:val="00D3717D"/>
    <w:rsid w:val="00D37627"/>
    <w:rsid w:val="00D37A8F"/>
    <w:rsid w:val="00D4015E"/>
    <w:rsid w:val="00D401E1"/>
    <w:rsid w:val="00D40340"/>
    <w:rsid w:val="00D42528"/>
    <w:rsid w:val="00D43989"/>
    <w:rsid w:val="00D440FB"/>
    <w:rsid w:val="00D4481C"/>
    <w:rsid w:val="00D44A30"/>
    <w:rsid w:val="00D4565B"/>
    <w:rsid w:val="00D459CE"/>
    <w:rsid w:val="00D45ADF"/>
    <w:rsid w:val="00D46B76"/>
    <w:rsid w:val="00D476BB"/>
    <w:rsid w:val="00D477BB"/>
    <w:rsid w:val="00D47A6D"/>
    <w:rsid w:val="00D47CED"/>
    <w:rsid w:val="00D5059C"/>
    <w:rsid w:val="00D507EB"/>
    <w:rsid w:val="00D50F90"/>
    <w:rsid w:val="00D53001"/>
    <w:rsid w:val="00D53634"/>
    <w:rsid w:val="00D53DA6"/>
    <w:rsid w:val="00D542CA"/>
    <w:rsid w:val="00D54970"/>
    <w:rsid w:val="00D5497F"/>
    <w:rsid w:val="00D54DF1"/>
    <w:rsid w:val="00D55606"/>
    <w:rsid w:val="00D55D5B"/>
    <w:rsid w:val="00D56468"/>
    <w:rsid w:val="00D6006C"/>
    <w:rsid w:val="00D605B9"/>
    <w:rsid w:val="00D61164"/>
    <w:rsid w:val="00D614BF"/>
    <w:rsid w:val="00D614DD"/>
    <w:rsid w:val="00D61794"/>
    <w:rsid w:val="00D61AFD"/>
    <w:rsid w:val="00D63460"/>
    <w:rsid w:val="00D650F9"/>
    <w:rsid w:val="00D65C82"/>
    <w:rsid w:val="00D6678B"/>
    <w:rsid w:val="00D6682B"/>
    <w:rsid w:val="00D67046"/>
    <w:rsid w:val="00D67A32"/>
    <w:rsid w:val="00D70433"/>
    <w:rsid w:val="00D72048"/>
    <w:rsid w:val="00D72375"/>
    <w:rsid w:val="00D72CA9"/>
    <w:rsid w:val="00D74011"/>
    <w:rsid w:val="00D7412F"/>
    <w:rsid w:val="00D746EC"/>
    <w:rsid w:val="00D74CA1"/>
    <w:rsid w:val="00D76753"/>
    <w:rsid w:val="00D76BCB"/>
    <w:rsid w:val="00D76EE5"/>
    <w:rsid w:val="00D76F8D"/>
    <w:rsid w:val="00D772C3"/>
    <w:rsid w:val="00D77B44"/>
    <w:rsid w:val="00D81196"/>
    <w:rsid w:val="00D81808"/>
    <w:rsid w:val="00D81E28"/>
    <w:rsid w:val="00D825C1"/>
    <w:rsid w:val="00D826FE"/>
    <w:rsid w:val="00D83285"/>
    <w:rsid w:val="00D8381E"/>
    <w:rsid w:val="00D83B32"/>
    <w:rsid w:val="00D84228"/>
    <w:rsid w:val="00D84449"/>
    <w:rsid w:val="00D86090"/>
    <w:rsid w:val="00D8704F"/>
    <w:rsid w:val="00D8721A"/>
    <w:rsid w:val="00D87B71"/>
    <w:rsid w:val="00D900A5"/>
    <w:rsid w:val="00D90286"/>
    <w:rsid w:val="00D9028E"/>
    <w:rsid w:val="00D91EFB"/>
    <w:rsid w:val="00D91FE3"/>
    <w:rsid w:val="00D930F7"/>
    <w:rsid w:val="00D9313A"/>
    <w:rsid w:val="00D94D2E"/>
    <w:rsid w:val="00D94D43"/>
    <w:rsid w:val="00D97B5C"/>
    <w:rsid w:val="00D97C41"/>
    <w:rsid w:val="00D97DB2"/>
    <w:rsid w:val="00DA00F3"/>
    <w:rsid w:val="00DA01A2"/>
    <w:rsid w:val="00DA0C37"/>
    <w:rsid w:val="00DA1C9D"/>
    <w:rsid w:val="00DA2E90"/>
    <w:rsid w:val="00DA3129"/>
    <w:rsid w:val="00DA338E"/>
    <w:rsid w:val="00DA3C87"/>
    <w:rsid w:val="00DA3FEF"/>
    <w:rsid w:val="00DA3FFE"/>
    <w:rsid w:val="00DA59C9"/>
    <w:rsid w:val="00DA769F"/>
    <w:rsid w:val="00DB047B"/>
    <w:rsid w:val="00DB0B8F"/>
    <w:rsid w:val="00DB107C"/>
    <w:rsid w:val="00DB1194"/>
    <w:rsid w:val="00DB16A4"/>
    <w:rsid w:val="00DB183E"/>
    <w:rsid w:val="00DB2710"/>
    <w:rsid w:val="00DB271C"/>
    <w:rsid w:val="00DB3850"/>
    <w:rsid w:val="00DB3873"/>
    <w:rsid w:val="00DB3A79"/>
    <w:rsid w:val="00DB3FD8"/>
    <w:rsid w:val="00DB4414"/>
    <w:rsid w:val="00DB4600"/>
    <w:rsid w:val="00DB499A"/>
    <w:rsid w:val="00DB6777"/>
    <w:rsid w:val="00DB6C94"/>
    <w:rsid w:val="00DB7010"/>
    <w:rsid w:val="00DC04A4"/>
    <w:rsid w:val="00DC2DAA"/>
    <w:rsid w:val="00DC2EBD"/>
    <w:rsid w:val="00DC31C3"/>
    <w:rsid w:val="00DC4640"/>
    <w:rsid w:val="00DC4F8E"/>
    <w:rsid w:val="00DC59E5"/>
    <w:rsid w:val="00DC609B"/>
    <w:rsid w:val="00DC647E"/>
    <w:rsid w:val="00DC7451"/>
    <w:rsid w:val="00DC77BD"/>
    <w:rsid w:val="00DD0728"/>
    <w:rsid w:val="00DD11B6"/>
    <w:rsid w:val="00DD1B2E"/>
    <w:rsid w:val="00DD26E9"/>
    <w:rsid w:val="00DD27AE"/>
    <w:rsid w:val="00DD2E91"/>
    <w:rsid w:val="00DD33D7"/>
    <w:rsid w:val="00DD368E"/>
    <w:rsid w:val="00DD4780"/>
    <w:rsid w:val="00DD4F03"/>
    <w:rsid w:val="00DD5A93"/>
    <w:rsid w:val="00DD5EBC"/>
    <w:rsid w:val="00DD6C65"/>
    <w:rsid w:val="00DD784A"/>
    <w:rsid w:val="00DD7F6D"/>
    <w:rsid w:val="00DE1C26"/>
    <w:rsid w:val="00DE1C84"/>
    <w:rsid w:val="00DE1D1F"/>
    <w:rsid w:val="00DE248D"/>
    <w:rsid w:val="00DE2494"/>
    <w:rsid w:val="00DE28BE"/>
    <w:rsid w:val="00DE3046"/>
    <w:rsid w:val="00DE30A4"/>
    <w:rsid w:val="00DE3146"/>
    <w:rsid w:val="00DE324D"/>
    <w:rsid w:val="00DE3652"/>
    <w:rsid w:val="00DE3A61"/>
    <w:rsid w:val="00DE4B0A"/>
    <w:rsid w:val="00DE5200"/>
    <w:rsid w:val="00DE7A2A"/>
    <w:rsid w:val="00DF0DB4"/>
    <w:rsid w:val="00DF1528"/>
    <w:rsid w:val="00DF16CC"/>
    <w:rsid w:val="00DF1C76"/>
    <w:rsid w:val="00DF1CF0"/>
    <w:rsid w:val="00DF2902"/>
    <w:rsid w:val="00DF2BB7"/>
    <w:rsid w:val="00DF300B"/>
    <w:rsid w:val="00DF381D"/>
    <w:rsid w:val="00DF389C"/>
    <w:rsid w:val="00DF4538"/>
    <w:rsid w:val="00DF4541"/>
    <w:rsid w:val="00DF4D18"/>
    <w:rsid w:val="00DF512E"/>
    <w:rsid w:val="00DF5785"/>
    <w:rsid w:val="00DF675A"/>
    <w:rsid w:val="00DF74A1"/>
    <w:rsid w:val="00DF771E"/>
    <w:rsid w:val="00E00247"/>
    <w:rsid w:val="00E00373"/>
    <w:rsid w:val="00E012FC"/>
    <w:rsid w:val="00E0133F"/>
    <w:rsid w:val="00E01565"/>
    <w:rsid w:val="00E01A60"/>
    <w:rsid w:val="00E0269C"/>
    <w:rsid w:val="00E027EA"/>
    <w:rsid w:val="00E028BB"/>
    <w:rsid w:val="00E02C48"/>
    <w:rsid w:val="00E061F8"/>
    <w:rsid w:val="00E076C8"/>
    <w:rsid w:val="00E07B96"/>
    <w:rsid w:val="00E1081A"/>
    <w:rsid w:val="00E109A2"/>
    <w:rsid w:val="00E119A9"/>
    <w:rsid w:val="00E126CD"/>
    <w:rsid w:val="00E132DE"/>
    <w:rsid w:val="00E13603"/>
    <w:rsid w:val="00E1382D"/>
    <w:rsid w:val="00E141FD"/>
    <w:rsid w:val="00E150D5"/>
    <w:rsid w:val="00E15DA1"/>
    <w:rsid w:val="00E168A8"/>
    <w:rsid w:val="00E16B2B"/>
    <w:rsid w:val="00E16CD6"/>
    <w:rsid w:val="00E178FB"/>
    <w:rsid w:val="00E17E88"/>
    <w:rsid w:val="00E2131E"/>
    <w:rsid w:val="00E22FFB"/>
    <w:rsid w:val="00E23732"/>
    <w:rsid w:val="00E249AC"/>
    <w:rsid w:val="00E24E61"/>
    <w:rsid w:val="00E24F80"/>
    <w:rsid w:val="00E25016"/>
    <w:rsid w:val="00E257C1"/>
    <w:rsid w:val="00E258EE"/>
    <w:rsid w:val="00E26381"/>
    <w:rsid w:val="00E266B9"/>
    <w:rsid w:val="00E2676B"/>
    <w:rsid w:val="00E26992"/>
    <w:rsid w:val="00E26DF3"/>
    <w:rsid w:val="00E27023"/>
    <w:rsid w:val="00E277D6"/>
    <w:rsid w:val="00E27DBC"/>
    <w:rsid w:val="00E308A5"/>
    <w:rsid w:val="00E30CD4"/>
    <w:rsid w:val="00E318C0"/>
    <w:rsid w:val="00E31AAC"/>
    <w:rsid w:val="00E31D1A"/>
    <w:rsid w:val="00E32101"/>
    <w:rsid w:val="00E325D9"/>
    <w:rsid w:val="00E3427B"/>
    <w:rsid w:val="00E35669"/>
    <w:rsid w:val="00E35D0B"/>
    <w:rsid w:val="00E35F58"/>
    <w:rsid w:val="00E360B2"/>
    <w:rsid w:val="00E360CF"/>
    <w:rsid w:val="00E36FC8"/>
    <w:rsid w:val="00E3748D"/>
    <w:rsid w:val="00E40172"/>
    <w:rsid w:val="00E40792"/>
    <w:rsid w:val="00E40888"/>
    <w:rsid w:val="00E41596"/>
    <w:rsid w:val="00E41FB2"/>
    <w:rsid w:val="00E4246E"/>
    <w:rsid w:val="00E42ED4"/>
    <w:rsid w:val="00E4397F"/>
    <w:rsid w:val="00E43ACA"/>
    <w:rsid w:val="00E43E75"/>
    <w:rsid w:val="00E44700"/>
    <w:rsid w:val="00E45928"/>
    <w:rsid w:val="00E459BB"/>
    <w:rsid w:val="00E46084"/>
    <w:rsid w:val="00E46477"/>
    <w:rsid w:val="00E46811"/>
    <w:rsid w:val="00E46907"/>
    <w:rsid w:val="00E4699D"/>
    <w:rsid w:val="00E470E8"/>
    <w:rsid w:val="00E4755A"/>
    <w:rsid w:val="00E4774B"/>
    <w:rsid w:val="00E47910"/>
    <w:rsid w:val="00E479CB"/>
    <w:rsid w:val="00E50567"/>
    <w:rsid w:val="00E50AC7"/>
    <w:rsid w:val="00E50D2E"/>
    <w:rsid w:val="00E52379"/>
    <w:rsid w:val="00E5266B"/>
    <w:rsid w:val="00E5331D"/>
    <w:rsid w:val="00E5652B"/>
    <w:rsid w:val="00E56F4D"/>
    <w:rsid w:val="00E5715F"/>
    <w:rsid w:val="00E60116"/>
    <w:rsid w:val="00E60583"/>
    <w:rsid w:val="00E6199B"/>
    <w:rsid w:val="00E61F5D"/>
    <w:rsid w:val="00E62660"/>
    <w:rsid w:val="00E62DD3"/>
    <w:rsid w:val="00E6348B"/>
    <w:rsid w:val="00E6438F"/>
    <w:rsid w:val="00E65A33"/>
    <w:rsid w:val="00E65EEC"/>
    <w:rsid w:val="00E65FD6"/>
    <w:rsid w:val="00E6674F"/>
    <w:rsid w:val="00E67108"/>
    <w:rsid w:val="00E671F9"/>
    <w:rsid w:val="00E7028D"/>
    <w:rsid w:val="00E704CD"/>
    <w:rsid w:val="00E70F12"/>
    <w:rsid w:val="00E70F3C"/>
    <w:rsid w:val="00E70FD3"/>
    <w:rsid w:val="00E7231D"/>
    <w:rsid w:val="00E73011"/>
    <w:rsid w:val="00E73799"/>
    <w:rsid w:val="00E73D47"/>
    <w:rsid w:val="00E7488C"/>
    <w:rsid w:val="00E74995"/>
    <w:rsid w:val="00E74FF8"/>
    <w:rsid w:val="00E75265"/>
    <w:rsid w:val="00E759D4"/>
    <w:rsid w:val="00E75EBC"/>
    <w:rsid w:val="00E76100"/>
    <w:rsid w:val="00E761C4"/>
    <w:rsid w:val="00E7660A"/>
    <w:rsid w:val="00E76CD9"/>
    <w:rsid w:val="00E8125E"/>
    <w:rsid w:val="00E81665"/>
    <w:rsid w:val="00E826D0"/>
    <w:rsid w:val="00E834EA"/>
    <w:rsid w:val="00E84343"/>
    <w:rsid w:val="00E84898"/>
    <w:rsid w:val="00E8504A"/>
    <w:rsid w:val="00E86465"/>
    <w:rsid w:val="00E86566"/>
    <w:rsid w:val="00E872DA"/>
    <w:rsid w:val="00E87ED9"/>
    <w:rsid w:val="00E90047"/>
    <w:rsid w:val="00E90389"/>
    <w:rsid w:val="00E91591"/>
    <w:rsid w:val="00E91FD3"/>
    <w:rsid w:val="00E93010"/>
    <w:rsid w:val="00E937A2"/>
    <w:rsid w:val="00E93BAF"/>
    <w:rsid w:val="00E93EE3"/>
    <w:rsid w:val="00E94350"/>
    <w:rsid w:val="00E9440E"/>
    <w:rsid w:val="00E944D9"/>
    <w:rsid w:val="00E94D0B"/>
    <w:rsid w:val="00E95D25"/>
    <w:rsid w:val="00E95E6B"/>
    <w:rsid w:val="00E95F29"/>
    <w:rsid w:val="00E95FB5"/>
    <w:rsid w:val="00E96CFB"/>
    <w:rsid w:val="00E9753A"/>
    <w:rsid w:val="00E97E26"/>
    <w:rsid w:val="00EA0219"/>
    <w:rsid w:val="00EA02E1"/>
    <w:rsid w:val="00EA0962"/>
    <w:rsid w:val="00EA0E91"/>
    <w:rsid w:val="00EA1F04"/>
    <w:rsid w:val="00EA2476"/>
    <w:rsid w:val="00EA2A89"/>
    <w:rsid w:val="00EA2B40"/>
    <w:rsid w:val="00EA3B54"/>
    <w:rsid w:val="00EA4449"/>
    <w:rsid w:val="00EA5259"/>
    <w:rsid w:val="00EA528D"/>
    <w:rsid w:val="00EA5872"/>
    <w:rsid w:val="00EA597D"/>
    <w:rsid w:val="00EA7473"/>
    <w:rsid w:val="00EA756A"/>
    <w:rsid w:val="00EB0081"/>
    <w:rsid w:val="00EB0DE8"/>
    <w:rsid w:val="00EB124A"/>
    <w:rsid w:val="00EB1611"/>
    <w:rsid w:val="00EB3066"/>
    <w:rsid w:val="00EB3677"/>
    <w:rsid w:val="00EB4014"/>
    <w:rsid w:val="00EB4047"/>
    <w:rsid w:val="00EB44EC"/>
    <w:rsid w:val="00EB5361"/>
    <w:rsid w:val="00EB5841"/>
    <w:rsid w:val="00EB5914"/>
    <w:rsid w:val="00EB5DC5"/>
    <w:rsid w:val="00EB6483"/>
    <w:rsid w:val="00EB65BA"/>
    <w:rsid w:val="00EB6A3B"/>
    <w:rsid w:val="00EB6C03"/>
    <w:rsid w:val="00EB7AA8"/>
    <w:rsid w:val="00EC0393"/>
    <w:rsid w:val="00EC06E1"/>
    <w:rsid w:val="00EC0D94"/>
    <w:rsid w:val="00EC0DA5"/>
    <w:rsid w:val="00EC1028"/>
    <w:rsid w:val="00EC1D37"/>
    <w:rsid w:val="00EC2665"/>
    <w:rsid w:val="00EC2FE9"/>
    <w:rsid w:val="00EC305F"/>
    <w:rsid w:val="00EC3389"/>
    <w:rsid w:val="00EC368B"/>
    <w:rsid w:val="00EC3833"/>
    <w:rsid w:val="00EC402A"/>
    <w:rsid w:val="00EC42F5"/>
    <w:rsid w:val="00EC583D"/>
    <w:rsid w:val="00EC5C3F"/>
    <w:rsid w:val="00EC6000"/>
    <w:rsid w:val="00EC6B1D"/>
    <w:rsid w:val="00EC72F1"/>
    <w:rsid w:val="00EC7D4C"/>
    <w:rsid w:val="00ED0496"/>
    <w:rsid w:val="00ED0754"/>
    <w:rsid w:val="00ED09FA"/>
    <w:rsid w:val="00ED0AF1"/>
    <w:rsid w:val="00ED0D2F"/>
    <w:rsid w:val="00ED1041"/>
    <w:rsid w:val="00ED1A80"/>
    <w:rsid w:val="00ED1F09"/>
    <w:rsid w:val="00ED1F7C"/>
    <w:rsid w:val="00ED2022"/>
    <w:rsid w:val="00ED2160"/>
    <w:rsid w:val="00ED22C0"/>
    <w:rsid w:val="00ED2986"/>
    <w:rsid w:val="00ED2F75"/>
    <w:rsid w:val="00ED3782"/>
    <w:rsid w:val="00ED626E"/>
    <w:rsid w:val="00ED682A"/>
    <w:rsid w:val="00ED6E93"/>
    <w:rsid w:val="00ED7041"/>
    <w:rsid w:val="00ED7086"/>
    <w:rsid w:val="00ED7135"/>
    <w:rsid w:val="00ED72D6"/>
    <w:rsid w:val="00ED73DE"/>
    <w:rsid w:val="00ED7946"/>
    <w:rsid w:val="00EE02FB"/>
    <w:rsid w:val="00EE37E0"/>
    <w:rsid w:val="00EE459D"/>
    <w:rsid w:val="00EE4E2D"/>
    <w:rsid w:val="00EE4E6C"/>
    <w:rsid w:val="00EE503C"/>
    <w:rsid w:val="00EE599E"/>
    <w:rsid w:val="00EE5CCE"/>
    <w:rsid w:val="00EE7FF3"/>
    <w:rsid w:val="00EF01B5"/>
    <w:rsid w:val="00EF01EC"/>
    <w:rsid w:val="00EF056D"/>
    <w:rsid w:val="00EF1914"/>
    <w:rsid w:val="00EF298E"/>
    <w:rsid w:val="00EF34CE"/>
    <w:rsid w:val="00EF39FA"/>
    <w:rsid w:val="00EF471C"/>
    <w:rsid w:val="00EF6787"/>
    <w:rsid w:val="00EF6A2F"/>
    <w:rsid w:val="00EF78F4"/>
    <w:rsid w:val="00EF7EFF"/>
    <w:rsid w:val="00F0014B"/>
    <w:rsid w:val="00F01772"/>
    <w:rsid w:val="00F01D46"/>
    <w:rsid w:val="00F0245D"/>
    <w:rsid w:val="00F0410F"/>
    <w:rsid w:val="00F04215"/>
    <w:rsid w:val="00F044CF"/>
    <w:rsid w:val="00F04D96"/>
    <w:rsid w:val="00F04FA9"/>
    <w:rsid w:val="00F052BB"/>
    <w:rsid w:val="00F0577E"/>
    <w:rsid w:val="00F05F5C"/>
    <w:rsid w:val="00F0691F"/>
    <w:rsid w:val="00F10150"/>
    <w:rsid w:val="00F10E74"/>
    <w:rsid w:val="00F11288"/>
    <w:rsid w:val="00F1154F"/>
    <w:rsid w:val="00F11C74"/>
    <w:rsid w:val="00F12227"/>
    <w:rsid w:val="00F1222A"/>
    <w:rsid w:val="00F123B7"/>
    <w:rsid w:val="00F130CD"/>
    <w:rsid w:val="00F1490A"/>
    <w:rsid w:val="00F14B68"/>
    <w:rsid w:val="00F14FF1"/>
    <w:rsid w:val="00F1510B"/>
    <w:rsid w:val="00F201C2"/>
    <w:rsid w:val="00F209D3"/>
    <w:rsid w:val="00F21469"/>
    <w:rsid w:val="00F21B8E"/>
    <w:rsid w:val="00F226AD"/>
    <w:rsid w:val="00F22D20"/>
    <w:rsid w:val="00F23B33"/>
    <w:rsid w:val="00F24AA2"/>
    <w:rsid w:val="00F24B1C"/>
    <w:rsid w:val="00F24E62"/>
    <w:rsid w:val="00F259D9"/>
    <w:rsid w:val="00F26164"/>
    <w:rsid w:val="00F26443"/>
    <w:rsid w:val="00F268E5"/>
    <w:rsid w:val="00F271CF"/>
    <w:rsid w:val="00F2773C"/>
    <w:rsid w:val="00F278B6"/>
    <w:rsid w:val="00F30012"/>
    <w:rsid w:val="00F30315"/>
    <w:rsid w:val="00F3207F"/>
    <w:rsid w:val="00F33692"/>
    <w:rsid w:val="00F35CC7"/>
    <w:rsid w:val="00F3720A"/>
    <w:rsid w:val="00F3754A"/>
    <w:rsid w:val="00F379FB"/>
    <w:rsid w:val="00F40177"/>
    <w:rsid w:val="00F40B11"/>
    <w:rsid w:val="00F40F65"/>
    <w:rsid w:val="00F419A0"/>
    <w:rsid w:val="00F41E61"/>
    <w:rsid w:val="00F41F38"/>
    <w:rsid w:val="00F4248E"/>
    <w:rsid w:val="00F4264E"/>
    <w:rsid w:val="00F42A6D"/>
    <w:rsid w:val="00F42E4E"/>
    <w:rsid w:val="00F43E94"/>
    <w:rsid w:val="00F4476A"/>
    <w:rsid w:val="00F463E7"/>
    <w:rsid w:val="00F46C8E"/>
    <w:rsid w:val="00F4772E"/>
    <w:rsid w:val="00F478D8"/>
    <w:rsid w:val="00F47EB4"/>
    <w:rsid w:val="00F500BD"/>
    <w:rsid w:val="00F50162"/>
    <w:rsid w:val="00F5022C"/>
    <w:rsid w:val="00F50813"/>
    <w:rsid w:val="00F51B21"/>
    <w:rsid w:val="00F51CCB"/>
    <w:rsid w:val="00F5305C"/>
    <w:rsid w:val="00F53A82"/>
    <w:rsid w:val="00F53C92"/>
    <w:rsid w:val="00F53D31"/>
    <w:rsid w:val="00F53F02"/>
    <w:rsid w:val="00F54949"/>
    <w:rsid w:val="00F553EF"/>
    <w:rsid w:val="00F55F4C"/>
    <w:rsid w:val="00F56666"/>
    <w:rsid w:val="00F57C8B"/>
    <w:rsid w:val="00F57E9C"/>
    <w:rsid w:val="00F61286"/>
    <w:rsid w:val="00F61D8B"/>
    <w:rsid w:val="00F63295"/>
    <w:rsid w:val="00F63B90"/>
    <w:rsid w:val="00F64A02"/>
    <w:rsid w:val="00F657FF"/>
    <w:rsid w:val="00F66758"/>
    <w:rsid w:val="00F66944"/>
    <w:rsid w:val="00F66C88"/>
    <w:rsid w:val="00F66D6E"/>
    <w:rsid w:val="00F66F5D"/>
    <w:rsid w:val="00F67333"/>
    <w:rsid w:val="00F6763C"/>
    <w:rsid w:val="00F679C6"/>
    <w:rsid w:val="00F67ABE"/>
    <w:rsid w:val="00F70BA4"/>
    <w:rsid w:val="00F70FAD"/>
    <w:rsid w:val="00F715C2"/>
    <w:rsid w:val="00F71AA9"/>
    <w:rsid w:val="00F71BC1"/>
    <w:rsid w:val="00F71EDC"/>
    <w:rsid w:val="00F72A52"/>
    <w:rsid w:val="00F72B91"/>
    <w:rsid w:val="00F72E55"/>
    <w:rsid w:val="00F73B29"/>
    <w:rsid w:val="00F741AA"/>
    <w:rsid w:val="00F74BD3"/>
    <w:rsid w:val="00F756C7"/>
    <w:rsid w:val="00F7571A"/>
    <w:rsid w:val="00F761AF"/>
    <w:rsid w:val="00F76709"/>
    <w:rsid w:val="00F76F28"/>
    <w:rsid w:val="00F77D85"/>
    <w:rsid w:val="00F8037F"/>
    <w:rsid w:val="00F807F2"/>
    <w:rsid w:val="00F80FC1"/>
    <w:rsid w:val="00F814E3"/>
    <w:rsid w:val="00F826CD"/>
    <w:rsid w:val="00F8358F"/>
    <w:rsid w:val="00F83679"/>
    <w:rsid w:val="00F8391B"/>
    <w:rsid w:val="00F83A1F"/>
    <w:rsid w:val="00F84934"/>
    <w:rsid w:val="00F8561F"/>
    <w:rsid w:val="00F85EF1"/>
    <w:rsid w:val="00F86464"/>
    <w:rsid w:val="00F86CEC"/>
    <w:rsid w:val="00F874B6"/>
    <w:rsid w:val="00F8770B"/>
    <w:rsid w:val="00F903C5"/>
    <w:rsid w:val="00F909DA"/>
    <w:rsid w:val="00F916FE"/>
    <w:rsid w:val="00F92AF7"/>
    <w:rsid w:val="00F940F3"/>
    <w:rsid w:val="00F948B0"/>
    <w:rsid w:val="00F9566D"/>
    <w:rsid w:val="00F95D47"/>
    <w:rsid w:val="00F95EEC"/>
    <w:rsid w:val="00F96702"/>
    <w:rsid w:val="00F96A6E"/>
    <w:rsid w:val="00F96D44"/>
    <w:rsid w:val="00F9719A"/>
    <w:rsid w:val="00F978E3"/>
    <w:rsid w:val="00FA19E8"/>
    <w:rsid w:val="00FA1AA3"/>
    <w:rsid w:val="00FA2232"/>
    <w:rsid w:val="00FA25F3"/>
    <w:rsid w:val="00FA3579"/>
    <w:rsid w:val="00FA3EE1"/>
    <w:rsid w:val="00FA4407"/>
    <w:rsid w:val="00FA5198"/>
    <w:rsid w:val="00FA57CE"/>
    <w:rsid w:val="00FA5D3E"/>
    <w:rsid w:val="00FA64E1"/>
    <w:rsid w:val="00FA759F"/>
    <w:rsid w:val="00FA77EC"/>
    <w:rsid w:val="00FA7CF4"/>
    <w:rsid w:val="00FB05FD"/>
    <w:rsid w:val="00FB095F"/>
    <w:rsid w:val="00FB1AF7"/>
    <w:rsid w:val="00FB286B"/>
    <w:rsid w:val="00FB36EC"/>
    <w:rsid w:val="00FB381B"/>
    <w:rsid w:val="00FB39FE"/>
    <w:rsid w:val="00FB4995"/>
    <w:rsid w:val="00FB5855"/>
    <w:rsid w:val="00FB606D"/>
    <w:rsid w:val="00FB66A2"/>
    <w:rsid w:val="00FB7085"/>
    <w:rsid w:val="00FB74E8"/>
    <w:rsid w:val="00FC06B7"/>
    <w:rsid w:val="00FC13B1"/>
    <w:rsid w:val="00FC17CD"/>
    <w:rsid w:val="00FC1AA9"/>
    <w:rsid w:val="00FC210C"/>
    <w:rsid w:val="00FC21DD"/>
    <w:rsid w:val="00FC280D"/>
    <w:rsid w:val="00FC3285"/>
    <w:rsid w:val="00FC3EC8"/>
    <w:rsid w:val="00FC4247"/>
    <w:rsid w:val="00FC4544"/>
    <w:rsid w:val="00FC4614"/>
    <w:rsid w:val="00FC5521"/>
    <w:rsid w:val="00FC5E47"/>
    <w:rsid w:val="00FC5E81"/>
    <w:rsid w:val="00FC6FAC"/>
    <w:rsid w:val="00FC7553"/>
    <w:rsid w:val="00FC7E13"/>
    <w:rsid w:val="00FC7EFB"/>
    <w:rsid w:val="00FD0252"/>
    <w:rsid w:val="00FD134B"/>
    <w:rsid w:val="00FD21B7"/>
    <w:rsid w:val="00FD2391"/>
    <w:rsid w:val="00FD2F82"/>
    <w:rsid w:val="00FD4A0F"/>
    <w:rsid w:val="00FD4B0B"/>
    <w:rsid w:val="00FD5587"/>
    <w:rsid w:val="00FD6184"/>
    <w:rsid w:val="00FD683C"/>
    <w:rsid w:val="00FD738A"/>
    <w:rsid w:val="00FD7E42"/>
    <w:rsid w:val="00FE0774"/>
    <w:rsid w:val="00FE13D6"/>
    <w:rsid w:val="00FE1453"/>
    <w:rsid w:val="00FE174C"/>
    <w:rsid w:val="00FE1C10"/>
    <w:rsid w:val="00FE2985"/>
    <w:rsid w:val="00FE2BB6"/>
    <w:rsid w:val="00FE30E8"/>
    <w:rsid w:val="00FE31F6"/>
    <w:rsid w:val="00FE351C"/>
    <w:rsid w:val="00FE358F"/>
    <w:rsid w:val="00FE4D0B"/>
    <w:rsid w:val="00FE51AF"/>
    <w:rsid w:val="00FE5424"/>
    <w:rsid w:val="00FE54D8"/>
    <w:rsid w:val="00FE56DB"/>
    <w:rsid w:val="00FE62D3"/>
    <w:rsid w:val="00FE641B"/>
    <w:rsid w:val="00FE6E74"/>
    <w:rsid w:val="00FF0781"/>
    <w:rsid w:val="00FF0D3B"/>
    <w:rsid w:val="00FF10D1"/>
    <w:rsid w:val="00FF231E"/>
    <w:rsid w:val="00FF2713"/>
    <w:rsid w:val="00FF2874"/>
    <w:rsid w:val="00FF3BB4"/>
    <w:rsid w:val="00FF423C"/>
    <w:rsid w:val="00FF4636"/>
    <w:rsid w:val="00FF46E3"/>
    <w:rsid w:val="00FF5968"/>
    <w:rsid w:val="00FF6896"/>
    <w:rsid w:val="00FF6EDD"/>
    <w:rsid w:val="00FF72E8"/>
    <w:rsid w:val="00FF7460"/>
    <w:rsid w:val="00FF7CA3"/>
    <w:rsid w:val="00FF7E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shapelayout>
  </w:shapeDefaults>
  <w:decimalSymbol w:val="."/>
  <w:listSeparator w:val=","/>
  <w14:docId w14:val="41B9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8617C"/>
  </w:style>
  <w:style w:type="character" w:customStyle="1" w:styleId="CommentTextChar">
    <w:name w:val="Comment Text Char"/>
    <w:basedOn w:val="DefaultParagraphFont"/>
    <w:link w:val="CommentText"/>
    <w:uiPriority w:val="99"/>
    <w:rsid w:val="0078617C"/>
  </w:style>
  <w:style w:type="table" w:customStyle="1" w:styleId="TableGrid1">
    <w:name w:val="Table Grid1"/>
    <w:basedOn w:val="TableNormal"/>
    <w:next w:val="TableGrid"/>
    <w:uiPriority w:val="59"/>
    <w:rsid w:val="0078617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78617C"/>
    <w:rPr>
      <w:rFonts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78617C"/>
    <w:rPr>
      <w:sz w:val="16"/>
      <w:szCs w:val="16"/>
    </w:rPr>
  </w:style>
  <w:style w:type="table" w:styleId="TableGrid">
    <w:name w:val="Table Grid"/>
    <w:basedOn w:val="TableNormal"/>
    <w:uiPriority w:val="59"/>
    <w:rsid w:val="00786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861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861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617C"/>
    <w:rPr>
      <w:rFonts w:ascii="Lucida Grande" w:hAnsi="Lucida Grande" w:cs="Lucida Grande"/>
      <w:sz w:val="18"/>
      <w:szCs w:val="18"/>
    </w:rPr>
  </w:style>
  <w:style w:type="table" w:customStyle="1" w:styleId="TableGrid2">
    <w:name w:val="Table Grid2"/>
    <w:basedOn w:val="TableNormal"/>
    <w:next w:val="TableGrid"/>
    <w:uiPriority w:val="59"/>
    <w:rsid w:val="0078617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78617C"/>
    <w:rPr>
      <w:rFonts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yperlink1">
    <w:name w:val="Hyperlink1"/>
    <w:basedOn w:val="DefaultParagraphFont"/>
    <w:uiPriority w:val="99"/>
    <w:unhideWhenUsed/>
    <w:rsid w:val="0078617C"/>
    <w:rPr>
      <w:color w:val="0000FF"/>
      <w:u w:val="single"/>
    </w:rPr>
  </w:style>
  <w:style w:type="character" w:styleId="Hyperlink">
    <w:name w:val="Hyperlink"/>
    <w:basedOn w:val="DefaultParagraphFont"/>
    <w:uiPriority w:val="99"/>
    <w:unhideWhenUsed/>
    <w:rsid w:val="0078617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F7EFF"/>
    <w:rPr>
      <w:b/>
      <w:bCs/>
      <w:sz w:val="20"/>
      <w:szCs w:val="20"/>
    </w:rPr>
  </w:style>
  <w:style w:type="character" w:customStyle="1" w:styleId="CommentSubjectChar">
    <w:name w:val="Comment Subject Char"/>
    <w:basedOn w:val="CommentTextChar"/>
    <w:link w:val="CommentSubject"/>
    <w:uiPriority w:val="99"/>
    <w:semiHidden/>
    <w:rsid w:val="00EF7EFF"/>
    <w:rPr>
      <w:b/>
      <w:bCs/>
      <w:sz w:val="20"/>
      <w:szCs w:val="20"/>
    </w:rPr>
  </w:style>
  <w:style w:type="paragraph" w:styleId="Header">
    <w:name w:val="header"/>
    <w:basedOn w:val="Normal"/>
    <w:link w:val="HeaderChar"/>
    <w:uiPriority w:val="99"/>
    <w:unhideWhenUsed/>
    <w:rsid w:val="00A22429"/>
    <w:pPr>
      <w:tabs>
        <w:tab w:val="center" w:pos="4320"/>
        <w:tab w:val="right" w:pos="8640"/>
      </w:tabs>
    </w:pPr>
  </w:style>
  <w:style w:type="character" w:customStyle="1" w:styleId="HeaderChar">
    <w:name w:val="Header Char"/>
    <w:basedOn w:val="DefaultParagraphFont"/>
    <w:link w:val="Header"/>
    <w:uiPriority w:val="99"/>
    <w:rsid w:val="00A22429"/>
  </w:style>
  <w:style w:type="paragraph" w:styleId="Footer">
    <w:name w:val="footer"/>
    <w:basedOn w:val="Normal"/>
    <w:link w:val="FooterChar"/>
    <w:uiPriority w:val="99"/>
    <w:unhideWhenUsed/>
    <w:rsid w:val="00A22429"/>
    <w:pPr>
      <w:tabs>
        <w:tab w:val="center" w:pos="4320"/>
        <w:tab w:val="right" w:pos="8640"/>
      </w:tabs>
    </w:pPr>
  </w:style>
  <w:style w:type="character" w:customStyle="1" w:styleId="FooterChar">
    <w:name w:val="Footer Char"/>
    <w:basedOn w:val="DefaultParagraphFont"/>
    <w:link w:val="Footer"/>
    <w:uiPriority w:val="99"/>
    <w:rsid w:val="00A22429"/>
  </w:style>
  <w:style w:type="paragraph" w:styleId="NormalWeb">
    <w:name w:val="Normal (Web)"/>
    <w:basedOn w:val="Normal"/>
    <w:uiPriority w:val="99"/>
    <w:unhideWhenUsed/>
    <w:rsid w:val="00E3748D"/>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226953"/>
  </w:style>
  <w:style w:type="paragraph" w:customStyle="1" w:styleId="EndNoteBibliographyTitle">
    <w:name w:val="EndNote Bibliography Title"/>
    <w:basedOn w:val="Normal"/>
    <w:link w:val="EndNoteBibliographyTitleChar"/>
    <w:rsid w:val="008D7AB3"/>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D7AB3"/>
    <w:rPr>
      <w:rFonts w:ascii="Cambria" w:hAnsi="Cambria"/>
      <w:noProof/>
    </w:rPr>
  </w:style>
  <w:style w:type="paragraph" w:customStyle="1" w:styleId="EndNoteBibliography">
    <w:name w:val="EndNote Bibliography"/>
    <w:basedOn w:val="Normal"/>
    <w:link w:val="EndNoteBibliographyChar"/>
    <w:rsid w:val="008D7AB3"/>
    <w:rPr>
      <w:rFonts w:ascii="Cambria" w:hAnsi="Cambria"/>
      <w:noProof/>
    </w:rPr>
  </w:style>
  <w:style w:type="character" w:customStyle="1" w:styleId="EndNoteBibliographyChar">
    <w:name w:val="EndNote Bibliography Char"/>
    <w:basedOn w:val="DefaultParagraphFont"/>
    <w:link w:val="EndNoteBibliography"/>
    <w:rsid w:val="008D7AB3"/>
    <w:rPr>
      <w:rFonts w:ascii="Cambria" w:hAnsi="Cambria"/>
      <w:noProof/>
    </w:rPr>
  </w:style>
  <w:style w:type="character" w:styleId="Emphasis">
    <w:name w:val="Emphasis"/>
    <w:basedOn w:val="DefaultParagraphFont"/>
    <w:uiPriority w:val="20"/>
    <w:qFormat/>
    <w:rsid w:val="005B4C84"/>
    <w:rPr>
      <w:i/>
      <w:iCs/>
    </w:rPr>
  </w:style>
  <w:style w:type="character" w:styleId="FollowedHyperlink">
    <w:name w:val="FollowedHyperlink"/>
    <w:basedOn w:val="DefaultParagraphFont"/>
    <w:uiPriority w:val="99"/>
    <w:semiHidden/>
    <w:unhideWhenUsed/>
    <w:rsid w:val="00E93BAF"/>
    <w:rPr>
      <w:color w:val="800080" w:themeColor="followedHyperlink"/>
      <w:u w:val="single"/>
    </w:rPr>
  </w:style>
  <w:style w:type="character" w:styleId="PlaceholderText">
    <w:name w:val="Placeholder Text"/>
    <w:basedOn w:val="DefaultParagraphFont"/>
    <w:uiPriority w:val="99"/>
    <w:semiHidden/>
    <w:rsid w:val="00F826CD"/>
    <w:rPr>
      <w:color w:val="808080"/>
    </w:rPr>
  </w:style>
  <w:style w:type="paragraph" w:styleId="ListParagraph">
    <w:name w:val="List Paragraph"/>
    <w:basedOn w:val="Normal"/>
    <w:uiPriority w:val="34"/>
    <w:qFormat/>
    <w:rsid w:val="00D20A36"/>
    <w:pPr>
      <w:ind w:left="720"/>
      <w:contextualSpacing/>
    </w:pPr>
    <w:rPr>
      <w:rFonts w:ascii="Times New Roman" w:eastAsia="Times New Roman" w:hAnsi="Times New Roman" w:cs="Times New Roman"/>
    </w:rPr>
  </w:style>
  <w:style w:type="table" w:customStyle="1" w:styleId="PlainTable51">
    <w:name w:val="Plain Table 51"/>
    <w:basedOn w:val="TableNormal"/>
    <w:uiPriority w:val="45"/>
    <w:rsid w:val="000F63CA"/>
    <w:rPr>
      <w:rFonts w:eastAsiaTheme="minorHAns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D10DF0"/>
    <w:rPr>
      <w:color w:val="605E5C"/>
      <w:shd w:val="clear" w:color="auto" w:fill="E1DFDD"/>
    </w:rPr>
  </w:style>
  <w:style w:type="character" w:customStyle="1" w:styleId="apple-converted-space">
    <w:name w:val="apple-converted-space"/>
    <w:basedOn w:val="DefaultParagraphFont"/>
    <w:rsid w:val="008C2C9E"/>
  </w:style>
  <w:style w:type="character" w:customStyle="1" w:styleId="UnresolvedMention2">
    <w:name w:val="Unresolved Mention2"/>
    <w:basedOn w:val="DefaultParagraphFont"/>
    <w:uiPriority w:val="99"/>
    <w:semiHidden/>
    <w:unhideWhenUsed/>
    <w:rsid w:val="008D34B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8617C"/>
  </w:style>
  <w:style w:type="character" w:customStyle="1" w:styleId="CommentTextChar">
    <w:name w:val="Comment Text Char"/>
    <w:basedOn w:val="DefaultParagraphFont"/>
    <w:link w:val="CommentText"/>
    <w:uiPriority w:val="99"/>
    <w:rsid w:val="0078617C"/>
  </w:style>
  <w:style w:type="table" w:customStyle="1" w:styleId="TableGrid1">
    <w:name w:val="Table Grid1"/>
    <w:basedOn w:val="TableNormal"/>
    <w:next w:val="TableGrid"/>
    <w:uiPriority w:val="59"/>
    <w:rsid w:val="0078617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78617C"/>
    <w:rPr>
      <w:rFonts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78617C"/>
    <w:rPr>
      <w:sz w:val="16"/>
      <w:szCs w:val="16"/>
    </w:rPr>
  </w:style>
  <w:style w:type="table" w:styleId="TableGrid">
    <w:name w:val="Table Grid"/>
    <w:basedOn w:val="TableNormal"/>
    <w:uiPriority w:val="59"/>
    <w:rsid w:val="00786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861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861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617C"/>
    <w:rPr>
      <w:rFonts w:ascii="Lucida Grande" w:hAnsi="Lucida Grande" w:cs="Lucida Grande"/>
      <w:sz w:val="18"/>
      <w:szCs w:val="18"/>
    </w:rPr>
  </w:style>
  <w:style w:type="table" w:customStyle="1" w:styleId="TableGrid2">
    <w:name w:val="Table Grid2"/>
    <w:basedOn w:val="TableNormal"/>
    <w:next w:val="TableGrid"/>
    <w:uiPriority w:val="59"/>
    <w:rsid w:val="0078617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78617C"/>
    <w:rPr>
      <w:rFonts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yperlink1">
    <w:name w:val="Hyperlink1"/>
    <w:basedOn w:val="DefaultParagraphFont"/>
    <w:uiPriority w:val="99"/>
    <w:unhideWhenUsed/>
    <w:rsid w:val="0078617C"/>
    <w:rPr>
      <w:color w:val="0000FF"/>
      <w:u w:val="single"/>
    </w:rPr>
  </w:style>
  <w:style w:type="character" w:styleId="Hyperlink">
    <w:name w:val="Hyperlink"/>
    <w:basedOn w:val="DefaultParagraphFont"/>
    <w:uiPriority w:val="99"/>
    <w:unhideWhenUsed/>
    <w:rsid w:val="0078617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F7EFF"/>
    <w:rPr>
      <w:b/>
      <w:bCs/>
      <w:sz w:val="20"/>
      <w:szCs w:val="20"/>
    </w:rPr>
  </w:style>
  <w:style w:type="character" w:customStyle="1" w:styleId="CommentSubjectChar">
    <w:name w:val="Comment Subject Char"/>
    <w:basedOn w:val="CommentTextChar"/>
    <w:link w:val="CommentSubject"/>
    <w:uiPriority w:val="99"/>
    <w:semiHidden/>
    <w:rsid w:val="00EF7EFF"/>
    <w:rPr>
      <w:b/>
      <w:bCs/>
      <w:sz w:val="20"/>
      <w:szCs w:val="20"/>
    </w:rPr>
  </w:style>
  <w:style w:type="paragraph" w:styleId="Header">
    <w:name w:val="header"/>
    <w:basedOn w:val="Normal"/>
    <w:link w:val="HeaderChar"/>
    <w:uiPriority w:val="99"/>
    <w:unhideWhenUsed/>
    <w:rsid w:val="00A22429"/>
    <w:pPr>
      <w:tabs>
        <w:tab w:val="center" w:pos="4320"/>
        <w:tab w:val="right" w:pos="8640"/>
      </w:tabs>
    </w:pPr>
  </w:style>
  <w:style w:type="character" w:customStyle="1" w:styleId="HeaderChar">
    <w:name w:val="Header Char"/>
    <w:basedOn w:val="DefaultParagraphFont"/>
    <w:link w:val="Header"/>
    <w:uiPriority w:val="99"/>
    <w:rsid w:val="00A22429"/>
  </w:style>
  <w:style w:type="paragraph" w:styleId="Footer">
    <w:name w:val="footer"/>
    <w:basedOn w:val="Normal"/>
    <w:link w:val="FooterChar"/>
    <w:uiPriority w:val="99"/>
    <w:unhideWhenUsed/>
    <w:rsid w:val="00A22429"/>
    <w:pPr>
      <w:tabs>
        <w:tab w:val="center" w:pos="4320"/>
        <w:tab w:val="right" w:pos="8640"/>
      </w:tabs>
    </w:pPr>
  </w:style>
  <w:style w:type="character" w:customStyle="1" w:styleId="FooterChar">
    <w:name w:val="Footer Char"/>
    <w:basedOn w:val="DefaultParagraphFont"/>
    <w:link w:val="Footer"/>
    <w:uiPriority w:val="99"/>
    <w:rsid w:val="00A22429"/>
  </w:style>
  <w:style w:type="paragraph" w:styleId="NormalWeb">
    <w:name w:val="Normal (Web)"/>
    <w:basedOn w:val="Normal"/>
    <w:uiPriority w:val="99"/>
    <w:unhideWhenUsed/>
    <w:rsid w:val="00E3748D"/>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226953"/>
  </w:style>
  <w:style w:type="paragraph" w:customStyle="1" w:styleId="EndNoteBibliographyTitle">
    <w:name w:val="EndNote Bibliography Title"/>
    <w:basedOn w:val="Normal"/>
    <w:link w:val="EndNoteBibliographyTitleChar"/>
    <w:rsid w:val="008D7AB3"/>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D7AB3"/>
    <w:rPr>
      <w:rFonts w:ascii="Cambria" w:hAnsi="Cambria"/>
      <w:noProof/>
    </w:rPr>
  </w:style>
  <w:style w:type="paragraph" w:customStyle="1" w:styleId="EndNoteBibliography">
    <w:name w:val="EndNote Bibliography"/>
    <w:basedOn w:val="Normal"/>
    <w:link w:val="EndNoteBibliographyChar"/>
    <w:rsid w:val="008D7AB3"/>
    <w:rPr>
      <w:rFonts w:ascii="Cambria" w:hAnsi="Cambria"/>
      <w:noProof/>
    </w:rPr>
  </w:style>
  <w:style w:type="character" w:customStyle="1" w:styleId="EndNoteBibliographyChar">
    <w:name w:val="EndNote Bibliography Char"/>
    <w:basedOn w:val="DefaultParagraphFont"/>
    <w:link w:val="EndNoteBibliography"/>
    <w:rsid w:val="008D7AB3"/>
    <w:rPr>
      <w:rFonts w:ascii="Cambria" w:hAnsi="Cambria"/>
      <w:noProof/>
    </w:rPr>
  </w:style>
  <w:style w:type="character" w:styleId="Emphasis">
    <w:name w:val="Emphasis"/>
    <w:basedOn w:val="DefaultParagraphFont"/>
    <w:uiPriority w:val="20"/>
    <w:qFormat/>
    <w:rsid w:val="005B4C84"/>
    <w:rPr>
      <w:i/>
      <w:iCs/>
    </w:rPr>
  </w:style>
  <w:style w:type="character" w:styleId="FollowedHyperlink">
    <w:name w:val="FollowedHyperlink"/>
    <w:basedOn w:val="DefaultParagraphFont"/>
    <w:uiPriority w:val="99"/>
    <w:semiHidden/>
    <w:unhideWhenUsed/>
    <w:rsid w:val="00E93BAF"/>
    <w:rPr>
      <w:color w:val="800080" w:themeColor="followedHyperlink"/>
      <w:u w:val="single"/>
    </w:rPr>
  </w:style>
  <w:style w:type="character" w:styleId="PlaceholderText">
    <w:name w:val="Placeholder Text"/>
    <w:basedOn w:val="DefaultParagraphFont"/>
    <w:uiPriority w:val="99"/>
    <w:semiHidden/>
    <w:rsid w:val="00F826CD"/>
    <w:rPr>
      <w:color w:val="808080"/>
    </w:rPr>
  </w:style>
  <w:style w:type="paragraph" w:styleId="ListParagraph">
    <w:name w:val="List Paragraph"/>
    <w:basedOn w:val="Normal"/>
    <w:uiPriority w:val="34"/>
    <w:qFormat/>
    <w:rsid w:val="00D20A36"/>
    <w:pPr>
      <w:ind w:left="720"/>
      <w:contextualSpacing/>
    </w:pPr>
    <w:rPr>
      <w:rFonts w:ascii="Times New Roman" w:eastAsia="Times New Roman" w:hAnsi="Times New Roman" w:cs="Times New Roman"/>
    </w:rPr>
  </w:style>
  <w:style w:type="table" w:customStyle="1" w:styleId="PlainTable51">
    <w:name w:val="Plain Table 51"/>
    <w:basedOn w:val="TableNormal"/>
    <w:uiPriority w:val="45"/>
    <w:rsid w:val="000F63CA"/>
    <w:rPr>
      <w:rFonts w:eastAsiaTheme="minorHAns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D10DF0"/>
    <w:rPr>
      <w:color w:val="605E5C"/>
      <w:shd w:val="clear" w:color="auto" w:fill="E1DFDD"/>
    </w:rPr>
  </w:style>
  <w:style w:type="character" w:customStyle="1" w:styleId="apple-converted-space">
    <w:name w:val="apple-converted-space"/>
    <w:basedOn w:val="DefaultParagraphFont"/>
    <w:rsid w:val="008C2C9E"/>
  </w:style>
  <w:style w:type="character" w:customStyle="1" w:styleId="UnresolvedMention2">
    <w:name w:val="Unresolved Mention2"/>
    <w:basedOn w:val="DefaultParagraphFont"/>
    <w:uiPriority w:val="99"/>
    <w:semiHidden/>
    <w:unhideWhenUsed/>
    <w:rsid w:val="008D34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664">
      <w:bodyDiv w:val="1"/>
      <w:marLeft w:val="0"/>
      <w:marRight w:val="0"/>
      <w:marTop w:val="0"/>
      <w:marBottom w:val="0"/>
      <w:divBdr>
        <w:top w:val="none" w:sz="0" w:space="0" w:color="auto"/>
        <w:left w:val="none" w:sz="0" w:space="0" w:color="auto"/>
        <w:bottom w:val="none" w:sz="0" w:space="0" w:color="auto"/>
        <w:right w:val="none" w:sz="0" w:space="0" w:color="auto"/>
      </w:divBdr>
      <w:divsChild>
        <w:div w:id="2032608312">
          <w:marLeft w:val="1080"/>
          <w:marRight w:val="0"/>
          <w:marTop w:val="120"/>
          <w:marBottom w:val="0"/>
          <w:divBdr>
            <w:top w:val="none" w:sz="0" w:space="0" w:color="auto"/>
            <w:left w:val="none" w:sz="0" w:space="0" w:color="auto"/>
            <w:bottom w:val="none" w:sz="0" w:space="0" w:color="auto"/>
            <w:right w:val="none" w:sz="0" w:space="0" w:color="auto"/>
          </w:divBdr>
        </w:div>
      </w:divsChild>
    </w:div>
    <w:div w:id="84690602">
      <w:bodyDiv w:val="1"/>
      <w:marLeft w:val="0"/>
      <w:marRight w:val="0"/>
      <w:marTop w:val="0"/>
      <w:marBottom w:val="0"/>
      <w:divBdr>
        <w:top w:val="none" w:sz="0" w:space="0" w:color="auto"/>
        <w:left w:val="none" w:sz="0" w:space="0" w:color="auto"/>
        <w:bottom w:val="none" w:sz="0" w:space="0" w:color="auto"/>
        <w:right w:val="none" w:sz="0" w:space="0" w:color="auto"/>
      </w:divBdr>
    </w:div>
    <w:div w:id="120196466">
      <w:bodyDiv w:val="1"/>
      <w:marLeft w:val="0"/>
      <w:marRight w:val="0"/>
      <w:marTop w:val="0"/>
      <w:marBottom w:val="0"/>
      <w:divBdr>
        <w:top w:val="none" w:sz="0" w:space="0" w:color="auto"/>
        <w:left w:val="none" w:sz="0" w:space="0" w:color="auto"/>
        <w:bottom w:val="none" w:sz="0" w:space="0" w:color="auto"/>
        <w:right w:val="none" w:sz="0" w:space="0" w:color="auto"/>
      </w:divBdr>
    </w:div>
    <w:div w:id="189681126">
      <w:bodyDiv w:val="1"/>
      <w:marLeft w:val="0"/>
      <w:marRight w:val="0"/>
      <w:marTop w:val="0"/>
      <w:marBottom w:val="0"/>
      <w:divBdr>
        <w:top w:val="none" w:sz="0" w:space="0" w:color="auto"/>
        <w:left w:val="none" w:sz="0" w:space="0" w:color="auto"/>
        <w:bottom w:val="none" w:sz="0" w:space="0" w:color="auto"/>
        <w:right w:val="none" w:sz="0" w:space="0" w:color="auto"/>
      </w:divBdr>
    </w:div>
    <w:div w:id="234441278">
      <w:bodyDiv w:val="1"/>
      <w:marLeft w:val="0"/>
      <w:marRight w:val="0"/>
      <w:marTop w:val="0"/>
      <w:marBottom w:val="0"/>
      <w:divBdr>
        <w:top w:val="none" w:sz="0" w:space="0" w:color="auto"/>
        <w:left w:val="none" w:sz="0" w:space="0" w:color="auto"/>
        <w:bottom w:val="none" w:sz="0" w:space="0" w:color="auto"/>
        <w:right w:val="none" w:sz="0" w:space="0" w:color="auto"/>
      </w:divBdr>
    </w:div>
    <w:div w:id="262307263">
      <w:bodyDiv w:val="1"/>
      <w:marLeft w:val="0"/>
      <w:marRight w:val="0"/>
      <w:marTop w:val="0"/>
      <w:marBottom w:val="0"/>
      <w:divBdr>
        <w:top w:val="none" w:sz="0" w:space="0" w:color="auto"/>
        <w:left w:val="none" w:sz="0" w:space="0" w:color="auto"/>
        <w:bottom w:val="none" w:sz="0" w:space="0" w:color="auto"/>
        <w:right w:val="none" w:sz="0" w:space="0" w:color="auto"/>
      </w:divBdr>
    </w:div>
    <w:div w:id="315502022">
      <w:bodyDiv w:val="1"/>
      <w:marLeft w:val="0"/>
      <w:marRight w:val="0"/>
      <w:marTop w:val="0"/>
      <w:marBottom w:val="0"/>
      <w:divBdr>
        <w:top w:val="none" w:sz="0" w:space="0" w:color="auto"/>
        <w:left w:val="none" w:sz="0" w:space="0" w:color="auto"/>
        <w:bottom w:val="none" w:sz="0" w:space="0" w:color="auto"/>
        <w:right w:val="none" w:sz="0" w:space="0" w:color="auto"/>
      </w:divBdr>
    </w:div>
    <w:div w:id="398791032">
      <w:bodyDiv w:val="1"/>
      <w:marLeft w:val="0"/>
      <w:marRight w:val="0"/>
      <w:marTop w:val="0"/>
      <w:marBottom w:val="0"/>
      <w:divBdr>
        <w:top w:val="none" w:sz="0" w:space="0" w:color="auto"/>
        <w:left w:val="none" w:sz="0" w:space="0" w:color="auto"/>
        <w:bottom w:val="none" w:sz="0" w:space="0" w:color="auto"/>
        <w:right w:val="none" w:sz="0" w:space="0" w:color="auto"/>
      </w:divBdr>
    </w:div>
    <w:div w:id="399400913">
      <w:bodyDiv w:val="1"/>
      <w:marLeft w:val="0"/>
      <w:marRight w:val="0"/>
      <w:marTop w:val="0"/>
      <w:marBottom w:val="0"/>
      <w:divBdr>
        <w:top w:val="none" w:sz="0" w:space="0" w:color="auto"/>
        <w:left w:val="none" w:sz="0" w:space="0" w:color="auto"/>
        <w:bottom w:val="none" w:sz="0" w:space="0" w:color="auto"/>
        <w:right w:val="none" w:sz="0" w:space="0" w:color="auto"/>
      </w:divBdr>
    </w:div>
    <w:div w:id="411969405">
      <w:bodyDiv w:val="1"/>
      <w:marLeft w:val="0"/>
      <w:marRight w:val="0"/>
      <w:marTop w:val="0"/>
      <w:marBottom w:val="0"/>
      <w:divBdr>
        <w:top w:val="none" w:sz="0" w:space="0" w:color="auto"/>
        <w:left w:val="none" w:sz="0" w:space="0" w:color="auto"/>
        <w:bottom w:val="none" w:sz="0" w:space="0" w:color="auto"/>
        <w:right w:val="none" w:sz="0" w:space="0" w:color="auto"/>
      </w:divBdr>
    </w:div>
    <w:div w:id="424108849">
      <w:bodyDiv w:val="1"/>
      <w:marLeft w:val="0"/>
      <w:marRight w:val="0"/>
      <w:marTop w:val="0"/>
      <w:marBottom w:val="0"/>
      <w:divBdr>
        <w:top w:val="none" w:sz="0" w:space="0" w:color="auto"/>
        <w:left w:val="none" w:sz="0" w:space="0" w:color="auto"/>
        <w:bottom w:val="none" w:sz="0" w:space="0" w:color="auto"/>
        <w:right w:val="none" w:sz="0" w:space="0" w:color="auto"/>
      </w:divBdr>
    </w:div>
    <w:div w:id="459298176">
      <w:bodyDiv w:val="1"/>
      <w:marLeft w:val="0"/>
      <w:marRight w:val="0"/>
      <w:marTop w:val="0"/>
      <w:marBottom w:val="0"/>
      <w:divBdr>
        <w:top w:val="none" w:sz="0" w:space="0" w:color="auto"/>
        <w:left w:val="none" w:sz="0" w:space="0" w:color="auto"/>
        <w:bottom w:val="none" w:sz="0" w:space="0" w:color="auto"/>
        <w:right w:val="none" w:sz="0" w:space="0" w:color="auto"/>
      </w:divBdr>
    </w:div>
    <w:div w:id="495539799">
      <w:bodyDiv w:val="1"/>
      <w:marLeft w:val="0"/>
      <w:marRight w:val="0"/>
      <w:marTop w:val="0"/>
      <w:marBottom w:val="0"/>
      <w:divBdr>
        <w:top w:val="none" w:sz="0" w:space="0" w:color="auto"/>
        <w:left w:val="none" w:sz="0" w:space="0" w:color="auto"/>
        <w:bottom w:val="none" w:sz="0" w:space="0" w:color="auto"/>
        <w:right w:val="none" w:sz="0" w:space="0" w:color="auto"/>
      </w:divBdr>
    </w:div>
    <w:div w:id="506747712">
      <w:bodyDiv w:val="1"/>
      <w:marLeft w:val="0"/>
      <w:marRight w:val="0"/>
      <w:marTop w:val="0"/>
      <w:marBottom w:val="0"/>
      <w:divBdr>
        <w:top w:val="none" w:sz="0" w:space="0" w:color="auto"/>
        <w:left w:val="none" w:sz="0" w:space="0" w:color="auto"/>
        <w:bottom w:val="none" w:sz="0" w:space="0" w:color="auto"/>
        <w:right w:val="none" w:sz="0" w:space="0" w:color="auto"/>
      </w:divBdr>
    </w:div>
    <w:div w:id="525171202">
      <w:bodyDiv w:val="1"/>
      <w:marLeft w:val="0"/>
      <w:marRight w:val="0"/>
      <w:marTop w:val="0"/>
      <w:marBottom w:val="0"/>
      <w:divBdr>
        <w:top w:val="none" w:sz="0" w:space="0" w:color="auto"/>
        <w:left w:val="none" w:sz="0" w:space="0" w:color="auto"/>
        <w:bottom w:val="none" w:sz="0" w:space="0" w:color="auto"/>
        <w:right w:val="none" w:sz="0" w:space="0" w:color="auto"/>
      </w:divBdr>
    </w:div>
    <w:div w:id="578096287">
      <w:bodyDiv w:val="1"/>
      <w:marLeft w:val="0"/>
      <w:marRight w:val="0"/>
      <w:marTop w:val="0"/>
      <w:marBottom w:val="0"/>
      <w:divBdr>
        <w:top w:val="none" w:sz="0" w:space="0" w:color="auto"/>
        <w:left w:val="none" w:sz="0" w:space="0" w:color="auto"/>
        <w:bottom w:val="none" w:sz="0" w:space="0" w:color="auto"/>
        <w:right w:val="none" w:sz="0" w:space="0" w:color="auto"/>
      </w:divBdr>
    </w:div>
    <w:div w:id="618610656">
      <w:bodyDiv w:val="1"/>
      <w:marLeft w:val="0"/>
      <w:marRight w:val="0"/>
      <w:marTop w:val="0"/>
      <w:marBottom w:val="0"/>
      <w:divBdr>
        <w:top w:val="none" w:sz="0" w:space="0" w:color="auto"/>
        <w:left w:val="none" w:sz="0" w:space="0" w:color="auto"/>
        <w:bottom w:val="none" w:sz="0" w:space="0" w:color="auto"/>
        <w:right w:val="none" w:sz="0" w:space="0" w:color="auto"/>
      </w:divBdr>
    </w:div>
    <w:div w:id="647561594">
      <w:bodyDiv w:val="1"/>
      <w:marLeft w:val="0"/>
      <w:marRight w:val="0"/>
      <w:marTop w:val="0"/>
      <w:marBottom w:val="0"/>
      <w:divBdr>
        <w:top w:val="none" w:sz="0" w:space="0" w:color="auto"/>
        <w:left w:val="none" w:sz="0" w:space="0" w:color="auto"/>
        <w:bottom w:val="none" w:sz="0" w:space="0" w:color="auto"/>
        <w:right w:val="none" w:sz="0" w:space="0" w:color="auto"/>
      </w:divBdr>
    </w:div>
    <w:div w:id="755440612">
      <w:bodyDiv w:val="1"/>
      <w:marLeft w:val="0"/>
      <w:marRight w:val="0"/>
      <w:marTop w:val="0"/>
      <w:marBottom w:val="0"/>
      <w:divBdr>
        <w:top w:val="none" w:sz="0" w:space="0" w:color="auto"/>
        <w:left w:val="none" w:sz="0" w:space="0" w:color="auto"/>
        <w:bottom w:val="none" w:sz="0" w:space="0" w:color="auto"/>
        <w:right w:val="none" w:sz="0" w:space="0" w:color="auto"/>
      </w:divBdr>
    </w:div>
    <w:div w:id="757018402">
      <w:bodyDiv w:val="1"/>
      <w:marLeft w:val="0"/>
      <w:marRight w:val="0"/>
      <w:marTop w:val="0"/>
      <w:marBottom w:val="0"/>
      <w:divBdr>
        <w:top w:val="none" w:sz="0" w:space="0" w:color="auto"/>
        <w:left w:val="none" w:sz="0" w:space="0" w:color="auto"/>
        <w:bottom w:val="none" w:sz="0" w:space="0" w:color="auto"/>
        <w:right w:val="none" w:sz="0" w:space="0" w:color="auto"/>
      </w:divBdr>
      <w:divsChild>
        <w:div w:id="477310306">
          <w:marLeft w:val="1166"/>
          <w:marRight w:val="0"/>
          <w:marTop w:val="96"/>
          <w:marBottom w:val="0"/>
          <w:divBdr>
            <w:top w:val="none" w:sz="0" w:space="0" w:color="auto"/>
            <w:left w:val="none" w:sz="0" w:space="0" w:color="auto"/>
            <w:bottom w:val="none" w:sz="0" w:space="0" w:color="auto"/>
            <w:right w:val="none" w:sz="0" w:space="0" w:color="auto"/>
          </w:divBdr>
        </w:div>
      </w:divsChild>
    </w:div>
    <w:div w:id="834878184">
      <w:bodyDiv w:val="1"/>
      <w:marLeft w:val="0"/>
      <w:marRight w:val="0"/>
      <w:marTop w:val="0"/>
      <w:marBottom w:val="0"/>
      <w:divBdr>
        <w:top w:val="none" w:sz="0" w:space="0" w:color="auto"/>
        <w:left w:val="none" w:sz="0" w:space="0" w:color="auto"/>
        <w:bottom w:val="none" w:sz="0" w:space="0" w:color="auto"/>
        <w:right w:val="none" w:sz="0" w:space="0" w:color="auto"/>
      </w:divBdr>
    </w:div>
    <w:div w:id="993946020">
      <w:bodyDiv w:val="1"/>
      <w:marLeft w:val="0"/>
      <w:marRight w:val="0"/>
      <w:marTop w:val="0"/>
      <w:marBottom w:val="0"/>
      <w:divBdr>
        <w:top w:val="none" w:sz="0" w:space="0" w:color="auto"/>
        <w:left w:val="none" w:sz="0" w:space="0" w:color="auto"/>
        <w:bottom w:val="none" w:sz="0" w:space="0" w:color="auto"/>
        <w:right w:val="none" w:sz="0" w:space="0" w:color="auto"/>
      </w:divBdr>
    </w:div>
    <w:div w:id="1024595192">
      <w:bodyDiv w:val="1"/>
      <w:marLeft w:val="0"/>
      <w:marRight w:val="0"/>
      <w:marTop w:val="0"/>
      <w:marBottom w:val="0"/>
      <w:divBdr>
        <w:top w:val="none" w:sz="0" w:space="0" w:color="auto"/>
        <w:left w:val="none" w:sz="0" w:space="0" w:color="auto"/>
        <w:bottom w:val="none" w:sz="0" w:space="0" w:color="auto"/>
        <w:right w:val="none" w:sz="0" w:space="0" w:color="auto"/>
      </w:divBdr>
    </w:div>
    <w:div w:id="1035077278">
      <w:bodyDiv w:val="1"/>
      <w:marLeft w:val="0"/>
      <w:marRight w:val="0"/>
      <w:marTop w:val="0"/>
      <w:marBottom w:val="0"/>
      <w:divBdr>
        <w:top w:val="none" w:sz="0" w:space="0" w:color="auto"/>
        <w:left w:val="none" w:sz="0" w:space="0" w:color="auto"/>
        <w:bottom w:val="none" w:sz="0" w:space="0" w:color="auto"/>
        <w:right w:val="none" w:sz="0" w:space="0" w:color="auto"/>
      </w:divBdr>
    </w:div>
    <w:div w:id="1108937499">
      <w:bodyDiv w:val="1"/>
      <w:marLeft w:val="0"/>
      <w:marRight w:val="0"/>
      <w:marTop w:val="0"/>
      <w:marBottom w:val="0"/>
      <w:divBdr>
        <w:top w:val="none" w:sz="0" w:space="0" w:color="auto"/>
        <w:left w:val="none" w:sz="0" w:space="0" w:color="auto"/>
        <w:bottom w:val="none" w:sz="0" w:space="0" w:color="auto"/>
        <w:right w:val="none" w:sz="0" w:space="0" w:color="auto"/>
      </w:divBdr>
    </w:div>
    <w:div w:id="1133862045">
      <w:bodyDiv w:val="1"/>
      <w:marLeft w:val="0"/>
      <w:marRight w:val="0"/>
      <w:marTop w:val="0"/>
      <w:marBottom w:val="0"/>
      <w:divBdr>
        <w:top w:val="none" w:sz="0" w:space="0" w:color="auto"/>
        <w:left w:val="none" w:sz="0" w:space="0" w:color="auto"/>
        <w:bottom w:val="none" w:sz="0" w:space="0" w:color="auto"/>
        <w:right w:val="none" w:sz="0" w:space="0" w:color="auto"/>
      </w:divBdr>
    </w:div>
    <w:div w:id="1172257230">
      <w:bodyDiv w:val="1"/>
      <w:marLeft w:val="0"/>
      <w:marRight w:val="0"/>
      <w:marTop w:val="0"/>
      <w:marBottom w:val="0"/>
      <w:divBdr>
        <w:top w:val="none" w:sz="0" w:space="0" w:color="auto"/>
        <w:left w:val="none" w:sz="0" w:space="0" w:color="auto"/>
        <w:bottom w:val="none" w:sz="0" w:space="0" w:color="auto"/>
        <w:right w:val="none" w:sz="0" w:space="0" w:color="auto"/>
      </w:divBdr>
    </w:div>
    <w:div w:id="1186988540">
      <w:bodyDiv w:val="1"/>
      <w:marLeft w:val="0"/>
      <w:marRight w:val="0"/>
      <w:marTop w:val="0"/>
      <w:marBottom w:val="0"/>
      <w:divBdr>
        <w:top w:val="none" w:sz="0" w:space="0" w:color="auto"/>
        <w:left w:val="none" w:sz="0" w:space="0" w:color="auto"/>
        <w:bottom w:val="none" w:sz="0" w:space="0" w:color="auto"/>
        <w:right w:val="none" w:sz="0" w:space="0" w:color="auto"/>
      </w:divBdr>
    </w:div>
    <w:div w:id="1202015524">
      <w:bodyDiv w:val="1"/>
      <w:marLeft w:val="0"/>
      <w:marRight w:val="0"/>
      <w:marTop w:val="0"/>
      <w:marBottom w:val="0"/>
      <w:divBdr>
        <w:top w:val="none" w:sz="0" w:space="0" w:color="auto"/>
        <w:left w:val="none" w:sz="0" w:space="0" w:color="auto"/>
        <w:bottom w:val="none" w:sz="0" w:space="0" w:color="auto"/>
        <w:right w:val="none" w:sz="0" w:space="0" w:color="auto"/>
      </w:divBdr>
    </w:div>
    <w:div w:id="1272200921">
      <w:bodyDiv w:val="1"/>
      <w:marLeft w:val="0"/>
      <w:marRight w:val="0"/>
      <w:marTop w:val="0"/>
      <w:marBottom w:val="0"/>
      <w:divBdr>
        <w:top w:val="none" w:sz="0" w:space="0" w:color="auto"/>
        <w:left w:val="none" w:sz="0" w:space="0" w:color="auto"/>
        <w:bottom w:val="none" w:sz="0" w:space="0" w:color="auto"/>
        <w:right w:val="none" w:sz="0" w:space="0" w:color="auto"/>
      </w:divBdr>
    </w:div>
    <w:div w:id="1306618006">
      <w:bodyDiv w:val="1"/>
      <w:marLeft w:val="0"/>
      <w:marRight w:val="0"/>
      <w:marTop w:val="0"/>
      <w:marBottom w:val="0"/>
      <w:divBdr>
        <w:top w:val="none" w:sz="0" w:space="0" w:color="auto"/>
        <w:left w:val="none" w:sz="0" w:space="0" w:color="auto"/>
        <w:bottom w:val="none" w:sz="0" w:space="0" w:color="auto"/>
        <w:right w:val="none" w:sz="0" w:space="0" w:color="auto"/>
      </w:divBdr>
      <w:divsChild>
        <w:div w:id="255285490">
          <w:marLeft w:val="547"/>
          <w:marRight w:val="0"/>
          <w:marTop w:val="120"/>
          <w:marBottom w:val="0"/>
          <w:divBdr>
            <w:top w:val="none" w:sz="0" w:space="0" w:color="auto"/>
            <w:left w:val="none" w:sz="0" w:space="0" w:color="auto"/>
            <w:bottom w:val="none" w:sz="0" w:space="0" w:color="auto"/>
            <w:right w:val="none" w:sz="0" w:space="0" w:color="auto"/>
          </w:divBdr>
        </w:div>
        <w:div w:id="400711378">
          <w:marLeft w:val="547"/>
          <w:marRight w:val="0"/>
          <w:marTop w:val="120"/>
          <w:marBottom w:val="0"/>
          <w:divBdr>
            <w:top w:val="none" w:sz="0" w:space="0" w:color="auto"/>
            <w:left w:val="none" w:sz="0" w:space="0" w:color="auto"/>
            <w:bottom w:val="none" w:sz="0" w:space="0" w:color="auto"/>
            <w:right w:val="none" w:sz="0" w:space="0" w:color="auto"/>
          </w:divBdr>
        </w:div>
        <w:div w:id="36439386">
          <w:marLeft w:val="547"/>
          <w:marRight w:val="0"/>
          <w:marTop w:val="120"/>
          <w:marBottom w:val="0"/>
          <w:divBdr>
            <w:top w:val="none" w:sz="0" w:space="0" w:color="auto"/>
            <w:left w:val="none" w:sz="0" w:space="0" w:color="auto"/>
            <w:bottom w:val="none" w:sz="0" w:space="0" w:color="auto"/>
            <w:right w:val="none" w:sz="0" w:space="0" w:color="auto"/>
          </w:divBdr>
        </w:div>
      </w:divsChild>
    </w:div>
    <w:div w:id="1356997642">
      <w:bodyDiv w:val="1"/>
      <w:marLeft w:val="0"/>
      <w:marRight w:val="0"/>
      <w:marTop w:val="0"/>
      <w:marBottom w:val="0"/>
      <w:divBdr>
        <w:top w:val="none" w:sz="0" w:space="0" w:color="auto"/>
        <w:left w:val="none" w:sz="0" w:space="0" w:color="auto"/>
        <w:bottom w:val="none" w:sz="0" w:space="0" w:color="auto"/>
        <w:right w:val="none" w:sz="0" w:space="0" w:color="auto"/>
      </w:divBdr>
    </w:div>
    <w:div w:id="1399549003">
      <w:bodyDiv w:val="1"/>
      <w:marLeft w:val="0"/>
      <w:marRight w:val="0"/>
      <w:marTop w:val="0"/>
      <w:marBottom w:val="0"/>
      <w:divBdr>
        <w:top w:val="none" w:sz="0" w:space="0" w:color="auto"/>
        <w:left w:val="none" w:sz="0" w:space="0" w:color="auto"/>
        <w:bottom w:val="none" w:sz="0" w:space="0" w:color="auto"/>
        <w:right w:val="none" w:sz="0" w:space="0" w:color="auto"/>
      </w:divBdr>
    </w:div>
    <w:div w:id="1429933343">
      <w:bodyDiv w:val="1"/>
      <w:marLeft w:val="0"/>
      <w:marRight w:val="0"/>
      <w:marTop w:val="0"/>
      <w:marBottom w:val="0"/>
      <w:divBdr>
        <w:top w:val="none" w:sz="0" w:space="0" w:color="auto"/>
        <w:left w:val="none" w:sz="0" w:space="0" w:color="auto"/>
        <w:bottom w:val="none" w:sz="0" w:space="0" w:color="auto"/>
        <w:right w:val="none" w:sz="0" w:space="0" w:color="auto"/>
      </w:divBdr>
    </w:div>
    <w:div w:id="1446997738">
      <w:bodyDiv w:val="1"/>
      <w:marLeft w:val="0"/>
      <w:marRight w:val="0"/>
      <w:marTop w:val="0"/>
      <w:marBottom w:val="0"/>
      <w:divBdr>
        <w:top w:val="none" w:sz="0" w:space="0" w:color="auto"/>
        <w:left w:val="none" w:sz="0" w:space="0" w:color="auto"/>
        <w:bottom w:val="none" w:sz="0" w:space="0" w:color="auto"/>
        <w:right w:val="none" w:sz="0" w:space="0" w:color="auto"/>
      </w:divBdr>
    </w:div>
    <w:div w:id="1471241238">
      <w:bodyDiv w:val="1"/>
      <w:marLeft w:val="0"/>
      <w:marRight w:val="0"/>
      <w:marTop w:val="0"/>
      <w:marBottom w:val="0"/>
      <w:divBdr>
        <w:top w:val="none" w:sz="0" w:space="0" w:color="auto"/>
        <w:left w:val="none" w:sz="0" w:space="0" w:color="auto"/>
        <w:bottom w:val="none" w:sz="0" w:space="0" w:color="auto"/>
        <w:right w:val="none" w:sz="0" w:space="0" w:color="auto"/>
      </w:divBdr>
    </w:div>
    <w:div w:id="1479302077">
      <w:bodyDiv w:val="1"/>
      <w:marLeft w:val="0"/>
      <w:marRight w:val="0"/>
      <w:marTop w:val="0"/>
      <w:marBottom w:val="0"/>
      <w:divBdr>
        <w:top w:val="none" w:sz="0" w:space="0" w:color="auto"/>
        <w:left w:val="none" w:sz="0" w:space="0" w:color="auto"/>
        <w:bottom w:val="none" w:sz="0" w:space="0" w:color="auto"/>
        <w:right w:val="none" w:sz="0" w:space="0" w:color="auto"/>
      </w:divBdr>
    </w:div>
    <w:div w:id="1518353480">
      <w:bodyDiv w:val="1"/>
      <w:marLeft w:val="0"/>
      <w:marRight w:val="0"/>
      <w:marTop w:val="0"/>
      <w:marBottom w:val="0"/>
      <w:divBdr>
        <w:top w:val="none" w:sz="0" w:space="0" w:color="auto"/>
        <w:left w:val="none" w:sz="0" w:space="0" w:color="auto"/>
        <w:bottom w:val="none" w:sz="0" w:space="0" w:color="auto"/>
        <w:right w:val="none" w:sz="0" w:space="0" w:color="auto"/>
      </w:divBdr>
    </w:div>
    <w:div w:id="1521235903">
      <w:bodyDiv w:val="1"/>
      <w:marLeft w:val="0"/>
      <w:marRight w:val="0"/>
      <w:marTop w:val="0"/>
      <w:marBottom w:val="0"/>
      <w:divBdr>
        <w:top w:val="none" w:sz="0" w:space="0" w:color="auto"/>
        <w:left w:val="none" w:sz="0" w:space="0" w:color="auto"/>
        <w:bottom w:val="none" w:sz="0" w:space="0" w:color="auto"/>
        <w:right w:val="none" w:sz="0" w:space="0" w:color="auto"/>
      </w:divBdr>
    </w:div>
    <w:div w:id="1527017465">
      <w:bodyDiv w:val="1"/>
      <w:marLeft w:val="0"/>
      <w:marRight w:val="0"/>
      <w:marTop w:val="0"/>
      <w:marBottom w:val="0"/>
      <w:divBdr>
        <w:top w:val="none" w:sz="0" w:space="0" w:color="auto"/>
        <w:left w:val="none" w:sz="0" w:space="0" w:color="auto"/>
        <w:bottom w:val="none" w:sz="0" w:space="0" w:color="auto"/>
        <w:right w:val="none" w:sz="0" w:space="0" w:color="auto"/>
      </w:divBdr>
    </w:div>
    <w:div w:id="1527254654">
      <w:bodyDiv w:val="1"/>
      <w:marLeft w:val="0"/>
      <w:marRight w:val="0"/>
      <w:marTop w:val="0"/>
      <w:marBottom w:val="0"/>
      <w:divBdr>
        <w:top w:val="none" w:sz="0" w:space="0" w:color="auto"/>
        <w:left w:val="none" w:sz="0" w:space="0" w:color="auto"/>
        <w:bottom w:val="none" w:sz="0" w:space="0" w:color="auto"/>
        <w:right w:val="none" w:sz="0" w:space="0" w:color="auto"/>
      </w:divBdr>
    </w:div>
    <w:div w:id="1578251140">
      <w:bodyDiv w:val="1"/>
      <w:marLeft w:val="0"/>
      <w:marRight w:val="0"/>
      <w:marTop w:val="0"/>
      <w:marBottom w:val="0"/>
      <w:divBdr>
        <w:top w:val="none" w:sz="0" w:space="0" w:color="auto"/>
        <w:left w:val="none" w:sz="0" w:space="0" w:color="auto"/>
        <w:bottom w:val="none" w:sz="0" w:space="0" w:color="auto"/>
        <w:right w:val="none" w:sz="0" w:space="0" w:color="auto"/>
      </w:divBdr>
    </w:div>
    <w:div w:id="1621109591">
      <w:bodyDiv w:val="1"/>
      <w:marLeft w:val="0"/>
      <w:marRight w:val="0"/>
      <w:marTop w:val="0"/>
      <w:marBottom w:val="0"/>
      <w:divBdr>
        <w:top w:val="none" w:sz="0" w:space="0" w:color="auto"/>
        <w:left w:val="none" w:sz="0" w:space="0" w:color="auto"/>
        <w:bottom w:val="none" w:sz="0" w:space="0" w:color="auto"/>
        <w:right w:val="none" w:sz="0" w:space="0" w:color="auto"/>
      </w:divBdr>
    </w:div>
    <w:div w:id="1668169996">
      <w:bodyDiv w:val="1"/>
      <w:marLeft w:val="0"/>
      <w:marRight w:val="0"/>
      <w:marTop w:val="0"/>
      <w:marBottom w:val="0"/>
      <w:divBdr>
        <w:top w:val="none" w:sz="0" w:space="0" w:color="auto"/>
        <w:left w:val="none" w:sz="0" w:space="0" w:color="auto"/>
        <w:bottom w:val="none" w:sz="0" w:space="0" w:color="auto"/>
        <w:right w:val="none" w:sz="0" w:space="0" w:color="auto"/>
      </w:divBdr>
    </w:div>
    <w:div w:id="1725442424">
      <w:bodyDiv w:val="1"/>
      <w:marLeft w:val="0"/>
      <w:marRight w:val="0"/>
      <w:marTop w:val="0"/>
      <w:marBottom w:val="0"/>
      <w:divBdr>
        <w:top w:val="none" w:sz="0" w:space="0" w:color="auto"/>
        <w:left w:val="none" w:sz="0" w:space="0" w:color="auto"/>
        <w:bottom w:val="none" w:sz="0" w:space="0" w:color="auto"/>
        <w:right w:val="none" w:sz="0" w:space="0" w:color="auto"/>
      </w:divBdr>
    </w:div>
    <w:div w:id="1763454696">
      <w:bodyDiv w:val="1"/>
      <w:marLeft w:val="0"/>
      <w:marRight w:val="0"/>
      <w:marTop w:val="0"/>
      <w:marBottom w:val="0"/>
      <w:divBdr>
        <w:top w:val="none" w:sz="0" w:space="0" w:color="auto"/>
        <w:left w:val="none" w:sz="0" w:space="0" w:color="auto"/>
        <w:bottom w:val="none" w:sz="0" w:space="0" w:color="auto"/>
        <w:right w:val="none" w:sz="0" w:space="0" w:color="auto"/>
      </w:divBdr>
    </w:div>
    <w:div w:id="1768576088">
      <w:bodyDiv w:val="1"/>
      <w:marLeft w:val="0"/>
      <w:marRight w:val="0"/>
      <w:marTop w:val="0"/>
      <w:marBottom w:val="0"/>
      <w:divBdr>
        <w:top w:val="none" w:sz="0" w:space="0" w:color="auto"/>
        <w:left w:val="none" w:sz="0" w:space="0" w:color="auto"/>
        <w:bottom w:val="none" w:sz="0" w:space="0" w:color="auto"/>
        <w:right w:val="none" w:sz="0" w:space="0" w:color="auto"/>
      </w:divBdr>
    </w:div>
    <w:div w:id="1784885468">
      <w:bodyDiv w:val="1"/>
      <w:marLeft w:val="0"/>
      <w:marRight w:val="0"/>
      <w:marTop w:val="0"/>
      <w:marBottom w:val="0"/>
      <w:divBdr>
        <w:top w:val="none" w:sz="0" w:space="0" w:color="auto"/>
        <w:left w:val="none" w:sz="0" w:space="0" w:color="auto"/>
        <w:bottom w:val="none" w:sz="0" w:space="0" w:color="auto"/>
        <w:right w:val="none" w:sz="0" w:space="0" w:color="auto"/>
      </w:divBdr>
    </w:div>
    <w:div w:id="1831873125">
      <w:bodyDiv w:val="1"/>
      <w:marLeft w:val="0"/>
      <w:marRight w:val="0"/>
      <w:marTop w:val="0"/>
      <w:marBottom w:val="0"/>
      <w:divBdr>
        <w:top w:val="none" w:sz="0" w:space="0" w:color="auto"/>
        <w:left w:val="none" w:sz="0" w:space="0" w:color="auto"/>
        <w:bottom w:val="none" w:sz="0" w:space="0" w:color="auto"/>
        <w:right w:val="none" w:sz="0" w:space="0" w:color="auto"/>
      </w:divBdr>
    </w:div>
    <w:div w:id="1901819223">
      <w:bodyDiv w:val="1"/>
      <w:marLeft w:val="0"/>
      <w:marRight w:val="0"/>
      <w:marTop w:val="0"/>
      <w:marBottom w:val="0"/>
      <w:divBdr>
        <w:top w:val="none" w:sz="0" w:space="0" w:color="auto"/>
        <w:left w:val="none" w:sz="0" w:space="0" w:color="auto"/>
        <w:bottom w:val="none" w:sz="0" w:space="0" w:color="auto"/>
        <w:right w:val="none" w:sz="0" w:space="0" w:color="auto"/>
      </w:divBdr>
    </w:div>
    <w:div w:id="1904414811">
      <w:bodyDiv w:val="1"/>
      <w:marLeft w:val="0"/>
      <w:marRight w:val="0"/>
      <w:marTop w:val="0"/>
      <w:marBottom w:val="0"/>
      <w:divBdr>
        <w:top w:val="none" w:sz="0" w:space="0" w:color="auto"/>
        <w:left w:val="none" w:sz="0" w:space="0" w:color="auto"/>
        <w:bottom w:val="none" w:sz="0" w:space="0" w:color="auto"/>
        <w:right w:val="none" w:sz="0" w:space="0" w:color="auto"/>
      </w:divBdr>
    </w:div>
    <w:div w:id="1907953956">
      <w:bodyDiv w:val="1"/>
      <w:marLeft w:val="0"/>
      <w:marRight w:val="0"/>
      <w:marTop w:val="0"/>
      <w:marBottom w:val="0"/>
      <w:divBdr>
        <w:top w:val="none" w:sz="0" w:space="0" w:color="auto"/>
        <w:left w:val="none" w:sz="0" w:space="0" w:color="auto"/>
        <w:bottom w:val="none" w:sz="0" w:space="0" w:color="auto"/>
        <w:right w:val="none" w:sz="0" w:space="0" w:color="auto"/>
      </w:divBdr>
    </w:div>
    <w:div w:id="1953782569">
      <w:bodyDiv w:val="1"/>
      <w:marLeft w:val="0"/>
      <w:marRight w:val="0"/>
      <w:marTop w:val="0"/>
      <w:marBottom w:val="0"/>
      <w:divBdr>
        <w:top w:val="none" w:sz="0" w:space="0" w:color="auto"/>
        <w:left w:val="none" w:sz="0" w:space="0" w:color="auto"/>
        <w:bottom w:val="none" w:sz="0" w:space="0" w:color="auto"/>
        <w:right w:val="none" w:sz="0" w:space="0" w:color="auto"/>
      </w:divBdr>
    </w:div>
    <w:div w:id="1958833223">
      <w:bodyDiv w:val="1"/>
      <w:marLeft w:val="0"/>
      <w:marRight w:val="0"/>
      <w:marTop w:val="0"/>
      <w:marBottom w:val="0"/>
      <w:divBdr>
        <w:top w:val="none" w:sz="0" w:space="0" w:color="auto"/>
        <w:left w:val="none" w:sz="0" w:space="0" w:color="auto"/>
        <w:bottom w:val="none" w:sz="0" w:space="0" w:color="auto"/>
        <w:right w:val="none" w:sz="0" w:space="0" w:color="auto"/>
      </w:divBdr>
    </w:div>
    <w:div w:id="2048603621">
      <w:bodyDiv w:val="1"/>
      <w:marLeft w:val="0"/>
      <w:marRight w:val="0"/>
      <w:marTop w:val="0"/>
      <w:marBottom w:val="0"/>
      <w:divBdr>
        <w:top w:val="none" w:sz="0" w:space="0" w:color="auto"/>
        <w:left w:val="none" w:sz="0" w:space="0" w:color="auto"/>
        <w:bottom w:val="none" w:sz="0" w:space="0" w:color="auto"/>
        <w:right w:val="none" w:sz="0" w:space="0" w:color="auto"/>
      </w:divBdr>
    </w:div>
    <w:div w:id="2054958571">
      <w:bodyDiv w:val="1"/>
      <w:marLeft w:val="0"/>
      <w:marRight w:val="0"/>
      <w:marTop w:val="0"/>
      <w:marBottom w:val="0"/>
      <w:divBdr>
        <w:top w:val="none" w:sz="0" w:space="0" w:color="auto"/>
        <w:left w:val="none" w:sz="0" w:space="0" w:color="auto"/>
        <w:bottom w:val="none" w:sz="0" w:space="0" w:color="auto"/>
        <w:right w:val="none" w:sz="0" w:space="0" w:color="auto"/>
      </w:divBdr>
    </w:div>
    <w:div w:id="2068912435">
      <w:bodyDiv w:val="1"/>
      <w:marLeft w:val="0"/>
      <w:marRight w:val="0"/>
      <w:marTop w:val="0"/>
      <w:marBottom w:val="0"/>
      <w:divBdr>
        <w:top w:val="none" w:sz="0" w:space="0" w:color="auto"/>
        <w:left w:val="none" w:sz="0" w:space="0" w:color="auto"/>
        <w:bottom w:val="none" w:sz="0" w:space="0" w:color="auto"/>
        <w:right w:val="none" w:sz="0" w:space="0" w:color="auto"/>
      </w:divBdr>
    </w:div>
    <w:div w:id="21053701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hanshan.zhao@nih.gov" TargetMode="External"/><Relationship Id="rId18" Type="http://schemas.openxmlformats.org/officeDocument/2006/relationships/hyperlink" Target="mailto:muw22@psu.edu" TargetMode="Externa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footnotes" Target="footnotes.xml"/><Relationship Id="rId12" Type="http://schemas.openxmlformats.org/officeDocument/2006/relationships/hyperlink" Target="mailto:drrmcarroll@gmail.com" TargetMode="External"/><Relationship Id="rId17" Type="http://schemas.openxmlformats.org/officeDocument/2006/relationships/hyperlink" Target="mailto:amcdonald3@phs.psu.edu" TargetMode="External"/><Relationship Id="rId2" Type="http://schemas.openxmlformats.org/officeDocument/2006/relationships/numbering" Target="numbering.xml"/><Relationship Id="rId16" Type="http://schemas.openxmlformats.org/officeDocument/2006/relationships/hyperlink" Target="mailto:ELengerich@phs.psu.edu"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NGeyer@phs.psu.edu" TargetMode="External"/><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mailto:rhohl@pennstatehealth.psu.edu" TargetMode="External"/><Relationship Id="rId23" Type="http://schemas.openxmlformats.org/officeDocument/2006/relationships/theme" Target="theme/theme1.xml"/><Relationship Id="rId10" Type="http://schemas.openxmlformats.org/officeDocument/2006/relationships/hyperlink" Target="mailto:ewasserman@phs.psu.edu" TargetMode="External"/><Relationship Id="rId19"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muw22@psu.edu" TargetMode="External"/><Relationship Id="rId14" Type="http://schemas.openxmlformats.org/officeDocument/2006/relationships/hyperlink" Target="mailto:lzhang6@pennstatehealth.p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1A9071-5C58-4867-8110-7222150B3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1478</Words>
  <Characters>8544</Characters>
  <Application>Microsoft Office Word</Application>
  <DocSecurity>0</DocSecurity>
  <Lines>258</Lines>
  <Paragraphs>141</Paragraphs>
  <ScaleCrop>false</ScaleCrop>
  <HeadingPairs>
    <vt:vector size="2" baseType="variant">
      <vt:variant>
        <vt:lpstr>Title</vt:lpstr>
      </vt:variant>
      <vt:variant>
        <vt:i4>1</vt:i4>
      </vt:variant>
    </vt:vector>
  </HeadingPairs>
  <TitlesOfParts>
    <vt:vector size="1" baseType="lpstr">
      <vt:lpstr/>
    </vt:vector>
  </TitlesOfParts>
  <Company>Public Health Sciences</Company>
  <LinksUpToDate>false</LinksUpToDate>
  <CharactersWithSpaces>9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McDonald</dc:creator>
  <cp:lastModifiedBy>Ming Wang</cp:lastModifiedBy>
  <cp:revision>54</cp:revision>
  <dcterms:created xsi:type="dcterms:W3CDTF">2020-04-13T18:14:00Z</dcterms:created>
  <dcterms:modified xsi:type="dcterms:W3CDTF">2020-04-23T20:54:00Z</dcterms:modified>
</cp:coreProperties>
</file>